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DE3" w:rsidRDefault="00F76DE3" w:rsidP="00A04676">
      <w:pPr>
        <w:jc w:val="center"/>
      </w:pPr>
      <w:r>
        <w:t>Supporting</w:t>
      </w:r>
      <w:r>
        <w:rPr>
          <w:rFonts w:hint="eastAsia"/>
        </w:rPr>
        <w:t xml:space="preserve"> information</w:t>
      </w:r>
    </w:p>
    <w:p w:rsidR="00F76DE3" w:rsidRDefault="00F76DE3" w:rsidP="00F76DE3"/>
    <w:p w:rsidR="00A04676" w:rsidRDefault="00A04676" w:rsidP="00A04676">
      <w:r>
        <w:t>C</w:t>
      </w:r>
      <w:r w:rsidRPr="00534CD8">
        <w:t>rystal and electronic st</w:t>
      </w:r>
      <w:r>
        <w:t>ructures</w:t>
      </w:r>
      <w:r w:rsidRPr="00534CD8">
        <w:t xml:space="preserve"> of substituted </w:t>
      </w:r>
      <w:r>
        <w:t>halide</w:t>
      </w:r>
      <w:r w:rsidRPr="00534CD8">
        <w:t xml:space="preserve"> perovskite</w:t>
      </w:r>
      <w:r>
        <w:t>s</w:t>
      </w:r>
      <w:r w:rsidRPr="00534CD8">
        <w:t xml:space="preserve"> based on density functional calculation and </w:t>
      </w:r>
      <w:r>
        <w:t>m</w:t>
      </w:r>
      <w:r w:rsidRPr="00534CD8">
        <w:t xml:space="preserve">olecular </w:t>
      </w:r>
      <w:r>
        <w:t>d</w:t>
      </w:r>
      <w:r w:rsidRPr="00534CD8">
        <w:t>ynamics</w:t>
      </w:r>
    </w:p>
    <w:p w:rsidR="00A04676" w:rsidRPr="00534CD8" w:rsidRDefault="00A04676" w:rsidP="00A04676"/>
    <w:p w:rsidR="00A04676" w:rsidRDefault="00A04676" w:rsidP="00A04676">
      <w:r>
        <w:t>Hiromitsu Takaba</w:t>
      </w:r>
      <w:r w:rsidRPr="00E6239B">
        <w:rPr>
          <w:vertAlign w:val="superscript"/>
        </w:rPr>
        <w:t>*</w:t>
      </w:r>
      <w:r>
        <w:t>, Shou Kimura</w:t>
      </w:r>
      <w:r>
        <w:rPr>
          <w:rFonts w:hint="eastAsia"/>
        </w:rPr>
        <w:t xml:space="preserve"> and</w:t>
      </w:r>
      <w:r>
        <w:t xml:space="preserve"> Md. Khorshed Alam</w:t>
      </w:r>
    </w:p>
    <w:p w:rsidR="00A04676" w:rsidRPr="00705E36" w:rsidRDefault="00A04676" w:rsidP="00A04676">
      <w:pPr>
        <w:rPr>
          <w:rFonts w:eastAsiaTheme="minorEastAsia"/>
          <w:vertAlign w:val="superscript"/>
        </w:rPr>
      </w:pPr>
    </w:p>
    <w:p w:rsidR="00A04676" w:rsidRPr="00534CD8" w:rsidRDefault="00A04676" w:rsidP="00A04676">
      <w:pPr>
        <w:rPr>
          <w:rFonts w:cs="Times New Roman"/>
          <w:sz w:val="20"/>
          <w:szCs w:val="20"/>
        </w:rPr>
      </w:pPr>
      <w:r w:rsidRPr="00534CD8">
        <w:rPr>
          <w:rFonts w:cs="Times New Roman"/>
          <w:sz w:val="20"/>
          <w:szCs w:val="20"/>
        </w:rPr>
        <w:t>Department of Environmental Chemistry</w:t>
      </w:r>
      <w:r w:rsidRPr="00534CD8">
        <w:rPr>
          <w:rFonts w:eastAsiaTheme="minorEastAsia" w:cs="Times New Roman"/>
          <w:sz w:val="20"/>
          <w:szCs w:val="20"/>
        </w:rPr>
        <w:t xml:space="preserve"> and Chemical Engineering</w:t>
      </w:r>
      <w:r w:rsidRPr="00534CD8">
        <w:rPr>
          <w:rFonts w:cs="Times New Roman"/>
          <w:sz w:val="20"/>
          <w:szCs w:val="20"/>
        </w:rPr>
        <w:t>, School of Advanced Engineering, Kogakuin University, 2665-1 Nakano, Hachioji, Tokyo 192-0015</w:t>
      </w:r>
      <w:r w:rsidRPr="00534CD8">
        <w:rPr>
          <w:rFonts w:eastAsiaTheme="minorEastAsia" w:cs="Times New Roman"/>
          <w:sz w:val="20"/>
          <w:szCs w:val="20"/>
        </w:rPr>
        <w:t>, Japan</w:t>
      </w:r>
    </w:p>
    <w:p w:rsidR="00F76DE3" w:rsidRDefault="00F76DE3" w:rsidP="00F76DE3"/>
    <w:p w:rsidR="00A04676" w:rsidRPr="00A04676" w:rsidRDefault="00A04676" w:rsidP="00F76DE3">
      <w:pPr>
        <w:rPr>
          <w:rFonts w:hint="eastAsia"/>
        </w:rPr>
      </w:pPr>
    </w:p>
    <w:p w:rsidR="00F76DE3" w:rsidRDefault="004B4C01" w:rsidP="00F76DE3">
      <w:r>
        <w:rPr>
          <w:noProof/>
        </w:rPr>
        <w:drawing>
          <wp:inline distT="0" distB="0" distL="0" distR="0" wp14:anchorId="0A386DC5" wp14:editId="416ACD1B">
            <wp:extent cx="5318873" cy="4318746"/>
            <wp:effectExtent l="0" t="0" r="15240" b="5715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6"/>
              </a:graphicData>
            </a:graphic>
          </wp:inline>
        </w:drawing>
      </w:r>
    </w:p>
    <w:p w:rsidR="00F76DE3" w:rsidRDefault="00A04676" w:rsidP="00F76DE3">
      <w:pPr>
        <w:spacing w:line="360" w:lineRule="auto"/>
      </w:pPr>
      <w:r>
        <w:t>Fig.</w:t>
      </w:r>
      <w:bookmarkStart w:id="0" w:name="_GoBack"/>
      <w:bookmarkEnd w:id="0"/>
      <w:r>
        <w:t xml:space="preserve"> 1s Time evolution of MSD for</w:t>
      </w:r>
      <w:r w:rsidR="00F76DE3">
        <w:t xml:space="preserve"> </w:t>
      </w:r>
      <w:bookmarkStart w:id="1" w:name="OLE_LINK94"/>
      <w:bookmarkStart w:id="2" w:name="OLE_LINK95"/>
      <w:r w:rsidR="00F76DE3">
        <w:rPr>
          <w:rFonts w:cs="Times New Roman"/>
          <w:lang w:val="en-GB"/>
        </w:rPr>
        <w:t>MA</w:t>
      </w:r>
      <w:r w:rsidR="00F76DE3" w:rsidRPr="00534CD8">
        <w:rPr>
          <w:rFonts w:cs="Times New Roman"/>
          <w:lang w:val="en-GB"/>
        </w:rPr>
        <w:t>PbI</w:t>
      </w:r>
      <w:r w:rsidR="00F76DE3" w:rsidRPr="00534CD8">
        <w:rPr>
          <w:rFonts w:cs="Times New Roman"/>
          <w:vertAlign w:val="subscript"/>
          <w:lang w:val="en-GB"/>
        </w:rPr>
        <w:t>3</w:t>
      </w:r>
      <w:bookmarkEnd w:id="1"/>
      <w:bookmarkEnd w:id="2"/>
      <w:r w:rsidR="00F76DE3">
        <w:rPr>
          <w:vertAlign w:val="subscript"/>
        </w:rPr>
        <w:t xml:space="preserve"> </w:t>
      </w:r>
      <w:r w:rsidR="00F76DE3" w:rsidRPr="000C598D">
        <w:t xml:space="preserve">and </w:t>
      </w:r>
      <w:r w:rsidR="00F76DE3">
        <w:t xml:space="preserve">partially substituted </w:t>
      </w:r>
      <w:r w:rsidR="004B4C01">
        <w:rPr>
          <w:rFonts w:cs="Times New Roman"/>
          <w:lang w:val="en-GB"/>
        </w:rPr>
        <w:t>MA</w:t>
      </w:r>
      <w:r w:rsidR="004B4C01" w:rsidRPr="004B4C01">
        <w:rPr>
          <w:rFonts w:cs="Times New Roman"/>
          <w:vertAlign w:val="subscript"/>
          <w:lang w:val="en-GB"/>
        </w:rPr>
        <w:t>0.5</w:t>
      </w:r>
      <w:r w:rsidR="004B4C01">
        <w:rPr>
          <w:rFonts w:cs="Times New Roman"/>
          <w:lang w:val="en-GB"/>
        </w:rPr>
        <w:t>X</w:t>
      </w:r>
      <w:r w:rsidR="004B4C01" w:rsidRPr="004B4C01">
        <w:rPr>
          <w:rFonts w:cs="Times New Roman"/>
          <w:vertAlign w:val="subscript"/>
          <w:lang w:val="en-GB"/>
        </w:rPr>
        <w:t>0.5</w:t>
      </w:r>
      <w:r w:rsidR="004B4C01" w:rsidRPr="00534CD8">
        <w:rPr>
          <w:rFonts w:cs="Times New Roman"/>
          <w:lang w:val="en-GB"/>
        </w:rPr>
        <w:t>PbI</w:t>
      </w:r>
      <w:r w:rsidR="004B4C01" w:rsidRPr="00534CD8">
        <w:rPr>
          <w:rFonts w:cs="Times New Roman"/>
          <w:vertAlign w:val="subscript"/>
          <w:lang w:val="en-GB"/>
        </w:rPr>
        <w:t>3</w:t>
      </w:r>
      <w:r>
        <w:rPr>
          <w:rFonts w:cs="Times New Roman"/>
          <w:vertAlign w:val="subscript"/>
          <w:lang w:val="en-GB"/>
        </w:rPr>
        <w:t xml:space="preserve"> </w:t>
      </w:r>
      <w:r w:rsidR="00F76DE3">
        <w:t xml:space="preserve">perovskites </w:t>
      </w:r>
      <w:r>
        <w:t xml:space="preserve">models (X = </w:t>
      </w:r>
      <w:r w:rsidR="00F76DE3">
        <w:t>NH</w:t>
      </w:r>
      <w:r w:rsidR="00F76DE3">
        <w:rPr>
          <w:vertAlign w:val="subscript"/>
        </w:rPr>
        <w:t>4</w:t>
      </w:r>
      <w:r w:rsidR="00F76DE3" w:rsidRPr="00A04F3A">
        <w:rPr>
          <w:vertAlign w:val="superscript"/>
        </w:rPr>
        <w:t>+</w:t>
      </w:r>
      <w:r w:rsidR="00F76DE3">
        <w:rPr>
          <w:vertAlign w:val="subscript"/>
        </w:rPr>
        <w:t xml:space="preserve">, </w:t>
      </w:r>
      <w:r w:rsidR="00F76DE3">
        <w:t>(NH</w:t>
      </w:r>
      <w:r w:rsidR="00F76DE3">
        <w:rPr>
          <w:vertAlign w:val="subscript"/>
        </w:rPr>
        <w:t>2</w:t>
      </w:r>
      <w:r w:rsidR="00F76DE3">
        <w:t>)</w:t>
      </w:r>
      <w:r w:rsidR="00F76DE3" w:rsidRPr="00B90FF5">
        <w:rPr>
          <w:vertAlign w:val="subscript"/>
        </w:rPr>
        <w:t>2</w:t>
      </w:r>
      <w:r w:rsidR="00F76DE3">
        <w:t>CH</w:t>
      </w:r>
      <w:r w:rsidR="00F76DE3" w:rsidRPr="00A04F3A">
        <w:rPr>
          <w:vertAlign w:val="superscript"/>
        </w:rPr>
        <w:t>+</w:t>
      </w:r>
      <w:r w:rsidR="00F76DE3">
        <w:t xml:space="preserve"> and Cs</w:t>
      </w:r>
      <w:r w:rsidR="00F76DE3" w:rsidRPr="00A04F3A">
        <w:rPr>
          <w:vertAlign w:val="superscript"/>
        </w:rPr>
        <w:t>+</w:t>
      </w:r>
      <w:r>
        <w:t>)</w:t>
      </w:r>
      <w:r w:rsidR="00F76DE3">
        <w:t>.</w:t>
      </w:r>
    </w:p>
    <w:p w:rsidR="00F76DE3" w:rsidRPr="00BD3C88" w:rsidRDefault="00F76DE3" w:rsidP="00F76DE3"/>
    <w:p w:rsidR="00A4166A" w:rsidRPr="00F76DE3" w:rsidRDefault="00A4166A"/>
    <w:sectPr w:rsidR="00A4166A" w:rsidRPr="00F76D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C47" w:rsidRDefault="00CA1C47" w:rsidP="004B4C01">
      <w:r>
        <w:separator/>
      </w:r>
    </w:p>
  </w:endnote>
  <w:endnote w:type="continuationSeparator" w:id="0">
    <w:p w:rsidR="00CA1C47" w:rsidRDefault="00CA1C47" w:rsidP="004B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C47" w:rsidRDefault="00CA1C47" w:rsidP="004B4C01">
      <w:r>
        <w:separator/>
      </w:r>
    </w:p>
  </w:footnote>
  <w:footnote w:type="continuationSeparator" w:id="0">
    <w:p w:rsidR="00CA1C47" w:rsidRDefault="00CA1C47" w:rsidP="004B4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DE3"/>
    <w:rsid w:val="004B4C01"/>
    <w:rsid w:val="00A04676"/>
    <w:rsid w:val="00A4166A"/>
    <w:rsid w:val="00CA1C47"/>
    <w:rsid w:val="00F7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FBF7E5-AF9F-4230-8862-77DE481C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DE3"/>
    <w:pPr>
      <w:jc w:val="both"/>
    </w:pPr>
    <w:rPr>
      <w:rFonts w:ascii="Times New Roman" w:eastAsia="ＭＳ 明朝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C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4C01"/>
    <w:rPr>
      <w:rFonts w:ascii="Times New Roman" w:eastAsia="ＭＳ 明朝" w:hAnsi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4B4C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4C01"/>
    <w:rPr>
      <w:rFonts w:ascii="Times New Roman" w:eastAsia="ＭＳ 明朝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chart" Target="charts/chart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charts/_rels/chart1.xml.rels><?xml version = '1.0' encoding = 'UTF-8' standalone = 'yes'?>
<Relationships xmlns="http://schemas.openxmlformats.org/package/2006/relationships">
   <Relationship Id="rId1" Type="http://schemas.microsoft.com/office/2011/relationships/chartStyle" Target="style1.xml"/>
   <Relationship Id="rId2" Type="http://schemas.microsoft.com/office/2011/relationships/chartColorStyle" Target="colors1.xml"/>
   <Relationship Id="rId3" Type="http://schemas.openxmlformats.org/officeDocument/2006/relationships/oleObject" TargetMode="External" Target="Microsoft%20Word%20&#20869;&#12398;&#12464;&#12521;&#12501;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955632116573324"/>
          <c:y val="0.11139859844410702"/>
          <c:w val="0.71435573156245791"/>
          <c:h val="0.6655496909949499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Microsoft Word 内のグラフ]results'!$J$1</c:f>
              <c:strCache>
                <c:ptCount val="1"/>
                <c:pt idx="0">
                  <c:v>M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solidFill>
                <a:schemeClr val="tx2">
                  <a:alpha val="97000"/>
                </a:schemeClr>
              </a:solidFill>
              <a:ln w="12700">
                <a:solidFill>
                  <a:schemeClr val="tx2"/>
                </a:solidFill>
              </a:ln>
              <a:effectLst/>
            </c:spPr>
          </c:marker>
          <c:xVal>
            <c:numRef>
              <c:f>'[Microsoft Word 内のグラフ]results'!$I$2:$I$1002</c:f>
              <c:numCache>
                <c:formatCode>General</c:formatCode>
                <c:ptCount val="10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  <c:pt idx="731">
                  <c:v>731</c:v>
                </c:pt>
                <c:pt idx="732">
                  <c:v>732</c:v>
                </c:pt>
                <c:pt idx="733">
                  <c:v>733</c:v>
                </c:pt>
                <c:pt idx="734">
                  <c:v>734</c:v>
                </c:pt>
                <c:pt idx="735">
                  <c:v>735</c:v>
                </c:pt>
                <c:pt idx="736">
                  <c:v>736</c:v>
                </c:pt>
                <c:pt idx="737">
                  <c:v>737</c:v>
                </c:pt>
                <c:pt idx="738">
                  <c:v>738</c:v>
                </c:pt>
                <c:pt idx="739">
                  <c:v>739</c:v>
                </c:pt>
                <c:pt idx="740">
                  <c:v>740</c:v>
                </c:pt>
                <c:pt idx="741">
                  <c:v>741</c:v>
                </c:pt>
                <c:pt idx="742">
                  <c:v>742</c:v>
                </c:pt>
                <c:pt idx="743">
                  <c:v>743</c:v>
                </c:pt>
                <c:pt idx="744">
                  <c:v>744</c:v>
                </c:pt>
                <c:pt idx="745">
                  <c:v>745</c:v>
                </c:pt>
                <c:pt idx="746">
                  <c:v>746</c:v>
                </c:pt>
                <c:pt idx="747">
                  <c:v>747</c:v>
                </c:pt>
                <c:pt idx="748">
                  <c:v>748</c:v>
                </c:pt>
                <c:pt idx="749">
                  <c:v>749</c:v>
                </c:pt>
                <c:pt idx="750">
                  <c:v>750</c:v>
                </c:pt>
                <c:pt idx="751">
                  <c:v>751</c:v>
                </c:pt>
                <c:pt idx="752">
                  <c:v>752</c:v>
                </c:pt>
                <c:pt idx="753">
                  <c:v>753</c:v>
                </c:pt>
                <c:pt idx="754">
                  <c:v>754</c:v>
                </c:pt>
                <c:pt idx="755">
                  <c:v>755</c:v>
                </c:pt>
                <c:pt idx="756">
                  <c:v>756</c:v>
                </c:pt>
                <c:pt idx="757">
                  <c:v>757</c:v>
                </c:pt>
                <c:pt idx="758">
                  <c:v>758</c:v>
                </c:pt>
                <c:pt idx="759">
                  <c:v>759</c:v>
                </c:pt>
                <c:pt idx="760">
                  <c:v>760</c:v>
                </c:pt>
                <c:pt idx="761">
                  <c:v>761</c:v>
                </c:pt>
                <c:pt idx="762">
                  <c:v>762</c:v>
                </c:pt>
                <c:pt idx="763">
                  <c:v>763</c:v>
                </c:pt>
                <c:pt idx="764">
                  <c:v>764</c:v>
                </c:pt>
                <c:pt idx="765">
                  <c:v>765</c:v>
                </c:pt>
                <c:pt idx="766">
                  <c:v>766</c:v>
                </c:pt>
                <c:pt idx="767">
                  <c:v>767</c:v>
                </c:pt>
                <c:pt idx="768">
                  <c:v>768</c:v>
                </c:pt>
                <c:pt idx="769">
                  <c:v>769</c:v>
                </c:pt>
                <c:pt idx="770">
                  <c:v>770</c:v>
                </c:pt>
                <c:pt idx="771">
                  <c:v>771</c:v>
                </c:pt>
                <c:pt idx="772">
                  <c:v>772</c:v>
                </c:pt>
                <c:pt idx="773">
                  <c:v>773</c:v>
                </c:pt>
                <c:pt idx="774">
                  <c:v>774</c:v>
                </c:pt>
                <c:pt idx="775">
                  <c:v>775</c:v>
                </c:pt>
                <c:pt idx="776">
                  <c:v>776</c:v>
                </c:pt>
                <c:pt idx="777">
                  <c:v>777</c:v>
                </c:pt>
                <c:pt idx="778">
                  <c:v>778</c:v>
                </c:pt>
                <c:pt idx="779">
                  <c:v>779</c:v>
                </c:pt>
                <c:pt idx="780">
                  <c:v>780</c:v>
                </c:pt>
                <c:pt idx="781">
                  <c:v>781</c:v>
                </c:pt>
                <c:pt idx="782">
                  <c:v>782</c:v>
                </c:pt>
                <c:pt idx="783">
                  <c:v>783</c:v>
                </c:pt>
                <c:pt idx="784">
                  <c:v>784</c:v>
                </c:pt>
                <c:pt idx="785">
                  <c:v>785</c:v>
                </c:pt>
                <c:pt idx="786">
                  <c:v>786</c:v>
                </c:pt>
                <c:pt idx="787">
                  <c:v>787</c:v>
                </c:pt>
                <c:pt idx="788">
                  <c:v>788</c:v>
                </c:pt>
                <c:pt idx="789">
                  <c:v>789</c:v>
                </c:pt>
                <c:pt idx="790">
                  <c:v>790</c:v>
                </c:pt>
                <c:pt idx="791">
                  <c:v>791</c:v>
                </c:pt>
                <c:pt idx="792">
                  <c:v>792</c:v>
                </c:pt>
                <c:pt idx="793">
                  <c:v>793</c:v>
                </c:pt>
                <c:pt idx="794">
                  <c:v>794</c:v>
                </c:pt>
                <c:pt idx="795">
                  <c:v>795</c:v>
                </c:pt>
                <c:pt idx="796">
                  <c:v>796</c:v>
                </c:pt>
                <c:pt idx="797">
                  <c:v>797</c:v>
                </c:pt>
                <c:pt idx="798">
                  <c:v>798</c:v>
                </c:pt>
                <c:pt idx="799">
                  <c:v>799</c:v>
                </c:pt>
                <c:pt idx="800">
                  <c:v>800</c:v>
                </c:pt>
                <c:pt idx="801">
                  <c:v>801</c:v>
                </c:pt>
                <c:pt idx="802">
                  <c:v>802</c:v>
                </c:pt>
                <c:pt idx="803">
                  <c:v>803</c:v>
                </c:pt>
                <c:pt idx="804">
                  <c:v>804</c:v>
                </c:pt>
                <c:pt idx="805">
                  <c:v>805</c:v>
                </c:pt>
                <c:pt idx="806">
                  <c:v>806</c:v>
                </c:pt>
                <c:pt idx="807">
                  <c:v>807</c:v>
                </c:pt>
                <c:pt idx="808">
                  <c:v>808</c:v>
                </c:pt>
                <c:pt idx="809">
                  <c:v>809</c:v>
                </c:pt>
                <c:pt idx="810">
                  <c:v>810</c:v>
                </c:pt>
                <c:pt idx="811">
                  <c:v>811</c:v>
                </c:pt>
                <c:pt idx="812">
                  <c:v>812</c:v>
                </c:pt>
                <c:pt idx="813">
                  <c:v>813</c:v>
                </c:pt>
                <c:pt idx="814">
                  <c:v>814</c:v>
                </c:pt>
                <c:pt idx="815">
                  <c:v>815</c:v>
                </c:pt>
                <c:pt idx="816">
                  <c:v>816</c:v>
                </c:pt>
                <c:pt idx="817">
                  <c:v>817</c:v>
                </c:pt>
                <c:pt idx="818">
                  <c:v>818</c:v>
                </c:pt>
                <c:pt idx="819">
                  <c:v>819</c:v>
                </c:pt>
                <c:pt idx="820">
                  <c:v>820</c:v>
                </c:pt>
                <c:pt idx="821">
                  <c:v>821</c:v>
                </c:pt>
                <c:pt idx="822">
                  <c:v>822</c:v>
                </c:pt>
                <c:pt idx="823">
                  <c:v>823</c:v>
                </c:pt>
                <c:pt idx="824">
                  <c:v>824</c:v>
                </c:pt>
                <c:pt idx="825">
                  <c:v>825</c:v>
                </c:pt>
                <c:pt idx="826">
                  <c:v>826</c:v>
                </c:pt>
                <c:pt idx="827">
                  <c:v>827</c:v>
                </c:pt>
                <c:pt idx="828">
                  <c:v>828</c:v>
                </c:pt>
                <c:pt idx="829">
                  <c:v>829</c:v>
                </c:pt>
                <c:pt idx="830">
                  <c:v>830</c:v>
                </c:pt>
                <c:pt idx="831">
                  <c:v>831</c:v>
                </c:pt>
                <c:pt idx="832">
                  <c:v>832</c:v>
                </c:pt>
                <c:pt idx="833">
                  <c:v>833</c:v>
                </c:pt>
                <c:pt idx="834">
                  <c:v>834</c:v>
                </c:pt>
                <c:pt idx="835">
                  <c:v>835</c:v>
                </c:pt>
                <c:pt idx="836">
                  <c:v>836</c:v>
                </c:pt>
                <c:pt idx="837">
                  <c:v>837</c:v>
                </c:pt>
                <c:pt idx="838">
                  <c:v>838</c:v>
                </c:pt>
                <c:pt idx="839">
                  <c:v>839</c:v>
                </c:pt>
                <c:pt idx="840">
                  <c:v>840</c:v>
                </c:pt>
                <c:pt idx="841">
                  <c:v>841</c:v>
                </c:pt>
                <c:pt idx="842">
                  <c:v>842</c:v>
                </c:pt>
                <c:pt idx="843">
                  <c:v>843</c:v>
                </c:pt>
                <c:pt idx="844">
                  <c:v>844</c:v>
                </c:pt>
                <c:pt idx="845">
                  <c:v>845</c:v>
                </c:pt>
                <c:pt idx="846">
                  <c:v>846</c:v>
                </c:pt>
                <c:pt idx="847">
                  <c:v>847</c:v>
                </c:pt>
                <c:pt idx="848">
                  <c:v>848</c:v>
                </c:pt>
                <c:pt idx="849">
                  <c:v>849</c:v>
                </c:pt>
                <c:pt idx="850">
                  <c:v>850</c:v>
                </c:pt>
                <c:pt idx="851">
                  <c:v>851</c:v>
                </c:pt>
                <c:pt idx="852">
                  <c:v>852</c:v>
                </c:pt>
                <c:pt idx="853">
                  <c:v>853</c:v>
                </c:pt>
                <c:pt idx="854">
                  <c:v>854</c:v>
                </c:pt>
                <c:pt idx="855">
                  <c:v>855</c:v>
                </c:pt>
                <c:pt idx="856">
                  <c:v>856</c:v>
                </c:pt>
                <c:pt idx="857">
                  <c:v>857</c:v>
                </c:pt>
                <c:pt idx="858">
                  <c:v>858</c:v>
                </c:pt>
                <c:pt idx="859">
                  <c:v>859</c:v>
                </c:pt>
                <c:pt idx="860">
                  <c:v>860</c:v>
                </c:pt>
                <c:pt idx="861">
                  <c:v>861</c:v>
                </c:pt>
                <c:pt idx="862">
                  <c:v>862</c:v>
                </c:pt>
                <c:pt idx="863">
                  <c:v>863</c:v>
                </c:pt>
                <c:pt idx="864">
                  <c:v>864</c:v>
                </c:pt>
                <c:pt idx="865">
                  <c:v>865</c:v>
                </c:pt>
                <c:pt idx="866">
                  <c:v>866</c:v>
                </c:pt>
                <c:pt idx="867">
                  <c:v>867</c:v>
                </c:pt>
                <c:pt idx="868">
                  <c:v>868</c:v>
                </c:pt>
                <c:pt idx="869">
                  <c:v>869</c:v>
                </c:pt>
                <c:pt idx="870">
                  <c:v>870</c:v>
                </c:pt>
                <c:pt idx="871">
                  <c:v>871</c:v>
                </c:pt>
                <c:pt idx="872">
                  <c:v>872</c:v>
                </c:pt>
                <c:pt idx="873">
                  <c:v>873</c:v>
                </c:pt>
                <c:pt idx="874">
                  <c:v>874</c:v>
                </c:pt>
                <c:pt idx="875">
                  <c:v>875</c:v>
                </c:pt>
                <c:pt idx="876">
                  <c:v>876</c:v>
                </c:pt>
                <c:pt idx="877">
                  <c:v>877</c:v>
                </c:pt>
                <c:pt idx="878">
                  <c:v>878</c:v>
                </c:pt>
                <c:pt idx="879">
                  <c:v>879</c:v>
                </c:pt>
                <c:pt idx="880">
                  <c:v>880</c:v>
                </c:pt>
                <c:pt idx="881">
                  <c:v>881</c:v>
                </c:pt>
                <c:pt idx="882">
                  <c:v>882</c:v>
                </c:pt>
                <c:pt idx="883">
                  <c:v>883</c:v>
                </c:pt>
                <c:pt idx="884">
                  <c:v>884</c:v>
                </c:pt>
                <c:pt idx="885">
                  <c:v>885</c:v>
                </c:pt>
                <c:pt idx="886">
                  <c:v>886</c:v>
                </c:pt>
                <c:pt idx="887">
                  <c:v>887</c:v>
                </c:pt>
                <c:pt idx="888">
                  <c:v>888</c:v>
                </c:pt>
                <c:pt idx="889">
                  <c:v>889</c:v>
                </c:pt>
                <c:pt idx="890">
                  <c:v>890</c:v>
                </c:pt>
                <c:pt idx="891">
                  <c:v>891</c:v>
                </c:pt>
                <c:pt idx="892">
                  <c:v>892</c:v>
                </c:pt>
                <c:pt idx="893">
                  <c:v>893</c:v>
                </c:pt>
                <c:pt idx="894">
                  <c:v>894</c:v>
                </c:pt>
                <c:pt idx="895">
                  <c:v>895</c:v>
                </c:pt>
                <c:pt idx="896">
                  <c:v>896</c:v>
                </c:pt>
                <c:pt idx="897">
                  <c:v>897</c:v>
                </c:pt>
                <c:pt idx="898">
                  <c:v>898</c:v>
                </c:pt>
                <c:pt idx="899">
                  <c:v>899</c:v>
                </c:pt>
                <c:pt idx="900">
                  <c:v>900</c:v>
                </c:pt>
                <c:pt idx="901">
                  <c:v>901</c:v>
                </c:pt>
                <c:pt idx="902">
                  <c:v>902</c:v>
                </c:pt>
                <c:pt idx="903">
                  <c:v>903</c:v>
                </c:pt>
                <c:pt idx="904">
                  <c:v>904</c:v>
                </c:pt>
                <c:pt idx="905">
                  <c:v>905</c:v>
                </c:pt>
                <c:pt idx="906">
                  <c:v>906</c:v>
                </c:pt>
                <c:pt idx="907">
                  <c:v>907</c:v>
                </c:pt>
                <c:pt idx="908">
                  <c:v>908</c:v>
                </c:pt>
                <c:pt idx="909">
                  <c:v>909</c:v>
                </c:pt>
                <c:pt idx="910">
                  <c:v>910</c:v>
                </c:pt>
                <c:pt idx="911">
                  <c:v>911</c:v>
                </c:pt>
                <c:pt idx="912">
                  <c:v>912</c:v>
                </c:pt>
                <c:pt idx="913">
                  <c:v>913</c:v>
                </c:pt>
                <c:pt idx="914">
                  <c:v>914</c:v>
                </c:pt>
                <c:pt idx="915">
                  <c:v>915</c:v>
                </c:pt>
                <c:pt idx="916">
                  <c:v>916</c:v>
                </c:pt>
                <c:pt idx="917">
                  <c:v>917</c:v>
                </c:pt>
                <c:pt idx="918">
                  <c:v>918</c:v>
                </c:pt>
                <c:pt idx="919">
                  <c:v>919</c:v>
                </c:pt>
                <c:pt idx="920">
                  <c:v>920</c:v>
                </c:pt>
                <c:pt idx="921">
                  <c:v>921</c:v>
                </c:pt>
                <c:pt idx="922">
                  <c:v>922</c:v>
                </c:pt>
                <c:pt idx="923">
                  <c:v>923</c:v>
                </c:pt>
                <c:pt idx="924">
                  <c:v>924</c:v>
                </c:pt>
                <c:pt idx="925">
                  <c:v>925</c:v>
                </c:pt>
                <c:pt idx="926">
                  <c:v>926</c:v>
                </c:pt>
                <c:pt idx="927">
                  <c:v>927</c:v>
                </c:pt>
                <c:pt idx="928">
                  <c:v>928</c:v>
                </c:pt>
                <c:pt idx="929">
                  <c:v>929</c:v>
                </c:pt>
                <c:pt idx="930">
                  <c:v>930</c:v>
                </c:pt>
                <c:pt idx="931">
                  <c:v>931</c:v>
                </c:pt>
                <c:pt idx="932">
                  <c:v>932</c:v>
                </c:pt>
                <c:pt idx="933">
                  <c:v>933</c:v>
                </c:pt>
                <c:pt idx="934">
                  <c:v>934</c:v>
                </c:pt>
                <c:pt idx="935">
                  <c:v>935</c:v>
                </c:pt>
                <c:pt idx="936">
                  <c:v>936</c:v>
                </c:pt>
                <c:pt idx="937">
                  <c:v>937</c:v>
                </c:pt>
                <c:pt idx="938">
                  <c:v>938</c:v>
                </c:pt>
                <c:pt idx="939">
                  <c:v>939</c:v>
                </c:pt>
                <c:pt idx="940">
                  <c:v>940</c:v>
                </c:pt>
                <c:pt idx="941">
                  <c:v>941</c:v>
                </c:pt>
                <c:pt idx="942">
                  <c:v>942</c:v>
                </c:pt>
                <c:pt idx="943">
                  <c:v>943</c:v>
                </c:pt>
                <c:pt idx="944">
                  <c:v>944</c:v>
                </c:pt>
                <c:pt idx="945">
                  <c:v>945</c:v>
                </c:pt>
                <c:pt idx="946">
                  <c:v>946</c:v>
                </c:pt>
                <c:pt idx="947">
                  <c:v>947</c:v>
                </c:pt>
                <c:pt idx="948">
                  <c:v>948</c:v>
                </c:pt>
                <c:pt idx="949">
                  <c:v>949</c:v>
                </c:pt>
                <c:pt idx="950">
                  <c:v>950</c:v>
                </c:pt>
                <c:pt idx="951">
                  <c:v>951</c:v>
                </c:pt>
                <c:pt idx="952">
                  <c:v>952</c:v>
                </c:pt>
                <c:pt idx="953">
                  <c:v>953</c:v>
                </c:pt>
                <c:pt idx="954">
                  <c:v>954</c:v>
                </c:pt>
                <c:pt idx="955">
                  <c:v>955</c:v>
                </c:pt>
                <c:pt idx="956">
                  <c:v>956</c:v>
                </c:pt>
                <c:pt idx="957">
                  <c:v>957</c:v>
                </c:pt>
                <c:pt idx="958">
                  <c:v>958</c:v>
                </c:pt>
                <c:pt idx="959">
                  <c:v>959</c:v>
                </c:pt>
                <c:pt idx="960">
                  <c:v>960</c:v>
                </c:pt>
                <c:pt idx="961">
                  <c:v>961</c:v>
                </c:pt>
                <c:pt idx="962">
                  <c:v>962</c:v>
                </c:pt>
                <c:pt idx="963">
                  <c:v>963</c:v>
                </c:pt>
                <c:pt idx="964">
                  <c:v>964</c:v>
                </c:pt>
                <c:pt idx="965">
                  <c:v>965</c:v>
                </c:pt>
                <c:pt idx="966">
                  <c:v>966</c:v>
                </c:pt>
                <c:pt idx="967">
                  <c:v>967</c:v>
                </c:pt>
                <c:pt idx="968">
                  <c:v>968</c:v>
                </c:pt>
                <c:pt idx="969">
                  <c:v>969</c:v>
                </c:pt>
                <c:pt idx="970">
                  <c:v>970</c:v>
                </c:pt>
                <c:pt idx="971">
                  <c:v>971</c:v>
                </c:pt>
                <c:pt idx="972">
                  <c:v>972</c:v>
                </c:pt>
                <c:pt idx="973">
                  <c:v>973</c:v>
                </c:pt>
                <c:pt idx="974">
                  <c:v>974</c:v>
                </c:pt>
                <c:pt idx="975">
                  <c:v>975</c:v>
                </c:pt>
                <c:pt idx="976">
                  <c:v>976</c:v>
                </c:pt>
                <c:pt idx="977">
                  <c:v>977</c:v>
                </c:pt>
                <c:pt idx="978">
                  <c:v>978</c:v>
                </c:pt>
                <c:pt idx="979">
                  <c:v>979</c:v>
                </c:pt>
                <c:pt idx="980">
                  <c:v>980</c:v>
                </c:pt>
                <c:pt idx="981">
                  <c:v>981</c:v>
                </c:pt>
                <c:pt idx="982">
                  <c:v>982</c:v>
                </c:pt>
                <c:pt idx="983">
                  <c:v>983</c:v>
                </c:pt>
                <c:pt idx="984">
                  <c:v>984</c:v>
                </c:pt>
                <c:pt idx="985">
                  <c:v>985</c:v>
                </c:pt>
                <c:pt idx="986">
                  <c:v>986</c:v>
                </c:pt>
                <c:pt idx="987">
                  <c:v>987</c:v>
                </c:pt>
                <c:pt idx="988">
                  <c:v>988</c:v>
                </c:pt>
                <c:pt idx="989">
                  <c:v>989</c:v>
                </c:pt>
                <c:pt idx="990">
                  <c:v>990</c:v>
                </c:pt>
                <c:pt idx="991">
                  <c:v>991</c:v>
                </c:pt>
                <c:pt idx="992">
                  <c:v>992</c:v>
                </c:pt>
                <c:pt idx="993">
                  <c:v>993</c:v>
                </c:pt>
                <c:pt idx="994">
                  <c:v>994</c:v>
                </c:pt>
                <c:pt idx="995">
                  <c:v>995</c:v>
                </c:pt>
                <c:pt idx="996">
                  <c:v>996</c:v>
                </c:pt>
                <c:pt idx="997">
                  <c:v>997</c:v>
                </c:pt>
                <c:pt idx="998">
                  <c:v>998</c:v>
                </c:pt>
                <c:pt idx="999">
                  <c:v>999</c:v>
                </c:pt>
              </c:numCache>
            </c:numRef>
          </c:xVal>
          <c:yVal>
            <c:numRef>
              <c:f>'[Microsoft Word 内のグラフ]results'!$J$2:$J$1002</c:f>
              <c:numCache>
                <c:formatCode>General</c:formatCode>
                <c:ptCount val="1001"/>
                <c:pt idx="0">
                  <c:v>0</c:v>
                </c:pt>
                <c:pt idx="1">
                  <c:v>0.38680292864274968</c:v>
                </c:pt>
                <c:pt idx="2">
                  <c:v>0.50821655037993985</c:v>
                </c:pt>
                <c:pt idx="3">
                  <c:v>0.55474229500778982</c:v>
                </c:pt>
                <c:pt idx="4">
                  <c:v>0.58135251832931978</c:v>
                </c:pt>
                <c:pt idx="5">
                  <c:v>0.5975841544602094</c:v>
                </c:pt>
                <c:pt idx="6">
                  <c:v>0.60775352147159012</c:v>
                </c:pt>
                <c:pt idx="7">
                  <c:v>0.61811384097428945</c:v>
                </c:pt>
                <c:pt idx="8">
                  <c:v>0.65162275386115986</c:v>
                </c:pt>
                <c:pt idx="9">
                  <c:v>0.6597657610197496</c:v>
                </c:pt>
                <c:pt idx="10">
                  <c:v>0.67574301945749937</c:v>
                </c:pt>
                <c:pt idx="11">
                  <c:v>0.68700135573137011</c:v>
                </c:pt>
                <c:pt idx="12">
                  <c:v>0.70511273814430009</c:v>
                </c:pt>
                <c:pt idx="13">
                  <c:v>0.71645385624828961</c:v>
                </c:pt>
                <c:pt idx="14">
                  <c:v>0.72807416613180997</c:v>
                </c:pt>
                <c:pt idx="15">
                  <c:v>0.73366694848694003</c:v>
                </c:pt>
                <c:pt idx="16">
                  <c:v>0.75304359997566994</c:v>
                </c:pt>
                <c:pt idx="17">
                  <c:v>0.77055949394408962</c:v>
                </c:pt>
                <c:pt idx="18">
                  <c:v>0.78004509229765961</c:v>
                </c:pt>
                <c:pt idx="19">
                  <c:v>0.79306723152804004</c:v>
                </c:pt>
                <c:pt idx="20">
                  <c:v>0.80142945840271995</c:v>
                </c:pt>
                <c:pt idx="21">
                  <c:v>0.81248089808318014</c:v>
                </c:pt>
                <c:pt idx="22">
                  <c:v>0.8267820301113602</c:v>
                </c:pt>
                <c:pt idx="23">
                  <c:v>0.84241678860293945</c:v>
                </c:pt>
                <c:pt idx="24">
                  <c:v>0.85725303471823011</c:v>
                </c:pt>
                <c:pt idx="25">
                  <c:v>0.87478520160955942</c:v>
                </c:pt>
                <c:pt idx="26">
                  <c:v>0.88485558829894018</c:v>
                </c:pt>
                <c:pt idx="27">
                  <c:v>0.89997287508644952</c:v>
                </c:pt>
                <c:pt idx="28">
                  <c:v>0.91297612582506016</c:v>
                </c:pt>
                <c:pt idx="29">
                  <c:v>0.93005356150770968</c:v>
                </c:pt>
                <c:pt idx="30">
                  <c:v>0.94196864707260985</c:v>
                </c:pt>
                <c:pt idx="31">
                  <c:v>0.94972791084450936</c:v>
                </c:pt>
                <c:pt idx="32">
                  <c:v>0.96140835214397935</c:v>
                </c:pt>
                <c:pt idx="33">
                  <c:v>0.97185127316103959</c:v>
                </c:pt>
                <c:pt idx="34">
                  <c:v>0.99300136763081959</c:v>
                </c:pt>
                <c:pt idx="35">
                  <c:v>1.0024965146162996</c:v>
                </c:pt>
                <c:pt idx="36">
                  <c:v>1.0104332394620101</c:v>
                </c:pt>
                <c:pt idx="37">
                  <c:v>1.0222559158767597</c:v>
                </c:pt>
                <c:pt idx="38">
                  <c:v>1.0351615664959199</c:v>
                </c:pt>
                <c:pt idx="39">
                  <c:v>1.0458719430996402</c:v>
                </c:pt>
                <c:pt idx="40">
                  <c:v>1.06457856023244</c:v>
                </c:pt>
                <c:pt idx="41">
                  <c:v>1.0709792946774499</c:v>
                </c:pt>
                <c:pt idx="42">
                  <c:v>1.0903929564748198</c:v>
                </c:pt>
                <c:pt idx="43">
                  <c:v>1.0989600635269694</c:v>
                </c:pt>
                <c:pt idx="44">
                  <c:v>1.1062474247593794</c:v>
                </c:pt>
                <c:pt idx="45">
                  <c:v>1.1220092165522102</c:v>
                </c:pt>
                <c:pt idx="46">
                  <c:v>1.1357971216209197</c:v>
                </c:pt>
                <c:pt idx="47">
                  <c:v>1.1445737815655601</c:v>
                </c:pt>
                <c:pt idx="48">
                  <c:v>1.1593194777660596</c:v>
                </c:pt>
                <c:pt idx="49">
                  <c:v>1.1676230962727896</c:v>
                </c:pt>
                <c:pt idx="50">
                  <c:v>1.1834098153522898</c:v>
                </c:pt>
                <c:pt idx="51">
                  <c:v>1.2003053284834797</c:v>
                </c:pt>
                <c:pt idx="52">
                  <c:v>1.2070977555273599</c:v>
                </c:pt>
                <c:pt idx="53">
                  <c:v>1.2222356215334296</c:v>
                </c:pt>
                <c:pt idx="54">
                  <c:v>1.2343217659545997</c:v>
                </c:pt>
                <c:pt idx="55">
                  <c:v>1.2443326305106899</c:v>
                </c:pt>
                <c:pt idx="56">
                  <c:v>1.2635516887297396</c:v>
                </c:pt>
                <c:pt idx="57">
                  <c:v>1.2766137731266394</c:v>
                </c:pt>
                <c:pt idx="58">
                  <c:v>1.2889933905443796</c:v>
                </c:pt>
                <c:pt idx="59">
                  <c:v>1.3024095035337897</c:v>
                </c:pt>
                <c:pt idx="60">
                  <c:v>1.3067992357301899</c:v>
                </c:pt>
                <c:pt idx="61">
                  <c:v>1.3129105250451696</c:v>
                </c:pt>
                <c:pt idx="62">
                  <c:v>1.3204221057377499</c:v>
                </c:pt>
                <c:pt idx="63">
                  <c:v>1.3266608827003195</c:v>
                </c:pt>
                <c:pt idx="64">
                  <c:v>1.35626227873761</c:v>
                </c:pt>
                <c:pt idx="65">
                  <c:v>1.3619014231570299</c:v>
                </c:pt>
                <c:pt idx="66">
                  <c:v>1.3766600803119902</c:v>
                </c:pt>
                <c:pt idx="67">
                  <c:v>1.3795250209209495</c:v>
                </c:pt>
                <c:pt idx="68">
                  <c:v>1.3923293764577398</c:v>
                </c:pt>
                <c:pt idx="69">
                  <c:v>1.4155359471951794</c:v>
                </c:pt>
                <c:pt idx="70">
                  <c:v>1.4179744651619899</c:v>
                </c:pt>
                <c:pt idx="71">
                  <c:v>1.4328762091090299</c:v>
                </c:pt>
                <c:pt idx="72">
                  <c:v>1.4454934167156699</c:v>
                </c:pt>
                <c:pt idx="73">
                  <c:v>1.4624302128969697</c:v>
                </c:pt>
                <c:pt idx="74">
                  <c:v>1.4745024093647894</c:v>
                </c:pt>
                <c:pt idx="75">
                  <c:v>1.4842538572983699</c:v>
                </c:pt>
                <c:pt idx="76">
                  <c:v>1.4973206778782897</c:v>
                </c:pt>
                <c:pt idx="77">
                  <c:v>1.5210093136896399</c:v>
                </c:pt>
                <c:pt idx="78">
                  <c:v>1.5231008908395802</c:v>
                </c:pt>
                <c:pt idx="79">
                  <c:v>1.5316589400226501</c:v>
                </c:pt>
                <c:pt idx="80">
                  <c:v>1.5436956323841695</c:v>
                </c:pt>
                <c:pt idx="81">
                  <c:v>1.5534530296877502</c:v>
                </c:pt>
                <c:pt idx="82">
                  <c:v>1.5754128280206894</c:v>
                </c:pt>
                <c:pt idx="83">
                  <c:v>1.5841250912959595</c:v>
                </c:pt>
                <c:pt idx="84">
                  <c:v>1.5928698254773597</c:v>
                </c:pt>
                <c:pt idx="85">
                  <c:v>1.6034841093924097</c:v>
                </c:pt>
                <c:pt idx="86">
                  <c:v>1.6143814007487398</c:v>
                </c:pt>
                <c:pt idx="87">
                  <c:v>1.6263189426920395</c:v>
                </c:pt>
                <c:pt idx="88">
                  <c:v>1.6381918954283297</c:v>
                </c:pt>
                <c:pt idx="89">
                  <c:v>1.6590904778428897</c:v>
                </c:pt>
                <c:pt idx="90">
                  <c:v>1.6631610197465694</c:v>
                </c:pt>
                <c:pt idx="91">
                  <c:v>1.6766855871520194</c:v>
                </c:pt>
                <c:pt idx="92">
                  <c:v>1.68300318548975</c:v>
                </c:pt>
                <c:pt idx="93">
                  <c:v>1.6958269959253593</c:v>
                </c:pt>
                <c:pt idx="94">
                  <c:v>1.7129651156664094</c:v>
                </c:pt>
                <c:pt idx="95">
                  <c:v>1.7298474782442899</c:v>
                </c:pt>
                <c:pt idx="96">
                  <c:v>1.7461312123657695</c:v>
                </c:pt>
                <c:pt idx="97">
                  <c:v>1.7545192930011</c:v>
                </c:pt>
                <c:pt idx="98">
                  <c:v>1.7603410560513897</c:v>
                </c:pt>
                <c:pt idx="99">
                  <c:v>1.7670814861150097</c:v>
                </c:pt>
                <c:pt idx="100">
                  <c:v>1.7856128375750799</c:v>
                </c:pt>
                <c:pt idx="101">
                  <c:v>1.7908340734517294</c:v>
                </c:pt>
                <c:pt idx="102">
                  <c:v>1.8100880427940895</c:v>
                </c:pt>
                <c:pt idx="103">
                  <c:v>1.8248272487310695</c:v>
                </c:pt>
                <c:pt idx="104">
                  <c:v>1.8287340015353601</c:v>
                </c:pt>
                <c:pt idx="105">
                  <c:v>1.8489886409322294</c:v>
                </c:pt>
                <c:pt idx="106">
                  <c:v>1.8691952694058998</c:v>
                </c:pt>
                <c:pt idx="107">
                  <c:v>1.8717187878552801</c:v>
                </c:pt>
                <c:pt idx="108">
                  <c:v>1.8842982327639195</c:v>
                </c:pt>
                <c:pt idx="109">
                  <c:v>1.89788126436504</c:v>
                </c:pt>
                <c:pt idx="110">
                  <c:v>1.9095834320836094</c:v>
                </c:pt>
                <c:pt idx="111">
                  <c:v>1.9205703309604001</c:v>
                </c:pt>
                <c:pt idx="112">
                  <c:v>1.9314435699680095</c:v>
                </c:pt>
                <c:pt idx="113">
                  <c:v>1.9454053109200897</c:v>
                </c:pt>
                <c:pt idx="114">
                  <c:v>1.9615057042203201</c:v>
                </c:pt>
                <c:pt idx="115">
                  <c:v>1.9739164492780894</c:v>
                </c:pt>
                <c:pt idx="116">
                  <c:v>1.9888347929831101</c:v>
                </c:pt>
                <c:pt idx="117">
                  <c:v>2.0073819078934498</c:v>
                </c:pt>
                <c:pt idx="118">
                  <c:v>2.0064017381712702</c:v>
                </c:pt>
                <c:pt idx="119">
                  <c:v>2.0223687655899996</c:v>
                </c:pt>
                <c:pt idx="120">
                  <c:v>2.0395210402351198</c:v>
                </c:pt>
                <c:pt idx="121">
                  <c:v>2.0599309599922595</c:v>
                </c:pt>
                <c:pt idx="122">
                  <c:v>2.0713547277682798</c:v>
                </c:pt>
                <c:pt idx="123">
                  <c:v>2.0770634017752894</c:v>
                </c:pt>
                <c:pt idx="124">
                  <c:v>2.0852425279665496</c:v>
                </c:pt>
                <c:pt idx="125">
                  <c:v>2.0995297837749698</c:v>
                </c:pt>
                <c:pt idx="126">
                  <c:v>2.1094448524858995</c:v>
                </c:pt>
                <c:pt idx="127">
                  <c:v>2.1231719979226895</c:v>
                </c:pt>
                <c:pt idx="128">
                  <c:v>2.1390340067843194</c:v>
                </c:pt>
                <c:pt idx="129">
                  <c:v>2.1561776984872898</c:v>
                </c:pt>
                <c:pt idx="130">
                  <c:v>2.1634707835856197</c:v>
                </c:pt>
                <c:pt idx="131">
                  <c:v>2.1759776968016</c:v>
                </c:pt>
                <c:pt idx="132">
                  <c:v>2.1990443575694396</c:v>
                </c:pt>
                <c:pt idx="133">
                  <c:v>2.2043727147758201</c:v>
                </c:pt>
                <c:pt idx="134">
                  <c:v>2.2205585066313898</c:v>
                </c:pt>
                <c:pt idx="135">
                  <c:v>2.2283480906044302</c:v>
                </c:pt>
                <c:pt idx="136">
                  <c:v>2.2497939397826094</c:v>
                </c:pt>
                <c:pt idx="137">
                  <c:v>2.26530591879665</c:v>
                </c:pt>
                <c:pt idx="138">
                  <c:v>2.2744876333455997</c:v>
                </c:pt>
                <c:pt idx="139">
                  <c:v>2.2755710575090502</c:v>
                </c:pt>
                <c:pt idx="140">
                  <c:v>2.28963972430211</c:v>
                </c:pt>
                <c:pt idx="141">
                  <c:v>2.3045432930739294</c:v>
                </c:pt>
                <c:pt idx="142">
                  <c:v>2.3267792673963896</c:v>
                </c:pt>
                <c:pt idx="143">
                  <c:v>2.33759078070113</c:v>
                </c:pt>
                <c:pt idx="144">
                  <c:v>2.3516846002855898</c:v>
                </c:pt>
                <c:pt idx="145">
                  <c:v>2.3643658867747099</c:v>
                </c:pt>
                <c:pt idx="146">
                  <c:v>2.3727462973351594</c:v>
                </c:pt>
                <c:pt idx="147">
                  <c:v>2.3848635828165099</c:v>
                </c:pt>
                <c:pt idx="148">
                  <c:v>2.40194347430484</c:v>
                </c:pt>
                <c:pt idx="149">
                  <c:v>2.4088199528364997</c:v>
                </c:pt>
                <c:pt idx="150">
                  <c:v>2.4266397439413296</c:v>
                </c:pt>
                <c:pt idx="151">
                  <c:v>2.43089887799138</c:v>
                </c:pt>
                <c:pt idx="152">
                  <c:v>2.4553534173180198</c:v>
                </c:pt>
                <c:pt idx="153">
                  <c:v>2.4633029862206595</c:v>
                </c:pt>
                <c:pt idx="154">
                  <c:v>2.4823735780123402</c:v>
                </c:pt>
                <c:pt idx="155">
                  <c:v>2.4948352642766194</c:v>
                </c:pt>
                <c:pt idx="156">
                  <c:v>2.5176197454162601</c:v>
                </c:pt>
                <c:pt idx="157">
                  <c:v>2.5338616855927896</c:v>
                </c:pt>
                <c:pt idx="158">
                  <c:v>2.5423157788862394</c:v>
                </c:pt>
                <c:pt idx="159">
                  <c:v>2.5462788985696694</c:v>
                </c:pt>
                <c:pt idx="160">
                  <c:v>2.56429444035341</c:v>
                </c:pt>
                <c:pt idx="161">
                  <c:v>2.5784573092093401</c:v>
                </c:pt>
                <c:pt idx="162">
                  <c:v>2.5845032722133894</c:v>
                </c:pt>
                <c:pt idx="163">
                  <c:v>2.5968398769701002</c:v>
                </c:pt>
                <c:pt idx="164">
                  <c:v>2.6238750992442501</c:v>
                </c:pt>
                <c:pt idx="165">
                  <c:v>2.6331811105563894</c:v>
                </c:pt>
                <c:pt idx="166">
                  <c:v>2.6461029619262995</c:v>
                </c:pt>
                <c:pt idx="167">
                  <c:v>2.6650682564073298</c:v>
                </c:pt>
                <c:pt idx="168">
                  <c:v>2.6677259039364793</c:v>
                </c:pt>
                <c:pt idx="169">
                  <c:v>2.6890109688516795</c:v>
                </c:pt>
                <c:pt idx="170">
                  <c:v>2.6976556043486202</c:v>
                </c:pt>
                <c:pt idx="171">
                  <c:v>2.7012154706689397</c:v>
                </c:pt>
                <c:pt idx="172">
                  <c:v>2.7173821753066694</c:v>
                </c:pt>
                <c:pt idx="173">
                  <c:v>2.7219974685559496</c:v>
                </c:pt>
                <c:pt idx="174">
                  <c:v>2.7364625795498094</c:v>
                </c:pt>
                <c:pt idx="175">
                  <c:v>2.7519007997778697</c:v>
                </c:pt>
                <c:pt idx="176">
                  <c:v>2.7579950965230902</c:v>
                </c:pt>
                <c:pt idx="177">
                  <c:v>2.7781125234924096</c:v>
                </c:pt>
                <c:pt idx="178">
                  <c:v>2.7870618984159599</c:v>
                </c:pt>
                <c:pt idx="179">
                  <c:v>2.7981143265728994</c:v>
                </c:pt>
                <c:pt idx="180">
                  <c:v>2.8131005816282197</c:v>
                </c:pt>
                <c:pt idx="181">
                  <c:v>2.82200094601275</c:v>
                </c:pt>
                <c:pt idx="182">
                  <c:v>2.8383652694574595</c:v>
                </c:pt>
                <c:pt idx="183">
                  <c:v>2.8554519456042895</c:v>
                </c:pt>
                <c:pt idx="184">
                  <c:v>2.8689992623600897</c:v>
                </c:pt>
                <c:pt idx="185">
                  <c:v>2.8755297908989697</c:v>
                </c:pt>
                <c:pt idx="186">
                  <c:v>2.8905708670544294</c:v>
                </c:pt>
                <c:pt idx="187">
                  <c:v>2.89921631663303</c:v>
                </c:pt>
                <c:pt idx="188">
                  <c:v>2.9119242807941896</c:v>
                </c:pt>
                <c:pt idx="189">
                  <c:v>2.9190690792137497</c:v>
                </c:pt>
                <c:pt idx="190">
                  <c:v>2.9360260809919296</c:v>
                </c:pt>
                <c:pt idx="191">
                  <c:v>2.9453269607802</c:v>
                </c:pt>
                <c:pt idx="192">
                  <c:v>2.9541530199632797</c:v>
                </c:pt>
                <c:pt idx="193">
                  <c:v>2.9727055175681496</c:v>
                </c:pt>
                <c:pt idx="194">
                  <c:v>2.9875165127153798</c:v>
                </c:pt>
                <c:pt idx="195">
                  <c:v>2.9930515686224197</c:v>
                </c:pt>
                <c:pt idx="196">
                  <c:v>3.0076311143792998</c:v>
                </c:pt>
                <c:pt idx="197">
                  <c:v>3.0193559538978896</c:v>
                </c:pt>
                <c:pt idx="198">
                  <c:v>3.02626391358719</c:v>
                </c:pt>
                <c:pt idx="199">
                  <c:v>3.0337340754576694</c:v>
                </c:pt>
                <c:pt idx="200">
                  <c:v>3.0426468299222194</c:v>
                </c:pt>
                <c:pt idx="201">
                  <c:v>3.0488553928983499</c:v>
                </c:pt>
                <c:pt idx="202">
                  <c:v>3.0709850545175996</c:v>
                </c:pt>
                <c:pt idx="203">
                  <c:v>3.0884404270198402</c:v>
                </c:pt>
                <c:pt idx="204">
                  <c:v>3.1077316914879596</c:v>
                </c:pt>
                <c:pt idx="205">
                  <c:v>3.1152885004406601</c:v>
                </c:pt>
                <c:pt idx="206">
                  <c:v>3.11731691331478</c:v>
                </c:pt>
                <c:pt idx="207">
                  <c:v>3.1215346556263794</c:v>
                </c:pt>
                <c:pt idx="208">
                  <c:v>3.15231540923378</c:v>
                </c:pt>
                <c:pt idx="209">
                  <c:v>3.1577877880846197</c:v>
                </c:pt>
                <c:pt idx="210">
                  <c:v>3.1696812776707999</c:v>
                </c:pt>
                <c:pt idx="211">
                  <c:v>3.1800186483726494</c:v>
                </c:pt>
                <c:pt idx="212">
                  <c:v>3.1955271651194197</c:v>
                </c:pt>
                <c:pt idx="213">
                  <c:v>3.2012478964377094</c:v>
                </c:pt>
                <c:pt idx="214">
                  <c:v>3.2131698154877597</c:v>
                </c:pt>
                <c:pt idx="215">
                  <c:v>3.2113952217122002</c:v>
                </c:pt>
                <c:pt idx="216">
                  <c:v>3.2299719463406298</c:v>
                </c:pt>
                <c:pt idx="217">
                  <c:v>3.2438813996147795</c:v>
                </c:pt>
                <c:pt idx="218">
                  <c:v>3.2553768300692498</c:v>
                </c:pt>
                <c:pt idx="219">
                  <c:v>3.2689291779382295</c:v>
                </c:pt>
                <c:pt idx="220">
                  <c:v>3.2822445637325295</c:v>
                </c:pt>
                <c:pt idx="221">
                  <c:v>3.2928290918258396</c:v>
                </c:pt>
                <c:pt idx="222">
                  <c:v>3.3008153419795701</c:v>
                </c:pt>
                <c:pt idx="223">
                  <c:v>3.32416082697564</c:v>
                </c:pt>
                <c:pt idx="224">
                  <c:v>3.3388966950719601</c:v>
                </c:pt>
                <c:pt idx="225">
                  <c:v>3.3375944446117494</c:v>
                </c:pt>
                <c:pt idx="226">
                  <c:v>3.3498208647050598</c:v>
                </c:pt>
                <c:pt idx="227">
                  <c:v>3.36039539211317</c:v>
                </c:pt>
                <c:pt idx="228">
                  <c:v>3.3630570042162296</c:v>
                </c:pt>
                <c:pt idx="229">
                  <c:v>3.3823190033904602</c:v>
                </c:pt>
                <c:pt idx="230">
                  <c:v>3.3986361213563896</c:v>
                </c:pt>
                <c:pt idx="231">
                  <c:v>3.4107521566280496</c:v>
                </c:pt>
                <c:pt idx="232">
                  <c:v>3.4131748364760695</c:v>
                </c:pt>
                <c:pt idx="233">
                  <c:v>3.4326137843721201</c:v>
                </c:pt>
                <c:pt idx="234">
                  <c:v>3.4469607379952301</c:v>
                </c:pt>
                <c:pt idx="235">
                  <c:v>3.4546945383986296</c:v>
                </c:pt>
                <c:pt idx="236">
                  <c:v>3.46135415300391</c:v>
                </c:pt>
                <c:pt idx="237">
                  <c:v>3.4692654580814901</c:v>
                </c:pt>
                <c:pt idx="238">
                  <c:v>3.47398970875894</c:v>
                </c:pt>
                <c:pt idx="239">
                  <c:v>3.4859348828618897</c:v>
                </c:pt>
                <c:pt idx="240">
                  <c:v>3.5019855677850895</c:v>
                </c:pt>
                <c:pt idx="241">
                  <c:v>3.5222499850865594</c:v>
                </c:pt>
                <c:pt idx="242">
                  <c:v>3.5333478572315</c:v>
                </c:pt>
                <c:pt idx="243">
                  <c:v>3.5385878757281999</c:v>
                </c:pt>
                <c:pt idx="244">
                  <c:v>3.5553285594915902</c:v>
                </c:pt>
                <c:pt idx="245">
                  <c:v>3.5670540487100402</c:v>
                </c:pt>
                <c:pt idx="246">
                  <c:v>3.5826577398434596</c:v>
                </c:pt>
                <c:pt idx="247">
                  <c:v>3.5900594666902599</c:v>
                </c:pt>
                <c:pt idx="248">
                  <c:v>3.5974128633204199</c:v>
                </c:pt>
                <c:pt idx="249">
                  <c:v>3.6038245114802097</c:v>
                </c:pt>
                <c:pt idx="250">
                  <c:v>3.6231780202134098</c:v>
                </c:pt>
                <c:pt idx="251">
                  <c:v>3.6337614422036699</c:v>
                </c:pt>
                <c:pt idx="252">
                  <c:v>3.64660557131681</c:v>
                </c:pt>
                <c:pt idx="253">
                  <c:v>3.6469412548625302</c:v>
                </c:pt>
                <c:pt idx="254">
                  <c:v>3.6640080635634495</c:v>
                </c:pt>
                <c:pt idx="255">
                  <c:v>3.6800497748945098</c:v>
                </c:pt>
                <c:pt idx="256">
                  <c:v>3.6858333102411596</c:v>
                </c:pt>
                <c:pt idx="257">
                  <c:v>3.7088843257311197</c:v>
                </c:pt>
                <c:pt idx="258">
                  <c:v>3.7108605286301701</c:v>
                </c:pt>
                <c:pt idx="259">
                  <c:v>3.7288012124550098</c:v>
                </c:pt>
                <c:pt idx="260">
                  <c:v>3.7315863116384094</c:v>
                </c:pt>
                <c:pt idx="261">
                  <c:v>3.7501675638363796</c:v>
                </c:pt>
                <c:pt idx="262">
                  <c:v>3.7597945767698295</c:v>
                </c:pt>
                <c:pt idx="263">
                  <c:v>3.7608207044241997</c:v>
                </c:pt>
                <c:pt idx="264">
                  <c:v>3.7740636946704802</c:v>
                </c:pt>
                <c:pt idx="265">
                  <c:v>3.7910328105983702</c:v>
                </c:pt>
                <c:pt idx="266">
                  <c:v>3.8030516753818002</c:v>
                </c:pt>
                <c:pt idx="267">
                  <c:v>3.8136405706821197</c:v>
                </c:pt>
                <c:pt idx="268">
                  <c:v>3.8345340470792895</c:v>
                </c:pt>
                <c:pt idx="269">
                  <c:v>3.8357757709922202</c:v>
                </c:pt>
                <c:pt idx="270">
                  <c:v>3.8515907906051101</c:v>
                </c:pt>
                <c:pt idx="271">
                  <c:v>3.8610880514414196</c:v>
                </c:pt>
                <c:pt idx="272">
                  <c:v>3.8708546530819401</c:v>
                </c:pt>
                <c:pt idx="273">
                  <c:v>3.8786297106396095</c:v>
                </c:pt>
                <c:pt idx="274">
                  <c:v>3.8946875628691098</c:v>
                </c:pt>
                <c:pt idx="275">
                  <c:v>3.9021481039790995</c:v>
                </c:pt>
                <c:pt idx="276">
                  <c:v>3.9152185190020701</c:v>
                </c:pt>
                <c:pt idx="277">
                  <c:v>3.9210407997095293</c:v>
                </c:pt>
                <c:pt idx="278">
                  <c:v>3.9347336257037302</c:v>
                </c:pt>
                <c:pt idx="279">
                  <c:v>3.9499325100554694</c:v>
                </c:pt>
                <c:pt idx="280">
                  <c:v>3.9625445509614199</c:v>
                </c:pt>
                <c:pt idx="281">
                  <c:v>3.9731057206716196</c:v>
                </c:pt>
                <c:pt idx="282">
                  <c:v>3.9857679707209597</c:v>
                </c:pt>
                <c:pt idx="283">
                  <c:v>3.9957504760117297</c:v>
                </c:pt>
                <c:pt idx="284">
                  <c:v>4.0037308069415394</c:v>
                </c:pt>
                <c:pt idx="285">
                  <c:v>4.0117429557560298</c:v>
                </c:pt>
                <c:pt idx="286">
                  <c:v>4.02184964068553</c:v>
                </c:pt>
                <c:pt idx="287">
                  <c:v>4.0368993784936702</c:v>
                </c:pt>
                <c:pt idx="288">
                  <c:v>4.0529034182640196</c:v>
                </c:pt>
                <c:pt idx="289">
                  <c:v>4.0701056000879898</c:v>
                </c:pt>
                <c:pt idx="290">
                  <c:v>4.0695866718659799</c:v>
                </c:pt>
                <c:pt idx="291">
                  <c:v>4.08546660168488</c:v>
                </c:pt>
                <c:pt idx="292">
                  <c:v>4.0978705008485301</c:v>
                </c:pt>
                <c:pt idx="293">
                  <c:v>4.1023966882849701</c:v>
                </c:pt>
                <c:pt idx="294">
                  <c:v>4.1208336967443699</c:v>
                </c:pt>
                <c:pt idx="295">
                  <c:v>4.1298051687554294</c:v>
                </c:pt>
                <c:pt idx="296">
                  <c:v>4.1461513315060197</c:v>
                </c:pt>
                <c:pt idx="297">
                  <c:v>4.1536297720358499</c:v>
                </c:pt>
                <c:pt idx="298">
                  <c:v>4.1637182473363694</c:v>
                </c:pt>
                <c:pt idx="299">
                  <c:v>4.1668180754427402</c:v>
                </c:pt>
                <c:pt idx="300">
                  <c:v>4.1845438252171494</c:v>
                </c:pt>
                <c:pt idx="301">
                  <c:v>4.2005414551323197</c:v>
                </c:pt>
                <c:pt idx="302">
                  <c:v>4.2081114180028498</c:v>
                </c:pt>
                <c:pt idx="303">
                  <c:v>4.2303916762513394</c:v>
                </c:pt>
                <c:pt idx="304">
                  <c:v>4.2358279703889794</c:v>
                </c:pt>
                <c:pt idx="305">
                  <c:v>4.2471516638831099</c:v>
                </c:pt>
                <c:pt idx="306">
                  <c:v>4.2578765884157894</c:v>
                </c:pt>
                <c:pt idx="307">
                  <c:v>4.26476609952097</c:v>
                </c:pt>
                <c:pt idx="308">
                  <c:v>4.2819097542548397</c:v>
                </c:pt>
                <c:pt idx="309">
                  <c:v>4.3010269937661496</c:v>
                </c:pt>
                <c:pt idx="310">
                  <c:v>4.3083282264565295</c:v>
                </c:pt>
                <c:pt idx="311">
                  <c:v>4.3217579090211302</c:v>
                </c:pt>
                <c:pt idx="312">
                  <c:v>4.3287834509196701</c:v>
                </c:pt>
                <c:pt idx="313">
                  <c:v>4.3362644353184301</c:v>
                </c:pt>
                <c:pt idx="314">
                  <c:v>4.3439018745301494</c:v>
                </c:pt>
                <c:pt idx="315">
                  <c:v>4.3684719562139795</c:v>
                </c:pt>
                <c:pt idx="316">
                  <c:v>4.3645382189937401</c:v>
                </c:pt>
                <c:pt idx="317">
                  <c:v>4.3781984820266402</c:v>
                </c:pt>
                <c:pt idx="318">
                  <c:v>4.3935738568079703</c:v>
                </c:pt>
                <c:pt idx="319">
                  <c:v>4.4137268791060702</c:v>
                </c:pt>
                <c:pt idx="320">
                  <c:v>4.4206843690706989</c:v>
                </c:pt>
                <c:pt idx="321">
                  <c:v>4.4283276091367902</c:v>
                </c:pt>
                <c:pt idx="322">
                  <c:v>4.4293592651258802</c:v>
                </c:pt>
                <c:pt idx="323">
                  <c:v>4.4455175610106998</c:v>
                </c:pt>
                <c:pt idx="324">
                  <c:v>4.4625021461272691</c:v>
                </c:pt>
                <c:pt idx="325">
                  <c:v>4.4663797200083</c:v>
                </c:pt>
                <c:pt idx="326">
                  <c:v>4.4775976831295505</c:v>
                </c:pt>
                <c:pt idx="327">
                  <c:v>4.4859162731581605</c:v>
                </c:pt>
                <c:pt idx="328">
                  <c:v>4.4987996696267292</c:v>
                </c:pt>
                <c:pt idx="329">
                  <c:v>4.5049141811238691</c:v>
                </c:pt>
                <c:pt idx="330">
                  <c:v>4.5257466584044295</c:v>
                </c:pt>
                <c:pt idx="331">
                  <c:v>4.5424917179920303</c:v>
                </c:pt>
                <c:pt idx="332">
                  <c:v>4.5516479526878406</c:v>
                </c:pt>
                <c:pt idx="333">
                  <c:v>4.5685692265494691</c:v>
                </c:pt>
                <c:pt idx="334">
                  <c:v>4.5719204612546491</c:v>
                </c:pt>
                <c:pt idx="335">
                  <c:v>4.5802989817061697</c:v>
                </c:pt>
                <c:pt idx="336">
                  <c:v>4.5936696810515905</c:v>
                </c:pt>
                <c:pt idx="337">
                  <c:v>4.6027508736740899</c:v>
                </c:pt>
                <c:pt idx="338">
                  <c:v>4.6170146673516506</c:v>
                </c:pt>
                <c:pt idx="339">
                  <c:v>4.6445904631868</c:v>
                </c:pt>
                <c:pt idx="340">
                  <c:v>4.6505841381947395</c:v>
                </c:pt>
                <c:pt idx="341">
                  <c:v>4.6615717260374598</c:v>
                </c:pt>
                <c:pt idx="342">
                  <c:v>4.6588507137621598</c:v>
                </c:pt>
                <c:pt idx="343">
                  <c:v>4.6845461937507604</c:v>
                </c:pt>
                <c:pt idx="344">
                  <c:v>4.697082798235229</c:v>
                </c:pt>
                <c:pt idx="345">
                  <c:v>4.7006191216853299</c:v>
                </c:pt>
                <c:pt idx="346">
                  <c:v>4.7168757997180002</c:v>
                </c:pt>
                <c:pt idx="347">
                  <c:v>4.7189472276461206</c:v>
                </c:pt>
                <c:pt idx="348">
                  <c:v>4.72962248847392</c:v>
                </c:pt>
                <c:pt idx="349">
                  <c:v>4.743068965417919</c:v>
                </c:pt>
                <c:pt idx="350">
                  <c:v>4.7608918171829995</c:v>
                </c:pt>
                <c:pt idx="351">
                  <c:v>4.7734690324354592</c:v>
                </c:pt>
                <c:pt idx="352">
                  <c:v>4.7764243144795699</c:v>
                </c:pt>
                <c:pt idx="353">
                  <c:v>4.7950866782880794</c:v>
                </c:pt>
                <c:pt idx="354">
                  <c:v>4.8076104634930896</c:v>
                </c:pt>
                <c:pt idx="355">
                  <c:v>4.8265872739734998</c:v>
                </c:pt>
                <c:pt idx="356">
                  <c:v>4.8407893544453202</c:v>
                </c:pt>
                <c:pt idx="357">
                  <c:v>4.8499805114296191</c:v>
                </c:pt>
                <c:pt idx="358">
                  <c:v>4.8643164276758295</c:v>
                </c:pt>
                <c:pt idx="359">
                  <c:v>4.8781642349904502</c:v>
                </c:pt>
                <c:pt idx="360">
                  <c:v>4.8800451585736795</c:v>
                </c:pt>
                <c:pt idx="361">
                  <c:v>4.8999532526787402</c:v>
                </c:pt>
                <c:pt idx="362">
                  <c:v>4.9063183931455097</c:v>
                </c:pt>
                <c:pt idx="363">
                  <c:v>4.9205070529299206</c:v>
                </c:pt>
                <c:pt idx="364">
                  <c:v>4.9310587838686804</c:v>
                </c:pt>
                <c:pt idx="365">
                  <c:v>4.9369059349996807</c:v>
                </c:pt>
                <c:pt idx="366">
                  <c:v>4.9518018458947193</c:v>
                </c:pt>
                <c:pt idx="367">
                  <c:v>4.96557132660676</c:v>
                </c:pt>
                <c:pt idx="368">
                  <c:v>4.9829005925210392</c:v>
                </c:pt>
                <c:pt idx="369">
                  <c:v>4.9919049936573199</c:v>
                </c:pt>
                <c:pt idx="370">
                  <c:v>4.9998229924070898</c:v>
                </c:pt>
                <c:pt idx="371">
                  <c:v>5.0125266567340692</c:v>
                </c:pt>
                <c:pt idx="372">
                  <c:v>5.0242761977715702</c:v>
                </c:pt>
                <c:pt idx="373">
                  <c:v>5.0329500680881303</c:v>
                </c:pt>
                <c:pt idx="374">
                  <c:v>5.0462196212902501</c:v>
                </c:pt>
                <c:pt idx="375">
                  <c:v>5.0648069680869003</c:v>
                </c:pt>
                <c:pt idx="376">
                  <c:v>5.0800203027744395</c:v>
                </c:pt>
                <c:pt idx="377">
                  <c:v>5.0910302292930503</c:v>
                </c:pt>
                <c:pt idx="378">
                  <c:v>5.0968862576017795</c:v>
                </c:pt>
                <c:pt idx="379">
                  <c:v>5.1106813141000398</c:v>
                </c:pt>
                <c:pt idx="380">
                  <c:v>5.1286489177418506</c:v>
                </c:pt>
                <c:pt idx="381">
                  <c:v>5.1403714589436991</c:v>
                </c:pt>
                <c:pt idx="382">
                  <c:v>5.1547517711328705</c:v>
                </c:pt>
                <c:pt idx="383">
                  <c:v>5.1637193499494991</c:v>
                </c:pt>
                <c:pt idx="384">
                  <c:v>5.1877021696939796</c:v>
                </c:pt>
                <c:pt idx="385">
                  <c:v>5.1780093716824691</c:v>
                </c:pt>
                <c:pt idx="386">
                  <c:v>5.1954384134705602</c:v>
                </c:pt>
                <c:pt idx="387">
                  <c:v>5.2143723613732504</c:v>
                </c:pt>
                <c:pt idx="388">
                  <c:v>5.2201492953777393</c:v>
                </c:pt>
                <c:pt idx="389">
                  <c:v>5.2436083154272595</c:v>
                </c:pt>
                <c:pt idx="390">
                  <c:v>5.2520409936044494</c:v>
                </c:pt>
                <c:pt idx="391">
                  <c:v>5.2687642207997101</c:v>
                </c:pt>
                <c:pt idx="392">
                  <c:v>5.2744793157161904</c:v>
                </c:pt>
                <c:pt idx="393">
                  <c:v>5.2863061175479693</c:v>
                </c:pt>
                <c:pt idx="394">
                  <c:v>5.3039190477437597</c:v>
                </c:pt>
                <c:pt idx="395">
                  <c:v>5.3053723231756198</c:v>
                </c:pt>
                <c:pt idx="396">
                  <c:v>5.3264071443608589</c:v>
                </c:pt>
                <c:pt idx="397">
                  <c:v>5.3374568042935806</c:v>
                </c:pt>
                <c:pt idx="398">
                  <c:v>5.3550060377959703</c:v>
                </c:pt>
                <c:pt idx="399">
                  <c:v>5.360656218449229</c:v>
                </c:pt>
                <c:pt idx="400">
                  <c:v>5.367237042422099</c:v>
                </c:pt>
                <c:pt idx="401">
                  <c:v>5.3806956966934099</c:v>
                </c:pt>
                <c:pt idx="402">
                  <c:v>5.3953794777172206</c:v>
                </c:pt>
                <c:pt idx="403">
                  <c:v>5.4051736760547797</c:v>
                </c:pt>
                <c:pt idx="404">
                  <c:v>5.4258014535056205</c:v>
                </c:pt>
                <c:pt idx="405">
                  <c:v>5.4344030710148203</c:v>
                </c:pt>
                <c:pt idx="406">
                  <c:v>5.4403944889364499</c:v>
                </c:pt>
                <c:pt idx="407">
                  <c:v>5.4556308869433199</c:v>
                </c:pt>
                <c:pt idx="408">
                  <c:v>5.4543208620673092</c:v>
                </c:pt>
                <c:pt idx="409">
                  <c:v>5.4700826439500005</c:v>
                </c:pt>
                <c:pt idx="410">
                  <c:v>5.4789129690256804</c:v>
                </c:pt>
                <c:pt idx="411">
                  <c:v>5.4926503240633302</c:v>
                </c:pt>
                <c:pt idx="412">
                  <c:v>5.5043102268766297</c:v>
                </c:pt>
                <c:pt idx="413">
                  <c:v>5.5243297027828095</c:v>
                </c:pt>
                <c:pt idx="414">
                  <c:v>5.5372316013370302</c:v>
                </c:pt>
                <c:pt idx="415">
                  <c:v>5.5492775090603601</c:v>
                </c:pt>
                <c:pt idx="416">
                  <c:v>5.5567788257488395</c:v>
                </c:pt>
                <c:pt idx="417">
                  <c:v>5.5746830986962994</c:v>
                </c:pt>
                <c:pt idx="418">
                  <c:v>5.5925947993246297</c:v>
                </c:pt>
                <c:pt idx="419">
                  <c:v>5.6017278328082103</c:v>
                </c:pt>
                <c:pt idx="420">
                  <c:v>5.6135296994803898</c:v>
                </c:pt>
                <c:pt idx="421">
                  <c:v>5.6171695817715701</c:v>
                </c:pt>
                <c:pt idx="422">
                  <c:v>5.6353711363065404</c:v>
                </c:pt>
                <c:pt idx="423">
                  <c:v>5.65115121090553</c:v>
                </c:pt>
                <c:pt idx="424">
                  <c:v>5.6574415551244002</c:v>
                </c:pt>
                <c:pt idx="425">
                  <c:v>5.6737225444656296</c:v>
                </c:pt>
                <c:pt idx="426">
                  <c:v>5.6814130809461698</c:v>
                </c:pt>
                <c:pt idx="427">
                  <c:v>5.6936966609745205</c:v>
                </c:pt>
                <c:pt idx="428">
                  <c:v>5.7130440800748001</c:v>
                </c:pt>
                <c:pt idx="429">
                  <c:v>5.7210807478112997</c:v>
                </c:pt>
                <c:pt idx="430">
                  <c:v>5.72909444350441</c:v>
                </c:pt>
                <c:pt idx="431">
                  <c:v>5.7501873720391394</c:v>
                </c:pt>
                <c:pt idx="432">
                  <c:v>5.7640950571276406</c:v>
                </c:pt>
                <c:pt idx="433">
                  <c:v>5.7684047927108697</c:v>
                </c:pt>
                <c:pt idx="434">
                  <c:v>5.7750280225387804</c:v>
                </c:pt>
                <c:pt idx="435">
                  <c:v>5.7798042887109791</c:v>
                </c:pt>
                <c:pt idx="436">
                  <c:v>5.7992979417199102</c:v>
                </c:pt>
                <c:pt idx="437">
                  <c:v>5.8104234349292891</c:v>
                </c:pt>
                <c:pt idx="438">
                  <c:v>5.8274606615621192</c:v>
                </c:pt>
                <c:pt idx="439">
                  <c:v>5.8369584241456902</c:v>
                </c:pt>
                <c:pt idx="440">
                  <c:v>5.8520358098352894</c:v>
                </c:pt>
                <c:pt idx="441">
                  <c:v>5.8635450194017693</c:v>
                </c:pt>
                <c:pt idx="442">
                  <c:v>5.87432729852679</c:v>
                </c:pt>
                <c:pt idx="443">
                  <c:v>5.8852640018341695</c:v>
                </c:pt>
                <c:pt idx="444">
                  <c:v>5.8881993452341703</c:v>
                </c:pt>
                <c:pt idx="445">
                  <c:v>5.9006430955408291</c:v>
                </c:pt>
                <c:pt idx="446">
                  <c:v>5.9121702046919093</c:v>
                </c:pt>
                <c:pt idx="447">
                  <c:v>5.9217022294057404</c:v>
                </c:pt>
                <c:pt idx="448">
                  <c:v>5.9474928043009303</c:v>
                </c:pt>
                <c:pt idx="449">
                  <c:v>5.9526893741410305</c:v>
                </c:pt>
                <c:pt idx="450">
                  <c:v>5.9616072766516606</c:v>
                </c:pt>
                <c:pt idx="451">
                  <c:v>5.9786253351242404</c:v>
                </c:pt>
                <c:pt idx="452">
                  <c:v>5.9930682815430192</c:v>
                </c:pt>
                <c:pt idx="453">
                  <c:v>5.99305244259787</c:v>
                </c:pt>
                <c:pt idx="454">
                  <c:v>6.005632762707009</c:v>
                </c:pt>
                <c:pt idx="455">
                  <c:v>6.0184514015649704</c:v>
                </c:pt>
                <c:pt idx="456">
                  <c:v>6.0347300827623602</c:v>
                </c:pt>
                <c:pt idx="457">
                  <c:v>6.0383018752913102</c:v>
                </c:pt>
                <c:pt idx="458">
                  <c:v>6.0552513766377398</c:v>
                </c:pt>
                <c:pt idx="459">
                  <c:v>6.067223771215799</c:v>
                </c:pt>
                <c:pt idx="460">
                  <c:v>6.0741281951519994</c:v>
                </c:pt>
                <c:pt idx="461">
                  <c:v>6.08417973203664</c:v>
                </c:pt>
                <c:pt idx="462">
                  <c:v>6.0856851301137098</c:v>
                </c:pt>
                <c:pt idx="463">
                  <c:v>6.1101558482869702</c:v>
                </c:pt>
                <c:pt idx="464">
                  <c:v>6.1145853188456698</c:v>
                </c:pt>
                <c:pt idx="465">
                  <c:v>6.1280671711069505</c:v>
                </c:pt>
                <c:pt idx="466">
                  <c:v>6.1447189482290092</c:v>
                </c:pt>
                <c:pt idx="467">
                  <c:v>6.1521041539729495</c:v>
                </c:pt>
                <c:pt idx="468">
                  <c:v>6.1767058047413101</c:v>
                </c:pt>
                <c:pt idx="469">
                  <c:v>6.1840252628780199</c:v>
                </c:pt>
                <c:pt idx="470">
                  <c:v>6.195557522887869</c:v>
                </c:pt>
                <c:pt idx="471">
                  <c:v>6.1981332225604699</c:v>
                </c:pt>
                <c:pt idx="472">
                  <c:v>6.2124113842287105</c:v>
                </c:pt>
                <c:pt idx="473">
                  <c:v>6.2242798233866097</c:v>
                </c:pt>
                <c:pt idx="474">
                  <c:v>6.2353202356261903</c:v>
                </c:pt>
                <c:pt idx="475">
                  <c:v>6.2513495191097395</c:v>
                </c:pt>
                <c:pt idx="476">
                  <c:v>6.2718956900739595</c:v>
                </c:pt>
                <c:pt idx="477">
                  <c:v>6.2856338004463197</c:v>
                </c:pt>
                <c:pt idx="478">
                  <c:v>6.2886777040518798</c:v>
                </c:pt>
                <c:pt idx="479">
                  <c:v>6.297452124025309</c:v>
                </c:pt>
                <c:pt idx="480">
                  <c:v>6.3066629485854193</c:v>
                </c:pt>
                <c:pt idx="481">
                  <c:v>6.3173801616427294</c:v>
                </c:pt>
                <c:pt idx="482">
                  <c:v>6.3300945621873499</c:v>
                </c:pt>
                <c:pt idx="483">
                  <c:v>6.3398969211415501</c:v>
                </c:pt>
                <c:pt idx="484">
                  <c:v>6.3566063085468993</c:v>
                </c:pt>
                <c:pt idx="485">
                  <c:v>6.3767377183471599</c:v>
                </c:pt>
                <c:pt idx="486">
                  <c:v>6.3836123063115604</c:v>
                </c:pt>
                <c:pt idx="487">
                  <c:v>6.3875107600423604</c:v>
                </c:pt>
                <c:pt idx="488">
                  <c:v>6.4047048169064595</c:v>
                </c:pt>
                <c:pt idx="489">
                  <c:v>6.4184583462300591</c:v>
                </c:pt>
                <c:pt idx="490">
                  <c:v>6.4234965157255601</c:v>
                </c:pt>
                <c:pt idx="491">
                  <c:v>6.4392685288572604</c:v>
                </c:pt>
                <c:pt idx="492">
                  <c:v>6.44292781928716</c:v>
                </c:pt>
                <c:pt idx="493">
                  <c:v>6.4548883101345602</c:v>
                </c:pt>
                <c:pt idx="494">
                  <c:v>6.4615904803851603</c:v>
                </c:pt>
                <c:pt idx="495">
                  <c:v>6.4808159802508598</c:v>
                </c:pt>
                <c:pt idx="496">
                  <c:v>6.49737017838636</c:v>
                </c:pt>
                <c:pt idx="497">
                  <c:v>6.5091237990926594</c:v>
                </c:pt>
                <c:pt idx="498">
                  <c:v>6.52032312594066</c:v>
                </c:pt>
                <c:pt idx="499">
                  <c:v>6.5395079781992607</c:v>
                </c:pt>
                <c:pt idx="500">
                  <c:v>6.5400477207705592</c:v>
                </c:pt>
                <c:pt idx="501">
                  <c:v>6.5524924742289592</c:v>
                </c:pt>
                <c:pt idx="502">
                  <c:v>6.5655792836402593</c:v>
                </c:pt>
                <c:pt idx="503">
                  <c:v>6.5788824230342602</c:v>
                </c:pt>
                <c:pt idx="504">
                  <c:v>6.5815822198259593</c:v>
                </c:pt>
                <c:pt idx="505">
                  <c:v>6.5917829599680591</c:v>
                </c:pt>
                <c:pt idx="506">
                  <c:v>6.6070072103682591</c:v>
                </c:pt>
                <c:pt idx="507">
                  <c:v>6.61543748995466</c:v>
                </c:pt>
                <c:pt idx="508">
                  <c:v>6.6187211917192599</c:v>
                </c:pt>
                <c:pt idx="509">
                  <c:v>6.6333390888852595</c:v>
                </c:pt>
                <c:pt idx="510">
                  <c:v>6.6494393773557601</c:v>
                </c:pt>
                <c:pt idx="511">
                  <c:v>6.6700451937666596</c:v>
                </c:pt>
                <c:pt idx="512">
                  <c:v>6.681015609154759</c:v>
                </c:pt>
                <c:pt idx="513">
                  <c:v>6.6816061059832599</c:v>
                </c:pt>
                <c:pt idx="514">
                  <c:v>6.6997636833541598</c:v>
                </c:pt>
                <c:pt idx="515">
                  <c:v>6.7058018006147595</c:v>
                </c:pt>
                <c:pt idx="516">
                  <c:v>6.7133519702323596</c:v>
                </c:pt>
                <c:pt idx="517">
                  <c:v>6.7240362008322592</c:v>
                </c:pt>
                <c:pt idx="518">
                  <c:v>6.7456683516629603</c:v>
                </c:pt>
                <c:pt idx="519">
                  <c:v>6.75423325189516</c:v>
                </c:pt>
                <c:pt idx="520">
                  <c:v>6.756169728654859</c:v>
                </c:pt>
                <c:pt idx="521">
                  <c:v>6.7690641535426597</c:v>
                </c:pt>
                <c:pt idx="522">
                  <c:v>6.7787861735797605</c:v>
                </c:pt>
                <c:pt idx="523">
                  <c:v>6.7991449320408606</c:v>
                </c:pt>
                <c:pt idx="524">
                  <c:v>6.799721134737359</c:v>
                </c:pt>
                <c:pt idx="525">
                  <c:v>6.8057745322182601</c:v>
                </c:pt>
                <c:pt idx="526">
                  <c:v>6.8236383373063596</c:v>
                </c:pt>
                <c:pt idx="527">
                  <c:v>6.8339782103262596</c:v>
                </c:pt>
                <c:pt idx="528">
                  <c:v>6.8483245482033599</c:v>
                </c:pt>
                <c:pt idx="529">
                  <c:v>6.8519259353037594</c:v>
                </c:pt>
                <c:pt idx="530">
                  <c:v>6.8625047004121598</c:v>
                </c:pt>
                <c:pt idx="531">
                  <c:v>6.87229004543636</c:v>
                </c:pt>
                <c:pt idx="532">
                  <c:v>6.8896350073839603</c:v>
                </c:pt>
                <c:pt idx="533">
                  <c:v>6.8905737211043601</c:v>
                </c:pt>
                <c:pt idx="534">
                  <c:v>6.9068806575113602</c:v>
                </c:pt>
                <c:pt idx="535">
                  <c:v>6.9160251564558592</c:v>
                </c:pt>
                <c:pt idx="536">
                  <c:v>6.924042242955359</c:v>
                </c:pt>
                <c:pt idx="537">
                  <c:v>6.9326348843280599</c:v>
                </c:pt>
                <c:pt idx="538">
                  <c:v>6.9432247026612597</c:v>
                </c:pt>
                <c:pt idx="539">
                  <c:v>6.9410351900362599</c:v>
                </c:pt>
                <c:pt idx="540">
                  <c:v>6.9550053640307592</c:v>
                </c:pt>
                <c:pt idx="541">
                  <c:v>6.9628947882687591</c:v>
                </c:pt>
                <c:pt idx="542">
                  <c:v>6.9710484364200607</c:v>
                </c:pt>
                <c:pt idx="543">
                  <c:v>6.9900965000448601</c:v>
                </c:pt>
                <c:pt idx="544">
                  <c:v>6.9970207616077591</c:v>
                </c:pt>
                <c:pt idx="545">
                  <c:v>7.0080900868124605</c:v>
                </c:pt>
                <c:pt idx="546">
                  <c:v>7.0177934139305602</c:v>
                </c:pt>
                <c:pt idx="547">
                  <c:v>7.0229505087046604</c:v>
                </c:pt>
                <c:pt idx="548">
                  <c:v>7.0359645206849599</c:v>
                </c:pt>
                <c:pt idx="549">
                  <c:v>7.037872145919259</c:v>
                </c:pt>
                <c:pt idx="550">
                  <c:v>7.0496191713462597</c:v>
                </c:pt>
                <c:pt idx="551">
                  <c:v>7.0644911738065606</c:v>
                </c:pt>
                <c:pt idx="552">
                  <c:v>7.0775223968115597</c:v>
                </c:pt>
                <c:pt idx="553">
                  <c:v>7.0870662129075601</c:v>
                </c:pt>
                <c:pt idx="554">
                  <c:v>7.0987449598733594</c:v>
                </c:pt>
                <c:pt idx="555">
                  <c:v>7.1088443665389605</c:v>
                </c:pt>
                <c:pt idx="556">
                  <c:v>7.1197761777734598</c:v>
                </c:pt>
                <c:pt idx="557">
                  <c:v>7.1259060861992598</c:v>
                </c:pt>
                <c:pt idx="558">
                  <c:v>7.12646752659386</c:v>
                </c:pt>
                <c:pt idx="559">
                  <c:v>7.1407464100415599</c:v>
                </c:pt>
                <c:pt idx="560">
                  <c:v>7.1418742185486597</c:v>
                </c:pt>
                <c:pt idx="561">
                  <c:v>7.1501415115645592</c:v>
                </c:pt>
                <c:pt idx="562">
                  <c:v>7.173167941020159</c:v>
                </c:pt>
                <c:pt idx="563">
                  <c:v>7.1816199971912607</c:v>
                </c:pt>
                <c:pt idx="564">
                  <c:v>7.18506760238086</c:v>
                </c:pt>
                <c:pt idx="565">
                  <c:v>7.1937935361368606</c:v>
                </c:pt>
                <c:pt idx="566">
                  <c:v>7.2055558919784595</c:v>
                </c:pt>
                <c:pt idx="567">
                  <c:v>7.2241706634936591</c:v>
                </c:pt>
                <c:pt idx="568">
                  <c:v>7.2253481162525599</c:v>
                </c:pt>
                <c:pt idx="569">
                  <c:v>7.2236419395189593</c:v>
                </c:pt>
                <c:pt idx="570">
                  <c:v>7.2442477569249597</c:v>
                </c:pt>
                <c:pt idx="571">
                  <c:v>7.26518340927616</c:v>
                </c:pt>
                <c:pt idx="572">
                  <c:v>7.2670221200789591</c:v>
                </c:pt>
                <c:pt idx="573">
                  <c:v>7.27278233683856</c:v>
                </c:pt>
                <c:pt idx="574">
                  <c:v>7.2849481107246596</c:v>
                </c:pt>
                <c:pt idx="575">
                  <c:v>7.2888254685812601</c:v>
                </c:pt>
                <c:pt idx="576">
                  <c:v>7.2938676149376604</c:v>
                </c:pt>
                <c:pt idx="577">
                  <c:v>7.3071968910862601</c:v>
                </c:pt>
                <c:pt idx="578">
                  <c:v>7.3239719192964596</c:v>
                </c:pt>
                <c:pt idx="579">
                  <c:v>7.3287144968961595</c:v>
                </c:pt>
                <c:pt idx="580">
                  <c:v>7.3430773566158596</c:v>
                </c:pt>
                <c:pt idx="581">
                  <c:v>7.3594250736906606</c:v>
                </c:pt>
                <c:pt idx="582">
                  <c:v>7.3589300720727593</c:v>
                </c:pt>
                <c:pt idx="583">
                  <c:v>7.3658979155635596</c:v>
                </c:pt>
                <c:pt idx="584">
                  <c:v>7.3740621901095604</c:v>
                </c:pt>
                <c:pt idx="585">
                  <c:v>7.3735789587643605</c:v>
                </c:pt>
                <c:pt idx="586">
                  <c:v>7.3932665627075593</c:v>
                </c:pt>
                <c:pt idx="587">
                  <c:v>7.4083725553048598</c:v>
                </c:pt>
                <c:pt idx="588">
                  <c:v>7.4197722470929595</c:v>
                </c:pt>
                <c:pt idx="589">
                  <c:v>7.4209178658893595</c:v>
                </c:pt>
                <c:pt idx="590">
                  <c:v>7.4345029017967601</c:v>
                </c:pt>
                <c:pt idx="591">
                  <c:v>7.4506079871881603</c:v>
                </c:pt>
                <c:pt idx="592">
                  <c:v>7.4554774308459599</c:v>
                </c:pt>
                <c:pt idx="593">
                  <c:v>7.4674393374493597</c:v>
                </c:pt>
                <c:pt idx="594">
                  <c:v>7.4626093591720597</c:v>
                </c:pt>
                <c:pt idx="595">
                  <c:v>7.4802258871288601</c:v>
                </c:pt>
                <c:pt idx="596">
                  <c:v>7.4976699393649593</c:v>
                </c:pt>
                <c:pt idx="597">
                  <c:v>7.5066719128803605</c:v>
                </c:pt>
                <c:pt idx="598">
                  <c:v>7.5094946645597602</c:v>
                </c:pt>
                <c:pt idx="599">
                  <c:v>7.5186701654955606</c:v>
                </c:pt>
                <c:pt idx="600">
                  <c:v>7.5279271170970592</c:v>
                </c:pt>
                <c:pt idx="601">
                  <c:v>7.53630867787186</c:v>
                </c:pt>
                <c:pt idx="602">
                  <c:v>7.54436726547506</c:v>
                </c:pt>
                <c:pt idx="603">
                  <c:v>7.5571008029102593</c:v>
                </c:pt>
                <c:pt idx="604">
                  <c:v>7.5674343401951596</c:v>
                </c:pt>
                <c:pt idx="605">
                  <c:v>7.5747172095763595</c:v>
                </c:pt>
                <c:pt idx="606">
                  <c:v>7.579876628954759</c:v>
                </c:pt>
                <c:pt idx="607">
                  <c:v>7.5987353618566598</c:v>
                </c:pt>
                <c:pt idx="608">
                  <c:v>7.5969526740906606</c:v>
                </c:pt>
                <c:pt idx="609">
                  <c:v>7.6187227082539604</c:v>
                </c:pt>
                <c:pt idx="610">
                  <c:v>7.6161438362256604</c:v>
                </c:pt>
                <c:pt idx="611">
                  <c:v>7.6302440739692603</c:v>
                </c:pt>
                <c:pt idx="612">
                  <c:v>7.6432699393322601</c:v>
                </c:pt>
                <c:pt idx="613">
                  <c:v>7.6416699036481592</c:v>
                </c:pt>
                <c:pt idx="614">
                  <c:v>7.6430439588626591</c:v>
                </c:pt>
                <c:pt idx="615">
                  <c:v>7.6586841510411592</c:v>
                </c:pt>
                <c:pt idx="616">
                  <c:v>7.6682927763546598</c:v>
                </c:pt>
                <c:pt idx="617">
                  <c:v>7.6832272019446606</c:v>
                </c:pt>
                <c:pt idx="618">
                  <c:v>7.6856859104991599</c:v>
                </c:pt>
                <c:pt idx="619">
                  <c:v>7.7002529511094604</c:v>
                </c:pt>
                <c:pt idx="620">
                  <c:v>7.7067765398647605</c:v>
                </c:pt>
                <c:pt idx="621">
                  <c:v>7.7105814901073604</c:v>
                </c:pt>
                <c:pt idx="622">
                  <c:v>7.7168015680412605</c:v>
                </c:pt>
                <c:pt idx="623">
                  <c:v>7.719793065558159</c:v>
                </c:pt>
                <c:pt idx="624">
                  <c:v>7.73547054973446</c:v>
                </c:pt>
                <c:pt idx="625">
                  <c:v>7.7333919344539606</c:v>
                </c:pt>
                <c:pt idx="626">
                  <c:v>7.7540704956531599</c:v>
                </c:pt>
                <c:pt idx="627">
                  <c:v>7.7592963074593602</c:v>
                </c:pt>
                <c:pt idx="628">
                  <c:v>7.7641075946447593</c:v>
                </c:pt>
                <c:pt idx="629">
                  <c:v>7.7717941389418606</c:v>
                </c:pt>
                <c:pt idx="630">
                  <c:v>7.7860917496093602</c:v>
                </c:pt>
                <c:pt idx="631">
                  <c:v>7.7871470402165599</c:v>
                </c:pt>
                <c:pt idx="632">
                  <c:v>7.7910739836347602</c:v>
                </c:pt>
                <c:pt idx="633">
                  <c:v>7.8021846743295598</c:v>
                </c:pt>
                <c:pt idx="634">
                  <c:v>7.8117537622169593</c:v>
                </c:pt>
                <c:pt idx="635">
                  <c:v>7.8232526856599591</c:v>
                </c:pt>
                <c:pt idx="636">
                  <c:v>7.8327073203093605</c:v>
                </c:pt>
                <c:pt idx="637">
                  <c:v>7.8364342805422602</c:v>
                </c:pt>
                <c:pt idx="638">
                  <c:v>7.8443210186360606</c:v>
                </c:pt>
                <c:pt idx="639">
                  <c:v>7.8551151486833604</c:v>
                </c:pt>
                <c:pt idx="640">
                  <c:v>7.8583836142885595</c:v>
                </c:pt>
                <c:pt idx="641">
                  <c:v>7.8675251217242597</c:v>
                </c:pt>
                <c:pt idx="642">
                  <c:v>7.8817741469882598</c:v>
                </c:pt>
                <c:pt idx="643">
                  <c:v>7.8868867890203607</c:v>
                </c:pt>
                <c:pt idx="644">
                  <c:v>7.89242103230686</c:v>
                </c:pt>
                <c:pt idx="645">
                  <c:v>7.9033813575186596</c:v>
                </c:pt>
                <c:pt idx="646">
                  <c:v>7.8998936929742598</c:v>
                </c:pt>
                <c:pt idx="647">
                  <c:v>7.9089474245915596</c:v>
                </c:pt>
                <c:pt idx="648">
                  <c:v>7.9211731625039601</c:v>
                </c:pt>
                <c:pt idx="649">
                  <c:v>7.9231623895891605</c:v>
                </c:pt>
                <c:pt idx="650">
                  <c:v>7.9346603689745603</c:v>
                </c:pt>
                <c:pt idx="651">
                  <c:v>7.9457425147072591</c:v>
                </c:pt>
                <c:pt idx="652">
                  <c:v>7.9480202951876606</c:v>
                </c:pt>
                <c:pt idx="653">
                  <c:v>7.9627531454522593</c:v>
                </c:pt>
                <c:pt idx="654">
                  <c:v>7.9619065867483592</c:v>
                </c:pt>
                <c:pt idx="655">
                  <c:v>7.9665375469417601</c:v>
                </c:pt>
                <c:pt idx="656">
                  <c:v>7.9853114511720591</c:v>
                </c:pt>
                <c:pt idx="657">
                  <c:v>7.9909270648437598</c:v>
                </c:pt>
                <c:pt idx="658">
                  <c:v>8.0042309615419605</c:v>
                </c:pt>
                <c:pt idx="659">
                  <c:v>8.0168628433234606</c:v>
                </c:pt>
                <c:pt idx="660">
                  <c:v>8.0079833123791602</c:v>
                </c:pt>
                <c:pt idx="661">
                  <c:v>8.0180346331474599</c:v>
                </c:pt>
                <c:pt idx="662">
                  <c:v>8.0198631351146599</c:v>
                </c:pt>
                <c:pt idx="663">
                  <c:v>8.02970445262536</c:v>
                </c:pt>
                <c:pt idx="664">
                  <c:v>8.0441379939845596</c:v>
                </c:pt>
                <c:pt idx="665">
                  <c:v>8.0541214030518606</c:v>
                </c:pt>
                <c:pt idx="666">
                  <c:v>8.0689814225988599</c:v>
                </c:pt>
                <c:pt idx="667">
                  <c:v>8.0702642204132591</c:v>
                </c:pt>
                <c:pt idx="668">
                  <c:v>8.0808158672093597</c:v>
                </c:pt>
                <c:pt idx="669">
                  <c:v>8.0902803947699606</c:v>
                </c:pt>
                <c:pt idx="670">
                  <c:v>8.0977789031608598</c:v>
                </c:pt>
                <c:pt idx="671">
                  <c:v>8.1090565269116599</c:v>
                </c:pt>
                <c:pt idx="672">
                  <c:v>8.1116866172483597</c:v>
                </c:pt>
                <c:pt idx="673">
                  <c:v>8.1156598063282601</c:v>
                </c:pt>
                <c:pt idx="674">
                  <c:v>8.1237940814664604</c:v>
                </c:pt>
                <c:pt idx="675">
                  <c:v>8.1349058459541599</c:v>
                </c:pt>
                <c:pt idx="676">
                  <c:v>8.1416980024422596</c:v>
                </c:pt>
                <c:pt idx="677">
                  <c:v>8.1536988743820604</c:v>
                </c:pt>
                <c:pt idx="678">
                  <c:v>8.1557517945226596</c:v>
                </c:pt>
                <c:pt idx="679">
                  <c:v>8.1663218238371602</c:v>
                </c:pt>
                <c:pt idx="680">
                  <c:v>8.1803176254572598</c:v>
                </c:pt>
                <c:pt idx="681">
                  <c:v>8.2010366853958594</c:v>
                </c:pt>
                <c:pt idx="682">
                  <c:v>8.2070354468481597</c:v>
                </c:pt>
                <c:pt idx="683">
                  <c:v>8.2036695648845601</c:v>
                </c:pt>
                <c:pt idx="684">
                  <c:v>8.2030628849508602</c:v>
                </c:pt>
                <c:pt idx="685">
                  <c:v>8.2188243214966601</c:v>
                </c:pt>
                <c:pt idx="686">
                  <c:v>8.2345508848217595</c:v>
                </c:pt>
                <c:pt idx="687">
                  <c:v>8.2434129582928595</c:v>
                </c:pt>
                <c:pt idx="688">
                  <c:v>8.2486550589876604</c:v>
                </c:pt>
                <c:pt idx="689">
                  <c:v>8.2475525711959605</c:v>
                </c:pt>
                <c:pt idx="690">
                  <c:v>8.2557654020432594</c:v>
                </c:pt>
                <c:pt idx="691">
                  <c:v>8.2621585066985599</c:v>
                </c:pt>
                <c:pt idx="692">
                  <c:v>8.2630156318680594</c:v>
                </c:pt>
                <c:pt idx="693">
                  <c:v>8.2786440153654599</c:v>
                </c:pt>
                <c:pt idx="694">
                  <c:v>8.2863948528348601</c:v>
                </c:pt>
                <c:pt idx="695">
                  <c:v>8.2980572397530601</c:v>
                </c:pt>
                <c:pt idx="696">
                  <c:v>8.2893799695330603</c:v>
                </c:pt>
                <c:pt idx="697">
                  <c:v>8.3113152040866591</c:v>
                </c:pt>
                <c:pt idx="698">
                  <c:v>8.317663358413359</c:v>
                </c:pt>
                <c:pt idx="699">
                  <c:v>8.32851576419956</c:v>
                </c:pt>
                <c:pt idx="700">
                  <c:v>8.3369250249201592</c:v>
                </c:pt>
                <c:pt idx="701">
                  <c:v>8.3454930293877592</c:v>
                </c:pt>
                <c:pt idx="702">
                  <c:v>8.3572793662039597</c:v>
                </c:pt>
                <c:pt idx="703">
                  <c:v>8.355099398255259</c:v>
                </c:pt>
                <c:pt idx="704">
                  <c:v>8.3648003615670596</c:v>
                </c:pt>
                <c:pt idx="705">
                  <c:v>8.38689277978016</c:v>
                </c:pt>
                <c:pt idx="706">
                  <c:v>8.3893680108906601</c:v>
                </c:pt>
                <c:pt idx="707">
                  <c:v>8.3927259994377597</c:v>
                </c:pt>
                <c:pt idx="708">
                  <c:v>8.4078113292958605</c:v>
                </c:pt>
                <c:pt idx="709">
                  <c:v>8.4129564121036591</c:v>
                </c:pt>
                <c:pt idx="710">
                  <c:v>8.4160646058469606</c:v>
                </c:pt>
                <c:pt idx="711">
                  <c:v>8.4289432634766595</c:v>
                </c:pt>
                <c:pt idx="712">
                  <c:v>8.4348749571131592</c:v>
                </c:pt>
                <c:pt idx="713">
                  <c:v>8.444018945771159</c:v>
                </c:pt>
                <c:pt idx="714">
                  <c:v>8.4631289723253591</c:v>
                </c:pt>
                <c:pt idx="715">
                  <c:v>8.4691490081993592</c:v>
                </c:pt>
                <c:pt idx="716">
                  <c:v>8.4787241575928594</c:v>
                </c:pt>
                <c:pt idx="717">
                  <c:v>8.494072992672459</c:v>
                </c:pt>
                <c:pt idx="718">
                  <c:v>8.5041586602807602</c:v>
                </c:pt>
                <c:pt idx="719">
                  <c:v>8.5047486868072593</c:v>
                </c:pt>
                <c:pt idx="720">
                  <c:v>8.5151913646140596</c:v>
                </c:pt>
                <c:pt idx="721">
                  <c:v>8.5185662223919589</c:v>
                </c:pt>
                <c:pt idx="722">
                  <c:v>8.525119838015959</c:v>
                </c:pt>
                <c:pt idx="723">
                  <c:v>8.5361611220548603</c:v>
                </c:pt>
                <c:pt idx="724">
                  <c:v>8.534915545264159</c:v>
                </c:pt>
                <c:pt idx="725">
                  <c:v>8.5586231854310597</c:v>
                </c:pt>
                <c:pt idx="726">
                  <c:v>8.5532426044060603</c:v>
                </c:pt>
                <c:pt idx="727">
                  <c:v>8.5655577425567593</c:v>
                </c:pt>
                <c:pt idx="728">
                  <c:v>8.5711430962474591</c:v>
                </c:pt>
                <c:pt idx="729">
                  <c:v>8.5850438234519597</c:v>
                </c:pt>
                <c:pt idx="730">
                  <c:v>8.5952953071251592</c:v>
                </c:pt>
                <c:pt idx="731">
                  <c:v>8.5950296513359596</c:v>
                </c:pt>
                <c:pt idx="732">
                  <c:v>8.601721151895859</c:v>
                </c:pt>
                <c:pt idx="733">
                  <c:v>8.6088261461326603</c:v>
                </c:pt>
                <c:pt idx="734">
                  <c:v>8.6046653481009603</c:v>
                </c:pt>
                <c:pt idx="735">
                  <c:v>8.6200124079209601</c:v>
                </c:pt>
                <c:pt idx="736">
                  <c:v>8.6316869113489592</c:v>
                </c:pt>
                <c:pt idx="737">
                  <c:v>8.6436919751701602</c:v>
                </c:pt>
                <c:pt idx="738">
                  <c:v>8.6406440421990602</c:v>
                </c:pt>
                <c:pt idx="739">
                  <c:v>8.6363802738424607</c:v>
                </c:pt>
                <c:pt idx="740">
                  <c:v>8.6493359500482594</c:v>
                </c:pt>
                <c:pt idx="741">
                  <c:v>8.658581748895859</c:v>
                </c:pt>
                <c:pt idx="742">
                  <c:v>8.6711936498236604</c:v>
                </c:pt>
                <c:pt idx="743">
                  <c:v>8.68631317533276</c:v>
                </c:pt>
                <c:pt idx="744">
                  <c:v>8.6821543589585595</c:v>
                </c:pt>
                <c:pt idx="745">
                  <c:v>8.6888862027949596</c:v>
                </c:pt>
                <c:pt idx="746">
                  <c:v>8.7130159197745591</c:v>
                </c:pt>
                <c:pt idx="747">
                  <c:v>8.72000497555746</c:v>
                </c:pt>
                <c:pt idx="748">
                  <c:v>8.7209455930989606</c:v>
                </c:pt>
                <c:pt idx="749">
                  <c:v>8.7349664330799595</c:v>
                </c:pt>
                <c:pt idx="750">
                  <c:v>8.7301624169048591</c:v>
                </c:pt>
                <c:pt idx="751">
                  <c:v>8.7342041300936604</c:v>
                </c:pt>
                <c:pt idx="752">
                  <c:v>8.7418223728728606</c:v>
                </c:pt>
                <c:pt idx="753">
                  <c:v>8.7514072876287603</c:v>
                </c:pt>
                <c:pt idx="754">
                  <c:v>8.7611471208428604</c:v>
                </c:pt>
                <c:pt idx="755">
                  <c:v>8.7681933863614603</c:v>
                </c:pt>
                <c:pt idx="756">
                  <c:v>8.7716078899485606</c:v>
                </c:pt>
                <c:pt idx="757">
                  <c:v>8.77818167756846</c:v>
                </c:pt>
                <c:pt idx="758">
                  <c:v>8.7910908582667595</c:v>
                </c:pt>
                <c:pt idx="759">
                  <c:v>8.8000991483265594</c:v>
                </c:pt>
                <c:pt idx="760">
                  <c:v>8.8168605059551606</c:v>
                </c:pt>
                <c:pt idx="761">
                  <c:v>8.8212197012284594</c:v>
                </c:pt>
                <c:pt idx="762">
                  <c:v>8.8171996753914605</c:v>
                </c:pt>
                <c:pt idx="763">
                  <c:v>8.8267450122856594</c:v>
                </c:pt>
                <c:pt idx="764">
                  <c:v>8.8364669705821601</c:v>
                </c:pt>
                <c:pt idx="765">
                  <c:v>8.8382824215224591</c:v>
                </c:pt>
                <c:pt idx="766">
                  <c:v>8.8533943724798601</c:v>
                </c:pt>
                <c:pt idx="767">
                  <c:v>8.8528929464086605</c:v>
                </c:pt>
                <c:pt idx="768">
                  <c:v>8.8661248252948592</c:v>
                </c:pt>
                <c:pt idx="769">
                  <c:v>8.8809846827848595</c:v>
                </c:pt>
                <c:pt idx="770">
                  <c:v>8.8826610854237593</c:v>
                </c:pt>
                <c:pt idx="771">
                  <c:v>8.8927243016962603</c:v>
                </c:pt>
                <c:pt idx="772">
                  <c:v>8.8905227629243591</c:v>
                </c:pt>
                <c:pt idx="773">
                  <c:v>8.9005497637406599</c:v>
                </c:pt>
                <c:pt idx="774">
                  <c:v>8.9027757038719599</c:v>
                </c:pt>
                <c:pt idx="775">
                  <c:v>8.915628276631459</c:v>
                </c:pt>
                <c:pt idx="776">
                  <c:v>8.9089122712920599</c:v>
                </c:pt>
                <c:pt idx="777">
                  <c:v>8.9361006015394597</c:v>
                </c:pt>
                <c:pt idx="778">
                  <c:v>8.9333932502839595</c:v>
                </c:pt>
                <c:pt idx="779">
                  <c:v>8.9391513625171601</c:v>
                </c:pt>
                <c:pt idx="780">
                  <c:v>8.9401429946320601</c:v>
                </c:pt>
                <c:pt idx="781">
                  <c:v>8.9538456692077606</c:v>
                </c:pt>
                <c:pt idx="782">
                  <c:v>8.9642154924641595</c:v>
                </c:pt>
                <c:pt idx="783">
                  <c:v>8.9712468306118591</c:v>
                </c:pt>
                <c:pt idx="784">
                  <c:v>8.984991681957359</c:v>
                </c:pt>
                <c:pt idx="785">
                  <c:v>8.9904175800571604</c:v>
                </c:pt>
                <c:pt idx="786">
                  <c:v>8.9967738024556603</c:v>
                </c:pt>
                <c:pt idx="787">
                  <c:v>8.9991154232336594</c:v>
                </c:pt>
                <c:pt idx="788">
                  <c:v>9.0108356967164607</c:v>
                </c:pt>
                <c:pt idx="789">
                  <c:v>9.01145666775016</c:v>
                </c:pt>
                <c:pt idx="790">
                  <c:v>9.0221358256980597</c:v>
                </c:pt>
                <c:pt idx="791">
                  <c:v>9.0326438742194597</c:v>
                </c:pt>
                <c:pt idx="792">
                  <c:v>9.0449313241329605</c:v>
                </c:pt>
                <c:pt idx="793">
                  <c:v>9.0410100642920597</c:v>
                </c:pt>
                <c:pt idx="794">
                  <c:v>9.0599118718650598</c:v>
                </c:pt>
                <c:pt idx="795">
                  <c:v>9.0680587019646595</c:v>
                </c:pt>
                <c:pt idx="796">
                  <c:v>9.0628891066550601</c:v>
                </c:pt>
                <c:pt idx="797">
                  <c:v>9.066594490517959</c:v>
                </c:pt>
                <c:pt idx="798">
                  <c:v>9.0773656158770599</c:v>
                </c:pt>
                <c:pt idx="799">
                  <c:v>9.0746484317337597</c:v>
                </c:pt>
                <c:pt idx="800">
                  <c:v>9.0790749362883592</c:v>
                </c:pt>
                <c:pt idx="801">
                  <c:v>9.0877341027174605</c:v>
                </c:pt>
                <c:pt idx="802">
                  <c:v>9.0830699517050597</c:v>
                </c:pt>
                <c:pt idx="803">
                  <c:v>9.0859962464036599</c:v>
                </c:pt>
                <c:pt idx="804">
                  <c:v>9.0851347067934594</c:v>
                </c:pt>
                <c:pt idx="805">
                  <c:v>9.0961797287365602</c:v>
                </c:pt>
                <c:pt idx="806">
                  <c:v>9.1108315911446596</c:v>
                </c:pt>
                <c:pt idx="807">
                  <c:v>9.1287458031020599</c:v>
                </c:pt>
                <c:pt idx="808">
                  <c:v>9.1289940391680595</c:v>
                </c:pt>
                <c:pt idx="809">
                  <c:v>9.1308026811559593</c:v>
                </c:pt>
                <c:pt idx="810">
                  <c:v>9.1366365562432605</c:v>
                </c:pt>
                <c:pt idx="811">
                  <c:v>9.1412012056369605</c:v>
                </c:pt>
                <c:pt idx="812">
                  <c:v>9.1424958046951605</c:v>
                </c:pt>
                <c:pt idx="813">
                  <c:v>9.14274938472456</c:v>
                </c:pt>
                <c:pt idx="814">
                  <c:v>9.1567291515324598</c:v>
                </c:pt>
                <c:pt idx="815">
                  <c:v>9.1617666590840603</c:v>
                </c:pt>
                <c:pt idx="816">
                  <c:v>9.1718706402274606</c:v>
                </c:pt>
                <c:pt idx="817">
                  <c:v>9.1696706101087599</c:v>
                </c:pt>
                <c:pt idx="818">
                  <c:v>9.1716123372297602</c:v>
                </c:pt>
                <c:pt idx="819">
                  <c:v>9.1755861155513596</c:v>
                </c:pt>
                <c:pt idx="820">
                  <c:v>9.1837447009425599</c:v>
                </c:pt>
                <c:pt idx="821">
                  <c:v>9.1883367310865598</c:v>
                </c:pt>
                <c:pt idx="822">
                  <c:v>9.2004197322451606</c:v>
                </c:pt>
                <c:pt idx="823">
                  <c:v>9.2057823524744595</c:v>
                </c:pt>
                <c:pt idx="824">
                  <c:v>9.19722511754766</c:v>
                </c:pt>
                <c:pt idx="825">
                  <c:v>9.2029032919741596</c:v>
                </c:pt>
                <c:pt idx="826">
                  <c:v>9.2165637833470591</c:v>
                </c:pt>
                <c:pt idx="827">
                  <c:v>9.2210723450721606</c:v>
                </c:pt>
                <c:pt idx="828">
                  <c:v>9.2307928321745596</c:v>
                </c:pt>
                <c:pt idx="829">
                  <c:v>9.2379260802534606</c:v>
                </c:pt>
                <c:pt idx="830">
                  <c:v>9.2501740242984596</c:v>
                </c:pt>
                <c:pt idx="831">
                  <c:v>9.2522167613071602</c:v>
                </c:pt>
                <c:pt idx="832">
                  <c:v>9.2555076671302601</c:v>
                </c:pt>
                <c:pt idx="833">
                  <c:v>9.2670955393749601</c:v>
                </c:pt>
                <c:pt idx="834">
                  <c:v>9.2603403447933594</c:v>
                </c:pt>
                <c:pt idx="835">
                  <c:v>9.2778991948581595</c:v>
                </c:pt>
                <c:pt idx="836">
                  <c:v>9.2795750782356592</c:v>
                </c:pt>
                <c:pt idx="837">
                  <c:v>9.2788656757123604</c:v>
                </c:pt>
                <c:pt idx="838">
                  <c:v>9.27667417102586</c:v>
                </c:pt>
                <c:pt idx="839">
                  <c:v>9.2878241044870595</c:v>
                </c:pt>
                <c:pt idx="840">
                  <c:v>9.2977865788136604</c:v>
                </c:pt>
                <c:pt idx="841">
                  <c:v>9.3123781802483592</c:v>
                </c:pt>
                <c:pt idx="842">
                  <c:v>9.3106967397534603</c:v>
                </c:pt>
                <c:pt idx="843">
                  <c:v>9.3251226589505603</c:v>
                </c:pt>
                <c:pt idx="844">
                  <c:v>9.3181155686030603</c:v>
                </c:pt>
                <c:pt idx="845">
                  <c:v>9.3227568106668599</c:v>
                </c:pt>
                <c:pt idx="846">
                  <c:v>9.33657191578666</c:v>
                </c:pt>
                <c:pt idx="847">
                  <c:v>9.3385005997031598</c:v>
                </c:pt>
                <c:pt idx="848">
                  <c:v>9.3362500691234604</c:v>
                </c:pt>
                <c:pt idx="849">
                  <c:v>9.3533186837416604</c:v>
                </c:pt>
                <c:pt idx="850">
                  <c:v>9.3652600812374605</c:v>
                </c:pt>
                <c:pt idx="851">
                  <c:v>9.3760976767413595</c:v>
                </c:pt>
                <c:pt idx="852">
                  <c:v>9.3746071191671589</c:v>
                </c:pt>
                <c:pt idx="853">
                  <c:v>9.3652439589182599</c:v>
                </c:pt>
                <c:pt idx="854">
                  <c:v>9.3730094071142602</c:v>
                </c:pt>
                <c:pt idx="855">
                  <c:v>9.37314442300206</c:v>
                </c:pt>
                <c:pt idx="856">
                  <c:v>9.3892656308510603</c:v>
                </c:pt>
                <c:pt idx="857">
                  <c:v>9.3893495417845596</c:v>
                </c:pt>
                <c:pt idx="858">
                  <c:v>9.4004666317014589</c:v>
                </c:pt>
                <c:pt idx="859">
                  <c:v>9.4057936055916596</c:v>
                </c:pt>
                <c:pt idx="860">
                  <c:v>9.4017976693832601</c:v>
                </c:pt>
                <c:pt idx="861">
                  <c:v>9.4102370569228597</c:v>
                </c:pt>
                <c:pt idx="862">
                  <c:v>9.4164929549790592</c:v>
                </c:pt>
                <c:pt idx="863">
                  <c:v>9.4186313730733602</c:v>
                </c:pt>
                <c:pt idx="864">
                  <c:v>9.4344885368007603</c:v>
                </c:pt>
                <c:pt idx="865">
                  <c:v>9.4409705230905594</c:v>
                </c:pt>
                <c:pt idx="866">
                  <c:v>9.433905715998959</c:v>
                </c:pt>
                <c:pt idx="867">
                  <c:v>9.4414317359964599</c:v>
                </c:pt>
                <c:pt idx="868">
                  <c:v>9.4508818036227602</c:v>
                </c:pt>
                <c:pt idx="869">
                  <c:v>9.4516281318216606</c:v>
                </c:pt>
                <c:pt idx="870">
                  <c:v>9.4634302414629605</c:v>
                </c:pt>
                <c:pt idx="871">
                  <c:v>9.4672639637655607</c:v>
                </c:pt>
                <c:pt idx="872">
                  <c:v>9.4730838995432602</c:v>
                </c:pt>
                <c:pt idx="873">
                  <c:v>9.4739722107291602</c:v>
                </c:pt>
                <c:pt idx="874">
                  <c:v>9.4748250327088606</c:v>
                </c:pt>
                <c:pt idx="875">
                  <c:v>9.4760326460673596</c:v>
                </c:pt>
                <c:pt idx="876">
                  <c:v>9.4804499888936604</c:v>
                </c:pt>
                <c:pt idx="877">
                  <c:v>9.4890920151906606</c:v>
                </c:pt>
                <c:pt idx="878">
                  <c:v>9.5011518752171593</c:v>
                </c:pt>
                <c:pt idx="879">
                  <c:v>9.4905293370610604</c:v>
                </c:pt>
                <c:pt idx="880">
                  <c:v>9.50438879957116</c:v>
                </c:pt>
                <c:pt idx="881">
                  <c:v>9.4990362286976602</c:v>
                </c:pt>
                <c:pt idx="882">
                  <c:v>9.5228007621307604</c:v>
                </c:pt>
                <c:pt idx="883">
                  <c:v>9.5094182404145595</c:v>
                </c:pt>
                <c:pt idx="884">
                  <c:v>9.5113914464492595</c:v>
                </c:pt>
                <c:pt idx="885">
                  <c:v>9.5220656584115595</c:v>
                </c:pt>
                <c:pt idx="886">
                  <c:v>9.5242512305320606</c:v>
                </c:pt>
                <c:pt idx="887">
                  <c:v>9.5258579970776598</c:v>
                </c:pt>
                <c:pt idx="888">
                  <c:v>9.5331122409650604</c:v>
                </c:pt>
                <c:pt idx="889">
                  <c:v>9.5325894521436592</c:v>
                </c:pt>
                <c:pt idx="890">
                  <c:v>9.5362838637652594</c:v>
                </c:pt>
                <c:pt idx="891">
                  <c:v>9.5419875353616597</c:v>
                </c:pt>
                <c:pt idx="892">
                  <c:v>9.5541797329420604</c:v>
                </c:pt>
                <c:pt idx="893">
                  <c:v>9.5632171168579596</c:v>
                </c:pt>
                <c:pt idx="894">
                  <c:v>9.5694974657500591</c:v>
                </c:pt>
                <c:pt idx="895">
                  <c:v>9.5733423834791598</c:v>
                </c:pt>
                <c:pt idx="896">
                  <c:v>9.5713350492020606</c:v>
                </c:pt>
                <c:pt idx="897">
                  <c:v>9.580105642995159</c:v>
                </c:pt>
                <c:pt idx="898">
                  <c:v>9.5772002640088605</c:v>
                </c:pt>
                <c:pt idx="899">
                  <c:v>9.5805948124817597</c:v>
                </c:pt>
                <c:pt idx="900">
                  <c:v>9.5885790328627589</c:v>
                </c:pt>
                <c:pt idx="901">
                  <c:v>9.5787040400541592</c:v>
                </c:pt>
                <c:pt idx="902">
                  <c:v>9.58670625708816</c:v>
                </c:pt>
                <c:pt idx="903">
                  <c:v>9.6013486966781603</c:v>
                </c:pt>
                <c:pt idx="904">
                  <c:v>9.6121273825474596</c:v>
                </c:pt>
                <c:pt idx="905">
                  <c:v>9.6127022029708602</c:v>
                </c:pt>
                <c:pt idx="906">
                  <c:v>9.618702473914059</c:v>
                </c:pt>
                <c:pt idx="907">
                  <c:v>9.6252947190667602</c:v>
                </c:pt>
                <c:pt idx="908">
                  <c:v>9.6265277595839596</c:v>
                </c:pt>
                <c:pt idx="909">
                  <c:v>9.6290671213836596</c:v>
                </c:pt>
                <c:pt idx="910">
                  <c:v>9.6451532953898607</c:v>
                </c:pt>
                <c:pt idx="911">
                  <c:v>9.648567856339259</c:v>
                </c:pt>
                <c:pt idx="912">
                  <c:v>9.6489423482637591</c:v>
                </c:pt>
                <c:pt idx="913">
                  <c:v>9.6461756763829598</c:v>
                </c:pt>
                <c:pt idx="914">
                  <c:v>9.6513564340880595</c:v>
                </c:pt>
                <c:pt idx="915">
                  <c:v>9.6507604569350605</c:v>
                </c:pt>
                <c:pt idx="916">
                  <c:v>9.6631876304247601</c:v>
                </c:pt>
                <c:pt idx="917">
                  <c:v>9.6736443944311592</c:v>
                </c:pt>
                <c:pt idx="918">
                  <c:v>9.6615963087499601</c:v>
                </c:pt>
                <c:pt idx="919">
                  <c:v>9.6778191340451603</c:v>
                </c:pt>
                <c:pt idx="920">
                  <c:v>9.6882530665137594</c:v>
                </c:pt>
                <c:pt idx="921">
                  <c:v>9.6782274833011606</c:v>
                </c:pt>
                <c:pt idx="922">
                  <c:v>9.6904075589582597</c:v>
                </c:pt>
                <c:pt idx="923">
                  <c:v>9.6951652144376599</c:v>
                </c:pt>
                <c:pt idx="924">
                  <c:v>9.6981973807763602</c:v>
                </c:pt>
                <c:pt idx="925">
                  <c:v>9.7093265375129594</c:v>
                </c:pt>
                <c:pt idx="926">
                  <c:v>9.7133980020505604</c:v>
                </c:pt>
                <c:pt idx="927">
                  <c:v>9.7063134865507603</c:v>
                </c:pt>
                <c:pt idx="928">
                  <c:v>9.7121370082895595</c:v>
                </c:pt>
                <c:pt idx="929">
                  <c:v>9.7165643297204589</c:v>
                </c:pt>
                <c:pt idx="930">
                  <c:v>9.7311203389163605</c:v>
                </c:pt>
                <c:pt idx="931">
                  <c:v>9.7320336732493598</c:v>
                </c:pt>
                <c:pt idx="932">
                  <c:v>9.7393324871298592</c:v>
                </c:pt>
                <c:pt idx="933">
                  <c:v>9.7475885177861592</c:v>
                </c:pt>
                <c:pt idx="934">
                  <c:v>9.7546367202789597</c:v>
                </c:pt>
                <c:pt idx="935">
                  <c:v>9.76561268097716</c:v>
                </c:pt>
                <c:pt idx="936">
                  <c:v>9.76385785075116</c:v>
                </c:pt>
                <c:pt idx="937">
                  <c:v>9.7732667513638596</c:v>
                </c:pt>
                <c:pt idx="938">
                  <c:v>9.7723339097313602</c:v>
                </c:pt>
                <c:pt idx="939">
                  <c:v>9.7890188740679598</c:v>
                </c:pt>
                <c:pt idx="940">
                  <c:v>9.78683575225506</c:v>
                </c:pt>
                <c:pt idx="941">
                  <c:v>9.7849279295263596</c:v>
                </c:pt>
                <c:pt idx="942">
                  <c:v>9.7926343798125597</c:v>
                </c:pt>
                <c:pt idx="943">
                  <c:v>9.7928918735706603</c:v>
                </c:pt>
                <c:pt idx="944">
                  <c:v>9.8129657513154598</c:v>
                </c:pt>
                <c:pt idx="945">
                  <c:v>9.8130058736128589</c:v>
                </c:pt>
                <c:pt idx="946">
                  <c:v>9.8207022559666601</c:v>
                </c:pt>
                <c:pt idx="947">
                  <c:v>9.8253700402548603</c:v>
                </c:pt>
                <c:pt idx="948">
                  <c:v>9.840058755057159</c:v>
                </c:pt>
                <c:pt idx="949">
                  <c:v>9.8343060100818604</c:v>
                </c:pt>
                <c:pt idx="950">
                  <c:v>9.85167901573816</c:v>
                </c:pt>
                <c:pt idx="951">
                  <c:v>9.8368687356171591</c:v>
                </c:pt>
                <c:pt idx="952">
                  <c:v>9.8406716459498593</c:v>
                </c:pt>
                <c:pt idx="953">
                  <c:v>9.8472426178464598</c:v>
                </c:pt>
                <c:pt idx="954">
                  <c:v>9.8555724766084598</c:v>
                </c:pt>
                <c:pt idx="955">
                  <c:v>9.8536752027502601</c:v>
                </c:pt>
                <c:pt idx="956">
                  <c:v>9.8605935363753598</c:v>
                </c:pt>
                <c:pt idx="957">
                  <c:v>9.8657378210154594</c:v>
                </c:pt>
                <c:pt idx="958">
                  <c:v>9.8739079641807592</c:v>
                </c:pt>
                <c:pt idx="959">
                  <c:v>9.8753290150851605</c:v>
                </c:pt>
                <c:pt idx="960">
                  <c:v>9.8802103996634596</c:v>
                </c:pt>
                <c:pt idx="961">
                  <c:v>9.8803947675546606</c:v>
                </c:pt>
                <c:pt idx="962">
                  <c:v>9.897460699246059</c:v>
                </c:pt>
                <c:pt idx="963">
                  <c:v>9.9072622177902598</c:v>
                </c:pt>
                <c:pt idx="964">
                  <c:v>9.908610525470559</c:v>
                </c:pt>
                <c:pt idx="965">
                  <c:v>9.9132252909903595</c:v>
                </c:pt>
                <c:pt idx="966">
                  <c:v>9.9080028330999603</c:v>
                </c:pt>
                <c:pt idx="967">
                  <c:v>9.9211197437814604</c:v>
                </c:pt>
                <c:pt idx="968">
                  <c:v>9.9228185671505607</c:v>
                </c:pt>
                <c:pt idx="969">
                  <c:v>9.9321720053226592</c:v>
                </c:pt>
                <c:pt idx="970">
                  <c:v>9.9355381389973605</c:v>
                </c:pt>
                <c:pt idx="971">
                  <c:v>9.9330270253479593</c:v>
                </c:pt>
                <c:pt idx="972">
                  <c:v>9.95281513096716</c:v>
                </c:pt>
                <c:pt idx="973">
                  <c:v>9.959274189550559</c:v>
                </c:pt>
                <c:pt idx="974">
                  <c:v>9.9601272112139601</c:v>
                </c:pt>
                <c:pt idx="975">
                  <c:v>9.96795552787456</c:v>
                </c:pt>
                <c:pt idx="976">
                  <c:v>9.9579105645279604</c:v>
                </c:pt>
                <c:pt idx="977">
                  <c:v>9.9610966546621604</c:v>
                </c:pt>
                <c:pt idx="978">
                  <c:v>9.9744378503029605</c:v>
                </c:pt>
                <c:pt idx="979">
                  <c:v>9.9779827204754596</c:v>
                </c:pt>
                <c:pt idx="980">
                  <c:v>9.9748607021720606</c:v>
                </c:pt>
                <c:pt idx="981">
                  <c:v>9.9877804339759599</c:v>
                </c:pt>
                <c:pt idx="982">
                  <c:v>9.9949777830503592</c:v>
                </c:pt>
                <c:pt idx="983">
                  <c:v>9.9920948761625592</c:v>
                </c:pt>
                <c:pt idx="984">
                  <c:v>10.00058020689786</c:v>
                </c:pt>
                <c:pt idx="985">
                  <c:v>10.00439409378146</c:v>
                </c:pt>
                <c:pt idx="986">
                  <c:v>10.009162086304761</c:v>
                </c:pt>
                <c:pt idx="987">
                  <c:v>10.012878301231959</c:v>
                </c:pt>
                <c:pt idx="988">
                  <c:v>10.02299186827806</c:v>
                </c:pt>
                <c:pt idx="989">
                  <c:v>10.031640671798259</c:v>
                </c:pt>
                <c:pt idx="990">
                  <c:v>10.02289044740396</c:v>
                </c:pt>
                <c:pt idx="991">
                  <c:v>10.027966228317061</c:v>
                </c:pt>
                <c:pt idx="992">
                  <c:v>10.036451030585759</c:v>
                </c:pt>
                <c:pt idx="993">
                  <c:v>10.03561327858066</c:v>
                </c:pt>
                <c:pt idx="994">
                  <c:v>10.04516962792416</c:v>
                </c:pt>
                <c:pt idx="995">
                  <c:v>10.046934096197459</c:v>
                </c:pt>
                <c:pt idx="996">
                  <c:v>10.05495026549116</c:v>
                </c:pt>
                <c:pt idx="997">
                  <c:v>10.06638127090906</c:v>
                </c:pt>
                <c:pt idx="998">
                  <c:v>10.0634401370762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Microsoft Word 内のグラフ]results'!$K$1</c:f>
              <c:strCache>
                <c:ptCount val="1"/>
                <c:pt idx="0">
                  <c:v>MA/NH4+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4"/>
            <c:spPr>
              <a:solidFill>
                <a:schemeClr val="accent2"/>
              </a:solidFill>
              <a:ln w="15875">
                <a:solidFill>
                  <a:srgbClr val="FF0000"/>
                </a:solidFill>
              </a:ln>
              <a:effectLst/>
            </c:spPr>
          </c:marker>
          <c:xVal>
            <c:numRef>
              <c:f>'[Microsoft Word 内のグラフ]results'!$I$2:$I$1002</c:f>
              <c:numCache>
                <c:formatCode>General</c:formatCode>
                <c:ptCount val="10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  <c:pt idx="731">
                  <c:v>731</c:v>
                </c:pt>
                <c:pt idx="732">
                  <c:v>732</c:v>
                </c:pt>
                <c:pt idx="733">
                  <c:v>733</c:v>
                </c:pt>
                <c:pt idx="734">
                  <c:v>734</c:v>
                </c:pt>
                <c:pt idx="735">
                  <c:v>735</c:v>
                </c:pt>
                <c:pt idx="736">
                  <c:v>736</c:v>
                </c:pt>
                <c:pt idx="737">
                  <c:v>737</c:v>
                </c:pt>
                <c:pt idx="738">
                  <c:v>738</c:v>
                </c:pt>
                <c:pt idx="739">
                  <c:v>739</c:v>
                </c:pt>
                <c:pt idx="740">
                  <c:v>740</c:v>
                </c:pt>
                <c:pt idx="741">
                  <c:v>741</c:v>
                </c:pt>
                <c:pt idx="742">
                  <c:v>742</c:v>
                </c:pt>
                <c:pt idx="743">
                  <c:v>743</c:v>
                </c:pt>
                <c:pt idx="744">
                  <c:v>744</c:v>
                </c:pt>
                <c:pt idx="745">
                  <c:v>745</c:v>
                </c:pt>
                <c:pt idx="746">
                  <c:v>746</c:v>
                </c:pt>
                <c:pt idx="747">
                  <c:v>747</c:v>
                </c:pt>
                <c:pt idx="748">
                  <c:v>748</c:v>
                </c:pt>
                <c:pt idx="749">
                  <c:v>749</c:v>
                </c:pt>
                <c:pt idx="750">
                  <c:v>750</c:v>
                </c:pt>
                <c:pt idx="751">
                  <c:v>751</c:v>
                </c:pt>
                <c:pt idx="752">
                  <c:v>752</c:v>
                </c:pt>
                <c:pt idx="753">
                  <c:v>753</c:v>
                </c:pt>
                <c:pt idx="754">
                  <c:v>754</c:v>
                </c:pt>
                <c:pt idx="755">
                  <c:v>755</c:v>
                </c:pt>
                <c:pt idx="756">
                  <c:v>756</c:v>
                </c:pt>
                <c:pt idx="757">
                  <c:v>757</c:v>
                </c:pt>
                <c:pt idx="758">
                  <c:v>758</c:v>
                </c:pt>
                <c:pt idx="759">
                  <c:v>759</c:v>
                </c:pt>
                <c:pt idx="760">
                  <c:v>760</c:v>
                </c:pt>
                <c:pt idx="761">
                  <c:v>761</c:v>
                </c:pt>
                <c:pt idx="762">
                  <c:v>762</c:v>
                </c:pt>
                <c:pt idx="763">
                  <c:v>763</c:v>
                </c:pt>
                <c:pt idx="764">
                  <c:v>764</c:v>
                </c:pt>
                <c:pt idx="765">
                  <c:v>765</c:v>
                </c:pt>
                <c:pt idx="766">
                  <c:v>766</c:v>
                </c:pt>
                <c:pt idx="767">
                  <c:v>767</c:v>
                </c:pt>
                <c:pt idx="768">
                  <c:v>768</c:v>
                </c:pt>
                <c:pt idx="769">
                  <c:v>769</c:v>
                </c:pt>
                <c:pt idx="770">
                  <c:v>770</c:v>
                </c:pt>
                <c:pt idx="771">
                  <c:v>771</c:v>
                </c:pt>
                <c:pt idx="772">
                  <c:v>772</c:v>
                </c:pt>
                <c:pt idx="773">
                  <c:v>773</c:v>
                </c:pt>
                <c:pt idx="774">
                  <c:v>774</c:v>
                </c:pt>
                <c:pt idx="775">
                  <c:v>775</c:v>
                </c:pt>
                <c:pt idx="776">
                  <c:v>776</c:v>
                </c:pt>
                <c:pt idx="777">
                  <c:v>777</c:v>
                </c:pt>
                <c:pt idx="778">
                  <c:v>778</c:v>
                </c:pt>
                <c:pt idx="779">
                  <c:v>779</c:v>
                </c:pt>
                <c:pt idx="780">
                  <c:v>780</c:v>
                </c:pt>
                <c:pt idx="781">
                  <c:v>781</c:v>
                </c:pt>
                <c:pt idx="782">
                  <c:v>782</c:v>
                </c:pt>
                <c:pt idx="783">
                  <c:v>783</c:v>
                </c:pt>
                <c:pt idx="784">
                  <c:v>784</c:v>
                </c:pt>
                <c:pt idx="785">
                  <c:v>785</c:v>
                </c:pt>
                <c:pt idx="786">
                  <c:v>786</c:v>
                </c:pt>
                <c:pt idx="787">
                  <c:v>787</c:v>
                </c:pt>
                <c:pt idx="788">
                  <c:v>788</c:v>
                </c:pt>
                <c:pt idx="789">
                  <c:v>789</c:v>
                </c:pt>
                <c:pt idx="790">
                  <c:v>790</c:v>
                </c:pt>
                <c:pt idx="791">
                  <c:v>791</c:v>
                </c:pt>
                <c:pt idx="792">
                  <c:v>792</c:v>
                </c:pt>
                <c:pt idx="793">
                  <c:v>793</c:v>
                </c:pt>
                <c:pt idx="794">
                  <c:v>794</c:v>
                </c:pt>
                <c:pt idx="795">
                  <c:v>795</c:v>
                </c:pt>
                <c:pt idx="796">
                  <c:v>796</c:v>
                </c:pt>
                <c:pt idx="797">
                  <c:v>797</c:v>
                </c:pt>
                <c:pt idx="798">
                  <c:v>798</c:v>
                </c:pt>
                <c:pt idx="799">
                  <c:v>799</c:v>
                </c:pt>
                <c:pt idx="800">
                  <c:v>800</c:v>
                </c:pt>
                <c:pt idx="801">
                  <c:v>801</c:v>
                </c:pt>
                <c:pt idx="802">
                  <c:v>802</c:v>
                </c:pt>
                <c:pt idx="803">
                  <c:v>803</c:v>
                </c:pt>
                <c:pt idx="804">
                  <c:v>804</c:v>
                </c:pt>
                <c:pt idx="805">
                  <c:v>805</c:v>
                </c:pt>
                <c:pt idx="806">
                  <c:v>806</c:v>
                </c:pt>
                <c:pt idx="807">
                  <c:v>807</c:v>
                </c:pt>
                <c:pt idx="808">
                  <c:v>808</c:v>
                </c:pt>
                <c:pt idx="809">
                  <c:v>809</c:v>
                </c:pt>
                <c:pt idx="810">
                  <c:v>810</c:v>
                </c:pt>
                <c:pt idx="811">
                  <c:v>811</c:v>
                </c:pt>
                <c:pt idx="812">
                  <c:v>812</c:v>
                </c:pt>
                <c:pt idx="813">
                  <c:v>813</c:v>
                </c:pt>
                <c:pt idx="814">
                  <c:v>814</c:v>
                </c:pt>
                <c:pt idx="815">
                  <c:v>815</c:v>
                </c:pt>
                <c:pt idx="816">
                  <c:v>816</c:v>
                </c:pt>
                <c:pt idx="817">
                  <c:v>817</c:v>
                </c:pt>
                <c:pt idx="818">
                  <c:v>818</c:v>
                </c:pt>
                <c:pt idx="819">
                  <c:v>819</c:v>
                </c:pt>
                <c:pt idx="820">
                  <c:v>820</c:v>
                </c:pt>
                <c:pt idx="821">
                  <c:v>821</c:v>
                </c:pt>
                <c:pt idx="822">
                  <c:v>822</c:v>
                </c:pt>
                <c:pt idx="823">
                  <c:v>823</c:v>
                </c:pt>
                <c:pt idx="824">
                  <c:v>824</c:v>
                </c:pt>
                <c:pt idx="825">
                  <c:v>825</c:v>
                </c:pt>
                <c:pt idx="826">
                  <c:v>826</c:v>
                </c:pt>
                <c:pt idx="827">
                  <c:v>827</c:v>
                </c:pt>
                <c:pt idx="828">
                  <c:v>828</c:v>
                </c:pt>
                <c:pt idx="829">
                  <c:v>829</c:v>
                </c:pt>
                <c:pt idx="830">
                  <c:v>830</c:v>
                </c:pt>
                <c:pt idx="831">
                  <c:v>831</c:v>
                </c:pt>
                <c:pt idx="832">
                  <c:v>832</c:v>
                </c:pt>
                <c:pt idx="833">
                  <c:v>833</c:v>
                </c:pt>
                <c:pt idx="834">
                  <c:v>834</c:v>
                </c:pt>
                <c:pt idx="835">
                  <c:v>835</c:v>
                </c:pt>
                <c:pt idx="836">
                  <c:v>836</c:v>
                </c:pt>
                <c:pt idx="837">
                  <c:v>837</c:v>
                </c:pt>
                <c:pt idx="838">
                  <c:v>838</c:v>
                </c:pt>
                <c:pt idx="839">
                  <c:v>839</c:v>
                </c:pt>
                <c:pt idx="840">
                  <c:v>840</c:v>
                </c:pt>
                <c:pt idx="841">
                  <c:v>841</c:v>
                </c:pt>
                <c:pt idx="842">
                  <c:v>842</c:v>
                </c:pt>
                <c:pt idx="843">
                  <c:v>843</c:v>
                </c:pt>
                <c:pt idx="844">
                  <c:v>844</c:v>
                </c:pt>
                <c:pt idx="845">
                  <c:v>845</c:v>
                </c:pt>
                <c:pt idx="846">
                  <c:v>846</c:v>
                </c:pt>
                <c:pt idx="847">
                  <c:v>847</c:v>
                </c:pt>
                <c:pt idx="848">
                  <c:v>848</c:v>
                </c:pt>
                <c:pt idx="849">
                  <c:v>849</c:v>
                </c:pt>
                <c:pt idx="850">
                  <c:v>850</c:v>
                </c:pt>
                <c:pt idx="851">
                  <c:v>851</c:v>
                </c:pt>
                <c:pt idx="852">
                  <c:v>852</c:v>
                </c:pt>
                <c:pt idx="853">
                  <c:v>853</c:v>
                </c:pt>
                <c:pt idx="854">
                  <c:v>854</c:v>
                </c:pt>
                <c:pt idx="855">
                  <c:v>855</c:v>
                </c:pt>
                <c:pt idx="856">
                  <c:v>856</c:v>
                </c:pt>
                <c:pt idx="857">
                  <c:v>857</c:v>
                </c:pt>
                <c:pt idx="858">
                  <c:v>858</c:v>
                </c:pt>
                <c:pt idx="859">
                  <c:v>859</c:v>
                </c:pt>
                <c:pt idx="860">
                  <c:v>860</c:v>
                </c:pt>
                <c:pt idx="861">
                  <c:v>861</c:v>
                </c:pt>
                <c:pt idx="862">
                  <c:v>862</c:v>
                </c:pt>
                <c:pt idx="863">
                  <c:v>863</c:v>
                </c:pt>
                <c:pt idx="864">
                  <c:v>864</c:v>
                </c:pt>
                <c:pt idx="865">
                  <c:v>865</c:v>
                </c:pt>
                <c:pt idx="866">
                  <c:v>866</c:v>
                </c:pt>
                <c:pt idx="867">
                  <c:v>867</c:v>
                </c:pt>
                <c:pt idx="868">
                  <c:v>868</c:v>
                </c:pt>
                <c:pt idx="869">
                  <c:v>869</c:v>
                </c:pt>
                <c:pt idx="870">
                  <c:v>870</c:v>
                </c:pt>
                <c:pt idx="871">
                  <c:v>871</c:v>
                </c:pt>
                <c:pt idx="872">
                  <c:v>872</c:v>
                </c:pt>
                <c:pt idx="873">
                  <c:v>873</c:v>
                </c:pt>
                <c:pt idx="874">
                  <c:v>874</c:v>
                </c:pt>
                <c:pt idx="875">
                  <c:v>875</c:v>
                </c:pt>
                <c:pt idx="876">
                  <c:v>876</c:v>
                </c:pt>
                <c:pt idx="877">
                  <c:v>877</c:v>
                </c:pt>
                <c:pt idx="878">
                  <c:v>878</c:v>
                </c:pt>
                <c:pt idx="879">
                  <c:v>879</c:v>
                </c:pt>
                <c:pt idx="880">
                  <c:v>880</c:v>
                </c:pt>
                <c:pt idx="881">
                  <c:v>881</c:v>
                </c:pt>
                <c:pt idx="882">
                  <c:v>882</c:v>
                </c:pt>
                <c:pt idx="883">
                  <c:v>883</c:v>
                </c:pt>
                <c:pt idx="884">
                  <c:v>884</c:v>
                </c:pt>
                <c:pt idx="885">
                  <c:v>885</c:v>
                </c:pt>
                <c:pt idx="886">
                  <c:v>886</c:v>
                </c:pt>
                <c:pt idx="887">
                  <c:v>887</c:v>
                </c:pt>
                <c:pt idx="888">
                  <c:v>888</c:v>
                </c:pt>
                <c:pt idx="889">
                  <c:v>889</c:v>
                </c:pt>
                <c:pt idx="890">
                  <c:v>890</c:v>
                </c:pt>
                <c:pt idx="891">
                  <c:v>891</c:v>
                </c:pt>
                <c:pt idx="892">
                  <c:v>892</c:v>
                </c:pt>
                <c:pt idx="893">
                  <c:v>893</c:v>
                </c:pt>
                <c:pt idx="894">
                  <c:v>894</c:v>
                </c:pt>
                <c:pt idx="895">
                  <c:v>895</c:v>
                </c:pt>
                <c:pt idx="896">
                  <c:v>896</c:v>
                </c:pt>
                <c:pt idx="897">
                  <c:v>897</c:v>
                </c:pt>
                <c:pt idx="898">
                  <c:v>898</c:v>
                </c:pt>
                <c:pt idx="899">
                  <c:v>899</c:v>
                </c:pt>
                <c:pt idx="900">
                  <c:v>900</c:v>
                </c:pt>
                <c:pt idx="901">
                  <c:v>901</c:v>
                </c:pt>
                <c:pt idx="902">
                  <c:v>902</c:v>
                </c:pt>
                <c:pt idx="903">
                  <c:v>903</c:v>
                </c:pt>
                <c:pt idx="904">
                  <c:v>904</c:v>
                </c:pt>
                <c:pt idx="905">
                  <c:v>905</c:v>
                </c:pt>
                <c:pt idx="906">
                  <c:v>906</c:v>
                </c:pt>
                <c:pt idx="907">
                  <c:v>907</c:v>
                </c:pt>
                <c:pt idx="908">
                  <c:v>908</c:v>
                </c:pt>
                <c:pt idx="909">
                  <c:v>909</c:v>
                </c:pt>
                <c:pt idx="910">
                  <c:v>910</c:v>
                </c:pt>
                <c:pt idx="911">
                  <c:v>911</c:v>
                </c:pt>
                <c:pt idx="912">
                  <c:v>912</c:v>
                </c:pt>
                <c:pt idx="913">
                  <c:v>913</c:v>
                </c:pt>
                <c:pt idx="914">
                  <c:v>914</c:v>
                </c:pt>
                <c:pt idx="915">
                  <c:v>915</c:v>
                </c:pt>
                <c:pt idx="916">
                  <c:v>916</c:v>
                </c:pt>
                <c:pt idx="917">
                  <c:v>917</c:v>
                </c:pt>
                <c:pt idx="918">
                  <c:v>918</c:v>
                </c:pt>
                <c:pt idx="919">
                  <c:v>919</c:v>
                </c:pt>
                <c:pt idx="920">
                  <c:v>920</c:v>
                </c:pt>
                <c:pt idx="921">
                  <c:v>921</c:v>
                </c:pt>
                <c:pt idx="922">
                  <c:v>922</c:v>
                </c:pt>
                <c:pt idx="923">
                  <c:v>923</c:v>
                </c:pt>
                <c:pt idx="924">
                  <c:v>924</c:v>
                </c:pt>
                <c:pt idx="925">
                  <c:v>925</c:v>
                </c:pt>
                <c:pt idx="926">
                  <c:v>926</c:v>
                </c:pt>
                <c:pt idx="927">
                  <c:v>927</c:v>
                </c:pt>
                <c:pt idx="928">
                  <c:v>928</c:v>
                </c:pt>
                <c:pt idx="929">
                  <c:v>929</c:v>
                </c:pt>
                <c:pt idx="930">
                  <c:v>930</c:v>
                </c:pt>
                <c:pt idx="931">
                  <c:v>931</c:v>
                </c:pt>
                <c:pt idx="932">
                  <c:v>932</c:v>
                </c:pt>
                <c:pt idx="933">
                  <c:v>933</c:v>
                </c:pt>
                <c:pt idx="934">
                  <c:v>934</c:v>
                </c:pt>
                <c:pt idx="935">
                  <c:v>935</c:v>
                </c:pt>
                <c:pt idx="936">
                  <c:v>936</c:v>
                </c:pt>
                <c:pt idx="937">
                  <c:v>937</c:v>
                </c:pt>
                <c:pt idx="938">
                  <c:v>938</c:v>
                </c:pt>
                <c:pt idx="939">
                  <c:v>939</c:v>
                </c:pt>
                <c:pt idx="940">
                  <c:v>940</c:v>
                </c:pt>
                <c:pt idx="941">
                  <c:v>941</c:v>
                </c:pt>
                <c:pt idx="942">
                  <c:v>942</c:v>
                </c:pt>
                <c:pt idx="943">
                  <c:v>943</c:v>
                </c:pt>
                <c:pt idx="944">
                  <c:v>944</c:v>
                </c:pt>
                <c:pt idx="945">
                  <c:v>945</c:v>
                </c:pt>
                <c:pt idx="946">
                  <c:v>946</c:v>
                </c:pt>
                <c:pt idx="947">
                  <c:v>947</c:v>
                </c:pt>
                <c:pt idx="948">
                  <c:v>948</c:v>
                </c:pt>
                <c:pt idx="949">
                  <c:v>949</c:v>
                </c:pt>
                <c:pt idx="950">
                  <c:v>950</c:v>
                </c:pt>
                <c:pt idx="951">
                  <c:v>951</c:v>
                </c:pt>
                <c:pt idx="952">
                  <c:v>952</c:v>
                </c:pt>
                <c:pt idx="953">
                  <c:v>953</c:v>
                </c:pt>
                <c:pt idx="954">
                  <c:v>954</c:v>
                </c:pt>
                <c:pt idx="955">
                  <c:v>955</c:v>
                </c:pt>
                <c:pt idx="956">
                  <c:v>956</c:v>
                </c:pt>
                <c:pt idx="957">
                  <c:v>957</c:v>
                </c:pt>
                <c:pt idx="958">
                  <c:v>958</c:v>
                </c:pt>
                <c:pt idx="959">
                  <c:v>959</c:v>
                </c:pt>
                <c:pt idx="960">
                  <c:v>960</c:v>
                </c:pt>
                <c:pt idx="961">
                  <c:v>961</c:v>
                </c:pt>
                <c:pt idx="962">
                  <c:v>962</c:v>
                </c:pt>
                <c:pt idx="963">
                  <c:v>963</c:v>
                </c:pt>
                <c:pt idx="964">
                  <c:v>964</c:v>
                </c:pt>
                <c:pt idx="965">
                  <c:v>965</c:v>
                </c:pt>
                <c:pt idx="966">
                  <c:v>966</c:v>
                </c:pt>
                <c:pt idx="967">
                  <c:v>967</c:v>
                </c:pt>
                <c:pt idx="968">
                  <c:v>968</c:v>
                </c:pt>
                <c:pt idx="969">
                  <c:v>969</c:v>
                </c:pt>
                <c:pt idx="970">
                  <c:v>970</c:v>
                </c:pt>
                <c:pt idx="971">
                  <c:v>971</c:v>
                </c:pt>
                <c:pt idx="972">
                  <c:v>972</c:v>
                </c:pt>
                <c:pt idx="973">
                  <c:v>973</c:v>
                </c:pt>
                <c:pt idx="974">
                  <c:v>974</c:v>
                </c:pt>
                <c:pt idx="975">
                  <c:v>975</c:v>
                </c:pt>
                <c:pt idx="976">
                  <c:v>976</c:v>
                </c:pt>
                <c:pt idx="977">
                  <c:v>977</c:v>
                </c:pt>
                <c:pt idx="978">
                  <c:v>978</c:v>
                </c:pt>
                <c:pt idx="979">
                  <c:v>979</c:v>
                </c:pt>
                <c:pt idx="980">
                  <c:v>980</c:v>
                </c:pt>
                <c:pt idx="981">
                  <c:v>981</c:v>
                </c:pt>
                <c:pt idx="982">
                  <c:v>982</c:v>
                </c:pt>
                <c:pt idx="983">
                  <c:v>983</c:v>
                </c:pt>
                <c:pt idx="984">
                  <c:v>984</c:v>
                </c:pt>
                <c:pt idx="985">
                  <c:v>985</c:v>
                </c:pt>
                <c:pt idx="986">
                  <c:v>986</c:v>
                </c:pt>
                <c:pt idx="987">
                  <c:v>987</c:v>
                </c:pt>
                <c:pt idx="988">
                  <c:v>988</c:v>
                </c:pt>
                <c:pt idx="989">
                  <c:v>989</c:v>
                </c:pt>
                <c:pt idx="990">
                  <c:v>990</c:v>
                </c:pt>
                <c:pt idx="991">
                  <c:v>991</c:v>
                </c:pt>
                <c:pt idx="992">
                  <c:v>992</c:v>
                </c:pt>
                <c:pt idx="993">
                  <c:v>993</c:v>
                </c:pt>
                <c:pt idx="994">
                  <c:v>994</c:v>
                </c:pt>
                <c:pt idx="995">
                  <c:v>995</c:v>
                </c:pt>
                <c:pt idx="996">
                  <c:v>996</c:v>
                </c:pt>
                <c:pt idx="997">
                  <c:v>997</c:v>
                </c:pt>
                <c:pt idx="998">
                  <c:v>998</c:v>
                </c:pt>
                <c:pt idx="999">
                  <c:v>999</c:v>
                </c:pt>
              </c:numCache>
            </c:numRef>
          </c:xVal>
          <c:yVal>
            <c:numRef>
              <c:f>'[Microsoft Word 内のグラフ]results'!$K$2:$K$1002</c:f>
              <c:numCache>
                <c:formatCode>General</c:formatCode>
                <c:ptCount val="1001"/>
                <c:pt idx="0">
                  <c:v>0</c:v>
                </c:pt>
                <c:pt idx="1">
                  <c:v>0.34543615169425967</c:v>
                </c:pt>
                <c:pt idx="2">
                  <c:v>0.52741847572141998</c:v>
                </c:pt>
                <c:pt idx="3">
                  <c:v>0.67170340742008028</c:v>
                </c:pt>
                <c:pt idx="4">
                  <c:v>0.79006876599882014</c:v>
                </c:pt>
                <c:pt idx="5">
                  <c:v>0.9091954886394098</c:v>
                </c:pt>
                <c:pt idx="6">
                  <c:v>1.0005652692463198</c:v>
                </c:pt>
                <c:pt idx="7">
                  <c:v>1.0880346491009703</c:v>
                </c:pt>
                <c:pt idx="8">
                  <c:v>1.1899309086636296</c:v>
                </c:pt>
                <c:pt idx="9">
                  <c:v>1.2866736929808495</c:v>
                </c:pt>
                <c:pt idx="10">
                  <c:v>1.3756486908481</c:v>
                </c:pt>
                <c:pt idx="11">
                  <c:v>1.4710539312460997</c:v>
                </c:pt>
                <c:pt idx="12">
                  <c:v>1.5651109439550797</c:v>
                </c:pt>
                <c:pt idx="13">
                  <c:v>1.6461894403461295</c:v>
                </c:pt>
                <c:pt idx="14">
                  <c:v>1.7392451688328996</c:v>
                </c:pt>
                <c:pt idx="15">
                  <c:v>1.82699327408065</c:v>
                </c:pt>
                <c:pt idx="16">
                  <c:v>1.9153035355024595</c:v>
                </c:pt>
                <c:pt idx="17">
                  <c:v>1.99742956167862</c:v>
                </c:pt>
                <c:pt idx="18">
                  <c:v>2.0864167949179797</c:v>
                </c:pt>
                <c:pt idx="19">
                  <c:v>2.1754274712675499</c:v>
                </c:pt>
                <c:pt idx="20">
                  <c:v>2.2624714517365496</c:v>
                </c:pt>
                <c:pt idx="21">
                  <c:v>2.3463854423973696</c:v>
                </c:pt>
                <c:pt idx="22">
                  <c:v>2.4367993331129898</c:v>
                </c:pt>
                <c:pt idx="23">
                  <c:v>2.5187608254982501</c:v>
                </c:pt>
                <c:pt idx="24">
                  <c:v>2.5950991959581002</c:v>
                </c:pt>
                <c:pt idx="25">
                  <c:v>2.6716521593461997</c:v>
                </c:pt>
                <c:pt idx="26">
                  <c:v>2.7485576759031995</c:v>
                </c:pt>
                <c:pt idx="27">
                  <c:v>2.8203247109621903</c:v>
                </c:pt>
                <c:pt idx="28">
                  <c:v>2.8914340723504002</c:v>
                </c:pt>
                <c:pt idx="29">
                  <c:v>2.9555430550410802</c:v>
                </c:pt>
                <c:pt idx="30">
                  <c:v>3.0451346657593699</c:v>
                </c:pt>
                <c:pt idx="31">
                  <c:v>3.1144456645383998</c:v>
                </c:pt>
                <c:pt idx="32">
                  <c:v>3.1882310650829297</c:v>
                </c:pt>
                <c:pt idx="33">
                  <c:v>3.2686741589258799</c:v>
                </c:pt>
                <c:pt idx="34">
                  <c:v>3.3322225471765594</c:v>
                </c:pt>
                <c:pt idx="35">
                  <c:v>3.3925183790647497</c:v>
                </c:pt>
                <c:pt idx="36">
                  <c:v>3.4548317860500002</c:v>
                </c:pt>
                <c:pt idx="37">
                  <c:v>3.5228273097135197</c:v>
                </c:pt>
                <c:pt idx="38">
                  <c:v>3.5777411788469</c:v>
                </c:pt>
                <c:pt idx="39">
                  <c:v>3.6345474447409001</c:v>
                </c:pt>
                <c:pt idx="40">
                  <c:v>3.6987039944483695</c:v>
                </c:pt>
                <c:pt idx="41">
                  <c:v>3.76071603600198</c:v>
                </c:pt>
                <c:pt idx="42">
                  <c:v>3.8106954433209794</c:v>
                </c:pt>
                <c:pt idx="43">
                  <c:v>3.8680552231417402</c:v>
                </c:pt>
                <c:pt idx="44">
                  <c:v>3.9165356499762995</c:v>
                </c:pt>
                <c:pt idx="45">
                  <c:v>3.9664848292394894</c:v>
                </c:pt>
                <c:pt idx="46">
                  <c:v>4.018487715766879</c:v>
                </c:pt>
                <c:pt idx="47">
                  <c:v>4.0670723878096098</c:v>
                </c:pt>
                <c:pt idx="48">
                  <c:v>4.11578890558072</c:v>
                </c:pt>
                <c:pt idx="49">
                  <c:v>4.1562679230113897</c:v>
                </c:pt>
                <c:pt idx="50">
                  <c:v>4.2129701386889096</c:v>
                </c:pt>
                <c:pt idx="51">
                  <c:v>4.2504062423353091</c:v>
                </c:pt>
                <c:pt idx="52">
                  <c:v>4.3055671006589193</c:v>
                </c:pt>
                <c:pt idx="53">
                  <c:v>4.3444922489907007</c:v>
                </c:pt>
                <c:pt idx="54">
                  <c:v>4.4081927940273502</c:v>
                </c:pt>
                <c:pt idx="55">
                  <c:v>4.4489012767926805</c:v>
                </c:pt>
                <c:pt idx="56">
                  <c:v>4.4840268031492609</c:v>
                </c:pt>
                <c:pt idx="57">
                  <c:v>4.5267040830474805</c:v>
                </c:pt>
                <c:pt idx="58">
                  <c:v>4.5803855592148608</c:v>
                </c:pt>
                <c:pt idx="59">
                  <c:v>4.6165524991280602</c:v>
                </c:pt>
                <c:pt idx="60">
                  <c:v>4.6588406456693008</c:v>
                </c:pt>
                <c:pt idx="61">
                  <c:v>4.6968562028591396</c:v>
                </c:pt>
                <c:pt idx="62">
                  <c:v>4.7354724405613311</c:v>
                </c:pt>
                <c:pt idx="63">
                  <c:v>4.774191359725581</c:v>
                </c:pt>
                <c:pt idx="64">
                  <c:v>4.793767396782151</c:v>
                </c:pt>
                <c:pt idx="65">
                  <c:v>4.8364808382479811</c:v>
                </c:pt>
                <c:pt idx="66">
                  <c:v>4.8651976885328008</c:v>
                </c:pt>
                <c:pt idx="67">
                  <c:v>4.896604311860381</c:v>
                </c:pt>
                <c:pt idx="68">
                  <c:v>4.9305046530726298</c:v>
                </c:pt>
                <c:pt idx="69">
                  <c:v>4.9702229089130103</c:v>
                </c:pt>
                <c:pt idx="70">
                  <c:v>4.9999220232222008</c:v>
                </c:pt>
                <c:pt idx="71">
                  <c:v>5.0364787427333297</c:v>
                </c:pt>
                <c:pt idx="72">
                  <c:v>5.087579929141361</c:v>
                </c:pt>
                <c:pt idx="73">
                  <c:v>5.1278081156413897</c:v>
                </c:pt>
                <c:pt idx="74">
                  <c:v>5.1514897515761504</c:v>
                </c:pt>
                <c:pt idx="75">
                  <c:v>5.1770216030830607</c:v>
                </c:pt>
                <c:pt idx="76">
                  <c:v>5.2065169409492498</c:v>
                </c:pt>
                <c:pt idx="77">
                  <c:v>5.2360083740404502</c:v>
                </c:pt>
                <c:pt idx="78">
                  <c:v>5.2606662015174397</c:v>
                </c:pt>
                <c:pt idx="79">
                  <c:v>5.2974244886143111</c:v>
                </c:pt>
                <c:pt idx="80">
                  <c:v>5.31391853401845</c:v>
                </c:pt>
                <c:pt idx="81">
                  <c:v>5.3361213064127302</c:v>
                </c:pt>
                <c:pt idx="82">
                  <c:v>5.3550242048120005</c:v>
                </c:pt>
                <c:pt idx="83">
                  <c:v>5.3916674815919308</c:v>
                </c:pt>
                <c:pt idx="84">
                  <c:v>5.4064005735122596</c:v>
                </c:pt>
                <c:pt idx="85">
                  <c:v>5.4209608709139712</c:v>
                </c:pt>
                <c:pt idx="86">
                  <c:v>5.4504594795854899</c:v>
                </c:pt>
                <c:pt idx="87">
                  <c:v>5.4645711423469407</c:v>
                </c:pt>
                <c:pt idx="88">
                  <c:v>5.4924249951466901</c:v>
                </c:pt>
                <c:pt idx="89">
                  <c:v>5.5156741956465396</c:v>
                </c:pt>
                <c:pt idx="90">
                  <c:v>5.5282629637605911</c:v>
                </c:pt>
                <c:pt idx="91">
                  <c:v>5.54409147122783</c:v>
                </c:pt>
                <c:pt idx="92">
                  <c:v>5.5691459162193802</c:v>
                </c:pt>
                <c:pt idx="93">
                  <c:v>5.5923354137085006</c:v>
                </c:pt>
                <c:pt idx="94">
                  <c:v>5.6219498822881402</c:v>
                </c:pt>
                <c:pt idx="95">
                  <c:v>5.6499543823949701</c:v>
                </c:pt>
                <c:pt idx="96">
                  <c:v>5.6774640055551</c:v>
                </c:pt>
                <c:pt idx="97">
                  <c:v>5.7018565323693906</c:v>
                </c:pt>
                <c:pt idx="98">
                  <c:v>5.7318860889895209</c:v>
                </c:pt>
                <c:pt idx="99">
                  <c:v>5.7604356066230711</c:v>
                </c:pt>
                <c:pt idx="100">
                  <c:v>5.7784515050820211</c:v>
                </c:pt>
                <c:pt idx="101">
                  <c:v>5.8117142205309005</c:v>
                </c:pt>
                <c:pt idx="102">
                  <c:v>5.8293755080220304</c:v>
                </c:pt>
                <c:pt idx="103">
                  <c:v>5.8549701094441211</c:v>
                </c:pt>
                <c:pt idx="104">
                  <c:v>5.8801120090572105</c:v>
                </c:pt>
                <c:pt idx="105">
                  <c:v>5.90494838434795</c:v>
                </c:pt>
                <c:pt idx="106">
                  <c:v>5.9218775894620599</c:v>
                </c:pt>
                <c:pt idx="107">
                  <c:v>5.9517016694590907</c:v>
                </c:pt>
                <c:pt idx="108">
                  <c:v>5.9773045686604895</c:v>
                </c:pt>
                <c:pt idx="109">
                  <c:v>6.0099712438164801</c:v>
                </c:pt>
                <c:pt idx="110">
                  <c:v>6.0321886519030201</c:v>
                </c:pt>
                <c:pt idx="111">
                  <c:v>6.0538587985800305</c:v>
                </c:pt>
                <c:pt idx="112">
                  <c:v>6.0766609320185303</c:v>
                </c:pt>
                <c:pt idx="113">
                  <c:v>6.0885398487986002</c:v>
                </c:pt>
                <c:pt idx="114">
                  <c:v>6.1121327237194301</c:v>
                </c:pt>
                <c:pt idx="115">
                  <c:v>6.1390073824575708</c:v>
                </c:pt>
                <c:pt idx="116">
                  <c:v>6.1665496186467408</c:v>
                </c:pt>
                <c:pt idx="117">
                  <c:v>6.1818783951565894</c:v>
                </c:pt>
                <c:pt idx="118">
                  <c:v>6.2107150164801705</c:v>
                </c:pt>
                <c:pt idx="119">
                  <c:v>6.2376272548747806</c:v>
                </c:pt>
                <c:pt idx="120">
                  <c:v>6.260542424564461</c:v>
                </c:pt>
                <c:pt idx="121">
                  <c:v>6.2842417610842496</c:v>
                </c:pt>
                <c:pt idx="122">
                  <c:v>6.29654068155061</c:v>
                </c:pt>
                <c:pt idx="123">
                  <c:v>6.3254598942275404</c:v>
                </c:pt>
                <c:pt idx="124">
                  <c:v>6.35010906638046</c:v>
                </c:pt>
                <c:pt idx="125">
                  <c:v>6.3635903771330611</c:v>
                </c:pt>
                <c:pt idx="126">
                  <c:v>6.3935547064468601</c:v>
                </c:pt>
                <c:pt idx="127">
                  <c:v>6.4099665111387605</c:v>
                </c:pt>
                <c:pt idx="128">
                  <c:v>6.4299378660731605</c:v>
                </c:pt>
                <c:pt idx="129">
                  <c:v>6.4577366739902597</c:v>
                </c:pt>
                <c:pt idx="130">
                  <c:v>6.4691176184008601</c:v>
                </c:pt>
                <c:pt idx="131">
                  <c:v>6.481070331459561</c:v>
                </c:pt>
                <c:pt idx="132">
                  <c:v>6.5067074959874596</c:v>
                </c:pt>
                <c:pt idx="133">
                  <c:v>6.534173585811061</c:v>
                </c:pt>
                <c:pt idx="134">
                  <c:v>6.5467565156601601</c:v>
                </c:pt>
                <c:pt idx="135">
                  <c:v>6.5756652401472611</c:v>
                </c:pt>
                <c:pt idx="136">
                  <c:v>6.600203903044461</c:v>
                </c:pt>
                <c:pt idx="137">
                  <c:v>6.6167891019310598</c:v>
                </c:pt>
                <c:pt idx="138">
                  <c:v>6.6294515538062608</c:v>
                </c:pt>
                <c:pt idx="139">
                  <c:v>6.6441008593597601</c:v>
                </c:pt>
                <c:pt idx="140">
                  <c:v>6.6651978711508608</c:v>
                </c:pt>
                <c:pt idx="141">
                  <c:v>6.6829366085643596</c:v>
                </c:pt>
                <c:pt idx="142">
                  <c:v>6.7002604529009595</c:v>
                </c:pt>
                <c:pt idx="143">
                  <c:v>6.7181814695710607</c:v>
                </c:pt>
                <c:pt idx="144">
                  <c:v>6.7388808460723606</c:v>
                </c:pt>
                <c:pt idx="145">
                  <c:v>6.7591440039586601</c:v>
                </c:pt>
                <c:pt idx="146">
                  <c:v>6.7853167274858599</c:v>
                </c:pt>
                <c:pt idx="147">
                  <c:v>6.7991854545634602</c:v>
                </c:pt>
                <c:pt idx="148">
                  <c:v>6.8243259593227599</c:v>
                </c:pt>
                <c:pt idx="149">
                  <c:v>6.837318047857261</c:v>
                </c:pt>
                <c:pt idx="150">
                  <c:v>6.8457827725437603</c:v>
                </c:pt>
                <c:pt idx="151">
                  <c:v>6.8754137766188599</c:v>
                </c:pt>
                <c:pt idx="152">
                  <c:v>6.8910489642431596</c:v>
                </c:pt>
                <c:pt idx="153">
                  <c:v>6.9142273859014605</c:v>
                </c:pt>
                <c:pt idx="154">
                  <c:v>6.9284248600114609</c:v>
                </c:pt>
                <c:pt idx="155">
                  <c:v>6.9527726545685606</c:v>
                </c:pt>
                <c:pt idx="156">
                  <c:v>6.9722746131907609</c:v>
                </c:pt>
                <c:pt idx="157">
                  <c:v>6.9977988057651608</c:v>
                </c:pt>
                <c:pt idx="158">
                  <c:v>7.0174828809514604</c:v>
                </c:pt>
                <c:pt idx="159">
                  <c:v>7.0526432410324595</c:v>
                </c:pt>
                <c:pt idx="160">
                  <c:v>7.0830929321034599</c:v>
                </c:pt>
                <c:pt idx="161">
                  <c:v>7.1251911672815602</c:v>
                </c:pt>
                <c:pt idx="162">
                  <c:v>7.1502564655257608</c:v>
                </c:pt>
                <c:pt idx="163">
                  <c:v>7.1687554909502609</c:v>
                </c:pt>
                <c:pt idx="164">
                  <c:v>7.2087913194571609</c:v>
                </c:pt>
                <c:pt idx="165">
                  <c:v>7.2412098637643609</c:v>
                </c:pt>
                <c:pt idx="166">
                  <c:v>7.2722548327191596</c:v>
                </c:pt>
                <c:pt idx="167">
                  <c:v>7.2977675468520609</c:v>
                </c:pt>
                <c:pt idx="168">
                  <c:v>7.3324813826372601</c:v>
                </c:pt>
                <c:pt idx="169">
                  <c:v>7.3609409634017595</c:v>
                </c:pt>
                <c:pt idx="170">
                  <c:v>7.4047549966465596</c:v>
                </c:pt>
                <c:pt idx="171">
                  <c:v>7.4369941505088608</c:v>
                </c:pt>
                <c:pt idx="172">
                  <c:v>7.4656146450862604</c:v>
                </c:pt>
                <c:pt idx="173">
                  <c:v>7.5095961976108612</c:v>
                </c:pt>
                <c:pt idx="174">
                  <c:v>7.5531959554420602</c:v>
                </c:pt>
                <c:pt idx="175">
                  <c:v>7.5825919927341605</c:v>
                </c:pt>
                <c:pt idx="176">
                  <c:v>7.6138303014738611</c:v>
                </c:pt>
                <c:pt idx="177">
                  <c:v>7.6558909242504605</c:v>
                </c:pt>
                <c:pt idx="178">
                  <c:v>7.6958556172640602</c:v>
                </c:pt>
                <c:pt idx="179">
                  <c:v>7.7328666044653609</c:v>
                </c:pt>
                <c:pt idx="180">
                  <c:v>7.7745845427730611</c:v>
                </c:pt>
                <c:pt idx="181">
                  <c:v>7.8094281556211609</c:v>
                </c:pt>
                <c:pt idx="182">
                  <c:v>7.8532773245049601</c:v>
                </c:pt>
                <c:pt idx="183">
                  <c:v>7.894172208024461</c:v>
                </c:pt>
                <c:pt idx="184">
                  <c:v>7.9159085059746594</c:v>
                </c:pt>
                <c:pt idx="185">
                  <c:v>7.9663591303106607</c:v>
                </c:pt>
                <c:pt idx="186">
                  <c:v>8.0045380604891605</c:v>
                </c:pt>
                <c:pt idx="187">
                  <c:v>8.0332336727743598</c:v>
                </c:pt>
                <c:pt idx="188">
                  <c:v>8.0674343581118606</c:v>
                </c:pt>
                <c:pt idx="189">
                  <c:v>8.1046524121763603</c:v>
                </c:pt>
                <c:pt idx="190">
                  <c:v>8.1393794997170605</c:v>
                </c:pt>
                <c:pt idx="191">
                  <c:v>8.1719645812659607</c:v>
                </c:pt>
                <c:pt idx="192">
                  <c:v>8.1980738729737599</c:v>
                </c:pt>
                <c:pt idx="193">
                  <c:v>8.2294756447090602</c:v>
                </c:pt>
                <c:pt idx="194">
                  <c:v>8.2560791396117601</c:v>
                </c:pt>
                <c:pt idx="195">
                  <c:v>8.2870293190220607</c:v>
                </c:pt>
                <c:pt idx="196">
                  <c:v>8.3090817025207606</c:v>
                </c:pt>
                <c:pt idx="197">
                  <c:v>8.3308013633464597</c:v>
                </c:pt>
                <c:pt idx="198">
                  <c:v>8.3669896111659607</c:v>
                </c:pt>
                <c:pt idx="199">
                  <c:v>8.4017605742680601</c:v>
                </c:pt>
                <c:pt idx="200">
                  <c:v>8.4233261602120599</c:v>
                </c:pt>
                <c:pt idx="201">
                  <c:v>8.4493439675371604</c:v>
                </c:pt>
                <c:pt idx="202">
                  <c:v>8.4733851480868605</c:v>
                </c:pt>
                <c:pt idx="203">
                  <c:v>8.4972238152510595</c:v>
                </c:pt>
                <c:pt idx="204">
                  <c:v>8.5200081313366596</c:v>
                </c:pt>
                <c:pt idx="205">
                  <c:v>8.5333100211514594</c:v>
                </c:pt>
                <c:pt idx="206">
                  <c:v>8.5565339063588599</c:v>
                </c:pt>
                <c:pt idx="207">
                  <c:v>8.5798213639596597</c:v>
                </c:pt>
                <c:pt idx="208">
                  <c:v>8.5997391062799604</c:v>
                </c:pt>
                <c:pt idx="209">
                  <c:v>8.6265946354847607</c:v>
                </c:pt>
                <c:pt idx="210">
                  <c:v>8.6571232995621603</c:v>
                </c:pt>
                <c:pt idx="211">
                  <c:v>8.6791488527812604</c:v>
                </c:pt>
                <c:pt idx="212">
                  <c:v>8.7163554170595603</c:v>
                </c:pt>
                <c:pt idx="213">
                  <c:v>8.7359326721782598</c:v>
                </c:pt>
                <c:pt idx="214">
                  <c:v>8.75944599593406</c:v>
                </c:pt>
                <c:pt idx="215">
                  <c:v>8.7737214218924606</c:v>
                </c:pt>
                <c:pt idx="216">
                  <c:v>8.8040760860925609</c:v>
                </c:pt>
                <c:pt idx="217">
                  <c:v>8.819799071476961</c:v>
                </c:pt>
                <c:pt idx="218">
                  <c:v>8.8502356118657595</c:v>
                </c:pt>
                <c:pt idx="219">
                  <c:v>8.8742607218723606</c:v>
                </c:pt>
                <c:pt idx="220">
                  <c:v>8.9042721850277609</c:v>
                </c:pt>
                <c:pt idx="221">
                  <c:v>8.933089158697161</c:v>
                </c:pt>
                <c:pt idx="222">
                  <c:v>8.9624982987424602</c:v>
                </c:pt>
                <c:pt idx="223">
                  <c:v>8.983371316644261</c:v>
                </c:pt>
                <c:pt idx="224">
                  <c:v>9.0101884847575597</c:v>
                </c:pt>
                <c:pt idx="225">
                  <c:v>9.0329247762483611</c:v>
                </c:pt>
                <c:pt idx="226">
                  <c:v>9.0513731414147607</c:v>
                </c:pt>
                <c:pt idx="227">
                  <c:v>9.0818464956135596</c:v>
                </c:pt>
                <c:pt idx="228">
                  <c:v>9.0933863558156602</c:v>
                </c:pt>
                <c:pt idx="229">
                  <c:v>9.11037573577876</c:v>
                </c:pt>
                <c:pt idx="230">
                  <c:v>9.1344530990522603</c:v>
                </c:pt>
                <c:pt idx="231">
                  <c:v>9.1417212901077605</c:v>
                </c:pt>
                <c:pt idx="232">
                  <c:v>9.1690796217809609</c:v>
                </c:pt>
                <c:pt idx="233">
                  <c:v>9.1816404120735609</c:v>
                </c:pt>
                <c:pt idx="234">
                  <c:v>9.1985905793138603</c:v>
                </c:pt>
                <c:pt idx="235">
                  <c:v>9.2073069934509597</c:v>
                </c:pt>
                <c:pt idx="236">
                  <c:v>9.2164269407428598</c:v>
                </c:pt>
                <c:pt idx="237">
                  <c:v>9.2333527278947596</c:v>
                </c:pt>
                <c:pt idx="238">
                  <c:v>9.2486628358824596</c:v>
                </c:pt>
                <c:pt idx="239">
                  <c:v>9.2746951029583595</c:v>
                </c:pt>
                <c:pt idx="240">
                  <c:v>9.2910395641969608</c:v>
                </c:pt>
                <c:pt idx="241">
                  <c:v>9.30341911213476</c:v>
                </c:pt>
                <c:pt idx="242">
                  <c:v>9.3258477735973599</c:v>
                </c:pt>
                <c:pt idx="243">
                  <c:v>9.3337933029898608</c:v>
                </c:pt>
                <c:pt idx="244">
                  <c:v>9.3548104151198608</c:v>
                </c:pt>
                <c:pt idx="245">
                  <c:v>9.3759239342116611</c:v>
                </c:pt>
                <c:pt idx="246">
                  <c:v>9.3832659331717601</c:v>
                </c:pt>
                <c:pt idx="247">
                  <c:v>9.3935522144018595</c:v>
                </c:pt>
                <c:pt idx="248">
                  <c:v>9.4174555585256599</c:v>
                </c:pt>
                <c:pt idx="249">
                  <c:v>9.432547151602261</c:v>
                </c:pt>
                <c:pt idx="250">
                  <c:v>9.4439022149355605</c:v>
                </c:pt>
                <c:pt idx="251">
                  <c:v>9.4552487818044604</c:v>
                </c:pt>
                <c:pt idx="252">
                  <c:v>9.4699753334957606</c:v>
                </c:pt>
                <c:pt idx="253">
                  <c:v>9.4716849483703598</c:v>
                </c:pt>
                <c:pt idx="254">
                  <c:v>9.4782395469501601</c:v>
                </c:pt>
                <c:pt idx="255">
                  <c:v>9.4979268803331607</c:v>
                </c:pt>
                <c:pt idx="256">
                  <c:v>9.5093135785818603</c:v>
                </c:pt>
                <c:pt idx="257">
                  <c:v>9.5196324583731595</c:v>
                </c:pt>
                <c:pt idx="258">
                  <c:v>9.5243717468710596</c:v>
                </c:pt>
                <c:pt idx="259">
                  <c:v>9.5315196942981597</c:v>
                </c:pt>
                <c:pt idx="260">
                  <c:v>9.5516976544526599</c:v>
                </c:pt>
                <c:pt idx="261">
                  <c:v>9.5690995718213596</c:v>
                </c:pt>
                <c:pt idx="262">
                  <c:v>9.5743668191388611</c:v>
                </c:pt>
                <c:pt idx="263">
                  <c:v>9.5889859941509599</c:v>
                </c:pt>
                <c:pt idx="264">
                  <c:v>9.6073508563032597</c:v>
                </c:pt>
                <c:pt idx="265">
                  <c:v>9.6169118614409594</c:v>
                </c:pt>
                <c:pt idx="266">
                  <c:v>9.6334311771109604</c:v>
                </c:pt>
                <c:pt idx="267">
                  <c:v>9.6530964223735598</c:v>
                </c:pt>
                <c:pt idx="268">
                  <c:v>9.6697454716682607</c:v>
                </c:pt>
                <c:pt idx="269">
                  <c:v>9.6774803070913595</c:v>
                </c:pt>
                <c:pt idx="270">
                  <c:v>9.6804979340981596</c:v>
                </c:pt>
                <c:pt idx="271">
                  <c:v>9.6977294833778611</c:v>
                </c:pt>
                <c:pt idx="272">
                  <c:v>9.7120393963886595</c:v>
                </c:pt>
                <c:pt idx="273">
                  <c:v>9.7321208612968597</c:v>
                </c:pt>
                <c:pt idx="274">
                  <c:v>9.7453674421799601</c:v>
                </c:pt>
                <c:pt idx="275">
                  <c:v>9.7504404152594599</c:v>
                </c:pt>
                <c:pt idx="276">
                  <c:v>9.7709382680292602</c:v>
                </c:pt>
                <c:pt idx="277">
                  <c:v>9.7824654434589604</c:v>
                </c:pt>
                <c:pt idx="278">
                  <c:v>9.7894820186379601</c:v>
                </c:pt>
                <c:pt idx="279">
                  <c:v>9.8073926105173594</c:v>
                </c:pt>
                <c:pt idx="280">
                  <c:v>9.8099815085704609</c:v>
                </c:pt>
                <c:pt idx="281">
                  <c:v>9.82892012457296</c:v>
                </c:pt>
                <c:pt idx="282">
                  <c:v>9.8522548299248598</c:v>
                </c:pt>
                <c:pt idx="283">
                  <c:v>9.8488429715510595</c:v>
                </c:pt>
                <c:pt idx="284">
                  <c:v>9.8528342441509604</c:v>
                </c:pt>
                <c:pt idx="285">
                  <c:v>9.8551532389504608</c:v>
                </c:pt>
                <c:pt idx="286">
                  <c:v>9.8630733328785603</c:v>
                </c:pt>
                <c:pt idx="287">
                  <c:v>9.8760645453300597</c:v>
                </c:pt>
                <c:pt idx="288">
                  <c:v>9.8835980075677607</c:v>
                </c:pt>
                <c:pt idx="289">
                  <c:v>9.8879004228599605</c:v>
                </c:pt>
                <c:pt idx="290">
                  <c:v>9.8787829519757597</c:v>
                </c:pt>
                <c:pt idx="291">
                  <c:v>9.8885442530512595</c:v>
                </c:pt>
                <c:pt idx="292">
                  <c:v>9.8938180216743596</c:v>
                </c:pt>
                <c:pt idx="293">
                  <c:v>9.9053467918119598</c:v>
                </c:pt>
                <c:pt idx="294">
                  <c:v>9.9093992645495597</c:v>
                </c:pt>
                <c:pt idx="295">
                  <c:v>9.9159125494077607</c:v>
                </c:pt>
                <c:pt idx="296">
                  <c:v>9.9246054795955612</c:v>
                </c:pt>
                <c:pt idx="297">
                  <c:v>9.9322794133352605</c:v>
                </c:pt>
                <c:pt idx="298">
                  <c:v>9.9341297044965611</c:v>
                </c:pt>
                <c:pt idx="299">
                  <c:v>9.936470645727761</c:v>
                </c:pt>
                <c:pt idx="300">
                  <c:v>9.9459685375784606</c:v>
                </c:pt>
                <c:pt idx="301">
                  <c:v>9.9624530115153611</c:v>
                </c:pt>
                <c:pt idx="302">
                  <c:v>9.972651531992561</c:v>
                </c:pt>
                <c:pt idx="303">
                  <c:v>9.97055228844666</c:v>
                </c:pt>
                <c:pt idx="304">
                  <c:v>9.9934363046718602</c:v>
                </c:pt>
                <c:pt idx="305">
                  <c:v>9.9998070124721607</c:v>
                </c:pt>
                <c:pt idx="306">
                  <c:v>10.01224645701916</c:v>
                </c:pt>
                <c:pt idx="307">
                  <c:v>10.03430112424966</c:v>
                </c:pt>
                <c:pt idx="308">
                  <c:v>10.04368687531406</c:v>
                </c:pt>
                <c:pt idx="309">
                  <c:v>10.066485322500061</c:v>
                </c:pt>
                <c:pt idx="310">
                  <c:v>10.07358888007426</c:v>
                </c:pt>
                <c:pt idx="311">
                  <c:v>10.10326793990756</c:v>
                </c:pt>
                <c:pt idx="312">
                  <c:v>10.112916250449461</c:v>
                </c:pt>
                <c:pt idx="313">
                  <c:v>10.13495491679746</c:v>
                </c:pt>
                <c:pt idx="314">
                  <c:v>10.14268683708416</c:v>
                </c:pt>
                <c:pt idx="315">
                  <c:v>10.161839253351459</c:v>
                </c:pt>
                <c:pt idx="316">
                  <c:v>10.16330924510326</c:v>
                </c:pt>
                <c:pt idx="317">
                  <c:v>10.18076274722746</c:v>
                </c:pt>
                <c:pt idx="318">
                  <c:v>10.18381277790856</c:v>
                </c:pt>
                <c:pt idx="319">
                  <c:v>10.198088398207661</c:v>
                </c:pt>
                <c:pt idx="320">
                  <c:v>10.20852835644386</c:v>
                </c:pt>
                <c:pt idx="321">
                  <c:v>10.225579031206461</c:v>
                </c:pt>
                <c:pt idx="322">
                  <c:v>10.240870811000359</c:v>
                </c:pt>
                <c:pt idx="323">
                  <c:v>10.250275608578461</c:v>
                </c:pt>
                <c:pt idx="324">
                  <c:v>10.256787094929061</c:v>
                </c:pt>
                <c:pt idx="325">
                  <c:v>10.27667375734006</c:v>
                </c:pt>
                <c:pt idx="326">
                  <c:v>10.286361574652361</c:v>
                </c:pt>
                <c:pt idx="327">
                  <c:v>10.29583588840466</c:v>
                </c:pt>
                <c:pt idx="328">
                  <c:v>10.30990648091076</c:v>
                </c:pt>
                <c:pt idx="329">
                  <c:v>10.314222038552261</c:v>
                </c:pt>
                <c:pt idx="330">
                  <c:v>10.317138363867461</c:v>
                </c:pt>
                <c:pt idx="331">
                  <c:v>10.327714976171661</c:v>
                </c:pt>
                <c:pt idx="332">
                  <c:v>10.341424944113861</c:v>
                </c:pt>
                <c:pt idx="333">
                  <c:v>10.36242124462456</c:v>
                </c:pt>
                <c:pt idx="334">
                  <c:v>10.373486220986161</c:v>
                </c:pt>
                <c:pt idx="335">
                  <c:v>10.37878917268986</c:v>
                </c:pt>
                <c:pt idx="336">
                  <c:v>10.38614613200426</c:v>
                </c:pt>
                <c:pt idx="337">
                  <c:v>10.39903071354026</c:v>
                </c:pt>
                <c:pt idx="338">
                  <c:v>10.408078937706561</c:v>
                </c:pt>
                <c:pt idx="339">
                  <c:v>10.42876124336026</c:v>
                </c:pt>
                <c:pt idx="340">
                  <c:v>10.43084103652696</c:v>
                </c:pt>
                <c:pt idx="341">
                  <c:v>10.44815007680376</c:v>
                </c:pt>
                <c:pt idx="342">
                  <c:v>10.44692673073936</c:v>
                </c:pt>
                <c:pt idx="343">
                  <c:v>10.465397946581961</c:v>
                </c:pt>
                <c:pt idx="344">
                  <c:v>10.471431353592161</c:v>
                </c:pt>
                <c:pt idx="345">
                  <c:v>10.485465093121361</c:v>
                </c:pt>
                <c:pt idx="346">
                  <c:v>10.48920161402466</c:v>
                </c:pt>
                <c:pt idx="347">
                  <c:v>10.49610540292856</c:v>
                </c:pt>
                <c:pt idx="348">
                  <c:v>10.504647871238861</c:v>
                </c:pt>
                <c:pt idx="349">
                  <c:v>10.515651706934861</c:v>
                </c:pt>
                <c:pt idx="350">
                  <c:v>10.53198329897096</c:v>
                </c:pt>
                <c:pt idx="351">
                  <c:v>10.54896334009616</c:v>
                </c:pt>
                <c:pt idx="352">
                  <c:v>10.565416818525261</c:v>
                </c:pt>
                <c:pt idx="353">
                  <c:v>10.588311072299961</c:v>
                </c:pt>
                <c:pt idx="354">
                  <c:v>10.60010462425336</c:v>
                </c:pt>
                <c:pt idx="355">
                  <c:v>10.620575770989261</c:v>
                </c:pt>
                <c:pt idx="356">
                  <c:v>10.63229950023416</c:v>
                </c:pt>
                <c:pt idx="357">
                  <c:v>10.633196046660361</c:v>
                </c:pt>
                <c:pt idx="358">
                  <c:v>10.645236283299059</c:v>
                </c:pt>
                <c:pt idx="359">
                  <c:v>10.65720354250316</c:v>
                </c:pt>
                <c:pt idx="360">
                  <c:v>10.66456385493986</c:v>
                </c:pt>
                <c:pt idx="361">
                  <c:v>10.67475068131516</c:v>
                </c:pt>
                <c:pt idx="362">
                  <c:v>10.688882123759161</c:v>
                </c:pt>
                <c:pt idx="363">
                  <c:v>10.70077223967586</c:v>
                </c:pt>
                <c:pt idx="364">
                  <c:v>10.71062311458126</c:v>
                </c:pt>
                <c:pt idx="365">
                  <c:v>10.716020350985261</c:v>
                </c:pt>
                <c:pt idx="366">
                  <c:v>10.734451150716961</c:v>
                </c:pt>
                <c:pt idx="367">
                  <c:v>10.74095934560426</c:v>
                </c:pt>
                <c:pt idx="368">
                  <c:v>10.74146143916726</c:v>
                </c:pt>
                <c:pt idx="369">
                  <c:v>10.748174130734661</c:v>
                </c:pt>
                <c:pt idx="370">
                  <c:v>10.764623305522059</c:v>
                </c:pt>
                <c:pt idx="371">
                  <c:v>10.759351493464861</c:v>
                </c:pt>
                <c:pt idx="372">
                  <c:v>10.76935821965086</c:v>
                </c:pt>
                <c:pt idx="373">
                  <c:v>10.782038411462761</c:v>
                </c:pt>
                <c:pt idx="374">
                  <c:v>10.795497117262661</c:v>
                </c:pt>
                <c:pt idx="375">
                  <c:v>10.80594400048216</c:v>
                </c:pt>
                <c:pt idx="376">
                  <c:v>10.81945726080966</c:v>
                </c:pt>
                <c:pt idx="377">
                  <c:v>10.831742821978061</c:v>
                </c:pt>
                <c:pt idx="378">
                  <c:v>10.84242187675906</c:v>
                </c:pt>
                <c:pt idx="379">
                  <c:v>10.85192478642046</c:v>
                </c:pt>
                <c:pt idx="380">
                  <c:v>10.86624505472386</c:v>
                </c:pt>
                <c:pt idx="381">
                  <c:v>10.87338289406056</c:v>
                </c:pt>
                <c:pt idx="382">
                  <c:v>10.878744300079759</c:v>
                </c:pt>
                <c:pt idx="383">
                  <c:v>10.870026797374161</c:v>
                </c:pt>
                <c:pt idx="384">
                  <c:v>10.88592026254536</c:v>
                </c:pt>
                <c:pt idx="385">
                  <c:v>10.891001447777361</c:v>
                </c:pt>
                <c:pt idx="386">
                  <c:v>10.903702659199361</c:v>
                </c:pt>
                <c:pt idx="387">
                  <c:v>10.912520361649561</c:v>
                </c:pt>
                <c:pt idx="388">
                  <c:v>10.92021844567296</c:v>
                </c:pt>
                <c:pt idx="389">
                  <c:v>10.92625536621976</c:v>
                </c:pt>
                <c:pt idx="390">
                  <c:v>10.93116618143976</c:v>
                </c:pt>
                <c:pt idx="391">
                  <c:v>10.94267852481396</c:v>
                </c:pt>
                <c:pt idx="392">
                  <c:v>10.950618701903361</c:v>
                </c:pt>
                <c:pt idx="393">
                  <c:v>10.96223712756016</c:v>
                </c:pt>
                <c:pt idx="394">
                  <c:v>10.96180885053786</c:v>
                </c:pt>
                <c:pt idx="395">
                  <c:v>10.973558544436461</c:v>
                </c:pt>
                <c:pt idx="396">
                  <c:v>10.976167410986861</c:v>
                </c:pt>
                <c:pt idx="397">
                  <c:v>10.984178645943659</c:v>
                </c:pt>
                <c:pt idx="398">
                  <c:v>10.98946319855386</c:v>
                </c:pt>
                <c:pt idx="399">
                  <c:v>10.99526131606976</c:v>
                </c:pt>
                <c:pt idx="400">
                  <c:v>11.00164021128416</c:v>
                </c:pt>
                <c:pt idx="401">
                  <c:v>11.01322545026906</c:v>
                </c:pt>
                <c:pt idx="402">
                  <c:v>11.006927918706561</c:v>
                </c:pt>
                <c:pt idx="403">
                  <c:v>11.02930140227086</c:v>
                </c:pt>
                <c:pt idx="404">
                  <c:v>11.03894885340406</c:v>
                </c:pt>
                <c:pt idx="405">
                  <c:v>11.053660741710861</c:v>
                </c:pt>
                <c:pt idx="406">
                  <c:v>11.057358193998461</c:v>
                </c:pt>
                <c:pt idx="407">
                  <c:v>11.080159050955661</c:v>
                </c:pt>
                <c:pt idx="408">
                  <c:v>11.09242250741406</c:v>
                </c:pt>
                <c:pt idx="409">
                  <c:v>11.09859928192016</c:v>
                </c:pt>
                <c:pt idx="410">
                  <c:v>11.11125260100196</c:v>
                </c:pt>
                <c:pt idx="411">
                  <c:v>11.12403694177906</c:v>
                </c:pt>
                <c:pt idx="412">
                  <c:v>11.14012569846766</c:v>
                </c:pt>
                <c:pt idx="413">
                  <c:v>11.151749846257461</c:v>
                </c:pt>
                <c:pt idx="414">
                  <c:v>11.17633539988776</c:v>
                </c:pt>
                <c:pt idx="415">
                  <c:v>11.18566752861226</c:v>
                </c:pt>
                <c:pt idx="416">
                  <c:v>11.20768106823196</c:v>
                </c:pt>
                <c:pt idx="417">
                  <c:v>11.207644861597259</c:v>
                </c:pt>
                <c:pt idx="418">
                  <c:v>11.22892198202886</c:v>
                </c:pt>
                <c:pt idx="419">
                  <c:v>11.24038048028436</c:v>
                </c:pt>
                <c:pt idx="420">
                  <c:v>11.25613233330456</c:v>
                </c:pt>
                <c:pt idx="421">
                  <c:v>11.27173783123666</c:v>
                </c:pt>
                <c:pt idx="422">
                  <c:v>11.28564638854396</c:v>
                </c:pt>
                <c:pt idx="423">
                  <c:v>11.30354586935246</c:v>
                </c:pt>
                <c:pt idx="424">
                  <c:v>11.31759147123806</c:v>
                </c:pt>
                <c:pt idx="425">
                  <c:v>11.318358730450761</c:v>
                </c:pt>
                <c:pt idx="426">
                  <c:v>11.33249565751656</c:v>
                </c:pt>
                <c:pt idx="427">
                  <c:v>11.34879345873866</c:v>
                </c:pt>
                <c:pt idx="428">
                  <c:v>11.376596246970461</c:v>
                </c:pt>
                <c:pt idx="429">
                  <c:v>11.38244446645586</c:v>
                </c:pt>
                <c:pt idx="430">
                  <c:v>11.41044471724976</c:v>
                </c:pt>
                <c:pt idx="431">
                  <c:v>11.42987436234686</c:v>
                </c:pt>
                <c:pt idx="432">
                  <c:v>11.43451676201436</c:v>
                </c:pt>
                <c:pt idx="433">
                  <c:v>11.448463528654161</c:v>
                </c:pt>
                <c:pt idx="434">
                  <c:v>11.44309034431576</c:v>
                </c:pt>
                <c:pt idx="435">
                  <c:v>11.45540344735376</c:v>
                </c:pt>
                <c:pt idx="436">
                  <c:v>11.468334223065961</c:v>
                </c:pt>
                <c:pt idx="437">
                  <c:v>11.489466972239461</c:v>
                </c:pt>
                <c:pt idx="438">
                  <c:v>11.508289798462661</c:v>
                </c:pt>
                <c:pt idx="439">
                  <c:v>11.526595784160861</c:v>
                </c:pt>
                <c:pt idx="440">
                  <c:v>11.54326505698576</c:v>
                </c:pt>
                <c:pt idx="441">
                  <c:v>11.57840173805906</c:v>
                </c:pt>
                <c:pt idx="442">
                  <c:v>11.59731999767876</c:v>
                </c:pt>
                <c:pt idx="443">
                  <c:v>11.616383456082961</c:v>
                </c:pt>
                <c:pt idx="444">
                  <c:v>11.63386772261766</c:v>
                </c:pt>
                <c:pt idx="445">
                  <c:v>11.65714301730616</c:v>
                </c:pt>
                <c:pt idx="446">
                  <c:v>11.67212714826136</c:v>
                </c:pt>
                <c:pt idx="447">
                  <c:v>11.68623322032486</c:v>
                </c:pt>
                <c:pt idx="448">
                  <c:v>11.69275116156026</c:v>
                </c:pt>
                <c:pt idx="449">
                  <c:v>11.719327219653861</c:v>
                </c:pt>
                <c:pt idx="450">
                  <c:v>11.73792125654106</c:v>
                </c:pt>
                <c:pt idx="451">
                  <c:v>11.75741744743886</c:v>
                </c:pt>
                <c:pt idx="452">
                  <c:v>11.77349570225566</c:v>
                </c:pt>
                <c:pt idx="453">
                  <c:v>11.786612158326861</c:v>
                </c:pt>
                <c:pt idx="454">
                  <c:v>11.799318628564761</c:v>
                </c:pt>
                <c:pt idx="455">
                  <c:v>11.824441152380361</c:v>
                </c:pt>
                <c:pt idx="456">
                  <c:v>11.855510361436961</c:v>
                </c:pt>
                <c:pt idx="457">
                  <c:v>11.874980354911161</c:v>
                </c:pt>
                <c:pt idx="458">
                  <c:v>11.89082617833836</c:v>
                </c:pt>
                <c:pt idx="459">
                  <c:v>11.92273271990196</c:v>
                </c:pt>
                <c:pt idx="460">
                  <c:v>11.93608884003536</c:v>
                </c:pt>
                <c:pt idx="461">
                  <c:v>11.96138498596946</c:v>
                </c:pt>
                <c:pt idx="462">
                  <c:v>11.98270272771766</c:v>
                </c:pt>
                <c:pt idx="463">
                  <c:v>12.002099762377961</c:v>
                </c:pt>
                <c:pt idx="464">
                  <c:v>12.00773169469486</c:v>
                </c:pt>
                <c:pt idx="465">
                  <c:v>12.04108200192726</c:v>
                </c:pt>
                <c:pt idx="466">
                  <c:v>12.05016656355566</c:v>
                </c:pt>
                <c:pt idx="467">
                  <c:v>12.070822166831361</c:v>
                </c:pt>
                <c:pt idx="468">
                  <c:v>12.10019235405076</c:v>
                </c:pt>
                <c:pt idx="469">
                  <c:v>12.111489329160561</c:v>
                </c:pt>
                <c:pt idx="470">
                  <c:v>12.129961167376761</c:v>
                </c:pt>
                <c:pt idx="471">
                  <c:v>12.13761653561866</c:v>
                </c:pt>
                <c:pt idx="472">
                  <c:v>12.173380381604961</c:v>
                </c:pt>
                <c:pt idx="473">
                  <c:v>12.188827035074761</c:v>
                </c:pt>
                <c:pt idx="474">
                  <c:v>12.21109539824096</c:v>
                </c:pt>
                <c:pt idx="475">
                  <c:v>12.223103461298061</c:v>
                </c:pt>
                <c:pt idx="476">
                  <c:v>12.24966917412196</c:v>
                </c:pt>
                <c:pt idx="477">
                  <c:v>12.27210774043046</c:v>
                </c:pt>
                <c:pt idx="478">
                  <c:v>12.28405471305156</c:v>
                </c:pt>
                <c:pt idx="479">
                  <c:v>12.30316765217496</c:v>
                </c:pt>
                <c:pt idx="480">
                  <c:v>12.31752934407076</c:v>
                </c:pt>
                <c:pt idx="481">
                  <c:v>12.343808909980659</c:v>
                </c:pt>
                <c:pt idx="482">
                  <c:v>12.360888423722059</c:v>
                </c:pt>
                <c:pt idx="483">
                  <c:v>12.383997565693061</c:v>
                </c:pt>
                <c:pt idx="484">
                  <c:v>12.40510236803166</c:v>
                </c:pt>
                <c:pt idx="485">
                  <c:v>12.436410457980362</c:v>
                </c:pt>
                <c:pt idx="486">
                  <c:v>12.445974603263359</c:v>
                </c:pt>
                <c:pt idx="487">
                  <c:v>12.468912945853361</c:v>
                </c:pt>
                <c:pt idx="488">
                  <c:v>12.49830229156116</c:v>
                </c:pt>
                <c:pt idx="489">
                  <c:v>12.530650907910459</c:v>
                </c:pt>
                <c:pt idx="490">
                  <c:v>12.551235916003062</c:v>
                </c:pt>
                <c:pt idx="491">
                  <c:v>12.58338657496726</c:v>
                </c:pt>
                <c:pt idx="492">
                  <c:v>12.599144596273462</c:v>
                </c:pt>
                <c:pt idx="493">
                  <c:v>12.60679958691566</c:v>
                </c:pt>
                <c:pt idx="494">
                  <c:v>12.643092166299759</c:v>
                </c:pt>
                <c:pt idx="495">
                  <c:v>12.658209484570861</c:v>
                </c:pt>
                <c:pt idx="496">
                  <c:v>12.68384157971656</c:v>
                </c:pt>
                <c:pt idx="497">
                  <c:v>12.702105429363261</c:v>
                </c:pt>
                <c:pt idx="498">
                  <c:v>12.720928889405862</c:v>
                </c:pt>
                <c:pt idx="499">
                  <c:v>12.74521353012716</c:v>
                </c:pt>
                <c:pt idx="500">
                  <c:v>12.770671549077861</c:v>
                </c:pt>
                <c:pt idx="501">
                  <c:v>12.779788631515661</c:v>
                </c:pt>
                <c:pt idx="502">
                  <c:v>12.800010857507459</c:v>
                </c:pt>
                <c:pt idx="503">
                  <c:v>12.813806173626862</c:v>
                </c:pt>
                <c:pt idx="504">
                  <c:v>12.83791255701766</c:v>
                </c:pt>
                <c:pt idx="505">
                  <c:v>12.857148285183559</c:v>
                </c:pt>
                <c:pt idx="506">
                  <c:v>12.882263056340062</c:v>
                </c:pt>
                <c:pt idx="507">
                  <c:v>12.89707897492756</c:v>
                </c:pt>
                <c:pt idx="508">
                  <c:v>12.920813437081961</c:v>
                </c:pt>
                <c:pt idx="509">
                  <c:v>12.943370466107059</c:v>
                </c:pt>
                <c:pt idx="510">
                  <c:v>12.96306237699816</c:v>
                </c:pt>
                <c:pt idx="511">
                  <c:v>12.980117108859261</c:v>
                </c:pt>
                <c:pt idx="512">
                  <c:v>12.992180110837861</c:v>
                </c:pt>
                <c:pt idx="513">
                  <c:v>13.006114624031859</c:v>
                </c:pt>
                <c:pt idx="514">
                  <c:v>13.021772116980362</c:v>
                </c:pt>
                <c:pt idx="515">
                  <c:v>13.048767433468161</c:v>
                </c:pt>
                <c:pt idx="516">
                  <c:v>13.074791360954659</c:v>
                </c:pt>
                <c:pt idx="517">
                  <c:v>13.095857239392359</c:v>
                </c:pt>
                <c:pt idx="518">
                  <c:v>13.120262017090759</c:v>
                </c:pt>
                <c:pt idx="519">
                  <c:v>13.139685898265359</c:v>
                </c:pt>
                <c:pt idx="520">
                  <c:v>13.14951502459186</c:v>
                </c:pt>
                <c:pt idx="521">
                  <c:v>13.170246618808662</c:v>
                </c:pt>
                <c:pt idx="522">
                  <c:v>13.19141889972936</c:v>
                </c:pt>
                <c:pt idx="523">
                  <c:v>13.209732848024359</c:v>
                </c:pt>
                <c:pt idx="524">
                  <c:v>13.21379427291296</c:v>
                </c:pt>
                <c:pt idx="525">
                  <c:v>13.236684183195859</c:v>
                </c:pt>
                <c:pt idx="526">
                  <c:v>13.260790080931759</c:v>
                </c:pt>
                <c:pt idx="527">
                  <c:v>13.274195887620461</c:v>
                </c:pt>
                <c:pt idx="528">
                  <c:v>13.302229201933859</c:v>
                </c:pt>
                <c:pt idx="529">
                  <c:v>13.310618598595759</c:v>
                </c:pt>
                <c:pt idx="530">
                  <c:v>13.326614699675162</c:v>
                </c:pt>
                <c:pt idx="531">
                  <c:v>13.349936063629361</c:v>
                </c:pt>
                <c:pt idx="532">
                  <c:v>13.358105916637662</c:v>
                </c:pt>
                <c:pt idx="533">
                  <c:v>13.38764819585186</c:v>
                </c:pt>
                <c:pt idx="534">
                  <c:v>13.402689221952862</c:v>
                </c:pt>
                <c:pt idx="535">
                  <c:v>13.424907337067662</c:v>
                </c:pt>
                <c:pt idx="536">
                  <c:v>13.44888209115166</c:v>
                </c:pt>
                <c:pt idx="537">
                  <c:v>13.470377150984159</c:v>
                </c:pt>
                <c:pt idx="538">
                  <c:v>13.506934567964962</c:v>
                </c:pt>
                <c:pt idx="539">
                  <c:v>13.528540589201661</c:v>
                </c:pt>
                <c:pt idx="540">
                  <c:v>13.540334446891059</c:v>
                </c:pt>
                <c:pt idx="541">
                  <c:v>13.55909777224916</c:v>
                </c:pt>
                <c:pt idx="542">
                  <c:v>13.581129810635762</c:v>
                </c:pt>
                <c:pt idx="543">
                  <c:v>13.599877093869459</c:v>
                </c:pt>
                <c:pt idx="544">
                  <c:v>13.619100101049259</c:v>
                </c:pt>
                <c:pt idx="545">
                  <c:v>13.630935413608459</c:v>
                </c:pt>
                <c:pt idx="546">
                  <c:v>13.65188037077796</c:v>
                </c:pt>
                <c:pt idx="547">
                  <c:v>13.678790633281562</c:v>
                </c:pt>
                <c:pt idx="548">
                  <c:v>13.69676068225856</c:v>
                </c:pt>
                <c:pt idx="549">
                  <c:v>13.71728440154606</c:v>
                </c:pt>
                <c:pt idx="550">
                  <c:v>13.726152691607059</c:v>
                </c:pt>
                <c:pt idx="551">
                  <c:v>13.743175910571061</c:v>
                </c:pt>
                <c:pt idx="552">
                  <c:v>13.746999924417359</c:v>
                </c:pt>
                <c:pt idx="553">
                  <c:v>13.758110539918761</c:v>
                </c:pt>
                <c:pt idx="554">
                  <c:v>13.768793563959861</c:v>
                </c:pt>
                <c:pt idx="555">
                  <c:v>13.783798069160159</c:v>
                </c:pt>
                <c:pt idx="556">
                  <c:v>13.78648010591316</c:v>
                </c:pt>
                <c:pt idx="557">
                  <c:v>13.79570017015406</c:v>
                </c:pt>
                <c:pt idx="558">
                  <c:v>13.813627806268961</c:v>
                </c:pt>
                <c:pt idx="559">
                  <c:v>13.83237993093676</c:v>
                </c:pt>
                <c:pt idx="560">
                  <c:v>13.839913217762561</c:v>
                </c:pt>
                <c:pt idx="561">
                  <c:v>13.854036686800562</c:v>
                </c:pt>
                <c:pt idx="562">
                  <c:v>13.866054765541762</c:v>
                </c:pt>
                <c:pt idx="563">
                  <c:v>13.877898063058659</c:v>
                </c:pt>
                <c:pt idx="564">
                  <c:v>13.890910453741562</c:v>
                </c:pt>
                <c:pt idx="565">
                  <c:v>13.914623990963261</c:v>
                </c:pt>
                <c:pt idx="566">
                  <c:v>13.93370664836106</c:v>
                </c:pt>
                <c:pt idx="567">
                  <c:v>13.938883838729062</c:v>
                </c:pt>
                <c:pt idx="568">
                  <c:v>13.95816825660436</c:v>
                </c:pt>
                <c:pt idx="569">
                  <c:v>13.97249871657996</c:v>
                </c:pt>
                <c:pt idx="570">
                  <c:v>13.98753794750656</c:v>
                </c:pt>
                <c:pt idx="571">
                  <c:v>13.998757283205759</c:v>
                </c:pt>
                <c:pt idx="572">
                  <c:v>14.015172381348059</c:v>
                </c:pt>
                <c:pt idx="573">
                  <c:v>14.031111941213961</c:v>
                </c:pt>
                <c:pt idx="574">
                  <c:v>14.055512926438862</c:v>
                </c:pt>
                <c:pt idx="575">
                  <c:v>14.065744087981859</c:v>
                </c:pt>
                <c:pt idx="576">
                  <c:v>14.084620998646159</c:v>
                </c:pt>
                <c:pt idx="577">
                  <c:v>14.100034679512561</c:v>
                </c:pt>
                <c:pt idx="578">
                  <c:v>14.113580706928559</c:v>
                </c:pt>
                <c:pt idx="579">
                  <c:v>14.126962689987359</c:v>
                </c:pt>
                <c:pt idx="580">
                  <c:v>14.140305011213361</c:v>
                </c:pt>
                <c:pt idx="581">
                  <c:v>14.16896736157026</c:v>
                </c:pt>
                <c:pt idx="582">
                  <c:v>14.19566648388286</c:v>
                </c:pt>
                <c:pt idx="583">
                  <c:v>14.210605768121859</c:v>
                </c:pt>
                <c:pt idx="584">
                  <c:v>14.242878110342261</c:v>
                </c:pt>
                <c:pt idx="585">
                  <c:v>14.275625469260859</c:v>
                </c:pt>
                <c:pt idx="586">
                  <c:v>14.29004071907066</c:v>
                </c:pt>
                <c:pt idx="587">
                  <c:v>14.313695288272861</c:v>
                </c:pt>
                <c:pt idx="588">
                  <c:v>14.32970121527616</c:v>
                </c:pt>
                <c:pt idx="589">
                  <c:v>14.350922257425662</c:v>
                </c:pt>
                <c:pt idx="590">
                  <c:v>14.370197429845359</c:v>
                </c:pt>
                <c:pt idx="591">
                  <c:v>14.385421710534562</c:v>
                </c:pt>
                <c:pt idx="592">
                  <c:v>14.39963359237656</c:v>
                </c:pt>
                <c:pt idx="593">
                  <c:v>14.420463382604961</c:v>
                </c:pt>
                <c:pt idx="594">
                  <c:v>14.438668724457759</c:v>
                </c:pt>
                <c:pt idx="595">
                  <c:v>14.451289757466061</c:v>
                </c:pt>
                <c:pt idx="596">
                  <c:v>14.476309584061962</c:v>
                </c:pt>
                <c:pt idx="597">
                  <c:v>14.505742327718359</c:v>
                </c:pt>
                <c:pt idx="598">
                  <c:v>14.513818790879562</c:v>
                </c:pt>
                <c:pt idx="599">
                  <c:v>14.520759804764559</c:v>
                </c:pt>
                <c:pt idx="600">
                  <c:v>14.53492628391276</c:v>
                </c:pt>
                <c:pt idx="601">
                  <c:v>14.551408924541459</c:v>
                </c:pt>
                <c:pt idx="602">
                  <c:v>14.558625884907059</c:v>
                </c:pt>
                <c:pt idx="603">
                  <c:v>14.58290768923306</c:v>
                </c:pt>
                <c:pt idx="604">
                  <c:v>14.602226221120159</c:v>
                </c:pt>
                <c:pt idx="605">
                  <c:v>14.617685761243461</c:v>
                </c:pt>
                <c:pt idx="606">
                  <c:v>14.620180465150359</c:v>
                </c:pt>
                <c:pt idx="607">
                  <c:v>14.617838879580361</c:v>
                </c:pt>
                <c:pt idx="608">
                  <c:v>14.62210543581476</c:v>
                </c:pt>
                <c:pt idx="609">
                  <c:v>14.63162467709536</c:v>
                </c:pt>
                <c:pt idx="610">
                  <c:v>14.640363584397559</c:v>
                </c:pt>
                <c:pt idx="611">
                  <c:v>14.644768471304662</c:v>
                </c:pt>
                <c:pt idx="612">
                  <c:v>14.659985954917762</c:v>
                </c:pt>
                <c:pt idx="613">
                  <c:v>14.666228280383159</c:v>
                </c:pt>
                <c:pt idx="614">
                  <c:v>14.657746733851461</c:v>
                </c:pt>
                <c:pt idx="615">
                  <c:v>14.664062938461559</c:v>
                </c:pt>
                <c:pt idx="616">
                  <c:v>14.675226494271261</c:v>
                </c:pt>
                <c:pt idx="617">
                  <c:v>14.66406516410516</c:v>
                </c:pt>
                <c:pt idx="618">
                  <c:v>14.658676210120561</c:v>
                </c:pt>
                <c:pt idx="619">
                  <c:v>14.665538490632059</c:v>
                </c:pt>
                <c:pt idx="620">
                  <c:v>14.66685872843016</c:v>
                </c:pt>
                <c:pt idx="621">
                  <c:v>14.660912144965359</c:v>
                </c:pt>
                <c:pt idx="622">
                  <c:v>14.666133662713261</c:v>
                </c:pt>
                <c:pt idx="623">
                  <c:v>14.66637101069686</c:v>
                </c:pt>
                <c:pt idx="624">
                  <c:v>14.66368683677166</c:v>
                </c:pt>
                <c:pt idx="625">
                  <c:v>14.667590072376061</c:v>
                </c:pt>
                <c:pt idx="626">
                  <c:v>14.670602788262361</c:v>
                </c:pt>
                <c:pt idx="627">
                  <c:v>14.65980380926376</c:v>
                </c:pt>
                <c:pt idx="628">
                  <c:v>14.660694547751959</c:v>
                </c:pt>
                <c:pt idx="629">
                  <c:v>14.656955942023259</c:v>
                </c:pt>
                <c:pt idx="630">
                  <c:v>14.658419066055259</c:v>
                </c:pt>
                <c:pt idx="631">
                  <c:v>14.656903353199262</c:v>
                </c:pt>
                <c:pt idx="632">
                  <c:v>14.657289248333061</c:v>
                </c:pt>
                <c:pt idx="633">
                  <c:v>14.659370936543862</c:v>
                </c:pt>
                <c:pt idx="634">
                  <c:v>14.667609274702961</c:v>
                </c:pt>
                <c:pt idx="635">
                  <c:v>14.66072843099106</c:v>
                </c:pt>
                <c:pt idx="636">
                  <c:v>14.656601004108762</c:v>
                </c:pt>
                <c:pt idx="637">
                  <c:v>14.657163849443961</c:v>
                </c:pt>
                <c:pt idx="638">
                  <c:v>14.660075998447962</c:v>
                </c:pt>
                <c:pt idx="639">
                  <c:v>14.679718515607561</c:v>
                </c:pt>
                <c:pt idx="640">
                  <c:v>14.68618704502806</c:v>
                </c:pt>
                <c:pt idx="641">
                  <c:v>14.68763725835996</c:v>
                </c:pt>
                <c:pt idx="642">
                  <c:v>14.698624177940861</c:v>
                </c:pt>
                <c:pt idx="643">
                  <c:v>14.69996862189636</c:v>
                </c:pt>
                <c:pt idx="644">
                  <c:v>14.711185484414159</c:v>
                </c:pt>
                <c:pt idx="645">
                  <c:v>14.709635225805261</c:v>
                </c:pt>
                <c:pt idx="646">
                  <c:v>14.742639805454559</c:v>
                </c:pt>
                <c:pt idx="647">
                  <c:v>14.738734819043362</c:v>
                </c:pt>
                <c:pt idx="648">
                  <c:v>14.738775230802759</c:v>
                </c:pt>
                <c:pt idx="649">
                  <c:v>14.741705947892861</c:v>
                </c:pt>
                <c:pt idx="650">
                  <c:v>14.758131093472059</c:v>
                </c:pt>
                <c:pt idx="651">
                  <c:v>14.772803110378259</c:v>
                </c:pt>
                <c:pt idx="652">
                  <c:v>14.77818400480216</c:v>
                </c:pt>
                <c:pt idx="653">
                  <c:v>14.79660090201406</c:v>
                </c:pt>
                <c:pt idx="654">
                  <c:v>14.814219550869659</c:v>
                </c:pt>
                <c:pt idx="655">
                  <c:v>14.833213365723061</c:v>
                </c:pt>
                <c:pt idx="656">
                  <c:v>14.837122282432261</c:v>
                </c:pt>
                <c:pt idx="657">
                  <c:v>14.86059095101756</c:v>
                </c:pt>
                <c:pt idx="658">
                  <c:v>14.879568961395059</c:v>
                </c:pt>
                <c:pt idx="659">
                  <c:v>14.88682167093706</c:v>
                </c:pt>
                <c:pt idx="660">
                  <c:v>14.906861543111159</c:v>
                </c:pt>
                <c:pt idx="661">
                  <c:v>14.90819177024386</c:v>
                </c:pt>
                <c:pt idx="662">
                  <c:v>14.92940986782326</c:v>
                </c:pt>
                <c:pt idx="663">
                  <c:v>14.947377344380659</c:v>
                </c:pt>
                <c:pt idx="664">
                  <c:v>14.96866769039136</c:v>
                </c:pt>
                <c:pt idx="665">
                  <c:v>14.98505637241766</c:v>
                </c:pt>
                <c:pt idx="666">
                  <c:v>15.00328184083666</c:v>
                </c:pt>
                <c:pt idx="667">
                  <c:v>15.032415134847362</c:v>
                </c:pt>
                <c:pt idx="668">
                  <c:v>15.05163858832486</c:v>
                </c:pt>
                <c:pt idx="669">
                  <c:v>15.060914491073362</c:v>
                </c:pt>
                <c:pt idx="670">
                  <c:v>15.08319850995936</c:v>
                </c:pt>
                <c:pt idx="671">
                  <c:v>15.106710869513961</c:v>
                </c:pt>
                <c:pt idx="672">
                  <c:v>15.134662744968161</c:v>
                </c:pt>
                <c:pt idx="673">
                  <c:v>15.16125791827476</c:v>
                </c:pt>
                <c:pt idx="674">
                  <c:v>15.189439492863361</c:v>
                </c:pt>
                <c:pt idx="675">
                  <c:v>15.224464123207561</c:v>
                </c:pt>
                <c:pt idx="676">
                  <c:v>15.247949042785159</c:v>
                </c:pt>
                <c:pt idx="677">
                  <c:v>15.272221154085759</c:v>
                </c:pt>
                <c:pt idx="678">
                  <c:v>15.29920596485286</c:v>
                </c:pt>
                <c:pt idx="679">
                  <c:v>15.316336108170159</c:v>
                </c:pt>
                <c:pt idx="680">
                  <c:v>15.335834292637259</c:v>
                </c:pt>
                <c:pt idx="681">
                  <c:v>15.359745767284359</c:v>
                </c:pt>
                <c:pt idx="682">
                  <c:v>15.379895494996859</c:v>
                </c:pt>
                <c:pt idx="683">
                  <c:v>15.406925419808559</c:v>
                </c:pt>
                <c:pt idx="684">
                  <c:v>15.43297758879466</c:v>
                </c:pt>
                <c:pt idx="685">
                  <c:v>15.460894979149462</c:v>
                </c:pt>
                <c:pt idx="686">
                  <c:v>15.47366452602266</c:v>
                </c:pt>
                <c:pt idx="687">
                  <c:v>15.495812093463559</c:v>
                </c:pt>
                <c:pt idx="688">
                  <c:v>15.510162991283661</c:v>
                </c:pt>
                <c:pt idx="689">
                  <c:v>15.535768052875959</c:v>
                </c:pt>
                <c:pt idx="690">
                  <c:v>15.548723288589859</c:v>
                </c:pt>
                <c:pt idx="691">
                  <c:v>15.56694335535126</c:v>
                </c:pt>
                <c:pt idx="692">
                  <c:v>15.58155546467696</c:v>
                </c:pt>
                <c:pt idx="693">
                  <c:v>15.596119897178259</c:v>
                </c:pt>
                <c:pt idx="694">
                  <c:v>15.619471518500362</c:v>
                </c:pt>
                <c:pt idx="695">
                  <c:v>15.630452754203262</c:v>
                </c:pt>
                <c:pt idx="696">
                  <c:v>15.636902817771361</c:v>
                </c:pt>
                <c:pt idx="697">
                  <c:v>15.639696591614559</c:v>
                </c:pt>
                <c:pt idx="698">
                  <c:v>15.64943619353426</c:v>
                </c:pt>
                <c:pt idx="699">
                  <c:v>15.657303857618359</c:v>
                </c:pt>
                <c:pt idx="700">
                  <c:v>15.670959372814462</c:v>
                </c:pt>
                <c:pt idx="701">
                  <c:v>15.666170013432161</c:v>
                </c:pt>
                <c:pt idx="702">
                  <c:v>15.687710532659562</c:v>
                </c:pt>
                <c:pt idx="703">
                  <c:v>15.698303167849659</c:v>
                </c:pt>
                <c:pt idx="704">
                  <c:v>15.71740022028256</c:v>
                </c:pt>
                <c:pt idx="705">
                  <c:v>15.723609641599861</c:v>
                </c:pt>
                <c:pt idx="706">
                  <c:v>15.721547646178259</c:v>
                </c:pt>
                <c:pt idx="707">
                  <c:v>15.73182544002556</c:v>
                </c:pt>
                <c:pt idx="708">
                  <c:v>15.741528807530859</c:v>
                </c:pt>
                <c:pt idx="709">
                  <c:v>15.749231740962362</c:v>
                </c:pt>
                <c:pt idx="710">
                  <c:v>15.767137323681759</c:v>
                </c:pt>
                <c:pt idx="711">
                  <c:v>15.776914666875662</c:v>
                </c:pt>
                <c:pt idx="712">
                  <c:v>15.787460137573561</c:v>
                </c:pt>
                <c:pt idx="713">
                  <c:v>15.808766002465259</c:v>
                </c:pt>
                <c:pt idx="714">
                  <c:v>15.816128750141459</c:v>
                </c:pt>
                <c:pt idx="715">
                  <c:v>15.83518423136206</c:v>
                </c:pt>
                <c:pt idx="716">
                  <c:v>15.852310431637861</c:v>
                </c:pt>
                <c:pt idx="717">
                  <c:v>15.873658764442862</c:v>
                </c:pt>
                <c:pt idx="718">
                  <c:v>15.874651861046061</c:v>
                </c:pt>
                <c:pt idx="719">
                  <c:v>15.899295708999162</c:v>
                </c:pt>
                <c:pt idx="720">
                  <c:v>15.907455842962261</c:v>
                </c:pt>
                <c:pt idx="721">
                  <c:v>15.931327469285861</c:v>
                </c:pt>
                <c:pt idx="722">
                  <c:v>15.953074475953461</c:v>
                </c:pt>
                <c:pt idx="723">
                  <c:v>15.966385452369661</c:v>
                </c:pt>
                <c:pt idx="724">
                  <c:v>15.974582338763359</c:v>
                </c:pt>
                <c:pt idx="725">
                  <c:v>15.99046249690986</c:v>
                </c:pt>
                <c:pt idx="726">
                  <c:v>15.99188021618976</c:v>
                </c:pt>
                <c:pt idx="727">
                  <c:v>15.99317889595736</c:v>
                </c:pt>
                <c:pt idx="728">
                  <c:v>15.990773801945359</c:v>
                </c:pt>
                <c:pt idx="729">
                  <c:v>15.99634149585966</c:v>
                </c:pt>
                <c:pt idx="730">
                  <c:v>15.996000037796559</c:v>
                </c:pt>
                <c:pt idx="731">
                  <c:v>16.007625329876362</c:v>
                </c:pt>
                <c:pt idx="732">
                  <c:v>16.016311656725961</c:v>
                </c:pt>
                <c:pt idx="733">
                  <c:v>16.018350058591562</c:v>
                </c:pt>
                <c:pt idx="734">
                  <c:v>16.019395193827361</c:v>
                </c:pt>
                <c:pt idx="735">
                  <c:v>16.032372958156259</c:v>
                </c:pt>
                <c:pt idx="736">
                  <c:v>16.036100154253159</c:v>
                </c:pt>
                <c:pt idx="737">
                  <c:v>16.04466891786366</c:v>
                </c:pt>
                <c:pt idx="738">
                  <c:v>16.062444830590859</c:v>
                </c:pt>
                <c:pt idx="739">
                  <c:v>16.06926970930726</c:v>
                </c:pt>
                <c:pt idx="740">
                  <c:v>16.066420027854459</c:v>
                </c:pt>
                <c:pt idx="741">
                  <c:v>16.08328571875246</c:v>
                </c:pt>
                <c:pt idx="742">
                  <c:v>16.087687034902562</c:v>
                </c:pt>
                <c:pt idx="743">
                  <c:v>16.080454490571459</c:v>
                </c:pt>
                <c:pt idx="744">
                  <c:v>16.091040570229861</c:v>
                </c:pt>
                <c:pt idx="745">
                  <c:v>16.093641747830862</c:v>
                </c:pt>
                <c:pt idx="746">
                  <c:v>16.08041262365656</c:v>
                </c:pt>
                <c:pt idx="747">
                  <c:v>16.096271977683461</c:v>
                </c:pt>
                <c:pt idx="748">
                  <c:v>16.09701243601296</c:v>
                </c:pt>
                <c:pt idx="749">
                  <c:v>16.105229911955359</c:v>
                </c:pt>
                <c:pt idx="750">
                  <c:v>16.10686175916166</c:v>
                </c:pt>
                <c:pt idx="751">
                  <c:v>16.121631194123061</c:v>
                </c:pt>
                <c:pt idx="752">
                  <c:v>16.12690721528266</c:v>
                </c:pt>
                <c:pt idx="753">
                  <c:v>16.138581487947661</c:v>
                </c:pt>
                <c:pt idx="754">
                  <c:v>16.14960283427866</c:v>
                </c:pt>
                <c:pt idx="755">
                  <c:v>16.172944656278759</c:v>
                </c:pt>
                <c:pt idx="756">
                  <c:v>16.174381060639959</c:v>
                </c:pt>
                <c:pt idx="757">
                  <c:v>16.185573814784259</c:v>
                </c:pt>
                <c:pt idx="758">
                  <c:v>16.194119691111961</c:v>
                </c:pt>
                <c:pt idx="759">
                  <c:v>16.205372876446962</c:v>
                </c:pt>
                <c:pt idx="760">
                  <c:v>16.223975823236959</c:v>
                </c:pt>
                <c:pt idx="761">
                  <c:v>16.23112166383736</c:v>
                </c:pt>
                <c:pt idx="762">
                  <c:v>16.239952595652159</c:v>
                </c:pt>
                <c:pt idx="763">
                  <c:v>16.237363160348661</c:v>
                </c:pt>
                <c:pt idx="764">
                  <c:v>16.238476292432459</c:v>
                </c:pt>
                <c:pt idx="765">
                  <c:v>16.25655310428246</c:v>
                </c:pt>
                <c:pt idx="766">
                  <c:v>16.250335812076262</c:v>
                </c:pt>
                <c:pt idx="767">
                  <c:v>16.274522764021761</c:v>
                </c:pt>
                <c:pt idx="768">
                  <c:v>16.272703606045859</c:v>
                </c:pt>
                <c:pt idx="769">
                  <c:v>16.283064491081859</c:v>
                </c:pt>
                <c:pt idx="770">
                  <c:v>16.282803976985161</c:v>
                </c:pt>
                <c:pt idx="771">
                  <c:v>16.29764182315316</c:v>
                </c:pt>
                <c:pt idx="772">
                  <c:v>16.321361307670962</c:v>
                </c:pt>
                <c:pt idx="773">
                  <c:v>16.314368683964759</c:v>
                </c:pt>
                <c:pt idx="774">
                  <c:v>16.32267761590656</c:v>
                </c:pt>
                <c:pt idx="775">
                  <c:v>16.321207220635159</c:v>
                </c:pt>
                <c:pt idx="776">
                  <c:v>16.337152263475559</c:v>
                </c:pt>
                <c:pt idx="777">
                  <c:v>16.330180130671462</c:v>
                </c:pt>
                <c:pt idx="778">
                  <c:v>16.328853171563061</c:v>
                </c:pt>
                <c:pt idx="779">
                  <c:v>16.339270738509359</c:v>
                </c:pt>
                <c:pt idx="780">
                  <c:v>16.348690108485261</c:v>
                </c:pt>
                <c:pt idx="781">
                  <c:v>16.33739059913426</c:v>
                </c:pt>
                <c:pt idx="782">
                  <c:v>16.349518800848561</c:v>
                </c:pt>
                <c:pt idx="783">
                  <c:v>16.351409350847359</c:v>
                </c:pt>
                <c:pt idx="784">
                  <c:v>16.35237169632736</c:v>
                </c:pt>
                <c:pt idx="785">
                  <c:v>16.342470352827661</c:v>
                </c:pt>
                <c:pt idx="786">
                  <c:v>16.339994598290659</c:v>
                </c:pt>
                <c:pt idx="787">
                  <c:v>16.34802640560066</c:v>
                </c:pt>
                <c:pt idx="788">
                  <c:v>16.362024667104262</c:v>
                </c:pt>
                <c:pt idx="789">
                  <c:v>16.362842774353162</c:v>
                </c:pt>
                <c:pt idx="790">
                  <c:v>16.371730860567361</c:v>
                </c:pt>
                <c:pt idx="791">
                  <c:v>16.371779290811361</c:v>
                </c:pt>
                <c:pt idx="792">
                  <c:v>16.363398802768359</c:v>
                </c:pt>
                <c:pt idx="793">
                  <c:v>16.357109540104361</c:v>
                </c:pt>
                <c:pt idx="794">
                  <c:v>16.367651002604362</c:v>
                </c:pt>
                <c:pt idx="795">
                  <c:v>16.373475115456259</c:v>
                </c:pt>
                <c:pt idx="796">
                  <c:v>16.368582475561961</c:v>
                </c:pt>
                <c:pt idx="797">
                  <c:v>16.368699263561361</c:v>
                </c:pt>
                <c:pt idx="798">
                  <c:v>16.365103496693262</c:v>
                </c:pt>
                <c:pt idx="799">
                  <c:v>16.367676302253059</c:v>
                </c:pt>
                <c:pt idx="800">
                  <c:v>16.391806975024959</c:v>
                </c:pt>
                <c:pt idx="801">
                  <c:v>16.396046966790461</c:v>
                </c:pt>
                <c:pt idx="802">
                  <c:v>16.41151376589006</c:v>
                </c:pt>
                <c:pt idx="803">
                  <c:v>16.41121621062236</c:v>
                </c:pt>
                <c:pt idx="804">
                  <c:v>16.41061525064206</c:v>
                </c:pt>
                <c:pt idx="805">
                  <c:v>16.422666189686762</c:v>
                </c:pt>
                <c:pt idx="806">
                  <c:v>16.444921528389759</c:v>
                </c:pt>
                <c:pt idx="807">
                  <c:v>16.459785515427061</c:v>
                </c:pt>
                <c:pt idx="808">
                  <c:v>16.47816518824936</c:v>
                </c:pt>
                <c:pt idx="809">
                  <c:v>16.495578607966959</c:v>
                </c:pt>
                <c:pt idx="810">
                  <c:v>16.50593400078656</c:v>
                </c:pt>
                <c:pt idx="811">
                  <c:v>16.545777175342561</c:v>
                </c:pt>
                <c:pt idx="812">
                  <c:v>16.55336965878546</c:v>
                </c:pt>
                <c:pt idx="813">
                  <c:v>16.561340560395561</c:v>
                </c:pt>
                <c:pt idx="814">
                  <c:v>16.575072065383161</c:v>
                </c:pt>
                <c:pt idx="815">
                  <c:v>16.60012614829726</c:v>
                </c:pt>
                <c:pt idx="816">
                  <c:v>16.617946672690362</c:v>
                </c:pt>
                <c:pt idx="817">
                  <c:v>16.632145933571959</c:v>
                </c:pt>
                <c:pt idx="818">
                  <c:v>16.66339398765836</c:v>
                </c:pt>
                <c:pt idx="819">
                  <c:v>16.673905052524262</c:v>
                </c:pt>
                <c:pt idx="820">
                  <c:v>16.691576757896559</c:v>
                </c:pt>
                <c:pt idx="821">
                  <c:v>16.722416045864559</c:v>
                </c:pt>
                <c:pt idx="822">
                  <c:v>16.730551872974662</c:v>
                </c:pt>
                <c:pt idx="823">
                  <c:v>16.74602368532576</c:v>
                </c:pt>
                <c:pt idx="824">
                  <c:v>16.774137810224762</c:v>
                </c:pt>
                <c:pt idx="825">
                  <c:v>16.786418224694561</c:v>
                </c:pt>
                <c:pt idx="826">
                  <c:v>16.803213780588361</c:v>
                </c:pt>
                <c:pt idx="827">
                  <c:v>16.825985341892061</c:v>
                </c:pt>
                <c:pt idx="828">
                  <c:v>16.848423090474061</c:v>
                </c:pt>
                <c:pt idx="829">
                  <c:v>16.873762521364561</c:v>
                </c:pt>
                <c:pt idx="830">
                  <c:v>16.895205669944062</c:v>
                </c:pt>
                <c:pt idx="831">
                  <c:v>16.916472176776061</c:v>
                </c:pt>
                <c:pt idx="832">
                  <c:v>16.950698441931959</c:v>
                </c:pt>
                <c:pt idx="833">
                  <c:v>16.966467986824259</c:v>
                </c:pt>
                <c:pt idx="834">
                  <c:v>16.983438869433261</c:v>
                </c:pt>
                <c:pt idx="835">
                  <c:v>17.028090417324261</c:v>
                </c:pt>
                <c:pt idx="836">
                  <c:v>17.044691361299659</c:v>
                </c:pt>
                <c:pt idx="837">
                  <c:v>17.05926136387836</c:v>
                </c:pt>
                <c:pt idx="838">
                  <c:v>17.071498010735962</c:v>
                </c:pt>
                <c:pt idx="839">
                  <c:v>17.10036820779326</c:v>
                </c:pt>
                <c:pt idx="840">
                  <c:v>17.11238607348956</c:v>
                </c:pt>
                <c:pt idx="841">
                  <c:v>17.144413236029759</c:v>
                </c:pt>
                <c:pt idx="842">
                  <c:v>17.162471183252862</c:v>
                </c:pt>
                <c:pt idx="843">
                  <c:v>17.170843237187459</c:v>
                </c:pt>
                <c:pt idx="844">
                  <c:v>17.19784787330256</c:v>
                </c:pt>
                <c:pt idx="845">
                  <c:v>17.219871867542359</c:v>
                </c:pt>
                <c:pt idx="846">
                  <c:v>17.231590943061761</c:v>
                </c:pt>
                <c:pt idx="847">
                  <c:v>17.269792751948259</c:v>
                </c:pt>
                <c:pt idx="848">
                  <c:v>17.282755795941959</c:v>
                </c:pt>
                <c:pt idx="849">
                  <c:v>17.303839972166259</c:v>
                </c:pt>
                <c:pt idx="850">
                  <c:v>17.32817657340776</c:v>
                </c:pt>
                <c:pt idx="851">
                  <c:v>17.35282456768066</c:v>
                </c:pt>
                <c:pt idx="852">
                  <c:v>17.37636313397476</c:v>
                </c:pt>
                <c:pt idx="853">
                  <c:v>17.39050894586396</c:v>
                </c:pt>
                <c:pt idx="854">
                  <c:v>17.416856911885361</c:v>
                </c:pt>
                <c:pt idx="855">
                  <c:v>17.426313349120559</c:v>
                </c:pt>
                <c:pt idx="856">
                  <c:v>17.445606516666761</c:v>
                </c:pt>
                <c:pt idx="857">
                  <c:v>17.449040140499662</c:v>
                </c:pt>
                <c:pt idx="858">
                  <c:v>17.469234340826059</c:v>
                </c:pt>
                <c:pt idx="859">
                  <c:v>17.493908310299862</c:v>
                </c:pt>
                <c:pt idx="860">
                  <c:v>17.51470813632136</c:v>
                </c:pt>
                <c:pt idx="861">
                  <c:v>17.52166685767806</c:v>
                </c:pt>
                <c:pt idx="862">
                  <c:v>17.545787804421959</c:v>
                </c:pt>
                <c:pt idx="863">
                  <c:v>17.552325837711859</c:v>
                </c:pt>
                <c:pt idx="864">
                  <c:v>17.56019416018006</c:v>
                </c:pt>
                <c:pt idx="865">
                  <c:v>17.576564821599561</c:v>
                </c:pt>
                <c:pt idx="866">
                  <c:v>17.59466401596266</c:v>
                </c:pt>
                <c:pt idx="867">
                  <c:v>17.60485169258196</c:v>
                </c:pt>
                <c:pt idx="868">
                  <c:v>17.608858074579761</c:v>
                </c:pt>
                <c:pt idx="869">
                  <c:v>17.626160963101661</c:v>
                </c:pt>
                <c:pt idx="870">
                  <c:v>17.644848243443459</c:v>
                </c:pt>
                <c:pt idx="871">
                  <c:v>17.659949158835961</c:v>
                </c:pt>
                <c:pt idx="872">
                  <c:v>17.67001936938636</c:v>
                </c:pt>
                <c:pt idx="873">
                  <c:v>17.698485077817761</c:v>
                </c:pt>
                <c:pt idx="874">
                  <c:v>17.710079701887061</c:v>
                </c:pt>
                <c:pt idx="875">
                  <c:v>17.720054820318861</c:v>
                </c:pt>
                <c:pt idx="876">
                  <c:v>17.730909212410062</c:v>
                </c:pt>
                <c:pt idx="877">
                  <c:v>17.739046397608959</c:v>
                </c:pt>
                <c:pt idx="878">
                  <c:v>17.75590659435586</c:v>
                </c:pt>
                <c:pt idx="879">
                  <c:v>17.758627377681162</c:v>
                </c:pt>
                <c:pt idx="880">
                  <c:v>17.76949276777616</c:v>
                </c:pt>
                <c:pt idx="881">
                  <c:v>17.771897558457262</c:v>
                </c:pt>
                <c:pt idx="882">
                  <c:v>17.789856209763862</c:v>
                </c:pt>
                <c:pt idx="883">
                  <c:v>17.793933871103061</c:v>
                </c:pt>
                <c:pt idx="884">
                  <c:v>17.80998762707986</c:v>
                </c:pt>
                <c:pt idx="885">
                  <c:v>17.818491500115361</c:v>
                </c:pt>
                <c:pt idx="886">
                  <c:v>17.840051209776561</c:v>
                </c:pt>
                <c:pt idx="887">
                  <c:v>17.845714130280061</c:v>
                </c:pt>
                <c:pt idx="888">
                  <c:v>17.85358261560026</c:v>
                </c:pt>
                <c:pt idx="889">
                  <c:v>17.876855611303561</c:v>
                </c:pt>
                <c:pt idx="890">
                  <c:v>17.887514687873562</c:v>
                </c:pt>
                <c:pt idx="891">
                  <c:v>17.903716442985761</c:v>
                </c:pt>
                <c:pt idx="892">
                  <c:v>17.912824229202659</c:v>
                </c:pt>
                <c:pt idx="893">
                  <c:v>17.921737876087359</c:v>
                </c:pt>
                <c:pt idx="894">
                  <c:v>17.946640468254159</c:v>
                </c:pt>
                <c:pt idx="895">
                  <c:v>17.957234135742862</c:v>
                </c:pt>
                <c:pt idx="896">
                  <c:v>17.96698057952856</c:v>
                </c:pt>
                <c:pt idx="897">
                  <c:v>17.975168793943361</c:v>
                </c:pt>
                <c:pt idx="898">
                  <c:v>17.989613715810961</c:v>
                </c:pt>
                <c:pt idx="899">
                  <c:v>18.007079639612062</c:v>
                </c:pt>
                <c:pt idx="900">
                  <c:v>18.03418801676246</c:v>
                </c:pt>
                <c:pt idx="901">
                  <c:v>18.057672228688059</c:v>
                </c:pt>
                <c:pt idx="902">
                  <c:v>18.065762782453461</c:v>
                </c:pt>
                <c:pt idx="903">
                  <c:v>18.075718540717261</c:v>
                </c:pt>
                <c:pt idx="904">
                  <c:v>18.08073760355056</c:v>
                </c:pt>
                <c:pt idx="905">
                  <c:v>18.11700173262626</c:v>
                </c:pt>
                <c:pt idx="906">
                  <c:v>18.13617722503556</c:v>
                </c:pt>
                <c:pt idx="907">
                  <c:v>18.15486860874746</c:v>
                </c:pt>
                <c:pt idx="908">
                  <c:v>18.16703943155786</c:v>
                </c:pt>
                <c:pt idx="909">
                  <c:v>18.191441622394461</c:v>
                </c:pt>
                <c:pt idx="910">
                  <c:v>18.218054440119662</c:v>
                </c:pt>
                <c:pt idx="911">
                  <c:v>18.241721613186861</c:v>
                </c:pt>
                <c:pt idx="912">
                  <c:v>18.24827285751266</c:v>
                </c:pt>
                <c:pt idx="913">
                  <c:v>18.28061431729666</c:v>
                </c:pt>
                <c:pt idx="914">
                  <c:v>18.28799071658316</c:v>
                </c:pt>
                <c:pt idx="915">
                  <c:v>18.307553345458359</c:v>
                </c:pt>
                <c:pt idx="916">
                  <c:v>18.328389250402761</c:v>
                </c:pt>
                <c:pt idx="917">
                  <c:v>18.34534158836896</c:v>
                </c:pt>
                <c:pt idx="918">
                  <c:v>18.364409217010362</c:v>
                </c:pt>
                <c:pt idx="919">
                  <c:v>18.385085918085259</c:v>
                </c:pt>
                <c:pt idx="920">
                  <c:v>18.40145570148746</c:v>
                </c:pt>
                <c:pt idx="921">
                  <c:v>18.41543238268866</c:v>
                </c:pt>
                <c:pt idx="922">
                  <c:v>18.424091596282061</c:v>
                </c:pt>
                <c:pt idx="923">
                  <c:v>18.437359889855859</c:v>
                </c:pt>
                <c:pt idx="924">
                  <c:v>18.46835911311376</c:v>
                </c:pt>
                <c:pt idx="925">
                  <c:v>18.48349438240966</c:v>
                </c:pt>
                <c:pt idx="926">
                  <c:v>18.505015619441959</c:v>
                </c:pt>
                <c:pt idx="927">
                  <c:v>18.503788377475061</c:v>
                </c:pt>
                <c:pt idx="928">
                  <c:v>18.519273067816862</c:v>
                </c:pt>
                <c:pt idx="929">
                  <c:v>18.546431393874862</c:v>
                </c:pt>
                <c:pt idx="930">
                  <c:v>18.570875497069462</c:v>
                </c:pt>
                <c:pt idx="931">
                  <c:v>18.587710343148462</c:v>
                </c:pt>
                <c:pt idx="932">
                  <c:v>18.599075501603661</c:v>
                </c:pt>
                <c:pt idx="933">
                  <c:v>18.621190969306259</c:v>
                </c:pt>
                <c:pt idx="934">
                  <c:v>18.630641756613262</c:v>
                </c:pt>
                <c:pt idx="935">
                  <c:v>18.652050485548859</c:v>
                </c:pt>
                <c:pt idx="936">
                  <c:v>18.672675178082159</c:v>
                </c:pt>
                <c:pt idx="937">
                  <c:v>18.69826862163066</c:v>
                </c:pt>
                <c:pt idx="938">
                  <c:v>18.71507307181896</c:v>
                </c:pt>
                <c:pt idx="939">
                  <c:v>18.739186874461961</c:v>
                </c:pt>
                <c:pt idx="940">
                  <c:v>18.756677929708559</c:v>
                </c:pt>
                <c:pt idx="941">
                  <c:v>18.770292262547361</c:v>
                </c:pt>
                <c:pt idx="942">
                  <c:v>18.789571543705062</c:v>
                </c:pt>
                <c:pt idx="943">
                  <c:v>18.806552678758262</c:v>
                </c:pt>
                <c:pt idx="944">
                  <c:v>18.830562674412459</c:v>
                </c:pt>
                <c:pt idx="945">
                  <c:v>18.852870431483062</c:v>
                </c:pt>
                <c:pt idx="946">
                  <c:v>18.86773195861706</c:v>
                </c:pt>
                <c:pt idx="947">
                  <c:v>18.885253754421559</c:v>
                </c:pt>
                <c:pt idx="948">
                  <c:v>18.90583599085436</c:v>
                </c:pt>
                <c:pt idx="949">
                  <c:v>18.913775311441459</c:v>
                </c:pt>
                <c:pt idx="950">
                  <c:v>18.940230130463959</c:v>
                </c:pt>
                <c:pt idx="951">
                  <c:v>18.97800352783656</c:v>
                </c:pt>
                <c:pt idx="952">
                  <c:v>18.976780976222461</c:v>
                </c:pt>
                <c:pt idx="953">
                  <c:v>19.002764800718861</c:v>
                </c:pt>
                <c:pt idx="954">
                  <c:v>19.02434498092066</c:v>
                </c:pt>
                <c:pt idx="955">
                  <c:v>19.04317552845016</c:v>
                </c:pt>
                <c:pt idx="956">
                  <c:v>19.075233358647559</c:v>
                </c:pt>
                <c:pt idx="957">
                  <c:v>19.086753639653359</c:v>
                </c:pt>
                <c:pt idx="958">
                  <c:v>19.131648137996962</c:v>
                </c:pt>
                <c:pt idx="959">
                  <c:v>19.164976277322559</c:v>
                </c:pt>
                <c:pt idx="960">
                  <c:v>19.205929913688461</c:v>
                </c:pt>
                <c:pt idx="961">
                  <c:v>19.231188926189361</c:v>
                </c:pt>
                <c:pt idx="962">
                  <c:v>19.255968336013961</c:v>
                </c:pt>
                <c:pt idx="963">
                  <c:v>19.282537968304162</c:v>
                </c:pt>
                <c:pt idx="964">
                  <c:v>19.30823368654076</c:v>
                </c:pt>
                <c:pt idx="965">
                  <c:v>19.33021051870346</c:v>
                </c:pt>
                <c:pt idx="966">
                  <c:v>19.35848620387706</c:v>
                </c:pt>
                <c:pt idx="967">
                  <c:v>19.394284085575361</c:v>
                </c:pt>
                <c:pt idx="968">
                  <c:v>19.420662307816162</c:v>
                </c:pt>
                <c:pt idx="969">
                  <c:v>19.435784288846961</c:v>
                </c:pt>
                <c:pt idx="970">
                  <c:v>19.46110213606066</c:v>
                </c:pt>
                <c:pt idx="971">
                  <c:v>19.48898053641366</c:v>
                </c:pt>
                <c:pt idx="972">
                  <c:v>19.513168544136661</c:v>
                </c:pt>
                <c:pt idx="973">
                  <c:v>19.53243192641316</c:v>
                </c:pt>
                <c:pt idx="974">
                  <c:v>19.537189045092262</c:v>
                </c:pt>
                <c:pt idx="975">
                  <c:v>19.54987109054386</c:v>
                </c:pt>
                <c:pt idx="976">
                  <c:v>19.571622868452561</c:v>
                </c:pt>
                <c:pt idx="977">
                  <c:v>19.601069450035261</c:v>
                </c:pt>
                <c:pt idx="978">
                  <c:v>19.622730565810162</c:v>
                </c:pt>
                <c:pt idx="979">
                  <c:v>19.650982532035659</c:v>
                </c:pt>
                <c:pt idx="980">
                  <c:v>19.676526432434059</c:v>
                </c:pt>
                <c:pt idx="981">
                  <c:v>19.69418649276626</c:v>
                </c:pt>
                <c:pt idx="982">
                  <c:v>19.73042363418066</c:v>
                </c:pt>
                <c:pt idx="983">
                  <c:v>19.747333862284059</c:v>
                </c:pt>
                <c:pt idx="984">
                  <c:v>19.762078017534062</c:v>
                </c:pt>
                <c:pt idx="985">
                  <c:v>19.79047328337446</c:v>
                </c:pt>
                <c:pt idx="986">
                  <c:v>19.809336907221962</c:v>
                </c:pt>
                <c:pt idx="987">
                  <c:v>19.830547893307259</c:v>
                </c:pt>
                <c:pt idx="988">
                  <c:v>19.872608607674259</c:v>
                </c:pt>
                <c:pt idx="989">
                  <c:v>19.906139996166061</c:v>
                </c:pt>
                <c:pt idx="990">
                  <c:v>19.928032641951962</c:v>
                </c:pt>
                <c:pt idx="991">
                  <c:v>19.966478733449062</c:v>
                </c:pt>
                <c:pt idx="992">
                  <c:v>19.999796719747561</c:v>
                </c:pt>
                <c:pt idx="993">
                  <c:v>20.03156081377626</c:v>
                </c:pt>
                <c:pt idx="994">
                  <c:v>20.05775643633476</c:v>
                </c:pt>
                <c:pt idx="995">
                  <c:v>20.091262837074659</c:v>
                </c:pt>
                <c:pt idx="996">
                  <c:v>20.122708504070062</c:v>
                </c:pt>
                <c:pt idx="997">
                  <c:v>20.146855170290561</c:v>
                </c:pt>
                <c:pt idx="998">
                  <c:v>20.1739640880011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Microsoft Word 内のグラフ]results'!$L$1</c:f>
              <c:strCache>
                <c:ptCount val="1"/>
                <c:pt idx="0">
                  <c:v>MA/(NH2)2CH+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15875">
                <a:solidFill>
                  <a:schemeClr val="accent4"/>
                </a:solidFill>
              </a:ln>
              <a:effectLst/>
            </c:spPr>
          </c:marker>
          <c:xVal>
            <c:numRef>
              <c:f>'[Microsoft Word 内のグラフ]results'!$I$2:$I$1002</c:f>
              <c:numCache>
                <c:formatCode>General</c:formatCode>
                <c:ptCount val="10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  <c:pt idx="731">
                  <c:v>731</c:v>
                </c:pt>
                <c:pt idx="732">
                  <c:v>732</c:v>
                </c:pt>
                <c:pt idx="733">
                  <c:v>733</c:v>
                </c:pt>
                <c:pt idx="734">
                  <c:v>734</c:v>
                </c:pt>
                <c:pt idx="735">
                  <c:v>735</c:v>
                </c:pt>
                <c:pt idx="736">
                  <c:v>736</c:v>
                </c:pt>
                <c:pt idx="737">
                  <c:v>737</c:v>
                </c:pt>
                <c:pt idx="738">
                  <c:v>738</c:v>
                </c:pt>
                <c:pt idx="739">
                  <c:v>739</c:v>
                </c:pt>
                <c:pt idx="740">
                  <c:v>740</c:v>
                </c:pt>
                <c:pt idx="741">
                  <c:v>741</c:v>
                </c:pt>
                <c:pt idx="742">
                  <c:v>742</c:v>
                </c:pt>
                <c:pt idx="743">
                  <c:v>743</c:v>
                </c:pt>
                <c:pt idx="744">
                  <c:v>744</c:v>
                </c:pt>
                <c:pt idx="745">
                  <c:v>745</c:v>
                </c:pt>
                <c:pt idx="746">
                  <c:v>746</c:v>
                </c:pt>
                <c:pt idx="747">
                  <c:v>747</c:v>
                </c:pt>
                <c:pt idx="748">
                  <c:v>748</c:v>
                </c:pt>
                <c:pt idx="749">
                  <c:v>749</c:v>
                </c:pt>
                <c:pt idx="750">
                  <c:v>750</c:v>
                </c:pt>
                <c:pt idx="751">
                  <c:v>751</c:v>
                </c:pt>
                <c:pt idx="752">
                  <c:v>752</c:v>
                </c:pt>
                <c:pt idx="753">
                  <c:v>753</c:v>
                </c:pt>
                <c:pt idx="754">
                  <c:v>754</c:v>
                </c:pt>
                <c:pt idx="755">
                  <c:v>755</c:v>
                </c:pt>
                <c:pt idx="756">
                  <c:v>756</c:v>
                </c:pt>
                <c:pt idx="757">
                  <c:v>757</c:v>
                </c:pt>
                <c:pt idx="758">
                  <c:v>758</c:v>
                </c:pt>
                <c:pt idx="759">
                  <c:v>759</c:v>
                </c:pt>
                <c:pt idx="760">
                  <c:v>760</c:v>
                </c:pt>
                <c:pt idx="761">
                  <c:v>761</c:v>
                </c:pt>
                <c:pt idx="762">
                  <c:v>762</c:v>
                </c:pt>
                <c:pt idx="763">
                  <c:v>763</c:v>
                </c:pt>
                <c:pt idx="764">
                  <c:v>764</c:v>
                </c:pt>
                <c:pt idx="765">
                  <c:v>765</c:v>
                </c:pt>
                <c:pt idx="766">
                  <c:v>766</c:v>
                </c:pt>
                <c:pt idx="767">
                  <c:v>767</c:v>
                </c:pt>
                <c:pt idx="768">
                  <c:v>768</c:v>
                </c:pt>
                <c:pt idx="769">
                  <c:v>769</c:v>
                </c:pt>
                <c:pt idx="770">
                  <c:v>770</c:v>
                </c:pt>
                <c:pt idx="771">
                  <c:v>771</c:v>
                </c:pt>
                <c:pt idx="772">
                  <c:v>772</c:v>
                </c:pt>
                <c:pt idx="773">
                  <c:v>773</c:v>
                </c:pt>
                <c:pt idx="774">
                  <c:v>774</c:v>
                </c:pt>
                <c:pt idx="775">
                  <c:v>775</c:v>
                </c:pt>
                <c:pt idx="776">
                  <c:v>776</c:v>
                </c:pt>
                <c:pt idx="777">
                  <c:v>777</c:v>
                </c:pt>
                <c:pt idx="778">
                  <c:v>778</c:v>
                </c:pt>
                <c:pt idx="779">
                  <c:v>779</c:v>
                </c:pt>
                <c:pt idx="780">
                  <c:v>780</c:v>
                </c:pt>
                <c:pt idx="781">
                  <c:v>781</c:v>
                </c:pt>
                <c:pt idx="782">
                  <c:v>782</c:v>
                </c:pt>
                <c:pt idx="783">
                  <c:v>783</c:v>
                </c:pt>
                <c:pt idx="784">
                  <c:v>784</c:v>
                </c:pt>
                <c:pt idx="785">
                  <c:v>785</c:v>
                </c:pt>
                <c:pt idx="786">
                  <c:v>786</c:v>
                </c:pt>
                <c:pt idx="787">
                  <c:v>787</c:v>
                </c:pt>
                <c:pt idx="788">
                  <c:v>788</c:v>
                </c:pt>
                <c:pt idx="789">
                  <c:v>789</c:v>
                </c:pt>
                <c:pt idx="790">
                  <c:v>790</c:v>
                </c:pt>
                <c:pt idx="791">
                  <c:v>791</c:v>
                </c:pt>
                <c:pt idx="792">
                  <c:v>792</c:v>
                </c:pt>
                <c:pt idx="793">
                  <c:v>793</c:v>
                </c:pt>
                <c:pt idx="794">
                  <c:v>794</c:v>
                </c:pt>
                <c:pt idx="795">
                  <c:v>795</c:v>
                </c:pt>
                <c:pt idx="796">
                  <c:v>796</c:v>
                </c:pt>
                <c:pt idx="797">
                  <c:v>797</c:v>
                </c:pt>
                <c:pt idx="798">
                  <c:v>798</c:v>
                </c:pt>
                <c:pt idx="799">
                  <c:v>799</c:v>
                </c:pt>
                <c:pt idx="800">
                  <c:v>800</c:v>
                </c:pt>
                <c:pt idx="801">
                  <c:v>801</c:v>
                </c:pt>
                <c:pt idx="802">
                  <c:v>802</c:v>
                </c:pt>
                <c:pt idx="803">
                  <c:v>803</c:v>
                </c:pt>
                <c:pt idx="804">
                  <c:v>804</c:v>
                </c:pt>
                <c:pt idx="805">
                  <c:v>805</c:v>
                </c:pt>
                <c:pt idx="806">
                  <c:v>806</c:v>
                </c:pt>
                <c:pt idx="807">
                  <c:v>807</c:v>
                </c:pt>
                <c:pt idx="808">
                  <c:v>808</c:v>
                </c:pt>
                <c:pt idx="809">
                  <c:v>809</c:v>
                </c:pt>
                <c:pt idx="810">
                  <c:v>810</c:v>
                </c:pt>
                <c:pt idx="811">
                  <c:v>811</c:v>
                </c:pt>
                <c:pt idx="812">
                  <c:v>812</c:v>
                </c:pt>
                <c:pt idx="813">
                  <c:v>813</c:v>
                </c:pt>
                <c:pt idx="814">
                  <c:v>814</c:v>
                </c:pt>
                <c:pt idx="815">
                  <c:v>815</c:v>
                </c:pt>
                <c:pt idx="816">
                  <c:v>816</c:v>
                </c:pt>
                <c:pt idx="817">
                  <c:v>817</c:v>
                </c:pt>
                <c:pt idx="818">
                  <c:v>818</c:v>
                </c:pt>
                <c:pt idx="819">
                  <c:v>819</c:v>
                </c:pt>
                <c:pt idx="820">
                  <c:v>820</c:v>
                </c:pt>
                <c:pt idx="821">
                  <c:v>821</c:v>
                </c:pt>
                <c:pt idx="822">
                  <c:v>822</c:v>
                </c:pt>
                <c:pt idx="823">
                  <c:v>823</c:v>
                </c:pt>
                <c:pt idx="824">
                  <c:v>824</c:v>
                </c:pt>
                <c:pt idx="825">
                  <c:v>825</c:v>
                </c:pt>
                <c:pt idx="826">
                  <c:v>826</c:v>
                </c:pt>
                <c:pt idx="827">
                  <c:v>827</c:v>
                </c:pt>
                <c:pt idx="828">
                  <c:v>828</c:v>
                </c:pt>
                <c:pt idx="829">
                  <c:v>829</c:v>
                </c:pt>
                <c:pt idx="830">
                  <c:v>830</c:v>
                </c:pt>
                <c:pt idx="831">
                  <c:v>831</c:v>
                </c:pt>
                <c:pt idx="832">
                  <c:v>832</c:v>
                </c:pt>
                <c:pt idx="833">
                  <c:v>833</c:v>
                </c:pt>
                <c:pt idx="834">
                  <c:v>834</c:v>
                </c:pt>
                <c:pt idx="835">
                  <c:v>835</c:v>
                </c:pt>
                <c:pt idx="836">
                  <c:v>836</c:v>
                </c:pt>
                <c:pt idx="837">
                  <c:v>837</c:v>
                </c:pt>
                <c:pt idx="838">
                  <c:v>838</c:v>
                </c:pt>
                <c:pt idx="839">
                  <c:v>839</c:v>
                </c:pt>
                <c:pt idx="840">
                  <c:v>840</c:v>
                </c:pt>
                <c:pt idx="841">
                  <c:v>841</c:v>
                </c:pt>
                <c:pt idx="842">
                  <c:v>842</c:v>
                </c:pt>
                <c:pt idx="843">
                  <c:v>843</c:v>
                </c:pt>
                <c:pt idx="844">
                  <c:v>844</c:v>
                </c:pt>
                <c:pt idx="845">
                  <c:v>845</c:v>
                </c:pt>
                <c:pt idx="846">
                  <c:v>846</c:v>
                </c:pt>
                <c:pt idx="847">
                  <c:v>847</c:v>
                </c:pt>
                <c:pt idx="848">
                  <c:v>848</c:v>
                </c:pt>
                <c:pt idx="849">
                  <c:v>849</c:v>
                </c:pt>
                <c:pt idx="850">
                  <c:v>850</c:v>
                </c:pt>
                <c:pt idx="851">
                  <c:v>851</c:v>
                </c:pt>
                <c:pt idx="852">
                  <c:v>852</c:v>
                </c:pt>
                <c:pt idx="853">
                  <c:v>853</c:v>
                </c:pt>
                <c:pt idx="854">
                  <c:v>854</c:v>
                </c:pt>
                <c:pt idx="855">
                  <c:v>855</c:v>
                </c:pt>
                <c:pt idx="856">
                  <c:v>856</c:v>
                </c:pt>
                <c:pt idx="857">
                  <c:v>857</c:v>
                </c:pt>
                <c:pt idx="858">
                  <c:v>858</c:v>
                </c:pt>
                <c:pt idx="859">
                  <c:v>859</c:v>
                </c:pt>
                <c:pt idx="860">
                  <c:v>860</c:v>
                </c:pt>
                <c:pt idx="861">
                  <c:v>861</c:v>
                </c:pt>
                <c:pt idx="862">
                  <c:v>862</c:v>
                </c:pt>
                <c:pt idx="863">
                  <c:v>863</c:v>
                </c:pt>
                <c:pt idx="864">
                  <c:v>864</c:v>
                </c:pt>
                <c:pt idx="865">
                  <c:v>865</c:v>
                </c:pt>
                <c:pt idx="866">
                  <c:v>866</c:v>
                </c:pt>
                <c:pt idx="867">
                  <c:v>867</c:v>
                </c:pt>
                <c:pt idx="868">
                  <c:v>868</c:v>
                </c:pt>
                <c:pt idx="869">
                  <c:v>869</c:v>
                </c:pt>
                <c:pt idx="870">
                  <c:v>870</c:v>
                </c:pt>
                <c:pt idx="871">
                  <c:v>871</c:v>
                </c:pt>
                <c:pt idx="872">
                  <c:v>872</c:v>
                </c:pt>
                <c:pt idx="873">
                  <c:v>873</c:v>
                </c:pt>
                <c:pt idx="874">
                  <c:v>874</c:v>
                </c:pt>
                <c:pt idx="875">
                  <c:v>875</c:v>
                </c:pt>
                <c:pt idx="876">
                  <c:v>876</c:v>
                </c:pt>
                <c:pt idx="877">
                  <c:v>877</c:v>
                </c:pt>
                <c:pt idx="878">
                  <c:v>878</c:v>
                </c:pt>
                <c:pt idx="879">
                  <c:v>879</c:v>
                </c:pt>
                <c:pt idx="880">
                  <c:v>880</c:v>
                </c:pt>
                <c:pt idx="881">
                  <c:v>881</c:v>
                </c:pt>
                <c:pt idx="882">
                  <c:v>882</c:v>
                </c:pt>
                <c:pt idx="883">
                  <c:v>883</c:v>
                </c:pt>
                <c:pt idx="884">
                  <c:v>884</c:v>
                </c:pt>
                <c:pt idx="885">
                  <c:v>885</c:v>
                </c:pt>
                <c:pt idx="886">
                  <c:v>886</c:v>
                </c:pt>
                <c:pt idx="887">
                  <c:v>887</c:v>
                </c:pt>
                <c:pt idx="888">
                  <c:v>888</c:v>
                </c:pt>
                <c:pt idx="889">
                  <c:v>889</c:v>
                </c:pt>
                <c:pt idx="890">
                  <c:v>890</c:v>
                </c:pt>
                <c:pt idx="891">
                  <c:v>891</c:v>
                </c:pt>
                <c:pt idx="892">
                  <c:v>892</c:v>
                </c:pt>
                <c:pt idx="893">
                  <c:v>893</c:v>
                </c:pt>
                <c:pt idx="894">
                  <c:v>894</c:v>
                </c:pt>
                <c:pt idx="895">
                  <c:v>895</c:v>
                </c:pt>
                <c:pt idx="896">
                  <c:v>896</c:v>
                </c:pt>
                <c:pt idx="897">
                  <c:v>897</c:v>
                </c:pt>
                <c:pt idx="898">
                  <c:v>898</c:v>
                </c:pt>
                <c:pt idx="899">
                  <c:v>899</c:v>
                </c:pt>
                <c:pt idx="900">
                  <c:v>900</c:v>
                </c:pt>
                <c:pt idx="901">
                  <c:v>901</c:v>
                </c:pt>
                <c:pt idx="902">
                  <c:v>902</c:v>
                </c:pt>
                <c:pt idx="903">
                  <c:v>903</c:v>
                </c:pt>
                <c:pt idx="904">
                  <c:v>904</c:v>
                </c:pt>
                <c:pt idx="905">
                  <c:v>905</c:v>
                </c:pt>
                <c:pt idx="906">
                  <c:v>906</c:v>
                </c:pt>
                <c:pt idx="907">
                  <c:v>907</c:v>
                </c:pt>
                <c:pt idx="908">
                  <c:v>908</c:v>
                </c:pt>
                <c:pt idx="909">
                  <c:v>909</c:v>
                </c:pt>
                <c:pt idx="910">
                  <c:v>910</c:v>
                </c:pt>
                <c:pt idx="911">
                  <c:v>911</c:v>
                </c:pt>
                <c:pt idx="912">
                  <c:v>912</c:v>
                </c:pt>
                <c:pt idx="913">
                  <c:v>913</c:v>
                </c:pt>
                <c:pt idx="914">
                  <c:v>914</c:v>
                </c:pt>
                <c:pt idx="915">
                  <c:v>915</c:v>
                </c:pt>
                <c:pt idx="916">
                  <c:v>916</c:v>
                </c:pt>
                <c:pt idx="917">
                  <c:v>917</c:v>
                </c:pt>
                <c:pt idx="918">
                  <c:v>918</c:v>
                </c:pt>
                <c:pt idx="919">
                  <c:v>919</c:v>
                </c:pt>
                <c:pt idx="920">
                  <c:v>920</c:v>
                </c:pt>
                <c:pt idx="921">
                  <c:v>921</c:v>
                </c:pt>
                <c:pt idx="922">
                  <c:v>922</c:v>
                </c:pt>
                <c:pt idx="923">
                  <c:v>923</c:v>
                </c:pt>
                <c:pt idx="924">
                  <c:v>924</c:v>
                </c:pt>
                <c:pt idx="925">
                  <c:v>925</c:v>
                </c:pt>
                <c:pt idx="926">
                  <c:v>926</c:v>
                </c:pt>
                <c:pt idx="927">
                  <c:v>927</c:v>
                </c:pt>
                <c:pt idx="928">
                  <c:v>928</c:v>
                </c:pt>
                <c:pt idx="929">
                  <c:v>929</c:v>
                </c:pt>
                <c:pt idx="930">
                  <c:v>930</c:v>
                </c:pt>
                <c:pt idx="931">
                  <c:v>931</c:v>
                </c:pt>
                <c:pt idx="932">
                  <c:v>932</c:v>
                </c:pt>
                <c:pt idx="933">
                  <c:v>933</c:v>
                </c:pt>
                <c:pt idx="934">
                  <c:v>934</c:v>
                </c:pt>
                <c:pt idx="935">
                  <c:v>935</c:v>
                </c:pt>
                <c:pt idx="936">
                  <c:v>936</c:v>
                </c:pt>
                <c:pt idx="937">
                  <c:v>937</c:v>
                </c:pt>
                <c:pt idx="938">
                  <c:v>938</c:v>
                </c:pt>
                <c:pt idx="939">
                  <c:v>939</c:v>
                </c:pt>
                <c:pt idx="940">
                  <c:v>940</c:v>
                </c:pt>
                <c:pt idx="941">
                  <c:v>941</c:v>
                </c:pt>
                <c:pt idx="942">
                  <c:v>942</c:v>
                </c:pt>
                <c:pt idx="943">
                  <c:v>943</c:v>
                </c:pt>
                <c:pt idx="944">
                  <c:v>944</c:v>
                </c:pt>
                <c:pt idx="945">
                  <c:v>945</c:v>
                </c:pt>
                <c:pt idx="946">
                  <c:v>946</c:v>
                </c:pt>
                <c:pt idx="947">
                  <c:v>947</c:v>
                </c:pt>
                <c:pt idx="948">
                  <c:v>948</c:v>
                </c:pt>
                <c:pt idx="949">
                  <c:v>949</c:v>
                </c:pt>
                <c:pt idx="950">
                  <c:v>950</c:v>
                </c:pt>
                <c:pt idx="951">
                  <c:v>951</c:v>
                </c:pt>
                <c:pt idx="952">
                  <c:v>952</c:v>
                </c:pt>
                <c:pt idx="953">
                  <c:v>953</c:v>
                </c:pt>
                <c:pt idx="954">
                  <c:v>954</c:v>
                </c:pt>
                <c:pt idx="955">
                  <c:v>955</c:v>
                </c:pt>
                <c:pt idx="956">
                  <c:v>956</c:v>
                </c:pt>
                <c:pt idx="957">
                  <c:v>957</c:v>
                </c:pt>
                <c:pt idx="958">
                  <c:v>958</c:v>
                </c:pt>
                <c:pt idx="959">
                  <c:v>959</c:v>
                </c:pt>
                <c:pt idx="960">
                  <c:v>960</c:v>
                </c:pt>
                <c:pt idx="961">
                  <c:v>961</c:v>
                </c:pt>
                <c:pt idx="962">
                  <c:v>962</c:v>
                </c:pt>
                <c:pt idx="963">
                  <c:v>963</c:v>
                </c:pt>
                <c:pt idx="964">
                  <c:v>964</c:v>
                </c:pt>
                <c:pt idx="965">
                  <c:v>965</c:v>
                </c:pt>
                <c:pt idx="966">
                  <c:v>966</c:v>
                </c:pt>
                <c:pt idx="967">
                  <c:v>967</c:v>
                </c:pt>
                <c:pt idx="968">
                  <c:v>968</c:v>
                </c:pt>
                <c:pt idx="969">
                  <c:v>969</c:v>
                </c:pt>
                <c:pt idx="970">
                  <c:v>970</c:v>
                </c:pt>
                <c:pt idx="971">
                  <c:v>971</c:v>
                </c:pt>
                <c:pt idx="972">
                  <c:v>972</c:v>
                </c:pt>
                <c:pt idx="973">
                  <c:v>973</c:v>
                </c:pt>
                <c:pt idx="974">
                  <c:v>974</c:v>
                </c:pt>
                <c:pt idx="975">
                  <c:v>975</c:v>
                </c:pt>
                <c:pt idx="976">
                  <c:v>976</c:v>
                </c:pt>
                <c:pt idx="977">
                  <c:v>977</c:v>
                </c:pt>
                <c:pt idx="978">
                  <c:v>978</c:v>
                </c:pt>
                <c:pt idx="979">
                  <c:v>979</c:v>
                </c:pt>
                <c:pt idx="980">
                  <c:v>980</c:v>
                </c:pt>
                <c:pt idx="981">
                  <c:v>981</c:v>
                </c:pt>
                <c:pt idx="982">
                  <c:v>982</c:v>
                </c:pt>
                <c:pt idx="983">
                  <c:v>983</c:v>
                </c:pt>
                <c:pt idx="984">
                  <c:v>984</c:v>
                </c:pt>
                <c:pt idx="985">
                  <c:v>985</c:v>
                </c:pt>
                <c:pt idx="986">
                  <c:v>986</c:v>
                </c:pt>
                <c:pt idx="987">
                  <c:v>987</c:v>
                </c:pt>
                <c:pt idx="988">
                  <c:v>988</c:v>
                </c:pt>
                <c:pt idx="989">
                  <c:v>989</c:v>
                </c:pt>
                <c:pt idx="990">
                  <c:v>990</c:v>
                </c:pt>
                <c:pt idx="991">
                  <c:v>991</c:v>
                </c:pt>
                <c:pt idx="992">
                  <c:v>992</c:v>
                </c:pt>
                <c:pt idx="993">
                  <c:v>993</c:v>
                </c:pt>
                <c:pt idx="994">
                  <c:v>994</c:v>
                </c:pt>
                <c:pt idx="995">
                  <c:v>995</c:v>
                </c:pt>
                <c:pt idx="996">
                  <c:v>996</c:v>
                </c:pt>
                <c:pt idx="997">
                  <c:v>997</c:v>
                </c:pt>
                <c:pt idx="998">
                  <c:v>998</c:v>
                </c:pt>
                <c:pt idx="999">
                  <c:v>999</c:v>
                </c:pt>
              </c:numCache>
            </c:numRef>
          </c:xVal>
          <c:yVal>
            <c:numRef>
              <c:f>'[Microsoft Word 内のグラフ]results'!$L$2:$L$1002</c:f>
              <c:numCache>
                <c:formatCode>General</c:formatCode>
                <c:ptCount val="1001"/>
                <c:pt idx="0">
                  <c:v>0</c:v>
                </c:pt>
                <c:pt idx="1">
                  <c:v>0.48612127576648989</c:v>
                </c:pt>
                <c:pt idx="2">
                  <c:v>0.69926680146299969</c:v>
                </c:pt>
                <c:pt idx="3">
                  <c:v>0.84733490690169999</c:v>
                </c:pt>
                <c:pt idx="4">
                  <c:v>0.96214300123799967</c:v>
                </c:pt>
                <c:pt idx="5">
                  <c:v>1.05482626191684</c:v>
                </c:pt>
                <c:pt idx="6">
                  <c:v>1.1209975164724395</c:v>
                </c:pt>
                <c:pt idx="7">
                  <c:v>1.1855752002326096</c:v>
                </c:pt>
                <c:pt idx="8">
                  <c:v>1.24615928651798</c:v>
                </c:pt>
                <c:pt idx="9">
                  <c:v>1.2986702702685098</c:v>
                </c:pt>
                <c:pt idx="10">
                  <c:v>1.3512110613736001</c:v>
                </c:pt>
                <c:pt idx="11">
                  <c:v>1.3969668377724296</c:v>
                </c:pt>
                <c:pt idx="12">
                  <c:v>1.4456952022714797</c:v>
                </c:pt>
                <c:pt idx="13">
                  <c:v>1.48552207591375</c:v>
                </c:pt>
                <c:pt idx="14">
                  <c:v>1.5194296193236201</c:v>
                </c:pt>
                <c:pt idx="15">
                  <c:v>1.5706086641911594</c:v>
                </c:pt>
                <c:pt idx="16">
                  <c:v>1.6216824211255498</c:v>
                </c:pt>
                <c:pt idx="17">
                  <c:v>1.6570002547369902</c:v>
                </c:pt>
                <c:pt idx="18">
                  <c:v>1.6956083560417201</c:v>
                </c:pt>
                <c:pt idx="19">
                  <c:v>1.7391689071022696</c:v>
                </c:pt>
                <c:pt idx="20">
                  <c:v>1.7757963442917402</c:v>
                </c:pt>
                <c:pt idx="21">
                  <c:v>1.8001048640875594</c:v>
                </c:pt>
                <c:pt idx="22">
                  <c:v>1.8363532207772297</c:v>
                </c:pt>
                <c:pt idx="23">
                  <c:v>1.8588554674554394</c:v>
                </c:pt>
                <c:pt idx="24">
                  <c:v>1.8921238044082602</c:v>
                </c:pt>
                <c:pt idx="25">
                  <c:v>1.9158834758232897</c:v>
                </c:pt>
                <c:pt idx="26">
                  <c:v>1.9460045336800698</c:v>
                </c:pt>
                <c:pt idx="27">
                  <c:v>1.9868747882976794</c:v>
                </c:pt>
                <c:pt idx="28">
                  <c:v>2.0196218773965602</c:v>
                </c:pt>
                <c:pt idx="29">
                  <c:v>2.0423082617243202</c:v>
                </c:pt>
                <c:pt idx="30">
                  <c:v>2.0669308085373799</c:v>
                </c:pt>
                <c:pt idx="31">
                  <c:v>2.1009281513161802</c:v>
                </c:pt>
                <c:pt idx="32">
                  <c:v>2.12824673833935</c:v>
                </c:pt>
                <c:pt idx="33">
                  <c:v>2.1533646921894198</c:v>
                </c:pt>
                <c:pt idx="34">
                  <c:v>2.1865419316924695</c:v>
                </c:pt>
                <c:pt idx="35">
                  <c:v>2.2086298830411297</c:v>
                </c:pt>
                <c:pt idx="36">
                  <c:v>2.2317886604246495</c:v>
                </c:pt>
                <c:pt idx="37">
                  <c:v>2.2673049017312894</c:v>
                </c:pt>
                <c:pt idx="38">
                  <c:v>2.2912680139097001</c:v>
                </c:pt>
                <c:pt idx="39">
                  <c:v>2.3164298914266896</c:v>
                </c:pt>
                <c:pt idx="40">
                  <c:v>2.3429551381477398</c:v>
                </c:pt>
                <c:pt idx="41">
                  <c:v>2.3692142461453902</c:v>
                </c:pt>
                <c:pt idx="42">
                  <c:v>2.3969150053037498</c:v>
                </c:pt>
                <c:pt idx="43">
                  <c:v>2.4148556267587398</c:v>
                </c:pt>
                <c:pt idx="44">
                  <c:v>2.4501652940442695</c:v>
                </c:pt>
                <c:pt idx="45">
                  <c:v>2.4743080542475995</c:v>
                </c:pt>
                <c:pt idx="46">
                  <c:v>2.5067222982782194</c:v>
                </c:pt>
                <c:pt idx="47">
                  <c:v>2.5325231080179802</c:v>
                </c:pt>
                <c:pt idx="48">
                  <c:v>2.5622038467406694</c:v>
                </c:pt>
                <c:pt idx="49">
                  <c:v>2.5850601415123999</c:v>
                </c:pt>
                <c:pt idx="50">
                  <c:v>2.6113081507989802</c:v>
                </c:pt>
                <c:pt idx="51">
                  <c:v>2.6369224531691295</c:v>
                </c:pt>
                <c:pt idx="52">
                  <c:v>2.6563083569938999</c:v>
                </c:pt>
                <c:pt idx="53">
                  <c:v>2.6816722522953902</c:v>
                </c:pt>
                <c:pt idx="54">
                  <c:v>2.70906098908825</c:v>
                </c:pt>
                <c:pt idx="55">
                  <c:v>2.7398762659065699</c:v>
                </c:pt>
                <c:pt idx="56">
                  <c:v>2.7685440903473899</c:v>
                </c:pt>
                <c:pt idx="57">
                  <c:v>2.7886334178421799</c:v>
                </c:pt>
                <c:pt idx="58">
                  <c:v>2.81315744676118</c:v>
                </c:pt>
                <c:pt idx="59">
                  <c:v>2.8468148813996099</c:v>
                </c:pt>
                <c:pt idx="60">
                  <c:v>2.8617605477201997</c:v>
                </c:pt>
                <c:pt idx="61">
                  <c:v>2.8763760708364194</c:v>
                </c:pt>
                <c:pt idx="62">
                  <c:v>2.9042798549341602</c:v>
                </c:pt>
                <c:pt idx="63">
                  <c:v>2.92322438770602</c:v>
                </c:pt>
                <c:pt idx="64">
                  <c:v>2.9464722811343695</c:v>
                </c:pt>
                <c:pt idx="65">
                  <c:v>2.9731406560049298</c:v>
                </c:pt>
                <c:pt idx="66">
                  <c:v>2.9933897923030899</c:v>
                </c:pt>
                <c:pt idx="67">
                  <c:v>3.0199692283400394</c:v>
                </c:pt>
                <c:pt idx="68">
                  <c:v>3.0417116628132699</c:v>
                </c:pt>
                <c:pt idx="69">
                  <c:v>3.0650638634085596</c:v>
                </c:pt>
                <c:pt idx="70">
                  <c:v>3.0871724485070895</c:v>
                </c:pt>
                <c:pt idx="71">
                  <c:v>3.1071217480108699</c:v>
                </c:pt>
                <c:pt idx="72">
                  <c:v>3.13488954028572</c:v>
                </c:pt>
                <c:pt idx="73">
                  <c:v>3.1488787840829695</c:v>
                </c:pt>
                <c:pt idx="74">
                  <c:v>3.1765792089214995</c:v>
                </c:pt>
                <c:pt idx="75">
                  <c:v>3.2027249853645094</c:v>
                </c:pt>
                <c:pt idx="76">
                  <c:v>3.2258373486337795</c:v>
                </c:pt>
                <c:pt idx="77">
                  <c:v>3.2451754686914698</c:v>
                </c:pt>
                <c:pt idx="78">
                  <c:v>3.2665371978847699</c:v>
                </c:pt>
                <c:pt idx="79">
                  <c:v>3.2832152742355496</c:v>
                </c:pt>
                <c:pt idx="80">
                  <c:v>3.30831440227163</c:v>
                </c:pt>
                <c:pt idx="81">
                  <c:v>3.3247515350558499</c:v>
                </c:pt>
                <c:pt idx="82">
                  <c:v>3.3491639048650002</c:v>
                </c:pt>
                <c:pt idx="83">
                  <c:v>3.37181838507377</c:v>
                </c:pt>
                <c:pt idx="84">
                  <c:v>3.3811305023612594</c:v>
                </c:pt>
                <c:pt idx="85">
                  <c:v>3.4040573354463901</c:v>
                </c:pt>
                <c:pt idx="86">
                  <c:v>3.4305388627085898</c:v>
                </c:pt>
                <c:pt idx="87">
                  <c:v>3.4452370487407298</c:v>
                </c:pt>
                <c:pt idx="88">
                  <c:v>3.4651218490162798</c:v>
                </c:pt>
                <c:pt idx="89">
                  <c:v>3.48778744524131</c:v>
                </c:pt>
                <c:pt idx="90">
                  <c:v>3.5123050662731701</c:v>
                </c:pt>
                <c:pt idx="91">
                  <c:v>3.5367837101168198</c:v>
                </c:pt>
                <c:pt idx="92">
                  <c:v>3.5540062897310301</c:v>
                </c:pt>
                <c:pt idx="93">
                  <c:v>3.5735364608580196</c:v>
                </c:pt>
                <c:pt idx="94">
                  <c:v>3.5878973212541596</c:v>
                </c:pt>
                <c:pt idx="95">
                  <c:v>3.6070678182535896</c:v>
                </c:pt>
                <c:pt idx="96">
                  <c:v>3.6171907523547095</c:v>
                </c:pt>
                <c:pt idx="97">
                  <c:v>3.6368483582880002</c:v>
                </c:pt>
                <c:pt idx="98">
                  <c:v>3.65626249600485</c:v>
                </c:pt>
                <c:pt idx="99">
                  <c:v>3.6776491874622796</c:v>
                </c:pt>
                <c:pt idx="100">
                  <c:v>3.6866938065387296</c:v>
                </c:pt>
                <c:pt idx="101">
                  <c:v>3.7065788462659</c:v>
                </c:pt>
                <c:pt idx="102">
                  <c:v>3.7315741579021702</c:v>
                </c:pt>
                <c:pt idx="103">
                  <c:v>3.75028600273053</c:v>
                </c:pt>
                <c:pt idx="104">
                  <c:v>3.7633852251628599</c:v>
                </c:pt>
                <c:pt idx="105">
                  <c:v>3.7813312374365595</c:v>
                </c:pt>
                <c:pt idx="106">
                  <c:v>3.7932652393060802</c:v>
                </c:pt>
                <c:pt idx="107">
                  <c:v>3.8082186234244602</c:v>
                </c:pt>
                <c:pt idx="108">
                  <c:v>3.82212723393457</c:v>
                </c:pt>
                <c:pt idx="109">
                  <c:v>3.8386939731999097</c:v>
                </c:pt>
                <c:pt idx="110">
                  <c:v>3.8563286978748201</c:v>
                </c:pt>
                <c:pt idx="111">
                  <c:v>3.8710631352292801</c:v>
                </c:pt>
                <c:pt idx="112">
                  <c:v>3.8906007944972294</c:v>
                </c:pt>
                <c:pt idx="113">
                  <c:v>3.9096103630186501</c:v>
                </c:pt>
                <c:pt idx="114">
                  <c:v>3.9267088892883701</c:v>
                </c:pt>
                <c:pt idx="115">
                  <c:v>3.94385790515866</c:v>
                </c:pt>
                <c:pt idx="116">
                  <c:v>3.9635925959841498</c:v>
                </c:pt>
                <c:pt idx="117">
                  <c:v>3.9839660058205797</c:v>
                </c:pt>
                <c:pt idx="118">
                  <c:v>3.9925858694113896</c:v>
                </c:pt>
                <c:pt idx="119">
                  <c:v>4.0149860817164793</c:v>
                </c:pt>
                <c:pt idx="120">
                  <c:v>4.0257250668184899</c:v>
                </c:pt>
                <c:pt idx="121">
                  <c:v>4.0444084812116596</c:v>
                </c:pt>
                <c:pt idx="122">
                  <c:v>4.0514244936322399</c:v>
                </c:pt>
                <c:pt idx="123">
                  <c:v>4.0701035170810105</c:v>
                </c:pt>
                <c:pt idx="124">
                  <c:v>4.0996651806174693</c:v>
                </c:pt>
                <c:pt idx="125">
                  <c:v>4.1193940680701395</c:v>
                </c:pt>
                <c:pt idx="126">
                  <c:v>4.1318956092756807</c:v>
                </c:pt>
                <c:pt idx="127">
                  <c:v>4.15320959223925</c:v>
                </c:pt>
                <c:pt idx="128">
                  <c:v>4.1731257026290489</c:v>
                </c:pt>
                <c:pt idx="129">
                  <c:v>4.1939127168513295</c:v>
                </c:pt>
                <c:pt idx="130">
                  <c:v>4.2063398753157095</c:v>
                </c:pt>
                <c:pt idx="131">
                  <c:v>4.2264425236888989</c:v>
                </c:pt>
                <c:pt idx="132">
                  <c:v>4.2366306714977302</c:v>
                </c:pt>
                <c:pt idx="133">
                  <c:v>4.2562141313629507</c:v>
                </c:pt>
                <c:pt idx="134">
                  <c:v>4.2770257387457207</c:v>
                </c:pt>
                <c:pt idx="135">
                  <c:v>4.3001678746414189</c:v>
                </c:pt>
                <c:pt idx="136">
                  <c:v>4.3077391389891293</c:v>
                </c:pt>
                <c:pt idx="137">
                  <c:v>4.3310084523689198</c:v>
                </c:pt>
                <c:pt idx="138">
                  <c:v>4.3544309618818104</c:v>
                </c:pt>
                <c:pt idx="139">
                  <c:v>4.3653757429177507</c:v>
                </c:pt>
                <c:pt idx="140">
                  <c:v>4.3911458426665195</c:v>
                </c:pt>
                <c:pt idx="141">
                  <c:v>4.4108186654113606</c:v>
                </c:pt>
                <c:pt idx="142">
                  <c:v>4.4255626370653598</c:v>
                </c:pt>
                <c:pt idx="143">
                  <c:v>4.4444034591909691</c:v>
                </c:pt>
                <c:pt idx="144">
                  <c:v>4.458969119810039</c:v>
                </c:pt>
                <c:pt idx="145">
                  <c:v>4.4799584617315205</c:v>
                </c:pt>
                <c:pt idx="146">
                  <c:v>4.5030535121299504</c:v>
                </c:pt>
                <c:pt idx="147">
                  <c:v>4.5131510812984601</c:v>
                </c:pt>
                <c:pt idx="148">
                  <c:v>4.5400954617190692</c:v>
                </c:pt>
                <c:pt idx="149">
                  <c:v>4.5543217892842289</c:v>
                </c:pt>
                <c:pt idx="150">
                  <c:v>4.5629760924455702</c:v>
                </c:pt>
                <c:pt idx="151">
                  <c:v>4.57449350858702</c:v>
                </c:pt>
                <c:pt idx="152">
                  <c:v>4.591285591224759</c:v>
                </c:pt>
                <c:pt idx="153">
                  <c:v>4.6031599864917094</c:v>
                </c:pt>
                <c:pt idx="154">
                  <c:v>4.62319696321652</c:v>
                </c:pt>
                <c:pt idx="155">
                  <c:v>4.6379199575432093</c:v>
                </c:pt>
                <c:pt idx="156">
                  <c:v>4.6594657725125597</c:v>
                </c:pt>
                <c:pt idx="157">
                  <c:v>4.6736849588689093</c:v>
                </c:pt>
                <c:pt idx="158">
                  <c:v>4.6897834044966391</c:v>
                </c:pt>
                <c:pt idx="159">
                  <c:v>4.70823701845414</c:v>
                </c:pt>
                <c:pt idx="160">
                  <c:v>4.7212633365191792</c:v>
                </c:pt>
                <c:pt idx="161">
                  <c:v>4.7328820647050698</c:v>
                </c:pt>
                <c:pt idx="162">
                  <c:v>4.7488114904713008</c:v>
                </c:pt>
                <c:pt idx="163">
                  <c:v>4.7614332957600709</c:v>
                </c:pt>
                <c:pt idx="164">
                  <c:v>4.7792191210339201</c:v>
                </c:pt>
                <c:pt idx="165">
                  <c:v>4.7933046091145997</c:v>
                </c:pt>
                <c:pt idx="166">
                  <c:v>4.8107055790525397</c:v>
                </c:pt>
                <c:pt idx="167">
                  <c:v>4.8280252701055506</c:v>
                </c:pt>
                <c:pt idx="168">
                  <c:v>4.8389461981309694</c:v>
                </c:pt>
                <c:pt idx="169">
                  <c:v>4.8536899064395307</c:v>
                </c:pt>
                <c:pt idx="170">
                  <c:v>4.87600910408384</c:v>
                </c:pt>
                <c:pt idx="171">
                  <c:v>4.8891063193623303</c:v>
                </c:pt>
                <c:pt idx="172">
                  <c:v>4.9114538140414297</c:v>
                </c:pt>
                <c:pt idx="173">
                  <c:v>4.9310296406987408</c:v>
                </c:pt>
                <c:pt idx="174">
                  <c:v>4.94846903318013</c:v>
                </c:pt>
                <c:pt idx="175">
                  <c:v>4.9630802912053511</c:v>
                </c:pt>
                <c:pt idx="176">
                  <c:v>4.9826300348213106</c:v>
                </c:pt>
                <c:pt idx="177">
                  <c:v>4.9985301078380999</c:v>
                </c:pt>
                <c:pt idx="178">
                  <c:v>5.010377844071991</c:v>
                </c:pt>
                <c:pt idx="179">
                  <c:v>5.0284804915737507</c:v>
                </c:pt>
                <c:pt idx="180">
                  <c:v>5.0478578889921906</c:v>
                </c:pt>
                <c:pt idx="181">
                  <c:v>5.0612197325458599</c:v>
                </c:pt>
                <c:pt idx="182">
                  <c:v>5.0696352645938401</c:v>
                </c:pt>
                <c:pt idx="183">
                  <c:v>5.0864256371990102</c:v>
                </c:pt>
                <c:pt idx="184">
                  <c:v>5.1022119756314801</c:v>
                </c:pt>
                <c:pt idx="185">
                  <c:v>5.1235723567706799</c:v>
                </c:pt>
                <c:pt idx="186">
                  <c:v>5.1406717346401898</c:v>
                </c:pt>
                <c:pt idx="187">
                  <c:v>5.1613758692884097</c:v>
                </c:pt>
                <c:pt idx="188">
                  <c:v>5.1853622068685503</c:v>
                </c:pt>
                <c:pt idx="189">
                  <c:v>5.1967102049277401</c:v>
                </c:pt>
                <c:pt idx="190">
                  <c:v>5.2134366668947809</c:v>
                </c:pt>
                <c:pt idx="191">
                  <c:v>5.2268274917947295</c:v>
                </c:pt>
                <c:pt idx="192">
                  <c:v>5.242909945621351</c:v>
                </c:pt>
                <c:pt idx="193">
                  <c:v>5.2602100505060108</c:v>
                </c:pt>
                <c:pt idx="194">
                  <c:v>5.2705993789718502</c:v>
                </c:pt>
                <c:pt idx="195">
                  <c:v>5.2860562847338795</c:v>
                </c:pt>
                <c:pt idx="196">
                  <c:v>5.3008395965878403</c:v>
                </c:pt>
                <c:pt idx="197">
                  <c:v>5.3146018159852808</c:v>
                </c:pt>
                <c:pt idx="198">
                  <c:v>5.3267990153686</c:v>
                </c:pt>
                <c:pt idx="199">
                  <c:v>5.3431845277767103</c:v>
                </c:pt>
                <c:pt idx="200">
                  <c:v>5.3655500892169403</c:v>
                </c:pt>
                <c:pt idx="201">
                  <c:v>5.3792143711002005</c:v>
                </c:pt>
                <c:pt idx="202">
                  <c:v>5.4073708598803609</c:v>
                </c:pt>
                <c:pt idx="203">
                  <c:v>5.408773813462421</c:v>
                </c:pt>
                <c:pt idx="204">
                  <c:v>5.4315518826840901</c:v>
                </c:pt>
                <c:pt idx="205">
                  <c:v>5.4501523475517395</c:v>
                </c:pt>
                <c:pt idx="206">
                  <c:v>5.4635765508988694</c:v>
                </c:pt>
                <c:pt idx="207">
                  <c:v>5.4785300118635103</c:v>
                </c:pt>
                <c:pt idx="208">
                  <c:v>5.4975341319462299</c:v>
                </c:pt>
                <c:pt idx="209">
                  <c:v>5.5034968639214199</c:v>
                </c:pt>
                <c:pt idx="210">
                  <c:v>5.5286959136100098</c:v>
                </c:pt>
                <c:pt idx="211">
                  <c:v>5.5490166387624598</c:v>
                </c:pt>
                <c:pt idx="212">
                  <c:v>5.560986796346171</c:v>
                </c:pt>
                <c:pt idx="213">
                  <c:v>5.5742969348158002</c:v>
                </c:pt>
                <c:pt idx="214">
                  <c:v>5.5809126680874304</c:v>
                </c:pt>
                <c:pt idx="215">
                  <c:v>5.5961752902440605</c:v>
                </c:pt>
                <c:pt idx="216">
                  <c:v>5.6131079722807904</c:v>
                </c:pt>
                <c:pt idx="217">
                  <c:v>5.6244602505254004</c:v>
                </c:pt>
                <c:pt idx="218">
                  <c:v>5.6438739182345898</c:v>
                </c:pt>
                <c:pt idx="219">
                  <c:v>5.6654358061133205</c:v>
                </c:pt>
                <c:pt idx="220">
                  <c:v>5.68641329326217</c:v>
                </c:pt>
                <c:pt idx="221">
                  <c:v>5.7070877226729202</c:v>
                </c:pt>
                <c:pt idx="222">
                  <c:v>5.7207805227720101</c:v>
                </c:pt>
                <c:pt idx="223">
                  <c:v>5.7357570209228701</c:v>
                </c:pt>
                <c:pt idx="224">
                  <c:v>5.7437495585568499</c:v>
                </c:pt>
                <c:pt idx="225">
                  <c:v>5.7585066032312309</c:v>
                </c:pt>
                <c:pt idx="226">
                  <c:v>5.763132897743521</c:v>
                </c:pt>
                <c:pt idx="227">
                  <c:v>5.7738205154683797</c:v>
                </c:pt>
                <c:pt idx="228">
                  <c:v>5.7875732439885201</c:v>
                </c:pt>
                <c:pt idx="229">
                  <c:v>5.8002126547702897</c:v>
                </c:pt>
                <c:pt idx="230">
                  <c:v>5.812163939814031</c:v>
                </c:pt>
                <c:pt idx="231">
                  <c:v>5.83305258380061</c:v>
                </c:pt>
                <c:pt idx="232">
                  <c:v>5.8488067065691194</c:v>
                </c:pt>
                <c:pt idx="233">
                  <c:v>5.8566872593504105</c:v>
                </c:pt>
                <c:pt idx="234">
                  <c:v>5.8762173497420509</c:v>
                </c:pt>
                <c:pt idx="235">
                  <c:v>5.8897282884251698</c:v>
                </c:pt>
                <c:pt idx="236">
                  <c:v>5.9009767669185695</c:v>
                </c:pt>
                <c:pt idx="237">
                  <c:v>5.9212396687711397</c:v>
                </c:pt>
                <c:pt idx="238">
                  <c:v>5.93271567212091</c:v>
                </c:pt>
                <c:pt idx="239">
                  <c:v>5.9481897501342598</c:v>
                </c:pt>
                <c:pt idx="240">
                  <c:v>5.9649076575975197</c:v>
                </c:pt>
                <c:pt idx="241">
                  <c:v>5.97900349130596</c:v>
                </c:pt>
                <c:pt idx="242">
                  <c:v>5.9886330708594695</c:v>
                </c:pt>
                <c:pt idx="243">
                  <c:v>6.0126650227837306</c:v>
                </c:pt>
                <c:pt idx="244">
                  <c:v>6.0266493420624307</c:v>
                </c:pt>
                <c:pt idx="245">
                  <c:v>6.0424449043336494</c:v>
                </c:pt>
                <c:pt idx="246">
                  <c:v>6.0612842315939499</c:v>
                </c:pt>
                <c:pt idx="247">
                  <c:v>6.07184442087995</c:v>
                </c:pt>
                <c:pt idx="248">
                  <c:v>6.0921003367345108</c:v>
                </c:pt>
                <c:pt idx="249">
                  <c:v>6.1043039682566995</c:v>
                </c:pt>
                <c:pt idx="250">
                  <c:v>6.1222713217592304</c:v>
                </c:pt>
                <c:pt idx="251">
                  <c:v>6.131043513829761</c:v>
                </c:pt>
                <c:pt idx="252">
                  <c:v>6.15780845431307</c:v>
                </c:pt>
                <c:pt idx="253">
                  <c:v>6.1733362791612407</c:v>
                </c:pt>
                <c:pt idx="254">
                  <c:v>6.1881541961370203</c:v>
                </c:pt>
                <c:pt idx="255">
                  <c:v>6.2073238095788099</c:v>
                </c:pt>
                <c:pt idx="256">
                  <c:v>6.2144432634492794</c:v>
                </c:pt>
                <c:pt idx="257">
                  <c:v>6.2279413646323807</c:v>
                </c:pt>
                <c:pt idx="258">
                  <c:v>6.2456365592050105</c:v>
                </c:pt>
                <c:pt idx="259">
                  <c:v>6.2617104093680798</c:v>
                </c:pt>
                <c:pt idx="260">
                  <c:v>6.2812767107351508</c:v>
                </c:pt>
                <c:pt idx="261">
                  <c:v>6.2941387628217509</c:v>
                </c:pt>
                <c:pt idx="262">
                  <c:v>6.3058024694007706</c:v>
                </c:pt>
                <c:pt idx="263">
                  <c:v>6.3210357068070806</c:v>
                </c:pt>
                <c:pt idx="264">
                  <c:v>6.3368057053876399</c:v>
                </c:pt>
                <c:pt idx="265">
                  <c:v>6.342377103932721</c:v>
                </c:pt>
                <c:pt idx="266">
                  <c:v>6.3596831514517209</c:v>
                </c:pt>
                <c:pt idx="267">
                  <c:v>6.3786760080211398</c:v>
                </c:pt>
                <c:pt idx="268">
                  <c:v>6.3969137551345803</c:v>
                </c:pt>
                <c:pt idx="269">
                  <c:v>6.4160350669108297</c:v>
                </c:pt>
                <c:pt idx="270">
                  <c:v>6.4281174308661502</c:v>
                </c:pt>
                <c:pt idx="271">
                  <c:v>6.447794970197501</c:v>
                </c:pt>
                <c:pt idx="272">
                  <c:v>6.4544874226755002</c:v>
                </c:pt>
                <c:pt idx="273">
                  <c:v>6.4728592917243599</c:v>
                </c:pt>
                <c:pt idx="274">
                  <c:v>6.4869822174682401</c:v>
                </c:pt>
                <c:pt idx="275">
                  <c:v>6.500147058620481</c:v>
                </c:pt>
                <c:pt idx="276">
                  <c:v>6.5133632380479103</c:v>
                </c:pt>
                <c:pt idx="277">
                  <c:v>6.5310826502854606</c:v>
                </c:pt>
                <c:pt idx="278">
                  <c:v>6.5439572180778995</c:v>
                </c:pt>
                <c:pt idx="279">
                  <c:v>6.5534476956950503</c:v>
                </c:pt>
                <c:pt idx="280">
                  <c:v>6.5640397460357409</c:v>
                </c:pt>
                <c:pt idx="281">
                  <c:v>6.5786499829395506</c:v>
                </c:pt>
                <c:pt idx="282">
                  <c:v>6.6002893489986896</c:v>
                </c:pt>
                <c:pt idx="283">
                  <c:v>6.6002013032947406</c:v>
                </c:pt>
                <c:pt idx="284">
                  <c:v>6.6168818351939702</c:v>
                </c:pt>
                <c:pt idx="285">
                  <c:v>6.6288442701064199</c:v>
                </c:pt>
                <c:pt idx="286">
                  <c:v>6.6356857618713097</c:v>
                </c:pt>
                <c:pt idx="287">
                  <c:v>6.6429733879923596</c:v>
                </c:pt>
                <c:pt idx="288">
                  <c:v>6.6625334706464407</c:v>
                </c:pt>
                <c:pt idx="289">
                  <c:v>6.67064073154204</c:v>
                </c:pt>
                <c:pt idx="290">
                  <c:v>6.6798136734679794</c:v>
                </c:pt>
                <c:pt idx="291">
                  <c:v>6.692449916056681</c:v>
                </c:pt>
                <c:pt idx="292">
                  <c:v>6.7077826676008705</c:v>
                </c:pt>
                <c:pt idx="293">
                  <c:v>6.7208468407263595</c:v>
                </c:pt>
                <c:pt idx="294">
                  <c:v>6.7384785898851902</c:v>
                </c:pt>
                <c:pt idx="295">
                  <c:v>6.7515624111231105</c:v>
                </c:pt>
                <c:pt idx="296">
                  <c:v>6.7658049139275107</c:v>
                </c:pt>
                <c:pt idx="297">
                  <c:v>6.7883413005551105</c:v>
                </c:pt>
                <c:pt idx="298">
                  <c:v>6.7909979459057102</c:v>
                </c:pt>
                <c:pt idx="299">
                  <c:v>6.8030055224045096</c:v>
                </c:pt>
                <c:pt idx="300">
                  <c:v>6.8082051569507094</c:v>
                </c:pt>
                <c:pt idx="301">
                  <c:v>6.8196692072686105</c:v>
                </c:pt>
                <c:pt idx="302">
                  <c:v>6.8302208109951099</c:v>
                </c:pt>
                <c:pt idx="303">
                  <c:v>6.8402171372631102</c:v>
                </c:pt>
                <c:pt idx="304">
                  <c:v>6.85131488153581</c:v>
                </c:pt>
                <c:pt idx="305">
                  <c:v>6.8582116973771097</c:v>
                </c:pt>
                <c:pt idx="306">
                  <c:v>6.8651232818496108</c:v>
                </c:pt>
                <c:pt idx="307">
                  <c:v>6.8645662554768094</c:v>
                </c:pt>
                <c:pt idx="308">
                  <c:v>6.88245686024141</c:v>
                </c:pt>
                <c:pt idx="309">
                  <c:v>6.8909751514916096</c:v>
                </c:pt>
                <c:pt idx="310">
                  <c:v>6.9079257096939095</c:v>
                </c:pt>
                <c:pt idx="311">
                  <c:v>6.9212877484873108</c:v>
                </c:pt>
                <c:pt idx="312">
                  <c:v>6.9278981646113102</c:v>
                </c:pt>
                <c:pt idx="313">
                  <c:v>6.9370612130675102</c:v>
                </c:pt>
                <c:pt idx="314">
                  <c:v>6.9383658103908097</c:v>
                </c:pt>
                <c:pt idx="315">
                  <c:v>6.9467794260219105</c:v>
                </c:pt>
                <c:pt idx="316">
                  <c:v>6.9560795150433101</c:v>
                </c:pt>
                <c:pt idx="317">
                  <c:v>6.9781676699247104</c:v>
                </c:pt>
                <c:pt idx="318">
                  <c:v>6.9815211927366096</c:v>
                </c:pt>
                <c:pt idx="319">
                  <c:v>6.9908516835210097</c:v>
                </c:pt>
                <c:pt idx="320">
                  <c:v>7.0017411021450098</c:v>
                </c:pt>
                <c:pt idx="321">
                  <c:v>7.0067470901689095</c:v>
                </c:pt>
                <c:pt idx="322">
                  <c:v>7.0198534470173097</c:v>
                </c:pt>
                <c:pt idx="323">
                  <c:v>7.0309041202536111</c:v>
                </c:pt>
                <c:pt idx="324">
                  <c:v>7.0409687978675102</c:v>
                </c:pt>
                <c:pt idx="325">
                  <c:v>7.0484857219764105</c:v>
                </c:pt>
                <c:pt idx="326">
                  <c:v>7.0587647299820109</c:v>
                </c:pt>
                <c:pt idx="327">
                  <c:v>7.0660406797987108</c:v>
                </c:pt>
                <c:pt idx="328">
                  <c:v>7.0739315644456102</c:v>
                </c:pt>
                <c:pt idx="329">
                  <c:v>7.0761985885151102</c:v>
                </c:pt>
                <c:pt idx="330">
                  <c:v>7.0979767068223101</c:v>
                </c:pt>
                <c:pt idx="331">
                  <c:v>7.1130222694100098</c:v>
                </c:pt>
                <c:pt idx="332">
                  <c:v>7.1222356709460097</c:v>
                </c:pt>
                <c:pt idx="333">
                  <c:v>7.128260199228011</c:v>
                </c:pt>
                <c:pt idx="334">
                  <c:v>7.1449759676925098</c:v>
                </c:pt>
                <c:pt idx="335">
                  <c:v>7.1624548924394098</c:v>
                </c:pt>
                <c:pt idx="336">
                  <c:v>7.1651260271077106</c:v>
                </c:pt>
                <c:pt idx="337">
                  <c:v>7.1739513873390095</c:v>
                </c:pt>
                <c:pt idx="338">
                  <c:v>7.1863742803034096</c:v>
                </c:pt>
                <c:pt idx="339">
                  <c:v>7.1947475659131097</c:v>
                </c:pt>
                <c:pt idx="340">
                  <c:v>7.2050928198715098</c:v>
                </c:pt>
                <c:pt idx="341">
                  <c:v>7.2094224529495108</c:v>
                </c:pt>
                <c:pt idx="342">
                  <c:v>7.2160446078766096</c:v>
                </c:pt>
                <c:pt idx="343">
                  <c:v>7.2186385597532094</c:v>
                </c:pt>
                <c:pt idx="344">
                  <c:v>7.2357184323703105</c:v>
                </c:pt>
                <c:pt idx="345">
                  <c:v>7.2488052397313094</c:v>
                </c:pt>
                <c:pt idx="346">
                  <c:v>7.2570354930275105</c:v>
                </c:pt>
                <c:pt idx="347">
                  <c:v>7.2646271732926095</c:v>
                </c:pt>
                <c:pt idx="348">
                  <c:v>7.2809261209864111</c:v>
                </c:pt>
                <c:pt idx="349">
                  <c:v>7.2951356190249097</c:v>
                </c:pt>
                <c:pt idx="350">
                  <c:v>7.3064609799003097</c:v>
                </c:pt>
                <c:pt idx="351">
                  <c:v>7.3112391423240108</c:v>
                </c:pt>
                <c:pt idx="352">
                  <c:v>7.314172498109011</c:v>
                </c:pt>
                <c:pt idx="353">
                  <c:v>7.3202652975386098</c:v>
                </c:pt>
                <c:pt idx="354">
                  <c:v>7.330339677318511</c:v>
                </c:pt>
                <c:pt idx="355">
                  <c:v>7.3441601970909094</c:v>
                </c:pt>
                <c:pt idx="356">
                  <c:v>7.3476924740393095</c:v>
                </c:pt>
                <c:pt idx="357">
                  <c:v>7.358732443868611</c:v>
                </c:pt>
                <c:pt idx="358">
                  <c:v>7.3671477860042103</c:v>
                </c:pt>
                <c:pt idx="359">
                  <c:v>7.3688148755554099</c:v>
                </c:pt>
                <c:pt idx="360">
                  <c:v>7.3827834529846097</c:v>
                </c:pt>
                <c:pt idx="361">
                  <c:v>7.3887176917116104</c:v>
                </c:pt>
                <c:pt idx="362">
                  <c:v>7.4037091373485104</c:v>
                </c:pt>
                <c:pt idx="363">
                  <c:v>7.4038733942772108</c:v>
                </c:pt>
                <c:pt idx="364">
                  <c:v>7.41198309569271</c:v>
                </c:pt>
                <c:pt idx="365">
                  <c:v>7.4225291042898096</c:v>
                </c:pt>
                <c:pt idx="366">
                  <c:v>7.4308505302678096</c:v>
                </c:pt>
                <c:pt idx="367">
                  <c:v>7.4313342991335105</c:v>
                </c:pt>
                <c:pt idx="368">
                  <c:v>7.4358358686795096</c:v>
                </c:pt>
                <c:pt idx="369">
                  <c:v>7.4479081073386109</c:v>
                </c:pt>
                <c:pt idx="370">
                  <c:v>7.4539309834982106</c:v>
                </c:pt>
                <c:pt idx="371">
                  <c:v>7.4633779998579097</c:v>
                </c:pt>
                <c:pt idx="372">
                  <c:v>7.4717670435162109</c:v>
                </c:pt>
                <c:pt idx="373">
                  <c:v>7.4737920527665107</c:v>
                </c:pt>
                <c:pt idx="374">
                  <c:v>7.4850885669546106</c:v>
                </c:pt>
                <c:pt idx="375">
                  <c:v>7.4899266551643109</c:v>
                </c:pt>
                <c:pt idx="376">
                  <c:v>7.4936185221491094</c:v>
                </c:pt>
                <c:pt idx="377">
                  <c:v>7.5054874797578108</c:v>
                </c:pt>
                <c:pt idx="378">
                  <c:v>7.5085320335695105</c:v>
                </c:pt>
                <c:pt idx="379">
                  <c:v>7.5220564682912094</c:v>
                </c:pt>
                <c:pt idx="380">
                  <c:v>7.527736561381511</c:v>
                </c:pt>
                <c:pt idx="381">
                  <c:v>7.5391789095853099</c:v>
                </c:pt>
                <c:pt idx="382">
                  <c:v>7.5492668671646097</c:v>
                </c:pt>
                <c:pt idx="383">
                  <c:v>7.5602626298224109</c:v>
                </c:pt>
                <c:pt idx="384">
                  <c:v>7.5719346657364106</c:v>
                </c:pt>
                <c:pt idx="385">
                  <c:v>7.5739718032459109</c:v>
                </c:pt>
                <c:pt idx="386">
                  <c:v>7.5879551649320103</c:v>
                </c:pt>
                <c:pt idx="387">
                  <c:v>7.59416509492541</c:v>
                </c:pt>
                <c:pt idx="388">
                  <c:v>7.5987228656001111</c:v>
                </c:pt>
                <c:pt idx="389">
                  <c:v>7.6117393712802102</c:v>
                </c:pt>
                <c:pt idx="390">
                  <c:v>7.6157100680546108</c:v>
                </c:pt>
                <c:pt idx="391">
                  <c:v>7.6211907955016098</c:v>
                </c:pt>
                <c:pt idx="392">
                  <c:v>7.6245454366419096</c:v>
                </c:pt>
                <c:pt idx="393">
                  <c:v>7.6369993859480108</c:v>
                </c:pt>
                <c:pt idx="394">
                  <c:v>7.6455594034759109</c:v>
                </c:pt>
                <c:pt idx="395">
                  <c:v>7.65563979304941</c:v>
                </c:pt>
                <c:pt idx="396">
                  <c:v>7.6601844144622095</c:v>
                </c:pt>
                <c:pt idx="397">
                  <c:v>7.6666900405573095</c:v>
                </c:pt>
                <c:pt idx="398">
                  <c:v>7.6726923193118104</c:v>
                </c:pt>
                <c:pt idx="399">
                  <c:v>7.6836268671277104</c:v>
                </c:pt>
                <c:pt idx="400">
                  <c:v>7.6872731752469097</c:v>
                </c:pt>
                <c:pt idx="401">
                  <c:v>7.6908979364016101</c:v>
                </c:pt>
                <c:pt idx="402">
                  <c:v>7.6930888935062107</c:v>
                </c:pt>
                <c:pt idx="403">
                  <c:v>7.7091426671330101</c:v>
                </c:pt>
                <c:pt idx="404">
                  <c:v>7.7123783023923096</c:v>
                </c:pt>
                <c:pt idx="405">
                  <c:v>7.7220201136474103</c:v>
                </c:pt>
                <c:pt idx="406">
                  <c:v>7.7288510578861107</c:v>
                </c:pt>
                <c:pt idx="407">
                  <c:v>7.74488396580211</c:v>
                </c:pt>
                <c:pt idx="408">
                  <c:v>7.7546299657111106</c:v>
                </c:pt>
                <c:pt idx="409">
                  <c:v>7.7547403138762103</c:v>
                </c:pt>
                <c:pt idx="410">
                  <c:v>7.7568767815361106</c:v>
                </c:pt>
                <c:pt idx="411">
                  <c:v>7.7749881777103109</c:v>
                </c:pt>
                <c:pt idx="412">
                  <c:v>7.7751078325055101</c:v>
                </c:pt>
                <c:pt idx="413">
                  <c:v>7.7801091384870098</c:v>
                </c:pt>
                <c:pt idx="414">
                  <c:v>7.7758268903044101</c:v>
                </c:pt>
                <c:pt idx="415">
                  <c:v>7.7847726627571099</c:v>
                </c:pt>
                <c:pt idx="416">
                  <c:v>7.7910947974163101</c:v>
                </c:pt>
                <c:pt idx="417">
                  <c:v>7.79909749510281</c:v>
                </c:pt>
                <c:pt idx="418">
                  <c:v>7.81651465495721</c:v>
                </c:pt>
                <c:pt idx="419">
                  <c:v>7.8237817363985105</c:v>
                </c:pt>
                <c:pt idx="420">
                  <c:v>7.821901331877811</c:v>
                </c:pt>
                <c:pt idx="421">
                  <c:v>7.8324423374589109</c:v>
                </c:pt>
                <c:pt idx="422">
                  <c:v>7.8354280275403099</c:v>
                </c:pt>
                <c:pt idx="423">
                  <c:v>7.8363328361164104</c:v>
                </c:pt>
                <c:pt idx="424">
                  <c:v>7.839701741879411</c:v>
                </c:pt>
                <c:pt idx="425">
                  <c:v>7.8539114562032104</c:v>
                </c:pt>
                <c:pt idx="426">
                  <c:v>7.8548437371083111</c:v>
                </c:pt>
                <c:pt idx="427">
                  <c:v>7.8641771819788104</c:v>
                </c:pt>
                <c:pt idx="428">
                  <c:v>7.8657103362246108</c:v>
                </c:pt>
                <c:pt idx="429">
                  <c:v>7.8759563809756106</c:v>
                </c:pt>
                <c:pt idx="430">
                  <c:v>7.8837639188679098</c:v>
                </c:pt>
                <c:pt idx="431">
                  <c:v>7.8872113136874109</c:v>
                </c:pt>
                <c:pt idx="432">
                  <c:v>7.8986147388406103</c:v>
                </c:pt>
                <c:pt idx="433">
                  <c:v>7.8917062103428108</c:v>
                </c:pt>
                <c:pt idx="434">
                  <c:v>7.9017501289841103</c:v>
                </c:pt>
                <c:pt idx="435">
                  <c:v>7.8947047484758102</c:v>
                </c:pt>
                <c:pt idx="436">
                  <c:v>7.900304312457811</c:v>
                </c:pt>
                <c:pt idx="437">
                  <c:v>7.9037054934142095</c:v>
                </c:pt>
                <c:pt idx="438">
                  <c:v>7.9083778562042095</c:v>
                </c:pt>
                <c:pt idx="439">
                  <c:v>7.9175261813093094</c:v>
                </c:pt>
                <c:pt idx="440">
                  <c:v>7.921688421205511</c:v>
                </c:pt>
                <c:pt idx="441">
                  <c:v>7.9215957859682096</c:v>
                </c:pt>
                <c:pt idx="442">
                  <c:v>7.9308241957055099</c:v>
                </c:pt>
                <c:pt idx="443">
                  <c:v>7.9265671283220094</c:v>
                </c:pt>
                <c:pt idx="444">
                  <c:v>7.9295758519040103</c:v>
                </c:pt>
                <c:pt idx="445">
                  <c:v>7.9404789833033096</c:v>
                </c:pt>
                <c:pt idx="446">
                  <c:v>7.9549468187281107</c:v>
                </c:pt>
                <c:pt idx="447">
                  <c:v>7.9489269927697102</c:v>
                </c:pt>
                <c:pt idx="448">
                  <c:v>7.96037005347101</c:v>
                </c:pt>
                <c:pt idx="449">
                  <c:v>7.9601524671579096</c:v>
                </c:pt>
                <c:pt idx="450">
                  <c:v>7.9688553406102098</c:v>
                </c:pt>
                <c:pt idx="451">
                  <c:v>7.9796108458522106</c:v>
                </c:pt>
                <c:pt idx="452">
                  <c:v>7.9797537348493108</c:v>
                </c:pt>
                <c:pt idx="453">
                  <c:v>7.9907587497985109</c:v>
                </c:pt>
                <c:pt idx="454">
                  <c:v>8.0015491666962095</c:v>
                </c:pt>
                <c:pt idx="455">
                  <c:v>8.0055517618040106</c:v>
                </c:pt>
                <c:pt idx="456">
                  <c:v>8.0150448005606094</c:v>
                </c:pt>
                <c:pt idx="457">
                  <c:v>8.0203658483844098</c:v>
                </c:pt>
                <c:pt idx="458">
                  <c:v>8.01998425830641</c:v>
                </c:pt>
                <c:pt idx="459">
                  <c:v>8.0260084317795108</c:v>
                </c:pt>
                <c:pt idx="460">
                  <c:v>8.0314274605440108</c:v>
                </c:pt>
                <c:pt idx="461">
                  <c:v>8.0398696331459103</c:v>
                </c:pt>
                <c:pt idx="462">
                  <c:v>8.0439426443716098</c:v>
                </c:pt>
                <c:pt idx="463">
                  <c:v>8.0449050779262095</c:v>
                </c:pt>
                <c:pt idx="464">
                  <c:v>8.0570762175261095</c:v>
                </c:pt>
                <c:pt idx="465">
                  <c:v>8.0548245179211104</c:v>
                </c:pt>
                <c:pt idx="466">
                  <c:v>8.0604111727136107</c:v>
                </c:pt>
                <c:pt idx="467">
                  <c:v>8.0640512569213101</c:v>
                </c:pt>
                <c:pt idx="468">
                  <c:v>8.0703196670384099</c:v>
                </c:pt>
                <c:pt idx="469">
                  <c:v>8.0685310684871094</c:v>
                </c:pt>
                <c:pt idx="470">
                  <c:v>8.0845718500997101</c:v>
                </c:pt>
                <c:pt idx="471">
                  <c:v>8.0808197659715102</c:v>
                </c:pt>
                <c:pt idx="472">
                  <c:v>8.0723869760123108</c:v>
                </c:pt>
                <c:pt idx="473">
                  <c:v>8.0811330350089108</c:v>
                </c:pt>
                <c:pt idx="474">
                  <c:v>8.0933772397367107</c:v>
                </c:pt>
                <c:pt idx="475">
                  <c:v>8.1029691452677106</c:v>
                </c:pt>
                <c:pt idx="476">
                  <c:v>8.1074887078635101</c:v>
                </c:pt>
                <c:pt idx="477">
                  <c:v>8.1045415135278098</c:v>
                </c:pt>
                <c:pt idx="478">
                  <c:v>8.11555688787241</c:v>
                </c:pt>
                <c:pt idx="479">
                  <c:v>8.113301992358311</c:v>
                </c:pt>
                <c:pt idx="480">
                  <c:v>8.112201257614311</c:v>
                </c:pt>
                <c:pt idx="481">
                  <c:v>8.1163081416395109</c:v>
                </c:pt>
                <c:pt idx="482">
                  <c:v>8.1222137204813105</c:v>
                </c:pt>
                <c:pt idx="483">
                  <c:v>8.1229719590519096</c:v>
                </c:pt>
                <c:pt idx="484">
                  <c:v>8.11912073710171</c:v>
                </c:pt>
                <c:pt idx="485">
                  <c:v>8.1162883208629104</c:v>
                </c:pt>
                <c:pt idx="486">
                  <c:v>8.1174825246839095</c:v>
                </c:pt>
                <c:pt idx="487">
                  <c:v>8.1264300805005103</c:v>
                </c:pt>
                <c:pt idx="488">
                  <c:v>8.1274796235203102</c:v>
                </c:pt>
                <c:pt idx="489">
                  <c:v>8.1316796217829097</c:v>
                </c:pt>
                <c:pt idx="490">
                  <c:v>8.1387442319036101</c:v>
                </c:pt>
                <c:pt idx="491">
                  <c:v>8.1459008165542102</c:v>
                </c:pt>
                <c:pt idx="492">
                  <c:v>8.1418854982264097</c:v>
                </c:pt>
                <c:pt idx="493">
                  <c:v>8.1473674730783099</c:v>
                </c:pt>
                <c:pt idx="494">
                  <c:v>8.1481414430237109</c:v>
                </c:pt>
                <c:pt idx="495">
                  <c:v>8.1462594542814095</c:v>
                </c:pt>
                <c:pt idx="496">
                  <c:v>8.1481362274001103</c:v>
                </c:pt>
                <c:pt idx="497">
                  <c:v>8.1453617068510109</c:v>
                </c:pt>
                <c:pt idx="498">
                  <c:v>8.1423531117872106</c:v>
                </c:pt>
                <c:pt idx="499">
                  <c:v>8.1591955835193097</c:v>
                </c:pt>
                <c:pt idx="500">
                  <c:v>8.1566130585530097</c:v>
                </c:pt>
                <c:pt idx="501">
                  <c:v>8.15498090847551</c:v>
                </c:pt>
                <c:pt idx="502">
                  <c:v>8.1623908368455105</c:v>
                </c:pt>
                <c:pt idx="503">
                  <c:v>8.1625274087974109</c:v>
                </c:pt>
                <c:pt idx="504">
                  <c:v>8.1691676232727097</c:v>
                </c:pt>
                <c:pt idx="505">
                  <c:v>8.1795882132500104</c:v>
                </c:pt>
                <c:pt idx="506">
                  <c:v>8.18067454226561</c:v>
                </c:pt>
                <c:pt idx="507">
                  <c:v>8.1885068212260101</c:v>
                </c:pt>
                <c:pt idx="508">
                  <c:v>8.1944207154461104</c:v>
                </c:pt>
                <c:pt idx="509">
                  <c:v>8.2022895856261098</c:v>
                </c:pt>
                <c:pt idx="510">
                  <c:v>8.2023618042606099</c:v>
                </c:pt>
                <c:pt idx="511">
                  <c:v>8.1940999000099097</c:v>
                </c:pt>
                <c:pt idx="512">
                  <c:v>8.220841758510911</c:v>
                </c:pt>
                <c:pt idx="513">
                  <c:v>8.2225692165840094</c:v>
                </c:pt>
                <c:pt idx="514">
                  <c:v>8.2238747481172094</c:v>
                </c:pt>
                <c:pt idx="515">
                  <c:v>8.2225793473709103</c:v>
                </c:pt>
                <c:pt idx="516">
                  <c:v>8.2240597178567096</c:v>
                </c:pt>
                <c:pt idx="517">
                  <c:v>8.2278913567382101</c:v>
                </c:pt>
                <c:pt idx="518">
                  <c:v>8.2251051594202096</c:v>
                </c:pt>
                <c:pt idx="519">
                  <c:v>8.2388214314045101</c:v>
                </c:pt>
                <c:pt idx="520">
                  <c:v>8.2466486118306097</c:v>
                </c:pt>
                <c:pt idx="521">
                  <c:v>8.2498538906558103</c:v>
                </c:pt>
                <c:pt idx="522">
                  <c:v>8.25371141645841</c:v>
                </c:pt>
                <c:pt idx="523">
                  <c:v>8.2706655613346101</c:v>
                </c:pt>
                <c:pt idx="524">
                  <c:v>8.2788010781380095</c:v>
                </c:pt>
                <c:pt idx="525">
                  <c:v>8.2823285128446109</c:v>
                </c:pt>
                <c:pt idx="526">
                  <c:v>8.2871241986295097</c:v>
                </c:pt>
                <c:pt idx="527">
                  <c:v>8.2963749113874101</c:v>
                </c:pt>
                <c:pt idx="528">
                  <c:v>8.2962164614421106</c:v>
                </c:pt>
                <c:pt idx="529">
                  <c:v>8.2938292871023105</c:v>
                </c:pt>
                <c:pt idx="530">
                  <c:v>8.2929287458276111</c:v>
                </c:pt>
                <c:pt idx="531">
                  <c:v>8.2954730430087107</c:v>
                </c:pt>
                <c:pt idx="532">
                  <c:v>8.3000158055634099</c:v>
                </c:pt>
                <c:pt idx="533">
                  <c:v>8.3109914653543111</c:v>
                </c:pt>
                <c:pt idx="534">
                  <c:v>8.3139688156280105</c:v>
                </c:pt>
                <c:pt idx="535">
                  <c:v>8.3072168694420103</c:v>
                </c:pt>
                <c:pt idx="536">
                  <c:v>8.31203491135871</c:v>
                </c:pt>
                <c:pt idx="537">
                  <c:v>8.3088958937270103</c:v>
                </c:pt>
                <c:pt idx="538">
                  <c:v>8.3094880978977095</c:v>
                </c:pt>
                <c:pt idx="539">
                  <c:v>8.3163637952887104</c:v>
                </c:pt>
                <c:pt idx="540">
                  <c:v>8.3186932711017096</c:v>
                </c:pt>
                <c:pt idx="541">
                  <c:v>8.3188566282997094</c:v>
                </c:pt>
                <c:pt idx="542">
                  <c:v>8.3251380514555109</c:v>
                </c:pt>
                <c:pt idx="543">
                  <c:v>8.3239487153049101</c:v>
                </c:pt>
                <c:pt idx="544">
                  <c:v>8.3237624162757111</c:v>
                </c:pt>
                <c:pt idx="545">
                  <c:v>8.3336974613628101</c:v>
                </c:pt>
                <c:pt idx="546">
                  <c:v>8.3320975976656104</c:v>
                </c:pt>
                <c:pt idx="547">
                  <c:v>8.3284129401132105</c:v>
                </c:pt>
                <c:pt idx="548">
                  <c:v>8.323673063541511</c:v>
                </c:pt>
                <c:pt idx="549">
                  <c:v>8.3314089257605097</c:v>
                </c:pt>
                <c:pt idx="550">
                  <c:v>8.3377367142793108</c:v>
                </c:pt>
                <c:pt idx="551">
                  <c:v>8.3446394602280094</c:v>
                </c:pt>
                <c:pt idx="552">
                  <c:v>8.3491023034228107</c:v>
                </c:pt>
                <c:pt idx="553">
                  <c:v>8.356087046701111</c:v>
                </c:pt>
                <c:pt idx="554">
                  <c:v>8.3566349017493096</c:v>
                </c:pt>
                <c:pt idx="555">
                  <c:v>8.3613369234445098</c:v>
                </c:pt>
                <c:pt idx="556">
                  <c:v>8.3637048783286101</c:v>
                </c:pt>
                <c:pt idx="557">
                  <c:v>8.3619416601407099</c:v>
                </c:pt>
                <c:pt idx="558">
                  <c:v>8.3767219363377095</c:v>
                </c:pt>
                <c:pt idx="559">
                  <c:v>8.3760895640673105</c:v>
                </c:pt>
                <c:pt idx="560">
                  <c:v>8.3869448004633096</c:v>
                </c:pt>
                <c:pt idx="561">
                  <c:v>8.3871347343569109</c:v>
                </c:pt>
                <c:pt idx="562">
                  <c:v>8.3899132668153094</c:v>
                </c:pt>
                <c:pt idx="563">
                  <c:v>8.3960175140764104</c:v>
                </c:pt>
                <c:pt idx="564">
                  <c:v>8.4060830050590098</c:v>
                </c:pt>
                <c:pt idx="565">
                  <c:v>8.4056121746937098</c:v>
                </c:pt>
                <c:pt idx="566">
                  <c:v>8.4004439926088104</c:v>
                </c:pt>
                <c:pt idx="567">
                  <c:v>8.4176832087717095</c:v>
                </c:pt>
                <c:pt idx="568">
                  <c:v>8.4177094153647101</c:v>
                </c:pt>
                <c:pt idx="569">
                  <c:v>8.42953428860611</c:v>
                </c:pt>
                <c:pt idx="570">
                  <c:v>8.4394537470322106</c:v>
                </c:pt>
                <c:pt idx="571">
                  <c:v>8.4428907474604102</c:v>
                </c:pt>
                <c:pt idx="572">
                  <c:v>8.4478332442278106</c:v>
                </c:pt>
                <c:pt idx="573">
                  <c:v>8.4465267725135096</c:v>
                </c:pt>
                <c:pt idx="574">
                  <c:v>8.4531761359413107</c:v>
                </c:pt>
                <c:pt idx="575">
                  <c:v>8.4663866453132108</c:v>
                </c:pt>
                <c:pt idx="576">
                  <c:v>8.4713455109714104</c:v>
                </c:pt>
                <c:pt idx="577">
                  <c:v>8.4815950280219106</c:v>
                </c:pt>
                <c:pt idx="578">
                  <c:v>8.4873351245000102</c:v>
                </c:pt>
                <c:pt idx="579">
                  <c:v>8.4894445780011107</c:v>
                </c:pt>
                <c:pt idx="580">
                  <c:v>8.5035690820161101</c:v>
                </c:pt>
                <c:pt idx="581">
                  <c:v>8.4993006737715096</c:v>
                </c:pt>
                <c:pt idx="582">
                  <c:v>8.5035338614498102</c:v>
                </c:pt>
                <c:pt idx="583">
                  <c:v>8.5104649597629098</c:v>
                </c:pt>
                <c:pt idx="584">
                  <c:v>8.5105779990242105</c:v>
                </c:pt>
                <c:pt idx="585">
                  <c:v>8.516052903042711</c:v>
                </c:pt>
                <c:pt idx="586">
                  <c:v>8.53121336665121</c:v>
                </c:pt>
                <c:pt idx="587">
                  <c:v>8.5372156887451105</c:v>
                </c:pt>
                <c:pt idx="588">
                  <c:v>8.54692542085151</c:v>
                </c:pt>
                <c:pt idx="589">
                  <c:v>8.5407662283772101</c:v>
                </c:pt>
                <c:pt idx="590">
                  <c:v>8.5458584977130094</c:v>
                </c:pt>
                <c:pt idx="591">
                  <c:v>8.5509136451354095</c:v>
                </c:pt>
                <c:pt idx="592">
                  <c:v>8.5705406109246098</c:v>
                </c:pt>
                <c:pt idx="593">
                  <c:v>8.5710691057119099</c:v>
                </c:pt>
                <c:pt idx="594">
                  <c:v>8.5798103996263109</c:v>
                </c:pt>
                <c:pt idx="595">
                  <c:v>8.5893813760711097</c:v>
                </c:pt>
                <c:pt idx="596">
                  <c:v>8.5949784991206108</c:v>
                </c:pt>
                <c:pt idx="597">
                  <c:v>8.6001894030373105</c:v>
                </c:pt>
                <c:pt idx="598">
                  <c:v>8.6137341513826104</c:v>
                </c:pt>
                <c:pt idx="599">
                  <c:v>8.6157963540043099</c:v>
                </c:pt>
                <c:pt idx="600">
                  <c:v>8.6238771041026094</c:v>
                </c:pt>
                <c:pt idx="601">
                  <c:v>8.6276107999121106</c:v>
                </c:pt>
                <c:pt idx="602">
                  <c:v>8.620266070502911</c:v>
                </c:pt>
                <c:pt idx="603">
                  <c:v>8.6290137137633103</c:v>
                </c:pt>
                <c:pt idx="604">
                  <c:v>8.6350455662129111</c:v>
                </c:pt>
                <c:pt idx="605">
                  <c:v>8.639762733782911</c:v>
                </c:pt>
                <c:pt idx="606">
                  <c:v>8.6446194756941104</c:v>
                </c:pt>
                <c:pt idx="607">
                  <c:v>8.6516749594858098</c:v>
                </c:pt>
                <c:pt idx="608">
                  <c:v>8.6572946174385095</c:v>
                </c:pt>
                <c:pt idx="609">
                  <c:v>8.66597111334071</c:v>
                </c:pt>
                <c:pt idx="610">
                  <c:v>8.6689145371329097</c:v>
                </c:pt>
                <c:pt idx="611">
                  <c:v>8.6813085327943096</c:v>
                </c:pt>
                <c:pt idx="612">
                  <c:v>8.6793447904331096</c:v>
                </c:pt>
                <c:pt idx="613">
                  <c:v>8.6890481603929111</c:v>
                </c:pt>
                <c:pt idx="614">
                  <c:v>8.6923456302062103</c:v>
                </c:pt>
                <c:pt idx="615">
                  <c:v>8.6877005886369094</c:v>
                </c:pt>
                <c:pt idx="616">
                  <c:v>8.7069220726739101</c:v>
                </c:pt>
                <c:pt idx="617">
                  <c:v>8.7206332185603106</c:v>
                </c:pt>
                <c:pt idx="618">
                  <c:v>8.7239650527552097</c:v>
                </c:pt>
                <c:pt idx="619">
                  <c:v>8.7246339534386106</c:v>
                </c:pt>
                <c:pt idx="620">
                  <c:v>8.7378754761719097</c:v>
                </c:pt>
                <c:pt idx="621">
                  <c:v>8.7402366806037097</c:v>
                </c:pt>
                <c:pt idx="622">
                  <c:v>8.7536965768354094</c:v>
                </c:pt>
                <c:pt idx="623">
                  <c:v>8.7461175896171106</c:v>
                </c:pt>
                <c:pt idx="624">
                  <c:v>8.75571585423641</c:v>
                </c:pt>
                <c:pt idx="625">
                  <c:v>8.7619610708907096</c:v>
                </c:pt>
                <c:pt idx="626">
                  <c:v>8.7699225310017095</c:v>
                </c:pt>
                <c:pt idx="627">
                  <c:v>8.7669026060272106</c:v>
                </c:pt>
                <c:pt idx="628">
                  <c:v>8.7652227161907099</c:v>
                </c:pt>
                <c:pt idx="629">
                  <c:v>8.7779586345646106</c:v>
                </c:pt>
                <c:pt idx="630">
                  <c:v>8.7782049588340101</c:v>
                </c:pt>
                <c:pt idx="631">
                  <c:v>8.7711162727136109</c:v>
                </c:pt>
                <c:pt idx="632">
                  <c:v>8.7842544579915103</c:v>
                </c:pt>
                <c:pt idx="633">
                  <c:v>8.7885010817848102</c:v>
                </c:pt>
                <c:pt idx="634">
                  <c:v>8.7894327527209111</c:v>
                </c:pt>
                <c:pt idx="635">
                  <c:v>8.7872120706020098</c:v>
                </c:pt>
                <c:pt idx="636">
                  <c:v>8.7883915311342111</c:v>
                </c:pt>
                <c:pt idx="637">
                  <c:v>8.7926578256563097</c:v>
                </c:pt>
                <c:pt idx="638">
                  <c:v>8.7902451795852095</c:v>
                </c:pt>
                <c:pt idx="639">
                  <c:v>8.7949594134486109</c:v>
                </c:pt>
                <c:pt idx="640">
                  <c:v>8.79303013045471</c:v>
                </c:pt>
                <c:pt idx="641">
                  <c:v>8.8036521327434105</c:v>
                </c:pt>
                <c:pt idx="642">
                  <c:v>8.8024221819633102</c:v>
                </c:pt>
                <c:pt idx="643">
                  <c:v>8.8055121735935096</c:v>
                </c:pt>
                <c:pt idx="644">
                  <c:v>8.8016989547455111</c:v>
                </c:pt>
                <c:pt idx="645">
                  <c:v>8.8007264690029103</c:v>
                </c:pt>
                <c:pt idx="646">
                  <c:v>8.8022166143258094</c:v>
                </c:pt>
                <c:pt idx="647">
                  <c:v>8.8044412933795098</c:v>
                </c:pt>
                <c:pt idx="648">
                  <c:v>8.8137686984637096</c:v>
                </c:pt>
                <c:pt idx="649">
                  <c:v>8.8265909159509111</c:v>
                </c:pt>
                <c:pt idx="650">
                  <c:v>8.82460998747041</c:v>
                </c:pt>
                <c:pt idx="651">
                  <c:v>8.8241107368912104</c:v>
                </c:pt>
                <c:pt idx="652">
                  <c:v>8.8210436299200108</c:v>
                </c:pt>
                <c:pt idx="653">
                  <c:v>8.819194904693811</c:v>
                </c:pt>
                <c:pt idx="654">
                  <c:v>8.8225335145368096</c:v>
                </c:pt>
                <c:pt idx="655">
                  <c:v>8.8301546836153104</c:v>
                </c:pt>
                <c:pt idx="656">
                  <c:v>8.8377069792089102</c:v>
                </c:pt>
                <c:pt idx="657">
                  <c:v>8.8323445464683097</c:v>
                </c:pt>
                <c:pt idx="658">
                  <c:v>8.8384583369940106</c:v>
                </c:pt>
                <c:pt idx="659">
                  <c:v>8.8419255201258107</c:v>
                </c:pt>
                <c:pt idx="660">
                  <c:v>8.8431883700001102</c:v>
                </c:pt>
                <c:pt idx="661">
                  <c:v>8.8386062982919107</c:v>
                </c:pt>
                <c:pt idx="662">
                  <c:v>8.8378583619714099</c:v>
                </c:pt>
                <c:pt idx="663">
                  <c:v>8.84035177094181</c:v>
                </c:pt>
                <c:pt idx="664">
                  <c:v>8.8496837389330096</c:v>
                </c:pt>
                <c:pt idx="665">
                  <c:v>8.8572220982635095</c:v>
                </c:pt>
                <c:pt idx="666">
                  <c:v>8.8665283060256108</c:v>
                </c:pt>
                <c:pt idx="667">
                  <c:v>8.8766421032359109</c:v>
                </c:pt>
                <c:pt idx="668">
                  <c:v>8.8791393216140104</c:v>
                </c:pt>
                <c:pt idx="669">
                  <c:v>8.88756224691741</c:v>
                </c:pt>
                <c:pt idx="670">
                  <c:v>8.8838884416107096</c:v>
                </c:pt>
                <c:pt idx="671">
                  <c:v>8.8978075059854103</c:v>
                </c:pt>
                <c:pt idx="672">
                  <c:v>8.9105495355541109</c:v>
                </c:pt>
                <c:pt idx="673">
                  <c:v>8.9095303212776109</c:v>
                </c:pt>
                <c:pt idx="674">
                  <c:v>8.9208513964093097</c:v>
                </c:pt>
                <c:pt idx="675">
                  <c:v>8.9290243176690094</c:v>
                </c:pt>
                <c:pt idx="676">
                  <c:v>8.9264274604463107</c:v>
                </c:pt>
                <c:pt idx="677">
                  <c:v>8.9259653096380109</c:v>
                </c:pt>
                <c:pt idx="678">
                  <c:v>8.93213147679241</c:v>
                </c:pt>
                <c:pt idx="679">
                  <c:v>8.93603929729451</c:v>
                </c:pt>
                <c:pt idx="680">
                  <c:v>8.9506177082186102</c:v>
                </c:pt>
                <c:pt idx="681">
                  <c:v>8.9495168823090108</c:v>
                </c:pt>
                <c:pt idx="682">
                  <c:v>8.9493381198889104</c:v>
                </c:pt>
                <c:pt idx="683">
                  <c:v>8.9495612167657104</c:v>
                </c:pt>
                <c:pt idx="684">
                  <c:v>8.9553116378741109</c:v>
                </c:pt>
                <c:pt idx="685">
                  <c:v>8.96551458573391</c:v>
                </c:pt>
                <c:pt idx="686">
                  <c:v>8.9663118988885095</c:v>
                </c:pt>
                <c:pt idx="687">
                  <c:v>8.9621001182287099</c:v>
                </c:pt>
                <c:pt idx="688">
                  <c:v>8.9764028688082096</c:v>
                </c:pt>
                <c:pt idx="689">
                  <c:v>8.9819483341183108</c:v>
                </c:pt>
                <c:pt idx="690">
                  <c:v>8.9880285981763102</c:v>
                </c:pt>
                <c:pt idx="691">
                  <c:v>8.9862361434094105</c:v>
                </c:pt>
                <c:pt idx="692">
                  <c:v>8.9960066456875101</c:v>
                </c:pt>
                <c:pt idx="693">
                  <c:v>9.0019957373779107</c:v>
                </c:pt>
                <c:pt idx="694">
                  <c:v>9.0035994338259098</c:v>
                </c:pt>
                <c:pt idx="695">
                  <c:v>9.0135895905707102</c:v>
                </c:pt>
                <c:pt idx="696">
                  <c:v>9.0123998208109111</c:v>
                </c:pt>
                <c:pt idx="697">
                  <c:v>9.0185478327372106</c:v>
                </c:pt>
                <c:pt idx="698">
                  <c:v>9.0245409625741111</c:v>
                </c:pt>
                <c:pt idx="699">
                  <c:v>9.0260151977886096</c:v>
                </c:pt>
                <c:pt idx="700">
                  <c:v>9.0269722925038103</c:v>
                </c:pt>
                <c:pt idx="701">
                  <c:v>9.0338400089730104</c:v>
                </c:pt>
                <c:pt idx="702">
                  <c:v>9.030309938202711</c:v>
                </c:pt>
                <c:pt idx="703">
                  <c:v>9.0386204737282103</c:v>
                </c:pt>
                <c:pt idx="704">
                  <c:v>9.0309663683476096</c:v>
                </c:pt>
                <c:pt idx="705">
                  <c:v>9.044617194290911</c:v>
                </c:pt>
                <c:pt idx="706">
                  <c:v>9.0427669439889105</c:v>
                </c:pt>
                <c:pt idx="707">
                  <c:v>9.0484199786530102</c:v>
                </c:pt>
                <c:pt idx="708">
                  <c:v>9.0597593206650107</c:v>
                </c:pt>
                <c:pt idx="709">
                  <c:v>9.064312952872811</c:v>
                </c:pt>
                <c:pt idx="710">
                  <c:v>9.0644867631393105</c:v>
                </c:pt>
                <c:pt idx="711">
                  <c:v>9.0669676008435101</c:v>
                </c:pt>
                <c:pt idx="712">
                  <c:v>9.0588371263460097</c:v>
                </c:pt>
                <c:pt idx="713">
                  <c:v>9.0684431800484102</c:v>
                </c:pt>
                <c:pt idx="714">
                  <c:v>9.0678070372044104</c:v>
                </c:pt>
                <c:pt idx="715">
                  <c:v>9.0707990304738111</c:v>
                </c:pt>
                <c:pt idx="716">
                  <c:v>9.0713130880235102</c:v>
                </c:pt>
                <c:pt idx="717">
                  <c:v>9.0772298267760103</c:v>
                </c:pt>
                <c:pt idx="718">
                  <c:v>9.0782589149327109</c:v>
                </c:pt>
                <c:pt idx="719">
                  <c:v>9.0917396394204104</c:v>
                </c:pt>
                <c:pt idx="720">
                  <c:v>9.0978870090103108</c:v>
                </c:pt>
                <c:pt idx="721">
                  <c:v>9.1035838419754107</c:v>
                </c:pt>
                <c:pt idx="722">
                  <c:v>9.1106982006291108</c:v>
                </c:pt>
                <c:pt idx="723">
                  <c:v>9.1105504342198103</c:v>
                </c:pt>
                <c:pt idx="724">
                  <c:v>9.1226798238640097</c:v>
                </c:pt>
                <c:pt idx="725">
                  <c:v>9.1253155137612101</c:v>
                </c:pt>
                <c:pt idx="726">
                  <c:v>9.137053060109011</c:v>
                </c:pt>
                <c:pt idx="727">
                  <c:v>9.1374510655975101</c:v>
                </c:pt>
                <c:pt idx="728">
                  <c:v>9.1414636847796107</c:v>
                </c:pt>
                <c:pt idx="729">
                  <c:v>9.1426963437331104</c:v>
                </c:pt>
                <c:pt idx="730">
                  <c:v>9.1477371675955101</c:v>
                </c:pt>
                <c:pt idx="731">
                  <c:v>9.1494760066576095</c:v>
                </c:pt>
                <c:pt idx="732">
                  <c:v>9.1430744088614109</c:v>
                </c:pt>
                <c:pt idx="733">
                  <c:v>9.1411632398553095</c:v>
                </c:pt>
                <c:pt idx="734">
                  <c:v>9.1559235492074098</c:v>
                </c:pt>
                <c:pt idx="735">
                  <c:v>9.1486334583880105</c:v>
                </c:pt>
                <c:pt idx="736">
                  <c:v>9.1537863422792096</c:v>
                </c:pt>
                <c:pt idx="737">
                  <c:v>9.1682034019032095</c:v>
                </c:pt>
                <c:pt idx="738">
                  <c:v>9.1704492063051095</c:v>
                </c:pt>
                <c:pt idx="739">
                  <c:v>9.1738498221531106</c:v>
                </c:pt>
                <c:pt idx="740">
                  <c:v>9.1853627807457094</c:v>
                </c:pt>
                <c:pt idx="741">
                  <c:v>9.1948248742051106</c:v>
                </c:pt>
                <c:pt idx="742">
                  <c:v>9.2000626522523099</c:v>
                </c:pt>
                <c:pt idx="743">
                  <c:v>9.1982156674277107</c:v>
                </c:pt>
                <c:pt idx="744">
                  <c:v>9.2019560202553095</c:v>
                </c:pt>
                <c:pt idx="745">
                  <c:v>9.1976741681508098</c:v>
                </c:pt>
                <c:pt idx="746">
                  <c:v>9.2078934685494094</c:v>
                </c:pt>
                <c:pt idx="747">
                  <c:v>9.2101657155927104</c:v>
                </c:pt>
                <c:pt idx="748">
                  <c:v>9.21584929499301</c:v>
                </c:pt>
                <c:pt idx="749">
                  <c:v>9.2182860641096109</c:v>
                </c:pt>
                <c:pt idx="750">
                  <c:v>9.2263138163207099</c:v>
                </c:pt>
                <c:pt idx="751">
                  <c:v>9.2353545860101107</c:v>
                </c:pt>
                <c:pt idx="752">
                  <c:v>9.2401895426854104</c:v>
                </c:pt>
                <c:pt idx="753">
                  <c:v>9.2457683141663107</c:v>
                </c:pt>
                <c:pt idx="754">
                  <c:v>9.2350185239643103</c:v>
                </c:pt>
                <c:pt idx="755">
                  <c:v>9.248965588496711</c:v>
                </c:pt>
                <c:pt idx="756">
                  <c:v>9.2498689537779111</c:v>
                </c:pt>
                <c:pt idx="757">
                  <c:v>9.2474017685988095</c:v>
                </c:pt>
                <c:pt idx="758">
                  <c:v>9.2555937235581105</c:v>
                </c:pt>
                <c:pt idx="759">
                  <c:v>9.2546044892487096</c:v>
                </c:pt>
                <c:pt idx="760">
                  <c:v>9.2630423456703106</c:v>
                </c:pt>
                <c:pt idx="761">
                  <c:v>9.2653070871093099</c:v>
                </c:pt>
                <c:pt idx="762">
                  <c:v>9.2656805277788106</c:v>
                </c:pt>
                <c:pt idx="763">
                  <c:v>9.2720400786931094</c:v>
                </c:pt>
                <c:pt idx="764">
                  <c:v>9.2789335321141095</c:v>
                </c:pt>
                <c:pt idx="765">
                  <c:v>9.2928703036501101</c:v>
                </c:pt>
                <c:pt idx="766">
                  <c:v>9.2950339721969097</c:v>
                </c:pt>
                <c:pt idx="767">
                  <c:v>9.2903617178204101</c:v>
                </c:pt>
                <c:pt idx="768">
                  <c:v>9.2973348860132106</c:v>
                </c:pt>
                <c:pt idx="769">
                  <c:v>9.3040262354303103</c:v>
                </c:pt>
                <c:pt idx="770">
                  <c:v>9.3073460790597107</c:v>
                </c:pt>
                <c:pt idx="771">
                  <c:v>9.3151359710924098</c:v>
                </c:pt>
                <c:pt idx="772">
                  <c:v>9.3124680696132103</c:v>
                </c:pt>
                <c:pt idx="773">
                  <c:v>9.3094443603109109</c:v>
                </c:pt>
                <c:pt idx="774">
                  <c:v>9.3119903069924099</c:v>
                </c:pt>
                <c:pt idx="775">
                  <c:v>9.3159021142871108</c:v>
                </c:pt>
                <c:pt idx="776">
                  <c:v>9.3170669694138102</c:v>
                </c:pt>
                <c:pt idx="777">
                  <c:v>9.3201591447250109</c:v>
                </c:pt>
                <c:pt idx="778">
                  <c:v>9.3227569161708104</c:v>
                </c:pt>
                <c:pt idx="779">
                  <c:v>9.3229094748706096</c:v>
                </c:pt>
                <c:pt idx="780">
                  <c:v>9.3305430667263103</c:v>
                </c:pt>
                <c:pt idx="781">
                  <c:v>9.3399415225490099</c:v>
                </c:pt>
                <c:pt idx="782">
                  <c:v>9.3389376300255105</c:v>
                </c:pt>
                <c:pt idx="783">
                  <c:v>9.342702389566611</c:v>
                </c:pt>
                <c:pt idx="784">
                  <c:v>9.3494303289967107</c:v>
                </c:pt>
                <c:pt idx="785">
                  <c:v>9.3520304043044096</c:v>
                </c:pt>
                <c:pt idx="786">
                  <c:v>9.3560899767226111</c:v>
                </c:pt>
                <c:pt idx="787">
                  <c:v>9.36444352565751</c:v>
                </c:pt>
                <c:pt idx="788">
                  <c:v>9.3559352568676104</c:v>
                </c:pt>
                <c:pt idx="789">
                  <c:v>9.3645971764049101</c:v>
                </c:pt>
                <c:pt idx="790">
                  <c:v>9.37105075343481</c:v>
                </c:pt>
                <c:pt idx="791">
                  <c:v>9.3613102106815109</c:v>
                </c:pt>
                <c:pt idx="792">
                  <c:v>9.3679305388981096</c:v>
                </c:pt>
                <c:pt idx="793">
                  <c:v>9.3792700282195103</c:v>
                </c:pt>
                <c:pt idx="794">
                  <c:v>9.3796531438733108</c:v>
                </c:pt>
                <c:pt idx="795">
                  <c:v>9.3981530237031095</c:v>
                </c:pt>
                <c:pt idx="796">
                  <c:v>9.3940021541226102</c:v>
                </c:pt>
                <c:pt idx="797">
                  <c:v>9.3938837030319107</c:v>
                </c:pt>
                <c:pt idx="798">
                  <c:v>9.3945967299074109</c:v>
                </c:pt>
                <c:pt idx="799">
                  <c:v>9.4001698933212108</c:v>
                </c:pt>
                <c:pt idx="800">
                  <c:v>9.4165925715058094</c:v>
                </c:pt>
                <c:pt idx="801">
                  <c:v>9.4196433922474103</c:v>
                </c:pt>
                <c:pt idx="802">
                  <c:v>9.4244394241207097</c:v>
                </c:pt>
                <c:pt idx="803">
                  <c:v>9.4275134131153102</c:v>
                </c:pt>
                <c:pt idx="804">
                  <c:v>9.4360392201384098</c:v>
                </c:pt>
                <c:pt idx="805">
                  <c:v>9.4374844294559104</c:v>
                </c:pt>
                <c:pt idx="806">
                  <c:v>9.4408685427179098</c:v>
                </c:pt>
                <c:pt idx="807">
                  <c:v>9.4394348542734097</c:v>
                </c:pt>
                <c:pt idx="808">
                  <c:v>9.4419954421824102</c:v>
                </c:pt>
                <c:pt idx="809">
                  <c:v>9.4499488341501099</c:v>
                </c:pt>
                <c:pt idx="810">
                  <c:v>9.4476661576850098</c:v>
                </c:pt>
                <c:pt idx="811">
                  <c:v>9.4545858104746099</c:v>
                </c:pt>
                <c:pt idx="812">
                  <c:v>9.4603782121817108</c:v>
                </c:pt>
                <c:pt idx="813">
                  <c:v>9.4683092895113106</c:v>
                </c:pt>
                <c:pt idx="814">
                  <c:v>9.4683198573112097</c:v>
                </c:pt>
                <c:pt idx="815">
                  <c:v>9.46812942808271</c:v>
                </c:pt>
                <c:pt idx="816">
                  <c:v>9.4600584797374108</c:v>
                </c:pt>
                <c:pt idx="817">
                  <c:v>9.4655272562274106</c:v>
                </c:pt>
                <c:pt idx="818">
                  <c:v>9.4665680051264101</c:v>
                </c:pt>
                <c:pt idx="819">
                  <c:v>9.4678417635981109</c:v>
                </c:pt>
                <c:pt idx="820">
                  <c:v>9.4669545985245094</c:v>
                </c:pt>
                <c:pt idx="821">
                  <c:v>9.4708639461554096</c:v>
                </c:pt>
                <c:pt idx="822">
                  <c:v>9.47772420644581</c:v>
                </c:pt>
                <c:pt idx="823">
                  <c:v>9.4719367609750105</c:v>
                </c:pt>
                <c:pt idx="824">
                  <c:v>9.47463752860771</c:v>
                </c:pt>
                <c:pt idx="825">
                  <c:v>9.4765797575650108</c:v>
                </c:pt>
                <c:pt idx="826">
                  <c:v>9.4814607205292099</c:v>
                </c:pt>
                <c:pt idx="827">
                  <c:v>9.4853087559385099</c:v>
                </c:pt>
                <c:pt idx="828">
                  <c:v>9.49125222243811</c:v>
                </c:pt>
                <c:pt idx="829">
                  <c:v>9.4911707972551103</c:v>
                </c:pt>
                <c:pt idx="830">
                  <c:v>9.4866971924600101</c:v>
                </c:pt>
                <c:pt idx="831">
                  <c:v>9.4804751638779106</c:v>
                </c:pt>
                <c:pt idx="832">
                  <c:v>9.4917533878560096</c:v>
                </c:pt>
                <c:pt idx="833">
                  <c:v>9.4873759126040103</c:v>
                </c:pt>
                <c:pt idx="834">
                  <c:v>9.4788191722640107</c:v>
                </c:pt>
                <c:pt idx="835">
                  <c:v>9.4801320200592105</c:v>
                </c:pt>
                <c:pt idx="836">
                  <c:v>9.4774115775830108</c:v>
                </c:pt>
                <c:pt idx="837">
                  <c:v>9.4902447500150107</c:v>
                </c:pt>
                <c:pt idx="838">
                  <c:v>9.4925819055305105</c:v>
                </c:pt>
                <c:pt idx="839">
                  <c:v>9.4821708533520095</c:v>
                </c:pt>
                <c:pt idx="840">
                  <c:v>9.4925166285702094</c:v>
                </c:pt>
                <c:pt idx="841">
                  <c:v>9.4887263171786103</c:v>
                </c:pt>
                <c:pt idx="842">
                  <c:v>9.4957555005436109</c:v>
                </c:pt>
                <c:pt idx="843">
                  <c:v>9.4954319899623094</c:v>
                </c:pt>
                <c:pt idx="844">
                  <c:v>9.4981341260897096</c:v>
                </c:pt>
                <c:pt idx="845">
                  <c:v>9.5012039854904096</c:v>
                </c:pt>
                <c:pt idx="846">
                  <c:v>9.4982031130325097</c:v>
                </c:pt>
                <c:pt idx="847">
                  <c:v>9.5001472393999098</c:v>
                </c:pt>
                <c:pt idx="848">
                  <c:v>9.5009432761138104</c:v>
                </c:pt>
                <c:pt idx="849">
                  <c:v>9.5064269323790107</c:v>
                </c:pt>
                <c:pt idx="850">
                  <c:v>9.5148241599422096</c:v>
                </c:pt>
                <c:pt idx="851">
                  <c:v>9.5079118239677101</c:v>
                </c:pt>
                <c:pt idx="852">
                  <c:v>9.5142920106309106</c:v>
                </c:pt>
                <c:pt idx="853">
                  <c:v>9.5095740901911103</c:v>
                </c:pt>
                <c:pt idx="854">
                  <c:v>9.5070063861154104</c:v>
                </c:pt>
                <c:pt idx="855">
                  <c:v>9.5153443899934107</c:v>
                </c:pt>
                <c:pt idx="856">
                  <c:v>9.5196034488719103</c:v>
                </c:pt>
                <c:pt idx="857">
                  <c:v>9.523041415958911</c:v>
                </c:pt>
                <c:pt idx="858">
                  <c:v>9.5377607294930105</c:v>
                </c:pt>
                <c:pt idx="859">
                  <c:v>9.5436528359875101</c:v>
                </c:pt>
                <c:pt idx="860">
                  <c:v>9.5429447396492098</c:v>
                </c:pt>
                <c:pt idx="861">
                  <c:v>9.5504574997385099</c:v>
                </c:pt>
                <c:pt idx="862">
                  <c:v>9.56091447381481</c:v>
                </c:pt>
                <c:pt idx="863">
                  <c:v>9.5675392493980098</c:v>
                </c:pt>
                <c:pt idx="864">
                  <c:v>9.5638839694866107</c:v>
                </c:pt>
                <c:pt idx="865">
                  <c:v>9.5675510354946098</c:v>
                </c:pt>
                <c:pt idx="866">
                  <c:v>9.5787675837512101</c:v>
                </c:pt>
                <c:pt idx="867">
                  <c:v>9.5801739134370099</c:v>
                </c:pt>
                <c:pt idx="868">
                  <c:v>9.5805608539722105</c:v>
                </c:pt>
                <c:pt idx="869">
                  <c:v>9.5903479985420095</c:v>
                </c:pt>
                <c:pt idx="870">
                  <c:v>9.5944108767914109</c:v>
                </c:pt>
                <c:pt idx="871">
                  <c:v>9.5975926456924103</c:v>
                </c:pt>
                <c:pt idx="872">
                  <c:v>9.5992749772188102</c:v>
                </c:pt>
                <c:pt idx="873">
                  <c:v>9.5964704511222099</c:v>
                </c:pt>
                <c:pt idx="874">
                  <c:v>9.6063065967115104</c:v>
                </c:pt>
                <c:pt idx="875">
                  <c:v>9.6068575508726095</c:v>
                </c:pt>
                <c:pt idx="876">
                  <c:v>9.6126439485091097</c:v>
                </c:pt>
                <c:pt idx="877">
                  <c:v>9.6111463014690095</c:v>
                </c:pt>
                <c:pt idx="878">
                  <c:v>9.5980896806629108</c:v>
                </c:pt>
                <c:pt idx="879">
                  <c:v>9.6221117042549107</c:v>
                </c:pt>
                <c:pt idx="880">
                  <c:v>9.6296924752655109</c:v>
                </c:pt>
                <c:pt idx="881">
                  <c:v>9.6349907867294107</c:v>
                </c:pt>
                <c:pt idx="882">
                  <c:v>9.6342084946868098</c:v>
                </c:pt>
                <c:pt idx="883">
                  <c:v>9.6477182025911095</c:v>
                </c:pt>
                <c:pt idx="884">
                  <c:v>9.6626467109809102</c:v>
                </c:pt>
                <c:pt idx="885">
                  <c:v>9.6639874745934105</c:v>
                </c:pt>
                <c:pt idx="886">
                  <c:v>9.6638094820284106</c:v>
                </c:pt>
                <c:pt idx="887">
                  <c:v>9.6669847626416097</c:v>
                </c:pt>
                <c:pt idx="888">
                  <c:v>9.6716742729333109</c:v>
                </c:pt>
                <c:pt idx="889">
                  <c:v>9.676317845951111</c:v>
                </c:pt>
                <c:pt idx="890">
                  <c:v>9.6869090212536104</c:v>
                </c:pt>
                <c:pt idx="891">
                  <c:v>9.6857462971580102</c:v>
                </c:pt>
                <c:pt idx="892">
                  <c:v>9.6890832100271105</c:v>
                </c:pt>
                <c:pt idx="893">
                  <c:v>9.7012322333809102</c:v>
                </c:pt>
                <c:pt idx="894">
                  <c:v>9.7099491032586105</c:v>
                </c:pt>
                <c:pt idx="895">
                  <c:v>9.709736069183311</c:v>
                </c:pt>
                <c:pt idx="896">
                  <c:v>9.7094074593443107</c:v>
                </c:pt>
                <c:pt idx="897">
                  <c:v>9.7247635087297102</c:v>
                </c:pt>
                <c:pt idx="898">
                  <c:v>9.7265996107714106</c:v>
                </c:pt>
                <c:pt idx="899">
                  <c:v>9.7325128625567103</c:v>
                </c:pt>
                <c:pt idx="900">
                  <c:v>9.732937493822611</c:v>
                </c:pt>
                <c:pt idx="901">
                  <c:v>9.743892697404311</c:v>
                </c:pt>
                <c:pt idx="902">
                  <c:v>9.75088869386021</c:v>
                </c:pt>
                <c:pt idx="903">
                  <c:v>9.7515264181385106</c:v>
                </c:pt>
                <c:pt idx="904">
                  <c:v>9.7701955729210095</c:v>
                </c:pt>
                <c:pt idx="905">
                  <c:v>9.7774990353909104</c:v>
                </c:pt>
                <c:pt idx="906">
                  <c:v>9.7917523715772106</c:v>
                </c:pt>
                <c:pt idx="907">
                  <c:v>9.7831527199460098</c:v>
                </c:pt>
                <c:pt idx="908">
                  <c:v>9.7944729854407111</c:v>
                </c:pt>
                <c:pt idx="909">
                  <c:v>9.8064402674934108</c:v>
                </c:pt>
                <c:pt idx="910">
                  <c:v>9.8085247950838106</c:v>
                </c:pt>
                <c:pt idx="911">
                  <c:v>9.8127336545533108</c:v>
                </c:pt>
                <c:pt idx="912">
                  <c:v>9.81475483055371</c:v>
                </c:pt>
                <c:pt idx="913">
                  <c:v>9.8234884689039106</c:v>
                </c:pt>
                <c:pt idx="914">
                  <c:v>9.8246571113613097</c:v>
                </c:pt>
                <c:pt idx="915">
                  <c:v>9.8311497095112106</c:v>
                </c:pt>
                <c:pt idx="916">
                  <c:v>9.8432185534312104</c:v>
                </c:pt>
                <c:pt idx="917">
                  <c:v>9.8461054977024105</c:v>
                </c:pt>
                <c:pt idx="918">
                  <c:v>9.8470097922140098</c:v>
                </c:pt>
                <c:pt idx="919">
                  <c:v>9.8408363475974099</c:v>
                </c:pt>
                <c:pt idx="920">
                  <c:v>9.8410031063791106</c:v>
                </c:pt>
                <c:pt idx="921">
                  <c:v>9.8611366657208102</c:v>
                </c:pt>
                <c:pt idx="922">
                  <c:v>9.8550513453326101</c:v>
                </c:pt>
                <c:pt idx="923">
                  <c:v>9.8681501479037106</c:v>
                </c:pt>
                <c:pt idx="924">
                  <c:v>9.8917182301134101</c:v>
                </c:pt>
                <c:pt idx="925">
                  <c:v>9.8880569718546099</c:v>
                </c:pt>
                <c:pt idx="926">
                  <c:v>9.9045686513013109</c:v>
                </c:pt>
                <c:pt idx="927">
                  <c:v>9.9103643957599097</c:v>
                </c:pt>
                <c:pt idx="928">
                  <c:v>9.9200850942124106</c:v>
                </c:pt>
                <c:pt idx="929">
                  <c:v>9.9323891088602103</c:v>
                </c:pt>
                <c:pt idx="930">
                  <c:v>9.9351030493857095</c:v>
                </c:pt>
                <c:pt idx="931">
                  <c:v>9.9404874509941106</c:v>
                </c:pt>
                <c:pt idx="932">
                  <c:v>9.9434738761511099</c:v>
                </c:pt>
                <c:pt idx="933">
                  <c:v>9.9504196726110106</c:v>
                </c:pt>
                <c:pt idx="934">
                  <c:v>9.9617584606793095</c:v>
                </c:pt>
                <c:pt idx="935">
                  <c:v>9.9594857215735111</c:v>
                </c:pt>
                <c:pt idx="936">
                  <c:v>9.9735237274833111</c:v>
                </c:pt>
                <c:pt idx="937">
                  <c:v>9.9819812484380108</c:v>
                </c:pt>
                <c:pt idx="938">
                  <c:v>9.98662191712571</c:v>
                </c:pt>
                <c:pt idx="939">
                  <c:v>9.9980147279757094</c:v>
                </c:pt>
                <c:pt idx="940">
                  <c:v>9.9970499864031108</c:v>
                </c:pt>
                <c:pt idx="941">
                  <c:v>9.99583647723321</c:v>
                </c:pt>
                <c:pt idx="942">
                  <c:v>10.01293249766991</c:v>
                </c:pt>
                <c:pt idx="943">
                  <c:v>10.014650097859009</c:v>
                </c:pt>
                <c:pt idx="944">
                  <c:v>10.013568530070211</c:v>
                </c:pt>
                <c:pt idx="945">
                  <c:v>10.036882880689109</c:v>
                </c:pt>
                <c:pt idx="946">
                  <c:v>10.03004088091301</c:v>
                </c:pt>
                <c:pt idx="947">
                  <c:v>10.037720842785109</c:v>
                </c:pt>
                <c:pt idx="948">
                  <c:v>10.041460473507911</c:v>
                </c:pt>
                <c:pt idx="949">
                  <c:v>10.03821588374581</c:v>
                </c:pt>
                <c:pt idx="950">
                  <c:v>10.039287365515511</c:v>
                </c:pt>
                <c:pt idx="951">
                  <c:v>10.05015030700851</c:v>
                </c:pt>
                <c:pt idx="952">
                  <c:v>10.04738126646401</c:v>
                </c:pt>
                <c:pt idx="953">
                  <c:v>10.055546674157711</c:v>
                </c:pt>
                <c:pt idx="954">
                  <c:v>10.06207067713181</c:v>
                </c:pt>
                <c:pt idx="955">
                  <c:v>10.07593320385231</c:v>
                </c:pt>
                <c:pt idx="956">
                  <c:v>10.086338804340111</c:v>
                </c:pt>
                <c:pt idx="957">
                  <c:v>10.09092485802431</c:v>
                </c:pt>
                <c:pt idx="958">
                  <c:v>10.095361983496611</c:v>
                </c:pt>
                <c:pt idx="959">
                  <c:v>10.11467241211591</c:v>
                </c:pt>
                <c:pt idx="960">
                  <c:v>10.123424720714411</c:v>
                </c:pt>
                <c:pt idx="961">
                  <c:v>10.12795809741511</c:v>
                </c:pt>
                <c:pt idx="962">
                  <c:v>10.13076189448031</c:v>
                </c:pt>
                <c:pt idx="963">
                  <c:v>10.13387150075201</c:v>
                </c:pt>
                <c:pt idx="964">
                  <c:v>10.13622340300711</c:v>
                </c:pt>
                <c:pt idx="965">
                  <c:v>10.142885534712811</c:v>
                </c:pt>
                <c:pt idx="966">
                  <c:v>10.146191698638511</c:v>
                </c:pt>
                <c:pt idx="967">
                  <c:v>10.16079946559381</c:v>
                </c:pt>
                <c:pt idx="968">
                  <c:v>10.16757422781061</c:v>
                </c:pt>
                <c:pt idx="969">
                  <c:v>10.17377896895151</c:v>
                </c:pt>
                <c:pt idx="970">
                  <c:v>10.18265246396761</c:v>
                </c:pt>
                <c:pt idx="971">
                  <c:v>10.193524843888211</c:v>
                </c:pt>
                <c:pt idx="972">
                  <c:v>10.196491398600111</c:v>
                </c:pt>
                <c:pt idx="973">
                  <c:v>10.201664995785411</c:v>
                </c:pt>
                <c:pt idx="974">
                  <c:v>10.20350162715391</c:v>
                </c:pt>
                <c:pt idx="975">
                  <c:v>10.219644162946411</c:v>
                </c:pt>
                <c:pt idx="976">
                  <c:v>10.22321278892071</c:v>
                </c:pt>
                <c:pt idx="977">
                  <c:v>10.246674026810311</c:v>
                </c:pt>
                <c:pt idx="978">
                  <c:v>10.25223654386571</c:v>
                </c:pt>
                <c:pt idx="979">
                  <c:v>10.252517617194311</c:v>
                </c:pt>
                <c:pt idx="980">
                  <c:v>10.264054947406811</c:v>
                </c:pt>
                <c:pt idx="981">
                  <c:v>10.267650226438111</c:v>
                </c:pt>
                <c:pt idx="982">
                  <c:v>10.273578651476409</c:v>
                </c:pt>
                <c:pt idx="983">
                  <c:v>10.28433273470821</c:v>
                </c:pt>
                <c:pt idx="984">
                  <c:v>10.28933914092411</c:v>
                </c:pt>
                <c:pt idx="985">
                  <c:v>10.29171712344961</c:v>
                </c:pt>
                <c:pt idx="986">
                  <c:v>10.29802168535751</c:v>
                </c:pt>
                <c:pt idx="987">
                  <c:v>10.296108046498111</c:v>
                </c:pt>
                <c:pt idx="988">
                  <c:v>10.30038771091691</c:v>
                </c:pt>
                <c:pt idx="989">
                  <c:v>10.295941962190211</c:v>
                </c:pt>
                <c:pt idx="990">
                  <c:v>10.288217406770309</c:v>
                </c:pt>
                <c:pt idx="991">
                  <c:v>10.30214753699741</c:v>
                </c:pt>
                <c:pt idx="992">
                  <c:v>10.31350052777111</c:v>
                </c:pt>
                <c:pt idx="993">
                  <c:v>10.32264674307611</c:v>
                </c:pt>
                <c:pt idx="994">
                  <c:v>10.31382372429441</c:v>
                </c:pt>
                <c:pt idx="995">
                  <c:v>10.308947417601511</c:v>
                </c:pt>
                <c:pt idx="996">
                  <c:v>10.322660974664011</c:v>
                </c:pt>
                <c:pt idx="997">
                  <c:v>10.32714398702001</c:v>
                </c:pt>
                <c:pt idx="998">
                  <c:v>10.3479525052584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Microsoft Word 内のグラフ]results'!$M$1</c:f>
              <c:strCache>
                <c:ptCount val="1"/>
                <c:pt idx="0">
                  <c:v>MA/Cs+</c:v>
                </c:pt>
              </c:strCache>
            </c:strRef>
          </c:tx>
          <c:spPr>
            <a:ln w="6350" cap="rnd">
              <a:noFill/>
              <a:round/>
            </a:ln>
            <a:effectLst/>
          </c:spPr>
          <c:marker>
            <c:symbol val="triangle"/>
            <c:size val="4"/>
            <c:spPr>
              <a:noFill/>
              <a:ln w="0">
                <a:solidFill>
                  <a:schemeClr val="accent1"/>
                </a:solidFill>
              </a:ln>
              <a:effectLst/>
            </c:spPr>
          </c:marker>
          <c:xVal>
            <c:numRef>
              <c:f>'[Microsoft Word 内のグラフ]results'!$I$2:$I$1002</c:f>
              <c:numCache>
                <c:formatCode>General</c:formatCode>
                <c:ptCount val="10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  <c:pt idx="731">
                  <c:v>731</c:v>
                </c:pt>
                <c:pt idx="732">
                  <c:v>732</c:v>
                </c:pt>
                <c:pt idx="733">
                  <c:v>733</c:v>
                </c:pt>
                <c:pt idx="734">
                  <c:v>734</c:v>
                </c:pt>
                <c:pt idx="735">
                  <c:v>735</c:v>
                </c:pt>
                <c:pt idx="736">
                  <c:v>736</c:v>
                </c:pt>
                <c:pt idx="737">
                  <c:v>737</c:v>
                </c:pt>
                <c:pt idx="738">
                  <c:v>738</c:v>
                </c:pt>
                <c:pt idx="739">
                  <c:v>739</c:v>
                </c:pt>
                <c:pt idx="740">
                  <c:v>740</c:v>
                </c:pt>
                <c:pt idx="741">
                  <c:v>741</c:v>
                </c:pt>
                <c:pt idx="742">
                  <c:v>742</c:v>
                </c:pt>
                <c:pt idx="743">
                  <c:v>743</c:v>
                </c:pt>
                <c:pt idx="744">
                  <c:v>744</c:v>
                </c:pt>
                <c:pt idx="745">
                  <c:v>745</c:v>
                </c:pt>
                <c:pt idx="746">
                  <c:v>746</c:v>
                </c:pt>
                <c:pt idx="747">
                  <c:v>747</c:v>
                </c:pt>
                <c:pt idx="748">
                  <c:v>748</c:v>
                </c:pt>
                <c:pt idx="749">
                  <c:v>749</c:v>
                </c:pt>
                <c:pt idx="750">
                  <c:v>750</c:v>
                </c:pt>
                <c:pt idx="751">
                  <c:v>751</c:v>
                </c:pt>
                <c:pt idx="752">
                  <c:v>752</c:v>
                </c:pt>
                <c:pt idx="753">
                  <c:v>753</c:v>
                </c:pt>
                <c:pt idx="754">
                  <c:v>754</c:v>
                </c:pt>
                <c:pt idx="755">
                  <c:v>755</c:v>
                </c:pt>
                <c:pt idx="756">
                  <c:v>756</c:v>
                </c:pt>
                <c:pt idx="757">
                  <c:v>757</c:v>
                </c:pt>
                <c:pt idx="758">
                  <c:v>758</c:v>
                </c:pt>
                <c:pt idx="759">
                  <c:v>759</c:v>
                </c:pt>
                <c:pt idx="760">
                  <c:v>760</c:v>
                </c:pt>
                <c:pt idx="761">
                  <c:v>761</c:v>
                </c:pt>
                <c:pt idx="762">
                  <c:v>762</c:v>
                </c:pt>
                <c:pt idx="763">
                  <c:v>763</c:v>
                </c:pt>
                <c:pt idx="764">
                  <c:v>764</c:v>
                </c:pt>
                <c:pt idx="765">
                  <c:v>765</c:v>
                </c:pt>
                <c:pt idx="766">
                  <c:v>766</c:v>
                </c:pt>
                <c:pt idx="767">
                  <c:v>767</c:v>
                </c:pt>
                <c:pt idx="768">
                  <c:v>768</c:v>
                </c:pt>
                <c:pt idx="769">
                  <c:v>769</c:v>
                </c:pt>
                <c:pt idx="770">
                  <c:v>770</c:v>
                </c:pt>
                <c:pt idx="771">
                  <c:v>771</c:v>
                </c:pt>
                <c:pt idx="772">
                  <c:v>772</c:v>
                </c:pt>
                <c:pt idx="773">
                  <c:v>773</c:v>
                </c:pt>
                <c:pt idx="774">
                  <c:v>774</c:v>
                </c:pt>
                <c:pt idx="775">
                  <c:v>775</c:v>
                </c:pt>
                <c:pt idx="776">
                  <c:v>776</c:v>
                </c:pt>
                <c:pt idx="777">
                  <c:v>777</c:v>
                </c:pt>
                <c:pt idx="778">
                  <c:v>778</c:v>
                </c:pt>
                <c:pt idx="779">
                  <c:v>779</c:v>
                </c:pt>
                <c:pt idx="780">
                  <c:v>780</c:v>
                </c:pt>
                <c:pt idx="781">
                  <c:v>781</c:v>
                </c:pt>
                <c:pt idx="782">
                  <c:v>782</c:v>
                </c:pt>
                <c:pt idx="783">
                  <c:v>783</c:v>
                </c:pt>
                <c:pt idx="784">
                  <c:v>784</c:v>
                </c:pt>
                <c:pt idx="785">
                  <c:v>785</c:v>
                </c:pt>
                <c:pt idx="786">
                  <c:v>786</c:v>
                </c:pt>
                <c:pt idx="787">
                  <c:v>787</c:v>
                </c:pt>
                <c:pt idx="788">
                  <c:v>788</c:v>
                </c:pt>
                <c:pt idx="789">
                  <c:v>789</c:v>
                </c:pt>
                <c:pt idx="790">
                  <c:v>790</c:v>
                </c:pt>
                <c:pt idx="791">
                  <c:v>791</c:v>
                </c:pt>
                <c:pt idx="792">
                  <c:v>792</c:v>
                </c:pt>
                <c:pt idx="793">
                  <c:v>793</c:v>
                </c:pt>
                <c:pt idx="794">
                  <c:v>794</c:v>
                </c:pt>
                <c:pt idx="795">
                  <c:v>795</c:v>
                </c:pt>
                <c:pt idx="796">
                  <c:v>796</c:v>
                </c:pt>
                <c:pt idx="797">
                  <c:v>797</c:v>
                </c:pt>
                <c:pt idx="798">
                  <c:v>798</c:v>
                </c:pt>
                <c:pt idx="799">
                  <c:v>799</c:v>
                </c:pt>
                <c:pt idx="800">
                  <c:v>800</c:v>
                </c:pt>
                <c:pt idx="801">
                  <c:v>801</c:v>
                </c:pt>
                <c:pt idx="802">
                  <c:v>802</c:v>
                </c:pt>
                <c:pt idx="803">
                  <c:v>803</c:v>
                </c:pt>
                <c:pt idx="804">
                  <c:v>804</c:v>
                </c:pt>
                <c:pt idx="805">
                  <c:v>805</c:v>
                </c:pt>
                <c:pt idx="806">
                  <c:v>806</c:v>
                </c:pt>
                <c:pt idx="807">
                  <c:v>807</c:v>
                </c:pt>
                <c:pt idx="808">
                  <c:v>808</c:v>
                </c:pt>
                <c:pt idx="809">
                  <c:v>809</c:v>
                </c:pt>
                <c:pt idx="810">
                  <c:v>810</c:v>
                </c:pt>
                <c:pt idx="811">
                  <c:v>811</c:v>
                </c:pt>
                <c:pt idx="812">
                  <c:v>812</c:v>
                </c:pt>
                <c:pt idx="813">
                  <c:v>813</c:v>
                </c:pt>
                <c:pt idx="814">
                  <c:v>814</c:v>
                </c:pt>
                <c:pt idx="815">
                  <c:v>815</c:v>
                </c:pt>
                <c:pt idx="816">
                  <c:v>816</c:v>
                </c:pt>
                <c:pt idx="817">
                  <c:v>817</c:v>
                </c:pt>
                <c:pt idx="818">
                  <c:v>818</c:v>
                </c:pt>
                <c:pt idx="819">
                  <c:v>819</c:v>
                </c:pt>
                <c:pt idx="820">
                  <c:v>820</c:v>
                </c:pt>
                <c:pt idx="821">
                  <c:v>821</c:v>
                </c:pt>
                <c:pt idx="822">
                  <c:v>822</c:v>
                </c:pt>
                <c:pt idx="823">
                  <c:v>823</c:v>
                </c:pt>
                <c:pt idx="824">
                  <c:v>824</c:v>
                </c:pt>
                <c:pt idx="825">
                  <c:v>825</c:v>
                </c:pt>
                <c:pt idx="826">
                  <c:v>826</c:v>
                </c:pt>
                <c:pt idx="827">
                  <c:v>827</c:v>
                </c:pt>
                <c:pt idx="828">
                  <c:v>828</c:v>
                </c:pt>
                <c:pt idx="829">
                  <c:v>829</c:v>
                </c:pt>
                <c:pt idx="830">
                  <c:v>830</c:v>
                </c:pt>
                <c:pt idx="831">
                  <c:v>831</c:v>
                </c:pt>
                <c:pt idx="832">
                  <c:v>832</c:v>
                </c:pt>
                <c:pt idx="833">
                  <c:v>833</c:v>
                </c:pt>
                <c:pt idx="834">
                  <c:v>834</c:v>
                </c:pt>
                <c:pt idx="835">
                  <c:v>835</c:v>
                </c:pt>
                <c:pt idx="836">
                  <c:v>836</c:v>
                </c:pt>
                <c:pt idx="837">
                  <c:v>837</c:v>
                </c:pt>
                <c:pt idx="838">
                  <c:v>838</c:v>
                </c:pt>
                <c:pt idx="839">
                  <c:v>839</c:v>
                </c:pt>
                <c:pt idx="840">
                  <c:v>840</c:v>
                </c:pt>
                <c:pt idx="841">
                  <c:v>841</c:v>
                </c:pt>
                <c:pt idx="842">
                  <c:v>842</c:v>
                </c:pt>
                <c:pt idx="843">
                  <c:v>843</c:v>
                </c:pt>
                <c:pt idx="844">
                  <c:v>844</c:v>
                </c:pt>
                <c:pt idx="845">
                  <c:v>845</c:v>
                </c:pt>
                <c:pt idx="846">
                  <c:v>846</c:v>
                </c:pt>
                <c:pt idx="847">
                  <c:v>847</c:v>
                </c:pt>
                <c:pt idx="848">
                  <c:v>848</c:v>
                </c:pt>
                <c:pt idx="849">
                  <c:v>849</c:v>
                </c:pt>
                <c:pt idx="850">
                  <c:v>850</c:v>
                </c:pt>
                <c:pt idx="851">
                  <c:v>851</c:v>
                </c:pt>
                <c:pt idx="852">
                  <c:v>852</c:v>
                </c:pt>
                <c:pt idx="853">
                  <c:v>853</c:v>
                </c:pt>
                <c:pt idx="854">
                  <c:v>854</c:v>
                </c:pt>
                <c:pt idx="855">
                  <c:v>855</c:v>
                </c:pt>
                <c:pt idx="856">
                  <c:v>856</c:v>
                </c:pt>
                <c:pt idx="857">
                  <c:v>857</c:v>
                </c:pt>
                <c:pt idx="858">
                  <c:v>858</c:v>
                </c:pt>
                <c:pt idx="859">
                  <c:v>859</c:v>
                </c:pt>
                <c:pt idx="860">
                  <c:v>860</c:v>
                </c:pt>
                <c:pt idx="861">
                  <c:v>861</c:v>
                </c:pt>
                <c:pt idx="862">
                  <c:v>862</c:v>
                </c:pt>
                <c:pt idx="863">
                  <c:v>863</c:v>
                </c:pt>
                <c:pt idx="864">
                  <c:v>864</c:v>
                </c:pt>
                <c:pt idx="865">
                  <c:v>865</c:v>
                </c:pt>
                <c:pt idx="866">
                  <c:v>866</c:v>
                </c:pt>
                <c:pt idx="867">
                  <c:v>867</c:v>
                </c:pt>
                <c:pt idx="868">
                  <c:v>868</c:v>
                </c:pt>
                <c:pt idx="869">
                  <c:v>869</c:v>
                </c:pt>
                <c:pt idx="870">
                  <c:v>870</c:v>
                </c:pt>
                <c:pt idx="871">
                  <c:v>871</c:v>
                </c:pt>
                <c:pt idx="872">
                  <c:v>872</c:v>
                </c:pt>
                <c:pt idx="873">
                  <c:v>873</c:v>
                </c:pt>
                <c:pt idx="874">
                  <c:v>874</c:v>
                </c:pt>
                <c:pt idx="875">
                  <c:v>875</c:v>
                </c:pt>
                <c:pt idx="876">
                  <c:v>876</c:v>
                </c:pt>
                <c:pt idx="877">
                  <c:v>877</c:v>
                </c:pt>
                <c:pt idx="878">
                  <c:v>878</c:v>
                </c:pt>
                <c:pt idx="879">
                  <c:v>879</c:v>
                </c:pt>
                <c:pt idx="880">
                  <c:v>880</c:v>
                </c:pt>
                <c:pt idx="881">
                  <c:v>881</c:v>
                </c:pt>
                <c:pt idx="882">
                  <c:v>882</c:v>
                </c:pt>
                <c:pt idx="883">
                  <c:v>883</c:v>
                </c:pt>
                <c:pt idx="884">
                  <c:v>884</c:v>
                </c:pt>
                <c:pt idx="885">
                  <c:v>885</c:v>
                </c:pt>
                <c:pt idx="886">
                  <c:v>886</c:v>
                </c:pt>
                <c:pt idx="887">
                  <c:v>887</c:v>
                </c:pt>
                <c:pt idx="888">
                  <c:v>888</c:v>
                </c:pt>
                <c:pt idx="889">
                  <c:v>889</c:v>
                </c:pt>
                <c:pt idx="890">
                  <c:v>890</c:v>
                </c:pt>
                <c:pt idx="891">
                  <c:v>891</c:v>
                </c:pt>
                <c:pt idx="892">
                  <c:v>892</c:v>
                </c:pt>
                <c:pt idx="893">
                  <c:v>893</c:v>
                </c:pt>
                <c:pt idx="894">
                  <c:v>894</c:v>
                </c:pt>
                <c:pt idx="895">
                  <c:v>895</c:v>
                </c:pt>
                <c:pt idx="896">
                  <c:v>896</c:v>
                </c:pt>
                <c:pt idx="897">
                  <c:v>897</c:v>
                </c:pt>
                <c:pt idx="898">
                  <c:v>898</c:v>
                </c:pt>
                <c:pt idx="899">
                  <c:v>899</c:v>
                </c:pt>
                <c:pt idx="900">
                  <c:v>900</c:v>
                </c:pt>
                <c:pt idx="901">
                  <c:v>901</c:v>
                </c:pt>
                <c:pt idx="902">
                  <c:v>902</c:v>
                </c:pt>
                <c:pt idx="903">
                  <c:v>903</c:v>
                </c:pt>
                <c:pt idx="904">
                  <c:v>904</c:v>
                </c:pt>
                <c:pt idx="905">
                  <c:v>905</c:v>
                </c:pt>
                <c:pt idx="906">
                  <c:v>906</c:v>
                </c:pt>
                <c:pt idx="907">
                  <c:v>907</c:v>
                </c:pt>
                <c:pt idx="908">
                  <c:v>908</c:v>
                </c:pt>
                <c:pt idx="909">
                  <c:v>909</c:v>
                </c:pt>
                <c:pt idx="910">
                  <c:v>910</c:v>
                </c:pt>
                <c:pt idx="911">
                  <c:v>911</c:v>
                </c:pt>
                <c:pt idx="912">
                  <c:v>912</c:v>
                </c:pt>
                <c:pt idx="913">
                  <c:v>913</c:v>
                </c:pt>
                <c:pt idx="914">
                  <c:v>914</c:v>
                </c:pt>
                <c:pt idx="915">
                  <c:v>915</c:v>
                </c:pt>
                <c:pt idx="916">
                  <c:v>916</c:v>
                </c:pt>
                <c:pt idx="917">
                  <c:v>917</c:v>
                </c:pt>
                <c:pt idx="918">
                  <c:v>918</c:v>
                </c:pt>
                <c:pt idx="919">
                  <c:v>919</c:v>
                </c:pt>
                <c:pt idx="920">
                  <c:v>920</c:v>
                </c:pt>
                <c:pt idx="921">
                  <c:v>921</c:v>
                </c:pt>
                <c:pt idx="922">
                  <c:v>922</c:v>
                </c:pt>
                <c:pt idx="923">
                  <c:v>923</c:v>
                </c:pt>
                <c:pt idx="924">
                  <c:v>924</c:v>
                </c:pt>
                <c:pt idx="925">
                  <c:v>925</c:v>
                </c:pt>
                <c:pt idx="926">
                  <c:v>926</c:v>
                </c:pt>
                <c:pt idx="927">
                  <c:v>927</c:v>
                </c:pt>
                <c:pt idx="928">
                  <c:v>928</c:v>
                </c:pt>
                <c:pt idx="929">
                  <c:v>929</c:v>
                </c:pt>
                <c:pt idx="930">
                  <c:v>930</c:v>
                </c:pt>
                <c:pt idx="931">
                  <c:v>931</c:v>
                </c:pt>
                <c:pt idx="932">
                  <c:v>932</c:v>
                </c:pt>
                <c:pt idx="933">
                  <c:v>933</c:v>
                </c:pt>
                <c:pt idx="934">
                  <c:v>934</c:v>
                </c:pt>
                <c:pt idx="935">
                  <c:v>935</c:v>
                </c:pt>
                <c:pt idx="936">
                  <c:v>936</c:v>
                </c:pt>
                <c:pt idx="937">
                  <c:v>937</c:v>
                </c:pt>
                <c:pt idx="938">
                  <c:v>938</c:v>
                </c:pt>
                <c:pt idx="939">
                  <c:v>939</c:v>
                </c:pt>
                <c:pt idx="940">
                  <c:v>940</c:v>
                </c:pt>
                <c:pt idx="941">
                  <c:v>941</c:v>
                </c:pt>
                <c:pt idx="942">
                  <c:v>942</c:v>
                </c:pt>
                <c:pt idx="943">
                  <c:v>943</c:v>
                </c:pt>
                <c:pt idx="944">
                  <c:v>944</c:v>
                </c:pt>
                <c:pt idx="945">
                  <c:v>945</c:v>
                </c:pt>
                <c:pt idx="946">
                  <c:v>946</c:v>
                </c:pt>
                <c:pt idx="947">
                  <c:v>947</c:v>
                </c:pt>
                <c:pt idx="948">
                  <c:v>948</c:v>
                </c:pt>
                <c:pt idx="949">
                  <c:v>949</c:v>
                </c:pt>
                <c:pt idx="950">
                  <c:v>950</c:v>
                </c:pt>
                <c:pt idx="951">
                  <c:v>951</c:v>
                </c:pt>
                <c:pt idx="952">
                  <c:v>952</c:v>
                </c:pt>
                <c:pt idx="953">
                  <c:v>953</c:v>
                </c:pt>
                <c:pt idx="954">
                  <c:v>954</c:v>
                </c:pt>
                <c:pt idx="955">
                  <c:v>955</c:v>
                </c:pt>
                <c:pt idx="956">
                  <c:v>956</c:v>
                </c:pt>
                <c:pt idx="957">
                  <c:v>957</c:v>
                </c:pt>
                <c:pt idx="958">
                  <c:v>958</c:v>
                </c:pt>
                <c:pt idx="959">
                  <c:v>959</c:v>
                </c:pt>
                <c:pt idx="960">
                  <c:v>960</c:v>
                </c:pt>
                <c:pt idx="961">
                  <c:v>961</c:v>
                </c:pt>
                <c:pt idx="962">
                  <c:v>962</c:v>
                </c:pt>
                <c:pt idx="963">
                  <c:v>963</c:v>
                </c:pt>
                <c:pt idx="964">
                  <c:v>964</c:v>
                </c:pt>
                <c:pt idx="965">
                  <c:v>965</c:v>
                </c:pt>
                <c:pt idx="966">
                  <c:v>966</c:v>
                </c:pt>
                <c:pt idx="967">
                  <c:v>967</c:v>
                </c:pt>
                <c:pt idx="968">
                  <c:v>968</c:v>
                </c:pt>
                <c:pt idx="969">
                  <c:v>969</c:v>
                </c:pt>
                <c:pt idx="970">
                  <c:v>970</c:v>
                </c:pt>
                <c:pt idx="971">
                  <c:v>971</c:v>
                </c:pt>
                <c:pt idx="972">
                  <c:v>972</c:v>
                </c:pt>
                <c:pt idx="973">
                  <c:v>973</c:v>
                </c:pt>
                <c:pt idx="974">
                  <c:v>974</c:v>
                </c:pt>
                <c:pt idx="975">
                  <c:v>975</c:v>
                </c:pt>
                <c:pt idx="976">
                  <c:v>976</c:v>
                </c:pt>
                <c:pt idx="977">
                  <c:v>977</c:v>
                </c:pt>
                <c:pt idx="978">
                  <c:v>978</c:v>
                </c:pt>
                <c:pt idx="979">
                  <c:v>979</c:v>
                </c:pt>
                <c:pt idx="980">
                  <c:v>980</c:v>
                </c:pt>
                <c:pt idx="981">
                  <c:v>981</c:v>
                </c:pt>
                <c:pt idx="982">
                  <c:v>982</c:v>
                </c:pt>
                <c:pt idx="983">
                  <c:v>983</c:v>
                </c:pt>
                <c:pt idx="984">
                  <c:v>984</c:v>
                </c:pt>
                <c:pt idx="985">
                  <c:v>985</c:v>
                </c:pt>
                <c:pt idx="986">
                  <c:v>986</c:v>
                </c:pt>
                <c:pt idx="987">
                  <c:v>987</c:v>
                </c:pt>
                <c:pt idx="988">
                  <c:v>988</c:v>
                </c:pt>
                <c:pt idx="989">
                  <c:v>989</c:v>
                </c:pt>
                <c:pt idx="990">
                  <c:v>990</c:v>
                </c:pt>
                <c:pt idx="991">
                  <c:v>991</c:v>
                </c:pt>
                <c:pt idx="992">
                  <c:v>992</c:v>
                </c:pt>
                <c:pt idx="993">
                  <c:v>993</c:v>
                </c:pt>
                <c:pt idx="994">
                  <c:v>994</c:v>
                </c:pt>
                <c:pt idx="995">
                  <c:v>995</c:v>
                </c:pt>
                <c:pt idx="996">
                  <c:v>996</c:v>
                </c:pt>
                <c:pt idx="997">
                  <c:v>997</c:v>
                </c:pt>
                <c:pt idx="998">
                  <c:v>998</c:v>
                </c:pt>
                <c:pt idx="999">
                  <c:v>999</c:v>
                </c:pt>
              </c:numCache>
            </c:numRef>
          </c:xVal>
          <c:yVal>
            <c:numRef>
              <c:f>'[Microsoft Word 内のグラフ]results'!$M$2:$M$1002</c:f>
              <c:numCache>
                <c:formatCode>General</c:formatCode>
                <c:ptCount val="1001"/>
                <c:pt idx="0">
                  <c:v>0</c:v>
                </c:pt>
                <c:pt idx="1">
                  <c:v>0.22162857334048036</c:v>
                </c:pt>
                <c:pt idx="2">
                  <c:v>0.40048968159243037</c:v>
                </c:pt>
                <c:pt idx="3">
                  <c:v>0.46661816957369018</c:v>
                </c:pt>
                <c:pt idx="4">
                  <c:v>0.55932850765564046</c:v>
                </c:pt>
                <c:pt idx="5">
                  <c:v>0.63029167534904973</c:v>
                </c:pt>
                <c:pt idx="6">
                  <c:v>0.72180251415410046</c:v>
                </c:pt>
                <c:pt idx="7">
                  <c:v>0.78385619545733975</c:v>
                </c:pt>
                <c:pt idx="8">
                  <c:v>0.85364810860962992</c:v>
                </c:pt>
                <c:pt idx="9">
                  <c:v>0.91071084754534981</c:v>
                </c:pt>
                <c:pt idx="10">
                  <c:v>0.99258407264784987</c:v>
                </c:pt>
                <c:pt idx="11">
                  <c:v>1.0737087543016606</c:v>
                </c:pt>
                <c:pt idx="12">
                  <c:v>1.1219058518537097</c:v>
                </c:pt>
                <c:pt idx="13">
                  <c:v>1.1882321032324605</c:v>
                </c:pt>
                <c:pt idx="14">
                  <c:v>1.2623390766909703</c:v>
                </c:pt>
                <c:pt idx="15">
                  <c:v>1.3324054628404105</c:v>
                </c:pt>
                <c:pt idx="16">
                  <c:v>1.3879616922051903</c:v>
                </c:pt>
                <c:pt idx="17">
                  <c:v>1.4446719599695199</c:v>
                </c:pt>
                <c:pt idx="18">
                  <c:v>1.5225158098294203</c:v>
                </c:pt>
                <c:pt idx="19">
                  <c:v>1.5784740163521103</c:v>
                </c:pt>
                <c:pt idx="20">
                  <c:v>1.6528458917239601</c:v>
                </c:pt>
                <c:pt idx="21">
                  <c:v>1.7168875504224101</c:v>
                </c:pt>
                <c:pt idx="22">
                  <c:v>1.7771897015511198</c:v>
                </c:pt>
                <c:pt idx="23">
                  <c:v>1.8394660094588304</c:v>
                </c:pt>
                <c:pt idx="24">
                  <c:v>1.9114400681065402</c:v>
                </c:pt>
                <c:pt idx="25">
                  <c:v>1.9788672887018097</c:v>
                </c:pt>
                <c:pt idx="26">
                  <c:v>2.0427598807673699</c:v>
                </c:pt>
                <c:pt idx="27">
                  <c:v>2.1015274820854004</c:v>
                </c:pt>
                <c:pt idx="28">
                  <c:v>2.16233638983261</c:v>
                </c:pt>
                <c:pt idx="29">
                  <c:v>2.2255773031791501</c:v>
                </c:pt>
                <c:pt idx="30">
                  <c:v>2.3004176036396502</c:v>
                </c:pt>
                <c:pt idx="31">
                  <c:v>2.3599596116196602</c:v>
                </c:pt>
                <c:pt idx="32">
                  <c:v>2.4239163644541004</c:v>
                </c:pt>
                <c:pt idx="33">
                  <c:v>2.47767463642302</c:v>
                </c:pt>
                <c:pt idx="34">
                  <c:v>2.5482323522081898</c:v>
                </c:pt>
                <c:pt idx="35">
                  <c:v>2.6114635061314702</c:v>
                </c:pt>
                <c:pt idx="36">
                  <c:v>2.6766251539577799</c:v>
                </c:pt>
                <c:pt idx="37">
                  <c:v>2.7418968886082902</c:v>
                </c:pt>
                <c:pt idx="38">
                  <c:v>2.8035282278418205</c:v>
                </c:pt>
                <c:pt idx="39">
                  <c:v>2.8728703655669201</c:v>
                </c:pt>
                <c:pt idx="40">
                  <c:v>2.9234162506220005</c:v>
                </c:pt>
                <c:pt idx="41">
                  <c:v>2.9854376101582898</c:v>
                </c:pt>
                <c:pt idx="42">
                  <c:v>3.04761850653821</c:v>
                </c:pt>
                <c:pt idx="43">
                  <c:v>3.1091072394806001</c:v>
                </c:pt>
                <c:pt idx="44">
                  <c:v>3.1674246429905604</c:v>
                </c:pt>
                <c:pt idx="45">
                  <c:v>3.2294660281481904</c:v>
                </c:pt>
                <c:pt idx="46">
                  <c:v>3.2812584804196301</c:v>
                </c:pt>
                <c:pt idx="47">
                  <c:v>3.3461752656734904</c:v>
                </c:pt>
                <c:pt idx="48">
                  <c:v>3.4116265685024199</c:v>
                </c:pt>
                <c:pt idx="49">
                  <c:v>3.4693217019170901</c:v>
                </c:pt>
                <c:pt idx="50">
                  <c:v>3.5182044591665602</c:v>
                </c:pt>
                <c:pt idx="51">
                  <c:v>3.5920585488559502</c:v>
                </c:pt>
                <c:pt idx="52">
                  <c:v>3.6397061504642498</c:v>
                </c:pt>
                <c:pt idx="53">
                  <c:v>3.6946992693304703</c:v>
                </c:pt>
                <c:pt idx="54">
                  <c:v>3.75364864407377</c:v>
                </c:pt>
                <c:pt idx="55">
                  <c:v>3.8169252777649505</c:v>
                </c:pt>
                <c:pt idx="56">
                  <c:v>3.8667179811793297</c:v>
                </c:pt>
                <c:pt idx="57">
                  <c:v>3.9261897726982302</c:v>
                </c:pt>
                <c:pt idx="58">
                  <c:v>3.9803628002219598</c:v>
                </c:pt>
                <c:pt idx="59">
                  <c:v>4.0406836620808111</c:v>
                </c:pt>
                <c:pt idx="60">
                  <c:v>4.1132166092724312</c:v>
                </c:pt>
                <c:pt idx="61">
                  <c:v>4.1581486875577411</c:v>
                </c:pt>
                <c:pt idx="62">
                  <c:v>4.2158471172424914</c:v>
                </c:pt>
                <c:pt idx="63">
                  <c:v>4.2782266146691903</c:v>
                </c:pt>
                <c:pt idx="64">
                  <c:v>4.3480845459646105</c:v>
                </c:pt>
                <c:pt idx="65">
                  <c:v>4.4085206344155505</c:v>
                </c:pt>
                <c:pt idx="66">
                  <c:v>4.4595985253263208</c:v>
                </c:pt>
                <c:pt idx="67">
                  <c:v>4.5256783418666799</c:v>
                </c:pt>
                <c:pt idx="68">
                  <c:v>4.5731655458960301</c:v>
                </c:pt>
                <c:pt idx="69">
                  <c:v>4.63554877137266</c:v>
                </c:pt>
                <c:pt idx="70">
                  <c:v>4.7029273494368908</c:v>
                </c:pt>
                <c:pt idx="71">
                  <c:v>4.7545926506624312</c:v>
                </c:pt>
                <c:pt idx="72">
                  <c:v>4.8056813429219698</c:v>
                </c:pt>
                <c:pt idx="73">
                  <c:v>4.8616968678049712</c:v>
                </c:pt>
                <c:pt idx="74">
                  <c:v>4.9180896188991614</c:v>
                </c:pt>
                <c:pt idx="75">
                  <c:v>4.9832398594496006</c:v>
                </c:pt>
                <c:pt idx="76">
                  <c:v>5.0394184147601404</c:v>
                </c:pt>
                <c:pt idx="77">
                  <c:v>5.0957612061366806</c:v>
                </c:pt>
                <c:pt idx="78">
                  <c:v>5.1398044010157307</c:v>
                </c:pt>
                <c:pt idx="79">
                  <c:v>5.2034749977238306</c:v>
                </c:pt>
                <c:pt idx="80">
                  <c:v>5.2466909155649706</c:v>
                </c:pt>
                <c:pt idx="81">
                  <c:v>5.3103575327047601</c:v>
                </c:pt>
                <c:pt idx="82">
                  <c:v>5.3668432211288799</c:v>
                </c:pt>
                <c:pt idx="83">
                  <c:v>5.4219810317398398</c:v>
                </c:pt>
                <c:pt idx="84">
                  <c:v>5.4774443574298708</c:v>
                </c:pt>
                <c:pt idx="85">
                  <c:v>5.5353038291858105</c:v>
                </c:pt>
                <c:pt idx="86">
                  <c:v>5.5894663341326112</c:v>
                </c:pt>
                <c:pt idx="87">
                  <c:v>5.6524855014107214</c:v>
                </c:pt>
                <c:pt idx="88">
                  <c:v>5.7173299271820905</c:v>
                </c:pt>
                <c:pt idx="89">
                  <c:v>5.758538390360501</c:v>
                </c:pt>
                <c:pt idx="90">
                  <c:v>5.8196143017514999</c:v>
                </c:pt>
                <c:pt idx="91">
                  <c:v>5.8942957526359105</c:v>
                </c:pt>
                <c:pt idx="92">
                  <c:v>5.9458827096724907</c:v>
                </c:pt>
                <c:pt idx="93">
                  <c:v>6.0215361728800705</c:v>
                </c:pt>
                <c:pt idx="94">
                  <c:v>6.0735095500692502</c:v>
                </c:pt>
                <c:pt idx="95">
                  <c:v>6.1359470508824501</c:v>
                </c:pt>
                <c:pt idx="96">
                  <c:v>6.1901609927010508</c:v>
                </c:pt>
                <c:pt idx="97">
                  <c:v>6.26593755319705</c:v>
                </c:pt>
                <c:pt idx="98">
                  <c:v>6.3351094702202513</c:v>
                </c:pt>
                <c:pt idx="99">
                  <c:v>6.3923121237636504</c:v>
                </c:pt>
                <c:pt idx="100">
                  <c:v>6.435313777022051</c:v>
                </c:pt>
                <c:pt idx="101">
                  <c:v>6.4924503428072509</c:v>
                </c:pt>
                <c:pt idx="102">
                  <c:v>6.5611892953803501</c:v>
                </c:pt>
                <c:pt idx="103">
                  <c:v>6.6112835099997511</c:v>
                </c:pt>
                <c:pt idx="104">
                  <c:v>6.6602216758356505</c:v>
                </c:pt>
                <c:pt idx="105">
                  <c:v>6.7150931285671511</c:v>
                </c:pt>
                <c:pt idx="106">
                  <c:v>6.79959006458005</c:v>
                </c:pt>
                <c:pt idx="107">
                  <c:v>6.848730152581151</c:v>
                </c:pt>
                <c:pt idx="108">
                  <c:v>6.9158205098333507</c:v>
                </c:pt>
                <c:pt idx="109">
                  <c:v>6.9658195113515511</c:v>
                </c:pt>
                <c:pt idx="110">
                  <c:v>7.0153997005064515</c:v>
                </c:pt>
                <c:pt idx="111">
                  <c:v>7.0778919564527509</c:v>
                </c:pt>
                <c:pt idx="112">
                  <c:v>7.1511096132585514</c:v>
                </c:pt>
                <c:pt idx="113">
                  <c:v>7.2094222776209502</c:v>
                </c:pt>
                <c:pt idx="114">
                  <c:v>7.27237275947925</c:v>
                </c:pt>
                <c:pt idx="115">
                  <c:v>7.32436588516215</c:v>
                </c:pt>
                <c:pt idx="116">
                  <c:v>7.3928836452393512</c:v>
                </c:pt>
                <c:pt idx="117">
                  <c:v>7.4494685847983497</c:v>
                </c:pt>
                <c:pt idx="118">
                  <c:v>7.497116888525051</c:v>
                </c:pt>
                <c:pt idx="119">
                  <c:v>7.5588700425934512</c:v>
                </c:pt>
                <c:pt idx="120">
                  <c:v>7.6272663603475515</c:v>
                </c:pt>
                <c:pt idx="121">
                  <c:v>7.6943053555276499</c:v>
                </c:pt>
                <c:pt idx="122">
                  <c:v>7.7587452532617505</c:v>
                </c:pt>
                <c:pt idx="123">
                  <c:v>7.8121976472184507</c:v>
                </c:pt>
                <c:pt idx="124">
                  <c:v>7.8648924795551505</c:v>
                </c:pt>
                <c:pt idx="125">
                  <c:v>7.9262734823890497</c:v>
                </c:pt>
                <c:pt idx="126">
                  <c:v>7.9782774508230503</c:v>
                </c:pt>
                <c:pt idx="127">
                  <c:v>8.0317807246570503</c:v>
                </c:pt>
                <c:pt idx="128">
                  <c:v>8.10233220950815</c:v>
                </c:pt>
                <c:pt idx="129">
                  <c:v>8.141824453053351</c:v>
                </c:pt>
                <c:pt idx="130">
                  <c:v>8.2045846692861506</c:v>
                </c:pt>
                <c:pt idx="131">
                  <c:v>8.2693266160301508</c:v>
                </c:pt>
                <c:pt idx="132">
                  <c:v>8.3169316662887507</c:v>
                </c:pt>
                <c:pt idx="133">
                  <c:v>8.3653078462125503</c:v>
                </c:pt>
                <c:pt idx="134">
                  <c:v>8.4242285987619514</c:v>
                </c:pt>
                <c:pt idx="135">
                  <c:v>8.4800591694313514</c:v>
                </c:pt>
                <c:pt idx="136">
                  <c:v>8.5334106745119502</c:v>
                </c:pt>
                <c:pt idx="137">
                  <c:v>8.5826709766859501</c:v>
                </c:pt>
                <c:pt idx="138">
                  <c:v>8.6583318471912509</c:v>
                </c:pt>
                <c:pt idx="139">
                  <c:v>8.7108175102149499</c:v>
                </c:pt>
                <c:pt idx="140">
                  <c:v>8.7568089082577512</c:v>
                </c:pt>
                <c:pt idx="141">
                  <c:v>8.8162649208236505</c:v>
                </c:pt>
                <c:pt idx="142">
                  <c:v>8.87507796136045</c:v>
                </c:pt>
                <c:pt idx="143">
                  <c:v>8.942909141038351</c:v>
                </c:pt>
                <c:pt idx="144">
                  <c:v>8.9885185835643497</c:v>
                </c:pt>
                <c:pt idx="145">
                  <c:v>9.0408014187548513</c:v>
                </c:pt>
                <c:pt idx="146">
                  <c:v>9.1006205694552502</c:v>
                </c:pt>
                <c:pt idx="147">
                  <c:v>9.1570589195209511</c:v>
                </c:pt>
                <c:pt idx="148">
                  <c:v>9.2141563490259504</c:v>
                </c:pt>
                <c:pt idx="149">
                  <c:v>9.2656034569510499</c:v>
                </c:pt>
                <c:pt idx="150">
                  <c:v>9.32452757196085</c:v>
                </c:pt>
                <c:pt idx="151">
                  <c:v>9.3837589128863499</c:v>
                </c:pt>
                <c:pt idx="152">
                  <c:v>9.427682196130851</c:v>
                </c:pt>
                <c:pt idx="153">
                  <c:v>9.4863567403419502</c:v>
                </c:pt>
                <c:pt idx="154">
                  <c:v>9.5361717560560511</c:v>
                </c:pt>
                <c:pt idx="155">
                  <c:v>9.5866677179225501</c:v>
                </c:pt>
                <c:pt idx="156">
                  <c:v>9.6325913532453509</c:v>
                </c:pt>
                <c:pt idx="157">
                  <c:v>9.7109412569038511</c:v>
                </c:pt>
                <c:pt idx="158">
                  <c:v>9.766725201864551</c:v>
                </c:pt>
                <c:pt idx="159">
                  <c:v>9.8082551314124498</c:v>
                </c:pt>
                <c:pt idx="160">
                  <c:v>9.8721135244563509</c:v>
                </c:pt>
                <c:pt idx="161">
                  <c:v>9.9372355158498511</c:v>
                </c:pt>
                <c:pt idx="162">
                  <c:v>9.998037829926151</c:v>
                </c:pt>
                <c:pt idx="163">
                  <c:v>10.05007101649435</c:v>
                </c:pt>
                <c:pt idx="164">
                  <c:v>10.11659607986795</c:v>
                </c:pt>
                <c:pt idx="165">
                  <c:v>10.170807911991851</c:v>
                </c:pt>
                <c:pt idx="166">
                  <c:v>10.22618995107865</c:v>
                </c:pt>
                <c:pt idx="167">
                  <c:v>10.28221188219465</c:v>
                </c:pt>
                <c:pt idx="168">
                  <c:v>10.33071397901085</c:v>
                </c:pt>
                <c:pt idx="169">
                  <c:v>10.38262850756915</c:v>
                </c:pt>
                <c:pt idx="170">
                  <c:v>10.436886975965951</c:v>
                </c:pt>
                <c:pt idx="171">
                  <c:v>10.496108315043751</c:v>
                </c:pt>
                <c:pt idx="172">
                  <c:v>10.556154614386951</c:v>
                </c:pt>
                <c:pt idx="173">
                  <c:v>10.61048755202655</c:v>
                </c:pt>
                <c:pt idx="174">
                  <c:v>10.65347561664325</c:v>
                </c:pt>
                <c:pt idx="175">
                  <c:v>10.701869300324651</c:v>
                </c:pt>
                <c:pt idx="176">
                  <c:v>10.76340940863685</c:v>
                </c:pt>
                <c:pt idx="177">
                  <c:v>10.81846896282245</c:v>
                </c:pt>
                <c:pt idx="178">
                  <c:v>10.868389050183451</c:v>
                </c:pt>
                <c:pt idx="179">
                  <c:v>10.93891438159015</c:v>
                </c:pt>
                <c:pt idx="180">
                  <c:v>11.00126367415325</c:v>
                </c:pt>
                <c:pt idx="181">
                  <c:v>11.046575945688751</c:v>
                </c:pt>
                <c:pt idx="182">
                  <c:v>11.094866430934351</c:v>
                </c:pt>
                <c:pt idx="183">
                  <c:v>11.15041942282515</c:v>
                </c:pt>
                <c:pt idx="184">
                  <c:v>11.19499893717315</c:v>
                </c:pt>
                <c:pt idx="185">
                  <c:v>11.24905900223545</c:v>
                </c:pt>
                <c:pt idx="186">
                  <c:v>11.31633716714915</c:v>
                </c:pt>
                <c:pt idx="187">
                  <c:v>11.366486112789451</c:v>
                </c:pt>
                <c:pt idx="188">
                  <c:v>11.421007477593951</c:v>
                </c:pt>
                <c:pt idx="189">
                  <c:v>11.465820370174651</c:v>
                </c:pt>
                <c:pt idx="190">
                  <c:v>11.52301452767675</c:v>
                </c:pt>
                <c:pt idx="191">
                  <c:v>11.576983531699151</c:v>
                </c:pt>
                <c:pt idx="192">
                  <c:v>11.62861724859215</c:v>
                </c:pt>
                <c:pt idx="193">
                  <c:v>11.678690491715951</c:v>
                </c:pt>
                <c:pt idx="194">
                  <c:v>11.72919794586975</c:v>
                </c:pt>
                <c:pt idx="195">
                  <c:v>11.777056576377451</c:v>
                </c:pt>
                <c:pt idx="196">
                  <c:v>11.84182443289945</c:v>
                </c:pt>
                <c:pt idx="197">
                  <c:v>11.895546164060351</c:v>
                </c:pt>
                <c:pt idx="198">
                  <c:v>11.955430956539651</c:v>
                </c:pt>
                <c:pt idx="199">
                  <c:v>12.009631479137751</c:v>
                </c:pt>
                <c:pt idx="200">
                  <c:v>12.04924156663245</c:v>
                </c:pt>
                <c:pt idx="201">
                  <c:v>12.112355338540151</c:v>
                </c:pt>
                <c:pt idx="202">
                  <c:v>12.184070479589849</c:v>
                </c:pt>
                <c:pt idx="203">
                  <c:v>12.23837119442225</c:v>
                </c:pt>
                <c:pt idx="204">
                  <c:v>12.283187940870452</c:v>
                </c:pt>
                <c:pt idx="205">
                  <c:v>12.345902172728952</c:v>
                </c:pt>
                <c:pt idx="206">
                  <c:v>12.403200384416252</c:v>
                </c:pt>
                <c:pt idx="207">
                  <c:v>12.458786234879252</c:v>
                </c:pt>
                <c:pt idx="208">
                  <c:v>12.508573948180249</c:v>
                </c:pt>
                <c:pt idx="209">
                  <c:v>12.561888934107252</c:v>
                </c:pt>
                <c:pt idx="210">
                  <c:v>12.612718974971049</c:v>
                </c:pt>
                <c:pt idx="211">
                  <c:v>12.672019687698352</c:v>
                </c:pt>
                <c:pt idx="212">
                  <c:v>12.717341268408649</c:v>
                </c:pt>
                <c:pt idx="213">
                  <c:v>12.78074363639805</c:v>
                </c:pt>
                <c:pt idx="214">
                  <c:v>12.817044138292349</c:v>
                </c:pt>
                <c:pt idx="215">
                  <c:v>12.863639689321651</c:v>
                </c:pt>
                <c:pt idx="216">
                  <c:v>12.91740402853085</c:v>
                </c:pt>
                <c:pt idx="217">
                  <c:v>12.963662682661852</c:v>
                </c:pt>
                <c:pt idx="218">
                  <c:v>13.024206606091152</c:v>
                </c:pt>
                <c:pt idx="219">
                  <c:v>13.063857028517351</c:v>
                </c:pt>
                <c:pt idx="220">
                  <c:v>13.11626046589635</c:v>
                </c:pt>
                <c:pt idx="221">
                  <c:v>13.171031016112352</c:v>
                </c:pt>
                <c:pt idx="222">
                  <c:v>13.23079768590215</c:v>
                </c:pt>
                <c:pt idx="223">
                  <c:v>13.280171756875252</c:v>
                </c:pt>
                <c:pt idx="224">
                  <c:v>13.31921168845005</c:v>
                </c:pt>
                <c:pt idx="225">
                  <c:v>13.369027779233249</c:v>
                </c:pt>
                <c:pt idx="226">
                  <c:v>13.410546572111052</c:v>
                </c:pt>
                <c:pt idx="227">
                  <c:v>13.450422239974952</c:v>
                </c:pt>
                <c:pt idx="228">
                  <c:v>13.504761652557651</c:v>
                </c:pt>
                <c:pt idx="229">
                  <c:v>13.55173483290735</c:v>
                </c:pt>
                <c:pt idx="230">
                  <c:v>13.59960878792495</c:v>
                </c:pt>
                <c:pt idx="231">
                  <c:v>13.632056263424349</c:v>
                </c:pt>
                <c:pt idx="232">
                  <c:v>13.669287738459349</c:v>
                </c:pt>
                <c:pt idx="233">
                  <c:v>13.723626262116351</c:v>
                </c:pt>
                <c:pt idx="234">
                  <c:v>13.761809312258251</c:v>
                </c:pt>
                <c:pt idx="235">
                  <c:v>13.815950735617452</c:v>
                </c:pt>
                <c:pt idx="236">
                  <c:v>13.86951689430305</c:v>
                </c:pt>
                <c:pt idx="237">
                  <c:v>13.909936049308751</c:v>
                </c:pt>
                <c:pt idx="238">
                  <c:v>13.945922994818449</c:v>
                </c:pt>
                <c:pt idx="239">
                  <c:v>13.995759707931352</c:v>
                </c:pt>
                <c:pt idx="240">
                  <c:v>14.031582896383252</c:v>
                </c:pt>
                <c:pt idx="241">
                  <c:v>14.076454966805251</c:v>
                </c:pt>
                <c:pt idx="242">
                  <c:v>14.116514101291152</c:v>
                </c:pt>
                <c:pt idx="243">
                  <c:v>14.143846388686452</c:v>
                </c:pt>
                <c:pt idx="244">
                  <c:v>14.20029043233685</c:v>
                </c:pt>
                <c:pt idx="245">
                  <c:v>14.238031296494452</c:v>
                </c:pt>
                <c:pt idx="246">
                  <c:v>14.28104293558145</c:v>
                </c:pt>
                <c:pt idx="247">
                  <c:v>14.313688696857049</c:v>
                </c:pt>
                <c:pt idx="248">
                  <c:v>14.355705574151049</c:v>
                </c:pt>
                <c:pt idx="249">
                  <c:v>14.385497874642649</c:v>
                </c:pt>
                <c:pt idx="250">
                  <c:v>14.43868471318455</c:v>
                </c:pt>
                <c:pt idx="251">
                  <c:v>14.476271712184751</c:v>
                </c:pt>
                <c:pt idx="252">
                  <c:v>14.52102540238165</c:v>
                </c:pt>
                <c:pt idx="253">
                  <c:v>14.543444034479752</c:v>
                </c:pt>
                <c:pt idx="254">
                  <c:v>14.600045966353751</c:v>
                </c:pt>
                <c:pt idx="255">
                  <c:v>14.641502036716751</c:v>
                </c:pt>
                <c:pt idx="256">
                  <c:v>14.677446752542149</c:v>
                </c:pt>
                <c:pt idx="257">
                  <c:v>14.715233635837951</c:v>
                </c:pt>
                <c:pt idx="258">
                  <c:v>14.758588848100551</c:v>
                </c:pt>
                <c:pt idx="259">
                  <c:v>14.805833969988651</c:v>
                </c:pt>
                <c:pt idx="260">
                  <c:v>14.847360481305152</c:v>
                </c:pt>
                <c:pt idx="261">
                  <c:v>14.867164227360149</c:v>
                </c:pt>
                <c:pt idx="262">
                  <c:v>14.91882930665545</c:v>
                </c:pt>
                <c:pt idx="263">
                  <c:v>14.957559152470051</c:v>
                </c:pt>
                <c:pt idx="264">
                  <c:v>14.98519932712875</c:v>
                </c:pt>
                <c:pt idx="265">
                  <c:v>15.027986864094952</c:v>
                </c:pt>
                <c:pt idx="266">
                  <c:v>15.061946185599052</c:v>
                </c:pt>
                <c:pt idx="267">
                  <c:v>15.092679987880651</c:v>
                </c:pt>
                <c:pt idx="268">
                  <c:v>15.133027297841252</c:v>
                </c:pt>
                <c:pt idx="269">
                  <c:v>15.181345271708551</c:v>
                </c:pt>
                <c:pt idx="270">
                  <c:v>15.22328934879755</c:v>
                </c:pt>
                <c:pt idx="271">
                  <c:v>15.253809468362149</c:v>
                </c:pt>
                <c:pt idx="272">
                  <c:v>15.295997776360849</c:v>
                </c:pt>
                <c:pt idx="273">
                  <c:v>15.34101005139965</c:v>
                </c:pt>
                <c:pt idx="274">
                  <c:v>15.375014760914951</c:v>
                </c:pt>
                <c:pt idx="275">
                  <c:v>15.41931442004185</c:v>
                </c:pt>
                <c:pt idx="276">
                  <c:v>15.453154791616949</c:v>
                </c:pt>
                <c:pt idx="277">
                  <c:v>15.499688786432952</c:v>
                </c:pt>
                <c:pt idx="278">
                  <c:v>15.535615352228749</c:v>
                </c:pt>
                <c:pt idx="279">
                  <c:v>15.567256567136351</c:v>
                </c:pt>
                <c:pt idx="280">
                  <c:v>15.60412361543635</c:v>
                </c:pt>
                <c:pt idx="281">
                  <c:v>15.642914824719451</c:v>
                </c:pt>
                <c:pt idx="282">
                  <c:v>15.690270491035051</c:v>
                </c:pt>
                <c:pt idx="283">
                  <c:v>15.71867412323305</c:v>
                </c:pt>
                <c:pt idx="284">
                  <c:v>15.756611136294051</c:v>
                </c:pt>
                <c:pt idx="285">
                  <c:v>15.81042545997985</c:v>
                </c:pt>
                <c:pt idx="286">
                  <c:v>15.84974315583295</c:v>
                </c:pt>
                <c:pt idx="287">
                  <c:v>15.891723471401249</c:v>
                </c:pt>
                <c:pt idx="288">
                  <c:v>15.919948759676952</c:v>
                </c:pt>
                <c:pt idx="289">
                  <c:v>15.95654148967725</c:v>
                </c:pt>
                <c:pt idx="290">
                  <c:v>16.005802464941752</c:v>
                </c:pt>
                <c:pt idx="291">
                  <c:v>16.04286009796045</c:v>
                </c:pt>
                <c:pt idx="292">
                  <c:v>16.09012217104085</c:v>
                </c:pt>
                <c:pt idx="293">
                  <c:v>16.13425062691795</c:v>
                </c:pt>
                <c:pt idx="294">
                  <c:v>16.16406160344825</c:v>
                </c:pt>
                <c:pt idx="295">
                  <c:v>16.21622652238975</c:v>
                </c:pt>
                <c:pt idx="296">
                  <c:v>16.233649309875052</c:v>
                </c:pt>
                <c:pt idx="297">
                  <c:v>16.27786412036625</c:v>
                </c:pt>
                <c:pt idx="298">
                  <c:v>16.323678798570651</c:v>
                </c:pt>
                <c:pt idx="299">
                  <c:v>16.334735633302351</c:v>
                </c:pt>
                <c:pt idx="300">
                  <c:v>16.385249119634352</c:v>
                </c:pt>
                <c:pt idx="301">
                  <c:v>16.414224342414951</c:v>
                </c:pt>
                <c:pt idx="302">
                  <c:v>16.45312864583455</c:v>
                </c:pt>
                <c:pt idx="303">
                  <c:v>16.500876882495852</c:v>
                </c:pt>
                <c:pt idx="304">
                  <c:v>16.525177959833652</c:v>
                </c:pt>
                <c:pt idx="305">
                  <c:v>16.576532827397049</c:v>
                </c:pt>
                <c:pt idx="306">
                  <c:v>16.621952601575352</c:v>
                </c:pt>
                <c:pt idx="307">
                  <c:v>16.65015859001555</c:v>
                </c:pt>
                <c:pt idx="308">
                  <c:v>16.697855305995351</c:v>
                </c:pt>
                <c:pt idx="309">
                  <c:v>16.73485698398315</c:v>
                </c:pt>
                <c:pt idx="310">
                  <c:v>16.77289157553345</c:v>
                </c:pt>
                <c:pt idx="311">
                  <c:v>16.825477161496952</c:v>
                </c:pt>
                <c:pt idx="312">
                  <c:v>16.835191387290951</c:v>
                </c:pt>
                <c:pt idx="313">
                  <c:v>16.887678756697451</c:v>
                </c:pt>
                <c:pt idx="314">
                  <c:v>16.924173363875951</c:v>
                </c:pt>
                <c:pt idx="315">
                  <c:v>16.958637016165749</c:v>
                </c:pt>
                <c:pt idx="316">
                  <c:v>16.99284765309185</c:v>
                </c:pt>
                <c:pt idx="317">
                  <c:v>17.027352886421252</c:v>
                </c:pt>
                <c:pt idx="318">
                  <c:v>17.065171355301352</c:v>
                </c:pt>
                <c:pt idx="319">
                  <c:v>17.101678765713249</c:v>
                </c:pt>
                <c:pt idx="320">
                  <c:v>17.12280170804685</c:v>
                </c:pt>
                <c:pt idx="321">
                  <c:v>17.178275048908251</c:v>
                </c:pt>
                <c:pt idx="322">
                  <c:v>17.201726212718551</c:v>
                </c:pt>
                <c:pt idx="323">
                  <c:v>17.25075747514645</c:v>
                </c:pt>
                <c:pt idx="324">
                  <c:v>17.290257240370451</c:v>
                </c:pt>
                <c:pt idx="325">
                  <c:v>17.321705946617051</c:v>
                </c:pt>
                <c:pt idx="326">
                  <c:v>17.37334340283445</c:v>
                </c:pt>
                <c:pt idx="327">
                  <c:v>17.394906111425449</c:v>
                </c:pt>
                <c:pt idx="328">
                  <c:v>17.43543674584215</c:v>
                </c:pt>
                <c:pt idx="329">
                  <c:v>17.468018534052849</c:v>
                </c:pt>
                <c:pt idx="330">
                  <c:v>17.512989507546351</c:v>
                </c:pt>
                <c:pt idx="331">
                  <c:v>17.545308665709751</c:v>
                </c:pt>
                <c:pt idx="332">
                  <c:v>17.58706076702245</c:v>
                </c:pt>
                <c:pt idx="333">
                  <c:v>17.620407129695952</c:v>
                </c:pt>
                <c:pt idx="334">
                  <c:v>17.658563581078251</c:v>
                </c:pt>
                <c:pt idx="335">
                  <c:v>17.690819955247349</c:v>
                </c:pt>
                <c:pt idx="336">
                  <c:v>17.735487743742549</c:v>
                </c:pt>
                <c:pt idx="337">
                  <c:v>17.77776197787675</c:v>
                </c:pt>
                <c:pt idx="338">
                  <c:v>17.820634884893952</c:v>
                </c:pt>
                <c:pt idx="339">
                  <c:v>17.843190840496849</c:v>
                </c:pt>
                <c:pt idx="340">
                  <c:v>17.890664260407149</c:v>
                </c:pt>
                <c:pt idx="341">
                  <c:v>17.937691682987349</c:v>
                </c:pt>
                <c:pt idx="342">
                  <c:v>17.976389349094951</c:v>
                </c:pt>
                <c:pt idx="343">
                  <c:v>18.01781446846115</c:v>
                </c:pt>
                <c:pt idx="344">
                  <c:v>18.05519843962395</c:v>
                </c:pt>
                <c:pt idx="345">
                  <c:v>18.094854790561449</c:v>
                </c:pt>
                <c:pt idx="346">
                  <c:v>18.143469613000651</c:v>
                </c:pt>
                <c:pt idx="347">
                  <c:v>18.16583946348085</c:v>
                </c:pt>
                <c:pt idx="348">
                  <c:v>18.221229150255951</c:v>
                </c:pt>
                <c:pt idx="349">
                  <c:v>18.25025653337525</c:v>
                </c:pt>
                <c:pt idx="350">
                  <c:v>18.300854155481652</c:v>
                </c:pt>
                <c:pt idx="351">
                  <c:v>18.344171331498551</c:v>
                </c:pt>
                <c:pt idx="352">
                  <c:v>18.379470199740449</c:v>
                </c:pt>
                <c:pt idx="353">
                  <c:v>18.424988760793251</c:v>
                </c:pt>
                <c:pt idx="354">
                  <c:v>18.458779992772751</c:v>
                </c:pt>
                <c:pt idx="355">
                  <c:v>18.503732862106151</c:v>
                </c:pt>
                <c:pt idx="356">
                  <c:v>18.548156730636851</c:v>
                </c:pt>
                <c:pt idx="357">
                  <c:v>18.58796485334495</c:v>
                </c:pt>
                <c:pt idx="358">
                  <c:v>18.641261298744052</c:v>
                </c:pt>
                <c:pt idx="359">
                  <c:v>18.675450011490149</c:v>
                </c:pt>
                <c:pt idx="360">
                  <c:v>18.703455757074252</c:v>
                </c:pt>
                <c:pt idx="361">
                  <c:v>18.747446826627851</c:v>
                </c:pt>
                <c:pt idx="362">
                  <c:v>18.78290536092095</c:v>
                </c:pt>
                <c:pt idx="363">
                  <c:v>18.83597559122305</c:v>
                </c:pt>
                <c:pt idx="364">
                  <c:v>18.887685358179052</c:v>
                </c:pt>
                <c:pt idx="365">
                  <c:v>18.924721918254249</c:v>
                </c:pt>
                <c:pt idx="366">
                  <c:v>18.958842111296949</c:v>
                </c:pt>
                <c:pt idx="367">
                  <c:v>18.999972759911252</c:v>
                </c:pt>
                <c:pt idx="368">
                  <c:v>19.05078400954665</c:v>
                </c:pt>
                <c:pt idx="369">
                  <c:v>19.093588705534149</c:v>
                </c:pt>
                <c:pt idx="370">
                  <c:v>19.128094379544549</c:v>
                </c:pt>
                <c:pt idx="371">
                  <c:v>19.17245902956325</c:v>
                </c:pt>
                <c:pt idx="372">
                  <c:v>19.196729775319049</c:v>
                </c:pt>
                <c:pt idx="373">
                  <c:v>19.248119966919152</c:v>
                </c:pt>
                <c:pt idx="374">
                  <c:v>19.315595588524651</c:v>
                </c:pt>
                <c:pt idx="375">
                  <c:v>19.341040514179049</c:v>
                </c:pt>
                <c:pt idx="376">
                  <c:v>19.37777291899075</c:v>
                </c:pt>
                <c:pt idx="377">
                  <c:v>19.423028411768751</c:v>
                </c:pt>
                <c:pt idx="378">
                  <c:v>19.460655988815251</c:v>
                </c:pt>
                <c:pt idx="379">
                  <c:v>19.51207218437175</c:v>
                </c:pt>
                <c:pt idx="380">
                  <c:v>19.564690857967552</c:v>
                </c:pt>
                <c:pt idx="381">
                  <c:v>19.609121253983449</c:v>
                </c:pt>
                <c:pt idx="382">
                  <c:v>19.64634294529435</c:v>
                </c:pt>
                <c:pt idx="383">
                  <c:v>19.68324383488665</c:v>
                </c:pt>
                <c:pt idx="384">
                  <c:v>19.726943293791152</c:v>
                </c:pt>
                <c:pt idx="385">
                  <c:v>19.768141849394652</c:v>
                </c:pt>
                <c:pt idx="386">
                  <c:v>19.815982882298751</c:v>
                </c:pt>
                <c:pt idx="387">
                  <c:v>19.857993968995149</c:v>
                </c:pt>
                <c:pt idx="388">
                  <c:v>19.898279808454951</c:v>
                </c:pt>
                <c:pt idx="389">
                  <c:v>19.930794093034951</c:v>
                </c:pt>
                <c:pt idx="390">
                  <c:v>19.98360466676025</c:v>
                </c:pt>
                <c:pt idx="391">
                  <c:v>20.027644287056752</c:v>
                </c:pt>
                <c:pt idx="392">
                  <c:v>20.072338157385651</c:v>
                </c:pt>
                <c:pt idx="393">
                  <c:v>20.117564757641752</c:v>
                </c:pt>
                <c:pt idx="394">
                  <c:v>20.142012896025651</c:v>
                </c:pt>
                <c:pt idx="395">
                  <c:v>20.199211323483052</c:v>
                </c:pt>
                <c:pt idx="396">
                  <c:v>20.23885854868065</c:v>
                </c:pt>
                <c:pt idx="397">
                  <c:v>20.290160894584449</c:v>
                </c:pt>
                <c:pt idx="398">
                  <c:v>20.33220201368805</c:v>
                </c:pt>
                <c:pt idx="399">
                  <c:v>20.366710676600352</c:v>
                </c:pt>
                <c:pt idx="400">
                  <c:v>20.41873424537955</c:v>
                </c:pt>
                <c:pt idx="401">
                  <c:v>20.465116610783451</c:v>
                </c:pt>
                <c:pt idx="402">
                  <c:v>20.510594918827952</c:v>
                </c:pt>
                <c:pt idx="403">
                  <c:v>20.546789319644851</c:v>
                </c:pt>
                <c:pt idx="404">
                  <c:v>20.60501474717675</c:v>
                </c:pt>
                <c:pt idx="405">
                  <c:v>20.641114607960851</c:v>
                </c:pt>
                <c:pt idx="406">
                  <c:v>20.676950970974449</c:v>
                </c:pt>
                <c:pt idx="407">
                  <c:v>20.714861084035149</c:v>
                </c:pt>
                <c:pt idx="408">
                  <c:v>20.769798374456652</c:v>
                </c:pt>
                <c:pt idx="409">
                  <c:v>20.815308600969949</c:v>
                </c:pt>
                <c:pt idx="410">
                  <c:v>20.84615599066295</c:v>
                </c:pt>
                <c:pt idx="411">
                  <c:v>20.90235745026655</c:v>
                </c:pt>
                <c:pt idx="412">
                  <c:v>20.94646016882875</c:v>
                </c:pt>
                <c:pt idx="413">
                  <c:v>20.99181671810155</c:v>
                </c:pt>
                <c:pt idx="414">
                  <c:v>21.038085948737951</c:v>
                </c:pt>
                <c:pt idx="415">
                  <c:v>21.077640682843249</c:v>
                </c:pt>
                <c:pt idx="416">
                  <c:v>21.106588101055049</c:v>
                </c:pt>
                <c:pt idx="417">
                  <c:v>21.155501772746149</c:v>
                </c:pt>
                <c:pt idx="418">
                  <c:v>21.180571744561352</c:v>
                </c:pt>
                <c:pt idx="419">
                  <c:v>21.231249647358151</c:v>
                </c:pt>
                <c:pt idx="420">
                  <c:v>21.259969002012649</c:v>
                </c:pt>
                <c:pt idx="421">
                  <c:v>21.300968780426551</c:v>
                </c:pt>
                <c:pt idx="422">
                  <c:v>21.334506275833849</c:v>
                </c:pt>
                <c:pt idx="423">
                  <c:v>21.394663034695352</c:v>
                </c:pt>
                <c:pt idx="424">
                  <c:v>21.431192862110152</c:v>
                </c:pt>
                <c:pt idx="425">
                  <c:v>21.468664194129151</c:v>
                </c:pt>
                <c:pt idx="426">
                  <c:v>21.512212517733349</c:v>
                </c:pt>
                <c:pt idx="427">
                  <c:v>21.556596730788851</c:v>
                </c:pt>
                <c:pt idx="428">
                  <c:v>21.584258181380452</c:v>
                </c:pt>
                <c:pt idx="429">
                  <c:v>21.626090135791749</c:v>
                </c:pt>
                <c:pt idx="430">
                  <c:v>21.649040308039751</c:v>
                </c:pt>
                <c:pt idx="431">
                  <c:v>21.692279239182252</c:v>
                </c:pt>
                <c:pt idx="432">
                  <c:v>21.747005475321849</c:v>
                </c:pt>
                <c:pt idx="433">
                  <c:v>21.793217954495951</c:v>
                </c:pt>
                <c:pt idx="434">
                  <c:v>21.835246059818751</c:v>
                </c:pt>
                <c:pt idx="435">
                  <c:v>21.869337324071349</c:v>
                </c:pt>
                <c:pt idx="436">
                  <c:v>21.900234870861052</c:v>
                </c:pt>
                <c:pt idx="437">
                  <c:v>21.959363246301752</c:v>
                </c:pt>
                <c:pt idx="438">
                  <c:v>21.984497790126252</c:v>
                </c:pt>
                <c:pt idx="439">
                  <c:v>22.022842800375152</c:v>
                </c:pt>
                <c:pt idx="440">
                  <c:v>22.065388225004849</c:v>
                </c:pt>
                <c:pt idx="441">
                  <c:v>22.104336993081251</c:v>
                </c:pt>
                <c:pt idx="442">
                  <c:v>22.132927045446852</c:v>
                </c:pt>
                <c:pt idx="443">
                  <c:v>22.17442260379055</c:v>
                </c:pt>
                <c:pt idx="444">
                  <c:v>22.222242817779552</c:v>
                </c:pt>
                <c:pt idx="445">
                  <c:v>22.256667829947151</c:v>
                </c:pt>
                <c:pt idx="446">
                  <c:v>22.302749051977052</c:v>
                </c:pt>
                <c:pt idx="447">
                  <c:v>22.33415488255325</c:v>
                </c:pt>
                <c:pt idx="448">
                  <c:v>22.37812543957585</c:v>
                </c:pt>
                <c:pt idx="449">
                  <c:v>22.42116938143155</c:v>
                </c:pt>
                <c:pt idx="450">
                  <c:v>22.46103339449775</c:v>
                </c:pt>
                <c:pt idx="451">
                  <c:v>22.497430523453851</c:v>
                </c:pt>
                <c:pt idx="452">
                  <c:v>22.554316845496452</c:v>
                </c:pt>
                <c:pt idx="453">
                  <c:v>22.597378015614449</c:v>
                </c:pt>
                <c:pt idx="454">
                  <c:v>22.619902531928052</c:v>
                </c:pt>
                <c:pt idx="455">
                  <c:v>22.64855233643835</c:v>
                </c:pt>
                <c:pt idx="456">
                  <c:v>22.681497869235152</c:v>
                </c:pt>
                <c:pt idx="457">
                  <c:v>22.737861710449749</c:v>
                </c:pt>
                <c:pt idx="458">
                  <c:v>22.78209134181995</c:v>
                </c:pt>
                <c:pt idx="459">
                  <c:v>22.820650663701752</c:v>
                </c:pt>
                <c:pt idx="460">
                  <c:v>22.85367795597735</c:v>
                </c:pt>
                <c:pt idx="461">
                  <c:v>22.891568304524551</c:v>
                </c:pt>
                <c:pt idx="462">
                  <c:v>22.933182375427151</c:v>
                </c:pt>
                <c:pt idx="463">
                  <c:v>22.980040076929249</c:v>
                </c:pt>
                <c:pt idx="464">
                  <c:v>23.018379745789051</c:v>
                </c:pt>
                <c:pt idx="465">
                  <c:v>23.055140184669451</c:v>
                </c:pt>
                <c:pt idx="466">
                  <c:v>23.105531920229552</c:v>
                </c:pt>
                <c:pt idx="467">
                  <c:v>23.126807205460551</c:v>
                </c:pt>
                <c:pt idx="468">
                  <c:v>23.178963875252052</c:v>
                </c:pt>
                <c:pt idx="469">
                  <c:v>23.224348754495452</c:v>
                </c:pt>
                <c:pt idx="470">
                  <c:v>23.250445756906451</c:v>
                </c:pt>
                <c:pt idx="471">
                  <c:v>23.281418759419651</c:v>
                </c:pt>
                <c:pt idx="472">
                  <c:v>23.317307458081149</c:v>
                </c:pt>
                <c:pt idx="473">
                  <c:v>23.340777973748249</c:v>
                </c:pt>
                <c:pt idx="474">
                  <c:v>23.384912929424349</c:v>
                </c:pt>
                <c:pt idx="475">
                  <c:v>23.436299609316549</c:v>
                </c:pt>
                <c:pt idx="476">
                  <c:v>23.464852469443152</c:v>
                </c:pt>
                <c:pt idx="477">
                  <c:v>23.492964456657251</c:v>
                </c:pt>
                <c:pt idx="478">
                  <c:v>23.525333943851951</c:v>
                </c:pt>
                <c:pt idx="479">
                  <c:v>23.569264791411751</c:v>
                </c:pt>
                <c:pt idx="480">
                  <c:v>23.59755386013865</c:v>
                </c:pt>
                <c:pt idx="481">
                  <c:v>23.63263488261515</c:v>
                </c:pt>
                <c:pt idx="482">
                  <c:v>23.679543791210449</c:v>
                </c:pt>
                <c:pt idx="483">
                  <c:v>23.726609372205751</c:v>
                </c:pt>
                <c:pt idx="484">
                  <c:v>23.752021821034852</c:v>
                </c:pt>
                <c:pt idx="485">
                  <c:v>23.78491653415335</c:v>
                </c:pt>
                <c:pt idx="486">
                  <c:v>23.813548791625152</c:v>
                </c:pt>
                <c:pt idx="487">
                  <c:v>23.856828643056652</c:v>
                </c:pt>
                <c:pt idx="488">
                  <c:v>23.90372105477655</c:v>
                </c:pt>
                <c:pt idx="489">
                  <c:v>23.93132185250165</c:v>
                </c:pt>
                <c:pt idx="490">
                  <c:v>23.954434820516152</c:v>
                </c:pt>
                <c:pt idx="491">
                  <c:v>23.989833333080849</c:v>
                </c:pt>
                <c:pt idx="492">
                  <c:v>24.042060787134051</c:v>
                </c:pt>
                <c:pt idx="493">
                  <c:v>24.07963074704185</c:v>
                </c:pt>
                <c:pt idx="494">
                  <c:v>24.104601114696351</c:v>
                </c:pt>
                <c:pt idx="495">
                  <c:v>24.13522966146445</c:v>
                </c:pt>
                <c:pt idx="496">
                  <c:v>24.164363929337849</c:v>
                </c:pt>
                <c:pt idx="497">
                  <c:v>24.20975351078425</c:v>
                </c:pt>
                <c:pt idx="498">
                  <c:v>24.24989459065095</c:v>
                </c:pt>
                <c:pt idx="499">
                  <c:v>24.281143876494152</c:v>
                </c:pt>
                <c:pt idx="500">
                  <c:v>24.322742780739652</c:v>
                </c:pt>
                <c:pt idx="501">
                  <c:v>24.34818517127275</c:v>
                </c:pt>
                <c:pt idx="502">
                  <c:v>24.385523202199451</c:v>
                </c:pt>
                <c:pt idx="503">
                  <c:v>24.410934677171852</c:v>
                </c:pt>
                <c:pt idx="504">
                  <c:v>24.449713060842452</c:v>
                </c:pt>
                <c:pt idx="505">
                  <c:v>24.482334192186752</c:v>
                </c:pt>
                <c:pt idx="506">
                  <c:v>24.507062285501952</c:v>
                </c:pt>
                <c:pt idx="507">
                  <c:v>24.546275961893151</c:v>
                </c:pt>
                <c:pt idx="508">
                  <c:v>24.576161132433452</c:v>
                </c:pt>
                <c:pt idx="509">
                  <c:v>24.623274838346649</c:v>
                </c:pt>
                <c:pt idx="510">
                  <c:v>24.65473342234035</c:v>
                </c:pt>
                <c:pt idx="511">
                  <c:v>24.70158851174115</c:v>
                </c:pt>
                <c:pt idx="512">
                  <c:v>24.728507630118049</c:v>
                </c:pt>
                <c:pt idx="513">
                  <c:v>24.773450472946251</c:v>
                </c:pt>
                <c:pt idx="514">
                  <c:v>24.793563090423952</c:v>
                </c:pt>
                <c:pt idx="515">
                  <c:v>24.844451359210751</c:v>
                </c:pt>
                <c:pt idx="516">
                  <c:v>24.864759020463552</c:v>
                </c:pt>
                <c:pt idx="517">
                  <c:v>24.903755200135851</c:v>
                </c:pt>
                <c:pt idx="518">
                  <c:v>24.939306483608252</c:v>
                </c:pt>
                <c:pt idx="519">
                  <c:v>24.971202276506151</c:v>
                </c:pt>
                <c:pt idx="520">
                  <c:v>25.001301539820549</c:v>
                </c:pt>
                <c:pt idx="521">
                  <c:v>25.04244373759785</c:v>
                </c:pt>
                <c:pt idx="522">
                  <c:v>25.085154081858452</c:v>
                </c:pt>
                <c:pt idx="523">
                  <c:v>25.11477005213095</c:v>
                </c:pt>
                <c:pt idx="524">
                  <c:v>25.154723417240749</c:v>
                </c:pt>
                <c:pt idx="525">
                  <c:v>25.184244448746451</c:v>
                </c:pt>
                <c:pt idx="526">
                  <c:v>25.221990328102549</c:v>
                </c:pt>
                <c:pt idx="527">
                  <c:v>25.26429127974885</c:v>
                </c:pt>
                <c:pt idx="528">
                  <c:v>25.307852112854849</c:v>
                </c:pt>
                <c:pt idx="529">
                  <c:v>25.34127463088145</c:v>
                </c:pt>
                <c:pt idx="530">
                  <c:v>25.37046591995535</c:v>
                </c:pt>
                <c:pt idx="531">
                  <c:v>25.389842267548751</c:v>
                </c:pt>
                <c:pt idx="532">
                  <c:v>25.42659352439745</c:v>
                </c:pt>
                <c:pt idx="533">
                  <c:v>25.46320617737695</c:v>
                </c:pt>
                <c:pt idx="534">
                  <c:v>25.49851790483865</c:v>
                </c:pt>
                <c:pt idx="535">
                  <c:v>25.527820403883251</c:v>
                </c:pt>
                <c:pt idx="536">
                  <c:v>25.54877876319415</c:v>
                </c:pt>
                <c:pt idx="537">
                  <c:v>25.579426351095549</c:v>
                </c:pt>
                <c:pt idx="538">
                  <c:v>25.613978261587452</c:v>
                </c:pt>
                <c:pt idx="539">
                  <c:v>25.665026734378749</c:v>
                </c:pt>
                <c:pt idx="540">
                  <c:v>25.706266719690451</c:v>
                </c:pt>
                <c:pt idx="541">
                  <c:v>25.73953201272785</c:v>
                </c:pt>
                <c:pt idx="542">
                  <c:v>25.787092540329152</c:v>
                </c:pt>
                <c:pt idx="543">
                  <c:v>25.817570302970751</c:v>
                </c:pt>
                <c:pt idx="544">
                  <c:v>25.857538002501752</c:v>
                </c:pt>
                <c:pt idx="545">
                  <c:v>25.890751645849949</c:v>
                </c:pt>
                <c:pt idx="546">
                  <c:v>25.92229725538035</c:v>
                </c:pt>
                <c:pt idx="547">
                  <c:v>25.95693669913015</c:v>
                </c:pt>
                <c:pt idx="548">
                  <c:v>25.98518399560885</c:v>
                </c:pt>
                <c:pt idx="549">
                  <c:v>26.02569792172045</c:v>
                </c:pt>
                <c:pt idx="550">
                  <c:v>26.06453941171015</c:v>
                </c:pt>
                <c:pt idx="551">
                  <c:v>26.098647311090151</c:v>
                </c:pt>
                <c:pt idx="552">
                  <c:v>26.149166913856551</c:v>
                </c:pt>
                <c:pt idx="553">
                  <c:v>26.184003494027351</c:v>
                </c:pt>
                <c:pt idx="554">
                  <c:v>26.237923668272451</c:v>
                </c:pt>
                <c:pt idx="555">
                  <c:v>26.256119778686152</c:v>
                </c:pt>
                <c:pt idx="556">
                  <c:v>26.30394112403965</c:v>
                </c:pt>
                <c:pt idx="557">
                  <c:v>26.333562974125851</c:v>
                </c:pt>
                <c:pt idx="558">
                  <c:v>26.37908800322375</c:v>
                </c:pt>
                <c:pt idx="559">
                  <c:v>26.40151113430905</c:v>
                </c:pt>
                <c:pt idx="560">
                  <c:v>26.452397081704451</c:v>
                </c:pt>
                <c:pt idx="561">
                  <c:v>26.487335811968549</c:v>
                </c:pt>
                <c:pt idx="562">
                  <c:v>26.530587711176551</c:v>
                </c:pt>
                <c:pt idx="563">
                  <c:v>26.567683997223451</c:v>
                </c:pt>
                <c:pt idx="564">
                  <c:v>26.60044022603585</c:v>
                </c:pt>
                <c:pt idx="565">
                  <c:v>26.65168299844575</c:v>
                </c:pt>
                <c:pt idx="566">
                  <c:v>26.687745612896752</c:v>
                </c:pt>
                <c:pt idx="567">
                  <c:v>26.699414600592252</c:v>
                </c:pt>
                <c:pt idx="568">
                  <c:v>26.743934823888452</c:v>
                </c:pt>
                <c:pt idx="569">
                  <c:v>26.797665181149551</c:v>
                </c:pt>
                <c:pt idx="570">
                  <c:v>26.83460806594255</c:v>
                </c:pt>
                <c:pt idx="571">
                  <c:v>26.87357687715425</c:v>
                </c:pt>
                <c:pt idx="572">
                  <c:v>26.922951604704451</c:v>
                </c:pt>
                <c:pt idx="573">
                  <c:v>26.946496091754451</c:v>
                </c:pt>
                <c:pt idx="574">
                  <c:v>26.97809338439615</c:v>
                </c:pt>
                <c:pt idx="575">
                  <c:v>27.02899548418365</c:v>
                </c:pt>
                <c:pt idx="576">
                  <c:v>27.065763368518251</c:v>
                </c:pt>
                <c:pt idx="577">
                  <c:v>27.102021056989752</c:v>
                </c:pt>
                <c:pt idx="578">
                  <c:v>27.137816456060051</c:v>
                </c:pt>
                <c:pt idx="579">
                  <c:v>27.17353324230475</c:v>
                </c:pt>
                <c:pt idx="580">
                  <c:v>27.22821803456695</c:v>
                </c:pt>
                <c:pt idx="581">
                  <c:v>27.254794491124951</c:v>
                </c:pt>
                <c:pt idx="582">
                  <c:v>27.290010863368551</c:v>
                </c:pt>
                <c:pt idx="583">
                  <c:v>27.330793403305449</c:v>
                </c:pt>
                <c:pt idx="584">
                  <c:v>27.362379007903751</c:v>
                </c:pt>
                <c:pt idx="585">
                  <c:v>27.39910080733425</c:v>
                </c:pt>
                <c:pt idx="586">
                  <c:v>27.428559082264051</c:v>
                </c:pt>
                <c:pt idx="587">
                  <c:v>27.475996402587651</c:v>
                </c:pt>
                <c:pt idx="588">
                  <c:v>27.51478906987035</c:v>
                </c:pt>
                <c:pt idx="589">
                  <c:v>27.544236182992549</c:v>
                </c:pt>
                <c:pt idx="590">
                  <c:v>27.587706072506951</c:v>
                </c:pt>
                <c:pt idx="591">
                  <c:v>27.609911480944049</c:v>
                </c:pt>
                <c:pt idx="592">
                  <c:v>27.66066293441785</c:v>
                </c:pt>
                <c:pt idx="593">
                  <c:v>27.698917836142851</c:v>
                </c:pt>
                <c:pt idx="594">
                  <c:v>27.734009546970949</c:v>
                </c:pt>
                <c:pt idx="595">
                  <c:v>27.773492272736352</c:v>
                </c:pt>
                <c:pt idx="596">
                  <c:v>27.802475353912449</c:v>
                </c:pt>
                <c:pt idx="597">
                  <c:v>27.836276777597551</c:v>
                </c:pt>
                <c:pt idx="598">
                  <c:v>27.86699977580885</c:v>
                </c:pt>
                <c:pt idx="599">
                  <c:v>27.905020260342052</c:v>
                </c:pt>
                <c:pt idx="600">
                  <c:v>27.953473888817452</c:v>
                </c:pt>
                <c:pt idx="601">
                  <c:v>27.974777873079951</c:v>
                </c:pt>
                <c:pt idx="602">
                  <c:v>28.010102948528452</c:v>
                </c:pt>
                <c:pt idx="603">
                  <c:v>28.05330891586415</c:v>
                </c:pt>
                <c:pt idx="604">
                  <c:v>28.096356190549749</c:v>
                </c:pt>
                <c:pt idx="605">
                  <c:v>28.111946773525247</c:v>
                </c:pt>
                <c:pt idx="606">
                  <c:v>28.163719780958353</c:v>
                </c:pt>
                <c:pt idx="607">
                  <c:v>28.186399087947152</c:v>
                </c:pt>
                <c:pt idx="608">
                  <c:v>28.217653516430452</c:v>
                </c:pt>
                <c:pt idx="609">
                  <c:v>28.24857338157495</c:v>
                </c:pt>
                <c:pt idx="610">
                  <c:v>28.311396812995753</c:v>
                </c:pt>
                <c:pt idx="611">
                  <c:v>28.342900474571053</c:v>
                </c:pt>
                <c:pt idx="612">
                  <c:v>28.362276907313351</c:v>
                </c:pt>
                <c:pt idx="613">
                  <c:v>28.405886433408149</c:v>
                </c:pt>
                <c:pt idx="614">
                  <c:v>28.441898815691253</c:v>
                </c:pt>
                <c:pt idx="615">
                  <c:v>28.477468034504049</c:v>
                </c:pt>
                <c:pt idx="616">
                  <c:v>28.527310193061254</c:v>
                </c:pt>
                <c:pt idx="617">
                  <c:v>28.56193939368805</c:v>
                </c:pt>
                <c:pt idx="618">
                  <c:v>28.616815720630548</c:v>
                </c:pt>
                <c:pt idx="619">
                  <c:v>28.652921560414853</c:v>
                </c:pt>
                <c:pt idx="620">
                  <c:v>28.684613530409251</c:v>
                </c:pt>
                <c:pt idx="621">
                  <c:v>28.732539148448254</c:v>
                </c:pt>
                <c:pt idx="622">
                  <c:v>28.756046489955551</c:v>
                </c:pt>
                <c:pt idx="623">
                  <c:v>28.797589794646349</c:v>
                </c:pt>
                <c:pt idx="624">
                  <c:v>28.82172426476285</c:v>
                </c:pt>
                <c:pt idx="625">
                  <c:v>28.861769404769049</c:v>
                </c:pt>
                <c:pt idx="626">
                  <c:v>28.898369542497051</c:v>
                </c:pt>
                <c:pt idx="627">
                  <c:v>28.942351564640653</c:v>
                </c:pt>
                <c:pt idx="628">
                  <c:v>28.97110875837955</c:v>
                </c:pt>
                <c:pt idx="629">
                  <c:v>29.000313188775849</c:v>
                </c:pt>
                <c:pt idx="630">
                  <c:v>29.044541280032753</c:v>
                </c:pt>
                <c:pt idx="631">
                  <c:v>29.075408634973151</c:v>
                </c:pt>
                <c:pt idx="632">
                  <c:v>29.106147486867954</c:v>
                </c:pt>
                <c:pt idx="633">
                  <c:v>29.15063065181775</c:v>
                </c:pt>
                <c:pt idx="634">
                  <c:v>29.182725220281753</c:v>
                </c:pt>
                <c:pt idx="635">
                  <c:v>29.223016014767353</c:v>
                </c:pt>
                <c:pt idx="636">
                  <c:v>29.267158282660752</c:v>
                </c:pt>
                <c:pt idx="637">
                  <c:v>29.284964705118348</c:v>
                </c:pt>
                <c:pt idx="638">
                  <c:v>29.327913035340451</c:v>
                </c:pt>
                <c:pt idx="639">
                  <c:v>29.381639301959147</c:v>
                </c:pt>
                <c:pt idx="640">
                  <c:v>29.408450602288752</c:v>
                </c:pt>
                <c:pt idx="641">
                  <c:v>29.455744766682749</c:v>
                </c:pt>
                <c:pt idx="642">
                  <c:v>29.481858371846748</c:v>
                </c:pt>
                <c:pt idx="643">
                  <c:v>29.52744603276485</c:v>
                </c:pt>
                <c:pt idx="644">
                  <c:v>29.559408568145052</c:v>
                </c:pt>
                <c:pt idx="645">
                  <c:v>29.600335821754953</c:v>
                </c:pt>
                <c:pt idx="646">
                  <c:v>29.621894670607752</c:v>
                </c:pt>
                <c:pt idx="647">
                  <c:v>29.678424442552249</c:v>
                </c:pt>
                <c:pt idx="648">
                  <c:v>29.708575690614353</c:v>
                </c:pt>
                <c:pt idx="649">
                  <c:v>29.749793363853549</c:v>
                </c:pt>
                <c:pt idx="650">
                  <c:v>29.783228328932552</c:v>
                </c:pt>
                <c:pt idx="651">
                  <c:v>29.832074336666054</c:v>
                </c:pt>
                <c:pt idx="652">
                  <c:v>29.867192745598651</c:v>
                </c:pt>
                <c:pt idx="653">
                  <c:v>29.906970563828352</c:v>
                </c:pt>
                <c:pt idx="654">
                  <c:v>29.956648102447353</c:v>
                </c:pt>
                <c:pt idx="655">
                  <c:v>29.981371371157749</c:v>
                </c:pt>
                <c:pt idx="656">
                  <c:v>30.022492598366853</c:v>
                </c:pt>
                <c:pt idx="657">
                  <c:v>30.065941251040151</c:v>
                </c:pt>
                <c:pt idx="658">
                  <c:v>30.094439755245354</c:v>
                </c:pt>
                <c:pt idx="659">
                  <c:v>30.131795445919749</c:v>
                </c:pt>
                <c:pt idx="660">
                  <c:v>30.187038150215351</c:v>
                </c:pt>
                <c:pt idx="661">
                  <c:v>30.224673489140152</c:v>
                </c:pt>
                <c:pt idx="662">
                  <c:v>30.25254398960665</c:v>
                </c:pt>
                <c:pt idx="663">
                  <c:v>30.290965103829848</c:v>
                </c:pt>
                <c:pt idx="664">
                  <c:v>30.339540978486554</c:v>
                </c:pt>
                <c:pt idx="665">
                  <c:v>30.377954392963453</c:v>
                </c:pt>
                <c:pt idx="666">
                  <c:v>30.395377559247549</c:v>
                </c:pt>
                <c:pt idx="667">
                  <c:v>30.448487904299547</c:v>
                </c:pt>
                <c:pt idx="668">
                  <c:v>30.483720306657652</c:v>
                </c:pt>
                <c:pt idx="669">
                  <c:v>30.534663955077548</c:v>
                </c:pt>
                <c:pt idx="670">
                  <c:v>30.568390545194752</c:v>
                </c:pt>
                <c:pt idx="671">
                  <c:v>30.602718060585048</c:v>
                </c:pt>
                <c:pt idx="672">
                  <c:v>30.647555236379951</c:v>
                </c:pt>
                <c:pt idx="673">
                  <c:v>30.681274380346053</c:v>
                </c:pt>
                <c:pt idx="674">
                  <c:v>30.71171849038835</c:v>
                </c:pt>
                <c:pt idx="675">
                  <c:v>30.736748099911154</c:v>
                </c:pt>
                <c:pt idx="676">
                  <c:v>30.781096935299651</c:v>
                </c:pt>
                <c:pt idx="677">
                  <c:v>30.822134965932854</c:v>
                </c:pt>
                <c:pt idx="678">
                  <c:v>30.870227440823548</c:v>
                </c:pt>
                <c:pt idx="679">
                  <c:v>30.913142132901648</c:v>
                </c:pt>
                <c:pt idx="680">
                  <c:v>30.949201172469351</c:v>
                </c:pt>
                <c:pt idx="681">
                  <c:v>30.986400030319352</c:v>
                </c:pt>
                <c:pt idx="682">
                  <c:v>31.038492234080152</c:v>
                </c:pt>
                <c:pt idx="683">
                  <c:v>31.073726754607748</c:v>
                </c:pt>
                <c:pt idx="684">
                  <c:v>31.116050246487553</c:v>
                </c:pt>
                <c:pt idx="685">
                  <c:v>31.167560266741653</c:v>
                </c:pt>
                <c:pt idx="686">
                  <c:v>31.18689117182295</c:v>
                </c:pt>
                <c:pt idx="687">
                  <c:v>31.237283680427147</c:v>
                </c:pt>
                <c:pt idx="688">
                  <c:v>31.262015217464054</c:v>
                </c:pt>
                <c:pt idx="689">
                  <c:v>31.300346183914847</c:v>
                </c:pt>
                <c:pt idx="690">
                  <c:v>31.343909304398949</c:v>
                </c:pt>
                <c:pt idx="691">
                  <c:v>31.39308870003125</c:v>
                </c:pt>
                <c:pt idx="692">
                  <c:v>31.427035297087947</c:v>
                </c:pt>
                <c:pt idx="693">
                  <c:v>31.459513454412452</c:v>
                </c:pt>
                <c:pt idx="694">
                  <c:v>31.520223452798049</c:v>
                </c:pt>
                <c:pt idx="695">
                  <c:v>31.543745924452551</c:v>
                </c:pt>
                <c:pt idx="696">
                  <c:v>31.59815593537845</c:v>
                </c:pt>
                <c:pt idx="697">
                  <c:v>31.626875877054154</c:v>
                </c:pt>
                <c:pt idx="698">
                  <c:v>31.677373177859351</c:v>
                </c:pt>
                <c:pt idx="699">
                  <c:v>31.702780008785254</c:v>
                </c:pt>
                <c:pt idx="700">
                  <c:v>31.752590631365251</c:v>
                </c:pt>
                <c:pt idx="701">
                  <c:v>31.788495639241553</c:v>
                </c:pt>
                <c:pt idx="702">
                  <c:v>31.829727918510947</c:v>
                </c:pt>
                <c:pt idx="703">
                  <c:v>31.866237031032547</c:v>
                </c:pt>
                <c:pt idx="704">
                  <c:v>31.908810707563653</c:v>
                </c:pt>
                <c:pt idx="705">
                  <c:v>31.949853630230947</c:v>
                </c:pt>
                <c:pt idx="706">
                  <c:v>32.00398146794965</c:v>
                </c:pt>
                <c:pt idx="707">
                  <c:v>32.047252691852748</c:v>
                </c:pt>
                <c:pt idx="708">
                  <c:v>32.086373953308552</c:v>
                </c:pt>
                <c:pt idx="709">
                  <c:v>32.126189452153554</c:v>
                </c:pt>
                <c:pt idx="710">
                  <c:v>32.157527198982848</c:v>
                </c:pt>
                <c:pt idx="711">
                  <c:v>32.207211540901149</c:v>
                </c:pt>
                <c:pt idx="712">
                  <c:v>32.241838477787248</c:v>
                </c:pt>
                <c:pt idx="713">
                  <c:v>32.293406099101553</c:v>
                </c:pt>
                <c:pt idx="714">
                  <c:v>32.335715999732351</c:v>
                </c:pt>
                <c:pt idx="715">
                  <c:v>32.372946847836651</c:v>
                </c:pt>
                <c:pt idx="716">
                  <c:v>32.417643381856848</c:v>
                </c:pt>
                <c:pt idx="717">
                  <c:v>32.45089682586935</c:v>
                </c:pt>
                <c:pt idx="718">
                  <c:v>32.492299946715448</c:v>
                </c:pt>
                <c:pt idx="719">
                  <c:v>32.51476163720465</c:v>
                </c:pt>
                <c:pt idx="720">
                  <c:v>32.548368810323453</c:v>
                </c:pt>
                <c:pt idx="721">
                  <c:v>32.59775927224085</c:v>
                </c:pt>
                <c:pt idx="722">
                  <c:v>32.645339237466551</c:v>
                </c:pt>
                <c:pt idx="723">
                  <c:v>32.671049813022549</c:v>
                </c:pt>
                <c:pt idx="724">
                  <c:v>32.70633371313555</c:v>
                </c:pt>
                <c:pt idx="725">
                  <c:v>32.75698740868895</c:v>
                </c:pt>
                <c:pt idx="726">
                  <c:v>32.80123055245145</c:v>
                </c:pt>
                <c:pt idx="727">
                  <c:v>32.813074265508654</c:v>
                </c:pt>
                <c:pt idx="728">
                  <c:v>32.878427857074549</c:v>
                </c:pt>
                <c:pt idx="729">
                  <c:v>32.920971826549049</c:v>
                </c:pt>
                <c:pt idx="730">
                  <c:v>32.961418351596848</c:v>
                </c:pt>
                <c:pt idx="731">
                  <c:v>33.01297311067345</c:v>
                </c:pt>
                <c:pt idx="732">
                  <c:v>33.020938807884249</c:v>
                </c:pt>
                <c:pt idx="733">
                  <c:v>33.062643182966852</c:v>
                </c:pt>
                <c:pt idx="734">
                  <c:v>33.09410723544805</c:v>
                </c:pt>
                <c:pt idx="735">
                  <c:v>33.133915702583153</c:v>
                </c:pt>
                <c:pt idx="736">
                  <c:v>33.172086762487254</c:v>
                </c:pt>
                <c:pt idx="737">
                  <c:v>33.213397805857454</c:v>
                </c:pt>
                <c:pt idx="738">
                  <c:v>33.235518790964754</c:v>
                </c:pt>
                <c:pt idx="739">
                  <c:v>33.278237531491449</c:v>
                </c:pt>
                <c:pt idx="740">
                  <c:v>33.313661835486151</c:v>
                </c:pt>
                <c:pt idx="741">
                  <c:v>33.350717221134353</c:v>
                </c:pt>
                <c:pt idx="742">
                  <c:v>33.393065094489351</c:v>
                </c:pt>
                <c:pt idx="743">
                  <c:v>33.420285329066047</c:v>
                </c:pt>
                <c:pt idx="744">
                  <c:v>33.462043119416549</c:v>
                </c:pt>
                <c:pt idx="745">
                  <c:v>33.50662474301015</c:v>
                </c:pt>
                <c:pt idx="746">
                  <c:v>33.543288275539354</c:v>
                </c:pt>
                <c:pt idx="747">
                  <c:v>33.560063113385354</c:v>
                </c:pt>
                <c:pt idx="748">
                  <c:v>33.61763636563505</c:v>
                </c:pt>
                <c:pt idx="749">
                  <c:v>33.646798944346749</c:v>
                </c:pt>
                <c:pt idx="750">
                  <c:v>33.683758420169347</c:v>
                </c:pt>
                <c:pt idx="751">
                  <c:v>33.740017488570849</c:v>
                </c:pt>
                <c:pt idx="752">
                  <c:v>33.755407479815752</c:v>
                </c:pt>
                <c:pt idx="753">
                  <c:v>33.802322344023054</c:v>
                </c:pt>
                <c:pt idx="754">
                  <c:v>33.849237334323149</c:v>
                </c:pt>
                <c:pt idx="755">
                  <c:v>33.901488949109449</c:v>
                </c:pt>
                <c:pt idx="756">
                  <c:v>33.911919904834448</c:v>
                </c:pt>
                <c:pt idx="757">
                  <c:v>33.961972314620951</c:v>
                </c:pt>
                <c:pt idx="758">
                  <c:v>33.993629999180953</c:v>
                </c:pt>
                <c:pt idx="759">
                  <c:v>34.025574890386252</c:v>
                </c:pt>
                <c:pt idx="760">
                  <c:v>34.064042035591854</c:v>
                </c:pt>
                <c:pt idx="761">
                  <c:v>34.097794636958049</c:v>
                </c:pt>
                <c:pt idx="762">
                  <c:v>34.131592021546851</c:v>
                </c:pt>
                <c:pt idx="763">
                  <c:v>34.178907856595949</c:v>
                </c:pt>
                <c:pt idx="764">
                  <c:v>34.208145065186947</c:v>
                </c:pt>
                <c:pt idx="765">
                  <c:v>34.252738967664349</c:v>
                </c:pt>
                <c:pt idx="766">
                  <c:v>34.294252634022051</c:v>
                </c:pt>
                <c:pt idx="767">
                  <c:v>34.333401901347152</c:v>
                </c:pt>
                <c:pt idx="768">
                  <c:v>34.368244743788253</c:v>
                </c:pt>
                <c:pt idx="769">
                  <c:v>34.389701835057053</c:v>
                </c:pt>
                <c:pt idx="770">
                  <c:v>34.417883766057052</c:v>
                </c:pt>
                <c:pt idx="771">
                  <c:v>34.475092839295954</c:v>
                </c:pt>
                <c:pt idx="772">
                  <c:v>34.50377188634355</c:v>
                </c:pt>
                <c:pt idx="773">
                  <c:v>34.528111929127753</c:v>
                </c:pt>
                <c:pt idx="774">
                  <c:v>34.566905090487353</c:v>
                </c:pt>
                <c:pt idx="775">
                  <c:v>34.617255124181447</c:v>
                </c:pt>
                <c:pt idx="776">
                  <c:v>34.644135775756247</c:v>
                </c:pt>
                <c:pt idx="777">
                  <c:v>34.706260836103247</c:v>
                </c:pt>
                <c:pt idx="778">
                  <c:v>34.734888439677249</c:v>
                </c:pt>
                <c:pt idx="779">
                  <c:v>34.777305570433448</c:v>
                </c:pt>
                <c:pt idx="780">
                  <c:v>34.80238992412395</c:v>
                </c:pt>
                <c:pt idx="781">
                  <c:v>34.850443841771849</c:v>
                </c:pt>
                <c:pt idx="782">
                  <c:v>34.88589040991625</c:v>
                </c:pt>
                <c:pt idx="783">
                  <c:v>34.889880573174054</c:v>
                </c:pt>
                <c:pt idx="784">
                  <c:v>34.951457247796249</c:v>
                </c:pt>
                <c:pt idx="785">
                  <c:v>34.997798173854051</c:v>
                </c:pt>
                <c:pt idx="786">
                  <c:v>35.02608046038025</c:v>
                </c:pt>
                <c:pt idx="787">
                  <c:v>35.080222442502851</c:v>
                </c:pt>
                <c:pt idx="788">
                  <c:v>35.104798671906352</c:v>
                </c:pt>
                <c:pt idx="789">
                  <c:v>35.143339353153053</c:v>
                </c:pt>
                <c:pt idx="790">
                  <c:v>35.185803246325953</c:v>
                </c:pt>
                <c:pt idx="791">
                  <c:v>35.22234898108475</c:v>
                </c:pt>
                <c:pt idx="792">
                  <c:v>35.262151728825849</c:v>
                </c:pt>
                <c:pt idx="793">
                  <c:v>35.302528065047554</c:v>
                </c:pt>
                <c:pt idx="794">
                  <c:v>35.35697647735465</c:v>
                </c:pt>
                <c:pt idx="795">
                  <c:v>35.370781761052648</c:v>
                </c:pt>
                <c:pt idx="796">
                  <c:v>35.413481144734149</c:v>
                </c:pt>
                <c:pt idx="797">
                  <c:v>35.442434121325149</c:v>
                </c:pt>
                <c:pt idx="798">
                  <c:v>35.477889246196447</c:v>
                </c:pt>
                <c:pt idx="799">
                  <c:v>35.508787645472552</c:v>
                </c:pt>
                <c:pt idx="800">
                  <c:v>35.561779818084148</c:v>
                </c:pt>
                <c:pt idx="801">
                  <c:v>35.599263757687353</c:v>
                </c:pt>
                <c:pt idx="802">
                  <c:v>35.631512445419354</c:v>
                </c:pt>
                <c:pt idx="803">
                  <c:v>35.661841069912448</c:v>
                </c:pt>
                <c:pt idx="804">
                  <c:v>35.717899142104052</c:v>
                </c:pt>
                <c:pt idx="805">
                  <c:v>35.76862856075455</c:v>
                </c:pt>
                <c:pt idx="806">
                  <c:v>35.806732897587452</c:v>
                </c:pt>
                <c:pt idx="807">
                  <c:v>35.83993165636965</c:v>
                </c:pt>
                <c:pt idx="808">
                  <c:v>35.870526130646354</c:v>
                </c:pt>
                <c:pt idx="809">
                  <c:v>35.904231530021548</c:v>
                </c:pt>
                <c:pt idx="810">
                  <c:v>35.948425555472653</c:v>
                </c:pt>
                <c:pt idx="811">
                  <c:v>35.98347414020315</c:v>
                </c:pt>
                <c:pt idx="812">
                  <c:v>36.025670525249453</c:v>
                </c:pt>
                <c:pt idx="813">
                  <c:v>36.08328504314575</c:v>
                </c:pt>
                <c:pt idx="814">
                  <c:v>36.111359682796852</c:v>
                </c:pt>
                <c:pt idx="815">
                  <c:v>36.15327581811755</c:v>
                </c:pt>
                <c:pt idx="816">
                  <c:v>36.179357958527653</c:v>
                </c:pt>
                <c:pt idx="817">
                  <c:v>36.229302555740553</c:v>
                </c:pt>
                <c:pt idx="818">
                  <c:v>36.269919887342049</c:v>
                </c:pt>
                <c:pt idx="819">
                  <c:v>36.305469380650749</c:v>
                </c:pt>
                <c:pt idx="820">
                  <c:v>36.356867949602254</c:v>
                </c:pt>
                <c:pt idx="821">
                  <c:v>36.39161795751405</c:v>
                </c:pt>
                <c:pt idx="822">
                  <c:v>36.43205223480895</c:v>
                </c:pt>
                <c:pt idx="823">
                  <c:v>36.487947937163348</c:v>
                </c:pt>
                <c:pt idx="824">
                  <c:v>36.501580707412948</c:v>
                </c:pt>
                <c:pt idx="825">
                  <c:v>36.555521028292048</c:v>
                </c:pt>
                <c:pt idx="826">
                  <c:v>36.593245805937649</c:v>
                </c:pt>
                <c:pt idx="827">
                  <c:v>36.645046491365648</c:v>
                </c:pt>
                <c:pt idx="828">
                  <c:v>36.682539412675048</c:v>
                </c:pt>
                <c:pt idx="829">
                  <c:v>36.705178341853653</c:v>
                </c:pt>
                <c:pt idx="830">
                  <c:v>36.767496651287452</c:v>
                </c:pt>
                <c:pt idx="831">
                  <c:v>36.796575001819647</c:v>
                </c:pt>
                <c:pt idx="832">
                  <c:v>36.842030371752251</c:v>
                </c:pt>
                <c:pt idx="833">
                  <c:v>36.871672243635253</c:v>
                </c:pt>
                <c:pt idx="834">
                  <c:v>36.924239287481051</c:v>
                </c:pt>
                <c:pt idx="835">
                  <c:v>36.96719032182785</c:v>
                </c:pt>
                <c:pt idx="836">
                  <c:v>37.005289416658151</c:v>
                </c:pt>
                <c:pt idx="837">
                  <c:v>37.032680933589248</c:v>
                </c:pt>
                <c:pt idx="838">
                  <c:v>37.072991162725849</c:v>
                </c:pt>
                <c:pt idx="839">
                  <c:v>37.115782602134054</c:v>
                </c:pt>
                <c:pt idx="840">
                  <c:v>37.160470203826449</c:v>
                </c:pt>
                <c:pt idx="841">
                  <c:v>37.190438076634749</c:v>
                </c:pt>
                <c:pt idx="842">
                  <c:v>37.244970411896951</c:v>
                </c:pt>
                <c:pt idx="843">
                  <c:v>37.279704565141252</c:v>
                </c:pt>
                <c:pt idx="844">
                  <c:v>37.322133854433453</c:v>
                </c:pt>
                <c:pt idx="845">
                  <c:v>37.375356827389751</c:v>
                </c:pt>
                <c:pt idx="846">
                  <c:v>37.408994863092452</c:v>
                </c:pt>
                <c:pt idx="847">
                  <c:v>37.454191022915651</c:v>
                </c:pt>
                <c:pt idx="848">
                  <c:v>37.477652940754851</c:v>
                </c:pt>
                <c:pt idx="849">
                  <c:v>37.535900444676351</c:v>
                </c:pt>
                <c:pt idx="850">
                  <c:v>37.577896858224747</c:v>
                </c:pt>
                <c:pt idx="851">
                  <c:v>37.614304607538152</c:v>
                </c:pt>
                <c:pt idx="852">
                  <c:v>37.648016000378952</c:v>
                </c:pt>
                <c:pt idx="853">
                  <c:v>37.696527512835054</c:v>
                </c:pt>
                <c:pt idx="854">
                  <c:v>37.740943867941354</c:v>
                </c:pt>
                <c:pt idx="855">
                  <c:v>37.788808918374251</c:v>
                </c:pt>
                <c:pt idx="856">
                  <c:v>37.824359164354654</c:v>
                </c:pt>
                <c:pt idx="857">
                  <c:v>37.852230933338653</c:v>
                </c:pt>
                <c:pt idx="858">
                  <c:v>37.90790594377345</c:v>
                </c:pt>
                <c:pt idx="859">
                  <c:v>37.949038812030452</c:v>
                </c:pt>
                <c:pt idx="860">
                  <c:v>38.002322867559847</c:v>
                </c:pt>
                <c:pt idx="861">
                  <c:v>38.037397812062153</c:v>
                </c:pt>
                <c:pt idx="862">
                  <c:v>38.085246643339552</c:v>
                </c:pt>
                <c:pt idx="863">
                  <c:v>38.129872834893753</c:v>
                </c:pt>
                <c:pt idx="864">
                  <c:v>38.167775313743249</c:v>
                </c:pt>
                <c:pt idx="865">
                  <c:v>38.206705328979353</c:v>
                </c:pt>
                <c:pt idx="866">
                  <c:v>38.233502985020451</c:v>
                </c:pt>
                <c:pt idx="867">
                  <c:v>38.278437301969149</c:v>
                </c:pt>
                <c:pt idx="868">
                  <c:v>38.308448602319352</c:v>
                </c:pt>
                <c:pt idx="869">
                  <c:v>38.361389731893354</c:v>
                </c:pt>
                <c:pt idx="870">
                  <c:v>38.377344397489352</c:v>
                </c:pt>
                <c:pt idx="871">
                  <c:v>38.416278370306649</c:v>
                </c:pt>
                <c:pt idx="872">
                  <c:v>38.457442277541148</c:v>
                </c:pt>
                <c:pt idx="873">
                  <c:v>38.512254019406953</c:v>
                </c:pt>
                <c:pt idx="874">
                  <c:v>38.545602839645447</c:v>
                </c:pt>
                <c:pt idx="875">
                  <c:v>38.578261351950154</c:v>
                </c:pt>
                <c:pt idx="876">
                  <c:v>38.60266730379405</c:v>
                </c:pt>
                <c:pt idx="877">
                  <c:v>38.642676553383254</c:v>
                </c:pt>
                <c:pt idx="878">
                  <c:v>38.687859190718953</c:v>
                </c:pt>
                <c:pt idx="879">
                  <c:v>38.708213492154051</c:v>
                </c:pt>
                <c:pt idx="880">
                  <c:v>38.750770739601151</c:v>
                </c:pt>
                <c:pt idx="881">
                  <c:v>38.799985032741354</c:v>
                </c:pt>
                <c:pt idx="882">
                  <c:v>38.833498915655554</c:v>
                </c:pt>
                <c:pt idx="883">
                  <c:v>38.870088480156348</c:v>
                </c:pt>
                <c:pt idx="884">
                  <c:v>38.900480653367154</c:v>
                </c:pt>
                <c:pt idx="885">
                  <c:v>38.922266963341748</c:v>
                </c:pt>
                <c:pt idx="886">
                  <c:v>38.97132802720445</c:v>
                </c:pt>
                <c:pt idx="887">
                  <c:v>39.003315881173151</c:v>
                </c:pt>
                <c:pt idx="888">
                  <c:v>39.03828153947115</c:v>
                </c:pt>
                <c:pt idx="889">
                  <c:v>39.076586380281853</c:v>
                </c:pt>
                <c:pt idx="890">
                  <c:v>39.113876878153349</c:v>
                </c:pt>
                <c:pt idx="891">
                  <c:v>39.145377319773452</c:v>
                </c:pt>
                <c:pt idx="892">
                  <c:v>39.175306320115453</c:v>
                </c:pt>
                <c:pt idx="893">
                  <c:v>39.222570302673553</c:v>
                </c:pt>
                <c:pt idx="894">
                  <c:v>39.263802622579853</c:v>
                </c:pt>
                <c:pt idx="895">
                  <c:v>39.291438189050751</c:v>
                </c:pt>
                <c:pt idx="896">
                  <c:v>39.332050870339053</c:v>
                </c:pt>
                <c:pt idx="897">
                  <c:v>39.373984625738053</c:v>
                </c:pt>
                <c:pt idx="898">
                  <c:v>39.419437423849949</c:v>
                </c:pt>
                <c:pt idx="899">
                  <c:v>39.458533216020449</c:v>
                </c:pt>
                <c:pt idx="900">
                  <c:v>39.50451653993035</c:v>
                </c:pt>
                <c:pt idx="901">
                  <c:v>39.53983437618335</c:v>
                </c:pt>
                <c:pt idx="902">
                  <c:v>39.571132347622651</c:v>
                </c:pt>
                <c:pt idx="903">
                  <c:v>39.594201737366149</c:v>
                </c:pt>
                <c:pt idx="904">
                  <c:v>39.630659285698151</c:v>
                </c:pt>
                <c:pt idx="905">
                  <c:v>39.656306175001653</c:v>
                </c:pt>
                <c:pt idx="906">
                  <c:v>39.682122392072451</c:v>
                </c:pt>
                <c:pt idx="907">
                  <c:v>39.720522643609748</c:v>
                </c:pt>
                <c:pt idx="908">
                  <c:v>39.74872513437905</c:v>
                </c:pt>
                <c:pt idx="909">
                  <c:v>39.780084994137653</c:v>
                </c:pt>
                <c:pt idx="910">
                  <c:v>39.808798684445449</c:v>
                </c:pt>
                <c:pt idx="911">
                  <c:v>39.858871898403251</c:v>
                </c:pt>
                <c:pt idx="912">
                  <c:v>39.885967761077353</c:v>
                </c:pt>
                <c:pt idx="913">
                  <c:v>39.89617595920425</c:v>
                </c:pt>
                <c:pt idx="914">
                  <c:v>39.94374187431815</c:v>
                </c:pt>
                <c:pt idx="915">
                  <c:v>39.98683294173285</c:v>
                </c:pt>
                <c:pt idx="916">
                  <c:v>39.991192778340753</c:v>
                </c:pt>
                <c:pt idx="917">
                  <c:v>40.032610692533147</c:v>
                </c:pt>
                <c:pt idx="918">
                  <c:v>40.051514723274948</c:v>
                </c:pt>
                <c:pt idx="919">
                  <c:v>40.079306937940352</c:v>
                </c:pt>
                <c:pt idx="920">
                  <c:v>40.124575046768051</c:v>
                </c:pt>
                <c:pt idx="921">
                  <c:v>40.16657378149835</c:v>
                </c:pt>
                <c:pt idx="922">
                  <c:v>40.179782735291454</c:v>
                </c:pt>
                <c:pt idx="923">
                  <c:v>40.203968712308054</c:v>
                </c:pt>
                <c:pt idx="924">
                  <c:v>40.232995861806252</c:v>
                </c:pt>
                <c:pt idx="925">
                  <c:v>40.264795628807349</c:v>
                </c:pt>
                <c:pt idx="926">
                  <c:v>40.28865441951465</c:v>
                </c:pt>
                <c:pt idx="927">
                  <c:v>40.327807642301849</c:v>
                </c:pt>
                <c:pt idx="928">
                  <c:v>40.360273601874454</c:v>
                </c:pt>
                <c:pt idx="929">
                  <c:v>40.382966911722754</c:v>
                </c:pt>
                <c:pt idx="930">
                  <c:v>40.395770510566649</c:v>
                </c:pt>
                <c:pt idx="931">
                  <c:v>40.438653336062252</c:v>
                </c:pt>
                <c:pt idx="932">
                  <c:v>40.467355995623947</c:v>
                </c:pt>
                <c:pt idx="933">
                  <c:v>40.500400539548352</c:v>
                </c:pt>
                <c:pt idx="934">
                  <c:v>40.52759205788815</c:v>
                </c:pt>
                <c:pt idx="935">
                  <c:v>40.557881522670449</c:v>
                </c:pt>
                <c:pt idx="936">
                  <c:v>40.596685157647649</c:v>
                </c:pt>
                <c:pt idx="937">
                  <c:v>40.632552337594049</c:v>
                </c:pt>
                <c:pt idx="938">
                  <c:v>40.652613294712253</c:v>
                </c:pt>
                <c:pt idx="939">
                  <c:v>40.685558314201153</c:v>
                </c:pt>
                <c:pt idx="940">
                  <c:v>40.712422721383049</c:v>
                </c:pt>
                <c:pt idx="941">
                  <c:v>40.753809201053251</c:v>
                </c:pt>
                <c:pt idx="942">
                  <c:v>40.783513968718047</c:v>
                </c:pt>
                <c:pt idx="943">
                  <c:v>40.811846388021152</c:v>
                </c:pt>
                <c:pt idx="944">
                  <c:v>40.834334829926753</c:v>
                </c:pt>
                <c:pt idx="945">
                  <c:v>40.860740336662452</c:v>
                </c:pt>
                <c:pt idx="946">
                  <c:v>40.896854433506952</c:v>
                </c:pt>
                <c:pt idx="947">
                  <c:v>40.926439778578249</c:v>
                </c:pt>
                <c:pt idx="948">
                  <c:v>40.969131505791651</c:v>
                </c:pt>
                <c:pt idx="949">
                  <c:v>40.996600242549249</c:v>
                </c:pt>
                <c:pt idx="950">
                  <c:v>41.022950600627048</c:v>
                </c:pt>
                <c:pt idx="951">
                  <c:v>41.053877473997254</c:v>
                </c:pt>
                <c:pt idx="952">
                  <c:v>41.064224115527253</c:v>
                </c:pt>
                <c:pt idx="953">
                  <c:v>41.098943057016953</c:v>
                </c:pt>
                <c:pt idx="954">
                  <c:v>41.122946508462348</c:v>
                </c:pt>
                <c:pt idx="955">
                  <c:v>41.158827297833248</c:v>
                </c:pt>
                <c:pt idx="956">
                  <c:v>41.180125392402452</c:v>
                </c:pt>
                <c:pt idx="957">
                  <c:v>41.20713148941315</c:v>
                </c:pt>
                <c:pt idx="958">
                  <c:v>41.220832696761647</c:v>
                </c:pt>
                <c:pt idx="959">
                  <c:v>41.262698025357551</c:v>
                </c:pt>
                <c:pt idx="960">
                  <c:v>41.270656870824354</c:v>
                </c:pt>
                <c:pt idx="961">
                  <c:v>41.314876223913949</c:v>
                </c:pt>
                <c:pt idx="962">
                  <c:v>41.315792301990349</c:v>
                </c:pt>
                <c:pt idx="963">
                  <c:v>41.33771403864295</c:v>
                </c:pt>
                <c:pt idx="964">
                  <c:v>41.372278125438854</c:v>
                </c:pt>
                <c:pt idx="965">
                  <c:v>41.396502513151951</c:v>
                </c:pt>
                <c:pt idx="966">
                  <c:v>41.423867747291951</c:v>
                </c:pt>
                <c:pt idx="967">
                  <c:v>41.438160929642052</c:v>
                </c:pt>
                <c:pt idx="968">
                  <c:v>41.474316609850952</c:v>
                </c:pt>
                <c:pt idx="969">
                  <c:v>41.494635198662849</c:v>
                </c:pt>
                <c:pt idx="970">
                  <c:v>41.508693316240247</c:v>
                </c:pt>
                <c:pt idx="971">
                  <c:v>41.540345490406949</c:v>
                </c:pt>
                <c:pt idx="972">
                  <c:v>41.563462522334049</c:v>
                </c:pt>
                <c:pt idx="973">
                  <c:v>41.598951345890647</c:v>
                </c:pt>
                <c:pt idx="974">
                  <c:v>41.620996145164249</c:v>
                </c:pt>
                <c:pt idx="975">
                  <c:v>41.657824719325347</c:v>
                </c:pt>
                <c:pt idx="976">
                  <c:v>41.683043283301551</c:v>
                </c:pt>
                <c:pt idx="977">
                  <c:v>41.70535386016175</c:v>
                </c:pt>
                <c:pt idx="978">
                  <c:v>41.729362998297148</c:v>
                </c:pt>
                <c:pt idx="979">
                  <c:v>41.75558556360555</c:v>
                </c:pt>
                <c:pt idx="980">
                  <c:v>41.79588121421255</c:v>
                </c:pt>
                <c:pt idx="981">
                  <c:v>41.82539222509515</c:v>
                </c:pt>
                <c:pt idx="982">
                  <c:v>41.857608780288551</c:v>
                </c:pt>
                <c:pt idx="983">
                  <c:v>41.890765691261151</c:v>
                </c:pt>
                <c:pt idx="984">
                  <c:v>41.922442271899051</c:v>
                </c:pt>
                <c:pt idx="985">
                  <c:v>41.933397892100153</c:v>
                </c:pt>
                <c:pt idx="986">
                  <c:v>41.981592400438849</c:v>
                </c:pt>
                <c:pt idx="987">
                  <c:v>42.000367262511652</c:v>
                </c:pt>
                <c:pt idx="988">
                  <c:v>42.038008717538851</c:v>
                </c:pt>
                <c:pt idx="989">
                  <c:v>42.073904222159953</c:v>
                </c:pt>
                <c:pt idx="990">
                  <c:v>42.089429155653548</c:v>
                </c:pt>
                <c:pt idx="991">
                  <c:v>42.13524568501105</c:v>
                </c:pt>
                <c:pt idx="992">
                  <c:v>42.136347410677949</c:v>
                </c:pt>
                <c:pt idx="993">
                  <c:v>42.168577828171053</c:v>
                </c:pt>
                <c:pt idx="994">
                  <c:v>42.194113312237654</c:v>
                </c:pt>
                <c:pt idx="995">
                  <c:v>42.230267165618848</c:v>
                </c:pt>
                <c:pt idx="996">
                  <c:v>42.253734695066854</c:v>
                </c:pt>
                <c:pt idx="997">
                  <c:v>42.260775709550451</c:v>
                </c:pt>
                <c:pt idx="998">
                  <c:v>42.2912682583370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9136192"/>
        <c:axId val="279135632"/>
      </c:scatterChart>
      <c:valAx>
        <c:axId val="279136192"/>
        <c:scaling>
          <c:orientation val="minMax"/>
          <c:max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 baseline="0">
                    <a:solidFill>
                      <a:schemeClr val="tx1"/>
                    </a:solidFill>
                  </a:rPr>
                  <a:t>Time [ps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79135632"/>
        <c:crosses val="autoZero"/>
        <c:crossBetween val="midCat"/>
      </c:valAx>
      <c:valAx>
        <c:axId val="279135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0" i="0" baseline="0">
                    <a:solidFill>
                      <a:schemeClr val="tx1"/>
                    </a:solidFill>
                    <a:effectLst/>
                  </a:rPr>
                  <a:t>MSD[Å</a:t>
                </a:r>
                <a:r>
                  <a:rPr lang="en-US" sz="1600" b="0" i="0" baseline="30000">
                    <a:solidFill>
                      <a:schemeClr val="tx1"/>
                    </a:solidFill>
                    <a:effectLst/>
                  </a:rPr>
                  <a:t>2</a:t>
                </a:r>
                <a:r>
                  <a:rPr lang="en-US" sz="1600" b="0" i="0" baseline="0">
                    <a:solidFill>
                      <a:schemeClr val="tx1"/>
                    </a:solidFill>
                    <a:effectLst/>
                  </a:rPr>
                  <a:t>]</a:t>
                </a:r>
                <a:endParaRPr lang="en-GB" sz="16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6.481480300109306E-2"/>
              <c:y val="0.37296535407178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79136192"/>
        <c:crosses val="autoZero"/>
        <c:crossBetween val="midCat"/>
      </c:valAx>
      <c:spPr>
        <a:noFill/>
        <a:ln w="15875">
          <a:solidFill>
            <a:schemeClr val="tx2"/>
          </a:solidFill>
        </a:ln>
        <a:effectLst/>
      </c:spPr>
    </c:plotArea>
    <c:legend>
      <c:legendPos val="t"/>
      <c:layout>
        <c:manualLayout>
          <c:xMode val="edge"/>
          <c:yMode val="edge"/>
          <c:x val="0.20959787664080698"/>
          <c:y val="0.11988688394329233"/>
          <c:w val="0.37543047183115674"/>
          <c:h val="0.236912520439961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